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E51593" w14:textId="47EEC860" w:rsidR="009A4E74" w:rsidRPr="00CA2504" w:rsidRDefault="00CA2504" w:rsidP="009A4E74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CA2504">
        <w:rPr>
          <w:rFonts w:ascii="Times New Roman" w:hAnsi="Times New Roman" w:cs="Times New Roman"/>
          <w:b/>
          <w:bCs/>
          <w:sz w:val="28"/>
          <w:szCs w:val="28"/>
        </w:rPr>
        <w:t xml:space="preserve">Additional file </w:t>
      </w:r>
      <w:r w:rsidR="006E4840">
        <w:rPr>
          <w:rFonts w:ascii="Times New Roman" w:hAnsi="Times New Roman" w:cs="Times New Roman"/>
          <w:b/>
          <w:bCs/>
          <w:sz w:val="28"/>
          <w:szCs w:val="28"/>
        </w:rPr>
        <w:t>4</w:t>
      </w:r>
    </w:p>
    <w:p w14:paraId="3C8B59BB" w14:textId="77777777" w:rsidR="00CB2D61" w:rsidRDefault="00CB2D61" w:rsidP="009A4E74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CB2D61">
        <w:rPr>
          <w:rFonts w:ascii="Times New Roman" w:hAnsi="Times New Roman" w:cs="Times New Roman"/>
          <w:b/>
          <w:bCs/>
          <w:sz w:val="28"/>
          <w:szCs w:val="28"/>
        </w:rPr>
        <w:t xml:space="preserve">Circular RNA circARPC1B functions as a stabilization enhancer of Vimentin to prevent cholesterol-induced articular cartilage degeneration </w:t>
      </w:r>
    </w:p>
    <w:p w14:paraId="37185F6A" w14:textId="5EB7642F" w:rsidR="009A4E74" w:rsidRDefault="009A4E74" w:rsidP="009A4E74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>Jiarui L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>
        <w:rPr>
          <w:rFonts w:ascii="Times New Roman" w:hAnsi="Times New Roman" w:cs="Times New Roman"/>
          <w:sz w:val="24"/>
          <w:szCs w:val="24"/>
        </w:rPr>
        <w:t>, Xiang L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>
        <w:rPr>
          <w:rFonts w:ascii="Times New Roman" w:hAnsi="Times New Roman" w:cs="Times New Roman"/>
          <w:sz w:val="24"/>
          <w:szCs w:val="24"/>
        </w:rPr>
        <w:t>, Shengji Zho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>
        <w:rPr>
          <w:rFonts w:ascii="Times New Roman" w:hAnsi="Times New Roman" w:cs="Times New Roman"/>
          <w:sz w:val="24"/>
          <w:szCs w:val="24"/>
        </w:rPr>
        <w:t>, Yuxin W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Tiantian Yi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Quan W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Yizheng W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#</w:t>
      </w:r>
      <w:r>
        <w:rPr>
          <w:rFonts w:ascii="Times New Roman" w:hAnsi="Times New Roman" w:cs="Times New Roman"/>
          <w:sz w:val="24"/>
          <w:szCs w:val="24"/>
        </w:rPr>
        <w:t>, Fengchao Zha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#</w:t>
      </w:r>
    </w:p>
    <w:p w14:paraId="341C9BB5" w14:textId="488E4BBD" w:rsidR="009A4E74" w:rsidRDefault="009A4E74" w:rsidP="009A4E74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5FC7B76" w14:textId="77777777" w:rsidR="009A4E74" w:rsidRPr="009A4E74" w:rsidRDefault="009A4E74" w:rsidP="009A4E74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226974D6" w14:textId="77777777" w:rsidR="009A4E74" w:rsidRDefault="009A4E74" w:rsidP="009A4E74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>
        <w:rPr>
          <w:rFonts w:ascii="Times New Roman" w:hAnsi="Times New Roman" w:cs="Times New Roman"/>
          <w:b/>
          <w:bCs/>
          <w:sz w:val="24"/>
          <w:szCs w:val="28"/>
        </w:rPr>
        <w:t>upplemental Table:</w:t>
      </w:r>
    </w:p>
    <w:p w14:paraId="42B3F249" w14:textId="774608EC" w:rsidR="009A4E74" w:rsidRPr="008E3685" w:rsidRDefault="009A4E74" w:rsidP="009A4E74">
      <w:pPr>
        <w:rPr>
          <w:rFonts w:ascii="Times New Roman" w:hAnsi="Times New Roman" w:cs="Times New Roman"/>
          <w:sz w:val="24"/>
          <w:szCs w:val="28"/>
        </w:rPr>
      </w:pPr>
      <w:r w:rsidRPr="008E3685">
        <w:rPr>
          <w:rFonts w:ascii="Times New Roman" w:hAnsi="Times New Roman" w:cs="Times New Roman"/>
          <w:sz w:val="24"/>
          <w:szCs w:val="28"/>
        </w:rPr>
        <w:t>Supplemental Table 1.</w:t>
      </w:r>
      <w:r w:rsidR="009639A3" w:rsidRPr="009639A3">
        <w:t xml:space="preserve"> </w:t>
      </w:r>
      <w:r w:rsidR="009639A3" w:rsidRPr="009639A3">
        <w:rPr>
          <w:rFonts w:ascii="Times New Roman" w:hAnsi="Times New Roman" w:cs="Times New Roman"/>
          <w:sz w:val="24"/>
          <w:szCs w:val="28"/>
        </w:rPr>
        <w:t>The information of patients.</w:t>
      </w:r>
    </w:p>
    <w:p w14:paraId="0C62AB5F" w14:textId="073B1667" w:rsidR="009A4E74" w:rsidRPr="008E3685" w:rsidRDefault="009A4E74" w:rsidP="009A4E74">
      <w:pPr>
        <w:rPr>
          <w:rFonts w:ascii="Times New Roman" w:hAnsi="Times New Roman" w:cs="Times New Roman"/>
          <w:sz w:val="24"/>
          <w:szCs w:val="28"/>
        </w:rPr>
      </w:pPr>
      <w:r w:rsidRPr="008E3685">
        <w:rPr>
          <w:rFonts w:ascii="Times New Roman" w:hAnsi="Times New Roman" w:cs="Times New Roman"/>
          <w:sz w:val="24"/>
          <w:szCs w:val="28"/>
        </w:rPr>
        <w:t xml:space="preserve">Supplemental Table 2. </w:t>
      </w:r>
      <w:r w:rsidR="009639A3" w:rsidRPr="009639A3">
        <w:rPr>
          <w:rFonts w:ascii="Times New Roman" w:hAnsi="Times New Roman" w:cs="Times New Roman"/>
          <w:sz w:val="24"/>
          <w:szCs w:val="28"/>
        </w:rPr>
        <w:t>Primers and sequences used in this study.</w:t>
      </w:r>
    </w:p>
    <w:p w14:paraId="40550E9D" w14:textId="422C16C8" w:rsidR="009A4E74" w:rsidRPr="008E3685" w:rsidRDefault="009A4E74" w:rsidP="009A4E74">
      <w:pPr>
        <w:rPr>
          <w:rFonts w:ascii="Times New Roman" w:hAnsi="Times New Roman" w:cs="Times New Roman"/>
          <w:sz w:val="24"/>
          <w:szCs w:val="28"/>
        </w:rPr>
      </w:pPr>
      <w:r w:rsidRPr="008E3685">
        <w:rPr>
          <w:rFonts w:ascii="Times New Roman" w:hAnsi="Times New Roman" w:cs="Times New Roman"/>
          <w:sz w:val="24"/>
          <w:szCs w:val="28"/>
        </w:rPr>
        <w:t xml:space="preserve">Supplemental Table 3. </w:t>
      </w:r>
      <w:r w:rsidR="009639A3" w:rsidRPr="009639A3">
        <w:rPr>
          <w:rFonts w:ascii="Times New Roman" w:hAnsi="Times New Roman" w:cs="Times New Roman"/>
          <w:sz w:val="24"/>
          <w:szCs w:val="28"/>
        </w:rPr>
        <w:t>Top 20 CircARPC1B-binding proteins identified by mass spectrometry (ranked by prot_score).</w:t>
      </w:r>
    </w:p>
    <w:p w14:paraId="1A1E723B" w14:textId="6D30C9FE" w:rsidR="009A4E74" w:rsidRPr="008E3685" w:rsidRDefault="009A4E74" w:rsidP="009A4E74">
      <w:pPr>
        <w:rPr>
          <w:rFonts w:ascii="Times New Roman" w:hAnsi="Times New Roman" w:cs="Times New Roman"/>
          <w:sz w:val="24"/>
          <w:szCs w:val="28"/>
        </w:rPr>
      </w:pPr>
      <w:r w:rsidRPr="008E3685">
        <w:rPr>
          <w:rFonts w:ascii="Times New Roman" w:hAnsi="Times New Roman" w:cs="Times New Roman"/>
          <w:sz w:val="24"/>
          <w:szCs w:val="28"/>
        </w:rPr>
        <w:t xml:space="preserve">Supplemental Table 4. </w:t>
      </w:r>
      <w:r w:rsidR="009639A3" w:rsidRPr="009639A3">
        <w:rPr>
          <w:rFonts w:ascii="Times New Roman" w:hAnsi="Times New Roman" w:cs="Times New Roman"/>
          <w:sz w:val="24"/>
          <w:szCs w:val="28"/>
        </w:rPr>
        <w:t>Top 30 VIM predicted E3 ligases by UbiBrowser (ranked by score).</w:t>
      </w:r>
    </w:p>
    <w:p w14:paraId="4B75DEDA" w14:textId="77777777" w:rsidR="009A4E74" w:rsidRPr="009A4E74" w:rsidRDefault="009A4E74">
      <w:pPr>
        <w:rPr>
          <w:noProof/>
        </w:rPr>
      </w:pPr>
    </w:p>
    <w:p w14:paraId="20798475" w14:textId="77777777" w:rsidR="009A4E74" w:rsidRDefault="009A4E74">
      <w:pPr>
        <w:rPr>
          <w:noProof/>
        </w:rPr>
      </w:pPr>
    </w:p>
    <w:p w14:paraId="23DAE136" w14:textId="77777777" w:rsidR="009A4E74" w:rsidRDefault="009A4E74">
      <w:pPr>
        <w:rPr>
          <w:noProof/>
        </w:rPr>
      </w:pPr>
    </w:p>
    <w:p w14:paraId="2852B464" w14:textId="77777777" w:rsidR="009A4E74" w:rsidRDefault="009A4E74">
      <w:pPr>
        <w:rPr>
          <w:noProof/>
        </w:rPr>
      </w:pPr>
    </w:p>
    <w:p w14:paraId="1469531D" w14:textId="77777777" w:rsidR="009A4E74" w:rsidRDefault="009A4E74">
      <w:pPr>
        <w:rPr>
          <w:noProof/>
        </w:rPr>
      </w:pPr>
    </w:p>
    <w:p w14:paraId="2FEE3585" w14:textId="77777777" w:rsidR="009A4E74" w:rsidRDefault="009A4E74">
      <w:pPr>
        <w:rPr>
          <w:noProof/>
        </w:rPr>
      </w:pPr>
    </w:p>
    <w:p w14:paraId="5B057589" w14:textId="77777777" w:rsidR="009A4E74" w:rsidRDefault="009A4E74">
      <w:pPr>
        <w:rPr>
          <w:noProof/>
        </w:rPr>
      </w:pPr>
    </w:p>
    <w:p w14:paraId="336E56B1" w14:textId="77777777" w:rsidR="009A4E74" w:rsidRDefault="009A4E74">
      <w:pPr>
        <w:rPr>
          <w:noProof/>
        </w:rPr>
      </w:pPr>
    </w:p>
    <w:p w14:paraId="4F5E382B" w14:textId="77777777" w:rsidR="009A4E74" w:rsidRDefault="009A4E74">
      <w:pPr>
        <w:rPr>
          <w:noProof/>
        </w:rPr>
      </w:pPr>
    </w:p>
    <w:p w14:paraId="75360750" w14:textId="77777777" w:rsidR="009A4E74" w:rsidRDefault="009A4E74">
      <w:pPr>
        <w:rPr>
          <w:noProof/>
        </w:rPr>
      </w:pPr>
    </w:p>
    <w:p w14:paraId="4CD9643E" w14:textId="77777777" w:rsidR="009A4E74" w:rsidRDefault="009A4E74">
      <w:pPr>
        <w:rPr>
          <w:noProof/>
        </w:rPr>
      </w:pPr>
    </w:p>
    <w:p w14:paraId="2D15788E" w14:textId="77777777" w:rsidR="009A4E74" w:rsidRDefault="009A4E74">
      <w:pPr>
        <w:rPr>
          <w:noProof/>
        </w:rPr>
      </w:pPr>
    </w:p>
    <w:p w14:paraId="4A786ED6" w14:textId="77777777" w:rsidR="009A4E74" w:rsidRDefault="009A4E74">
      <w:pPr>
        <w:rPr>
          <w:noProof/>
        </w:rPr>
      </w:pPr>
    </w:p>
    <w:p w14:paraId="30E97D5D" w14:textId="6130793E" w:rsidR="009A4E74" w:rsidRDefault="009A4E74">
      <w:pPr>
        <w:rPr>
          <w:noProof/>
        </w:rPr>
      </w:pPr>
    </w:p>
    <w:p w14:paraId="1BA8384F" w14:textId="1F85010C" w:rsidR="00CA2504" w:rsidRDefault="00CA2504">
      <w:pPr>
        <w:rPr>
          <w:noProof/>
        </w:rPr>
      </w:pPr>
    </w:p>
    <w:p w14:paraId="4C85F4BD" w14:textId="4A0AC629" w:rsidR="00CA2504" w:rsidRDefault="00CA2504">
      <w:pPr>
        <w:rPr>
          <w:noProof/>
        </w:rPr>
      </w:pPr>
    </w:p>
    <w:p w14:paraId="1A60E205" w14:textId="11CBAC77" w:rsidR="00CA2504" w:rsidRDefault="00CA2504">
      <w:pPr>
        <w:rPr>
          <w:noProof/>
        </w:rPr>
      </w:pPr>
    </w:p>
    <w:p w14:paraId="1FE55FAC" w14:textId="4235E992" w:rsidR="007C253A" w:rsidRDefault="007C253A" w:rsidP="00CA2504">
      <w:pPr>
        <w:rPr>
          <w:rFonts w:ascii="Times New Roman" w:hAnsi="Times New Roman" w:cs="Times New Roman"/>
        </w:rPr>
      </w:pPr>
    </w:p>
    <w:p w14:paraId="6D357553" w14:textId="77777777" w:rsidR="007C253A" w:rsidRPr="009A4E74" w:rsidRDefault="007C253A" w:rsidP="007C253A">
      <w:pPr>
        <w:rPr>
          <w:rFonts w:ascii="Times New Roman" w:hAnsi="Times New Roman" w:cs="Times New Roman"/>
          <w:sz w:val="24"/>
          <w:szCs w:val="24"/>
        </w:rPr>
      </w:pPr>
      <w:r w:rsidRPr="009A4E7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.</w:t>
      </w:r>
      <w:r w:rsidRPr="009A4E74">
        <w:rPr>
          <w:rFonts w:ascii="Times New Roman" w:hAnsi="Times New Roman" w:cs="Times New Roman"/>
          <w:sz w:val="24"/>
          <w:szCs w:val="24"/>
        </w:rPr>
        <w:t xml:space="preserve"> </w:t>
      </w:r>
      <w:r w:rsidRPr="009A4E74">
        <w:rPr>
          <w:rFonts w:ascii="Times New Roman" w:hAnsi="Times New Roman" w:cs="Times New Roman"/>
          <w:b/>
          <w:bCs/>
          <w:sz w:val="24"/>
          <w:szCs w:val="24"/>
        </w:rPr>
        <w:t>The information of patients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810"/>
        <w:gridCol w:w="699"/>
        <w:gridCol w:w="767"/>
        <w:gridCol w:w="795"/>
        <w:gridCol w:w="732"/>
        <w:gridCol w:w="805"/>
        <w:gridCol w:w="1312"/>
        <w:gridCol w:w="1559"/>
        <w:gridCol w:w="1377"/>
      </w:tblGrid>
      <w:tr w:rsidR="00FA4362" w:rsidRPr="009A4E74" w14:paraId="3B1B6430" w14:textId="43367A37" w:rsidTr="009924CE">
        <w:tc>
          <w:tcPr>
            <w:tcW w:w="8856" w:type="dxa"/>
            <w:gridSpan w:val="9"/>
          </w:tcPr>
          <w:p w14:paraId="1BFB6148" w14:textId="594B7790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 xml:space="preserve"> clinical cartilage tissue at KL stage 0</w:t>
            </w:r>
          </w:p>
        </w:tc>
      </w:tr>
      <w:tr w:rsidR="00FA4362" w:rsidRPr="009A4E74" w14:paraId="3D0A0F0B" w14:textId="15CFBDB5" w:rsidTr="00FA4362">
        <w:tc>
          <w:tcPr>
            <w:tcW w:w="810" w:type="dxa"/>
          </w:tcPr>
          <w:p w14:paraId="24DF6067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ender</w:t>
            </w:r>
          </w:p>
        </w:tc>
        <w:tc>
          <w:tcPr>
            <w:tcW w:w="699" w:type="dxa"/>
          </w:tcPr>
          <w:p w14:paraId="28821687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ge (year)</w:t>
            </w:r>
          </w:p>
        </w:tc>
        <w:tc>
          <w:tcPr>
            <w:tcW w:w="767" w:type="dxa"/>
          </w:tcPr>
          <w:p w14:paraId="21A6FAFB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eight (m)</w:t>
            </w:r>
          </w:p>
        </w:tc>
        <w:tc>
          <w:tcPr>
            <w:tcW w:w="795" w:type="dxa"/>
          </w:tcPr>
          <w:p w14:paraId="1DF74308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W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eight (kg)</w:t>
            </w:r>
          </w:p>
        </w:tc>
        <w:tc>
          <w:tcPr>
            <w:tcW w:w="732" w:type="dxa"/>
          </w:tcPr>
          <w:p w14:paraId="31D34733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MI</w:t>
            </w:r>
          </w:p>
        </w:tc>
        <w:tc>
          <w:tcPr>
            <w:tcW w:w="805" w:type="dxa"/>
          </w:tcPr>
          <w:p w14:paraId="115F3956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JSW (mm)</w:t>
            </w:r>
          </w:p>
        </w:tc>
        <w:tc>
          <w:tcPr>
            <w:tcW w:w="1312" w:type="dxa"/>
          </w:tcPr>
          <w:p w14:paraId="0D274880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Serum Total cholesterol (mmol/L)</w:t>
            </w:r>
          </w:p>
        </w:tc>
        <w:tc>
          <w:tcPr>
            <w:tcW w:w="1559" w:type="dxa"/>
          </w:tcPr>
          <w:p w14:paraId="37150914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Total cholesterol in joint fluid (mmol/L)</w:t>
            </w:r>
          </w:p>
        </w:tc>
        <w:tc>
          <w:tcPr>
            <w:tcW w:w="1377" w:type="dxa"/>
          </w:tcPr>
          <w:p w14:paraId="5DAD8538" w14:textId="348B7019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4362">
              <w:rPr>
                <w:rFonts w:ascii="Times New Roman" w:hAnsi="Times New Roman" w:cs="Times New Roman"/>
                <w:sz w:val="20"/>
                <w:szCs w:val="20"/>
              </w:rPr>
              <w:t>History of statin u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Yes or No)</w:t>
            </w:r>
          </w:p>
        </w:tc>
      </w:tr>
      <w:tr w:rsidR="00FA4362" w:rsidRPr="009A4E74" w14:paraId="4606330A" w14:textId="64DCA596" w:rsidTr="00FA4362">
        <w:tc>
          <w:tcPr>
            <w:tcW w:w="810" w:type="dxa"/>
          </w:tcPr>
          <w:p w14:paraId="45EFFD7A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</w:p>
        </w:tc>
        <w:tc>
          <w:tcPr>
            <w:tcW w:w="699" w:type="dxa"/>
          </w:tcPr>
          <w:p w14:paraId="22DBFB0D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7" w:type="dxa"/>
          </w:tcPr>
          <w:p w14:paraId="6C3AF15E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58</w:t>
            </w:r>
          </w:p>
        </w:tc>
        <w:tc>
          <w:tcPr>
            <w:tcW w:w="795" w:type="dxa"/>
          </w:tcPr>
          <w:p w14:paraId="2C4AA693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32" w:type="dxa"/>
          </w:tcPr>
          <w:p w14:paraId="46E51FF5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805" w:type="dxa"/>
          </w:tcPr>
          <w:p w14:paraId="5F07C994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</w:p>
        </w:tc>
        <w:tc>
          <w:tcPr>
            <w:tcW w:w="1312" w:type="dxa"/>
          </w:tcPr>
          <w:p w14:paraId="48CD08DC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3.17</w:t>
            </w:r>
          </w:p>
        </w:tc>
        <w:tc>
          <w:tcPr>
            <w:tcW w:w="1559" w:type="dxa"/>
          </w:tcPr>
          <w:p w14:paraId="7CD9AE71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067</w:t>
            </w:r>
          </w:p>
        </w:tc>
        <w:tc>
          <w:tcPr>
            <w:tcW w:w="1377" w:type="dxa"/>
          </w:tcPr>
          <w:p w14:paraId="7FC94913" w14:textId="25BC67E8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</w:tr>
      <w:tr w:rsidR="00FA4362" w:rsidRPr="009A4E74" w14:paraId="4EDF14F6" w14:textId="68055915" w:rsidTr="00FA4362">
        <w:tc>
          <w:tcPr>
            <w:tcW w:w="810" w:type="dxa"/>
          </w:tcPr>
          <w:p w14:paraId="76E0E890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699" w:type="dxa"/>
          </w:tcPr>
          <w:p w14:paraId="2D46C5AA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7" w:type="dxa"/>
          </w:tcPr>
          <w:p w14:paraId="0F19CD39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795" w:type="dxa"/>
          </w:tcPr>
          <w:p w14:paraId="6BE2BB9A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2" w:type="dxa"/>
          </w:tcPr>
          <w:p w14:paraId="7443F01D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2.58</w:t>
            </w:r>
          </w:p>
        </w:tc>
        <w:tc>
          <w:tcPr>
            <w:tcW w:w="805" w:type="dxa"/>
          </w:tcPr>
          <w:p w14:paraId="6D5F7B66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1312" w:type="dxa"/>
          </w:tcPr>
          <w:p w14:paraId="030DE36E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81</w:t>
            </w:r>
          </w:p>
        </w:tc>
        <w:tc>
          <w:tcPr>
            <w:tcW w:w="1559" w:type="dxa"/>
          </w:tcPr>
          <w:p w14:paraId="46DAB1AD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066</w:t>
            </w:r>
          </w:p>
        </w:tc>
        <w:tc>
          <w:tcPr>
            <w:tcW w:w="1377" w:type="dxa"/>
          </w:tcPr>
          <w:p w14:paraId="30376C26" w14:textId="0740C594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</w:tr>
      <w:tr w:rsidR="00FA4362" w:rsidRPr="009A4E74" w14:paraId="10E43A0A" w14:textId="593CA866" w:rsidTr="00FA4362">
        <w:tc>
          <w:tcPr>
            <w:tcW w:w="810" w:type="dxa"/>
          </w:tcPr>
          <w:p w14:paraId="5F340D6A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</w:p>
        </w:tc>
        <w:tc>
          <w:tcPr>
            <w:tcW w:w="699" w:type="dxa"/>
          </w:tcPr>
          <w:p w14:paraId="6AF3727F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7" w:type="dxa"/>
          </w:tcPr>
          <w:p w14:paraId="187C6DEC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64</w:t>
            </w:r>
          </w:p>
        </w:tc>
        <w:tc>
          <w:tcPr>
            <w:tcW w:w="795" w:type="dxa"/>
          </w:tcPr>
          <w:p w14:paraId="7891ACE8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32" w:type="dxa"/>
          </w:tcPr>
          <w:p w14:paraId="07A326A3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805" w:type="dxa"/>
          </w:tcPr>
          <w:p w14:paraId="190DF37D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1312" w:type="dxa"/>
          </w:tcPr>
          <w:p w14:paraId="4742C5B2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76</w:t>
            </w:r>
          </w:p>
        </w:tc>
        <w:tc>
          <w:tcPr>
            <w:tcW w:w="1559" w:type="dxa"/>
          </w:tcPr>
          <w:p w14:paraId="67A71BD9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078</w:t>
            </w:r>
          </w:p>
        </w:tc>
        <w:tc>
          <w:tcPr>
            <w:tcW w:w="1377" w:type="dxa"/>
          </w:tcPr>
          <w:p w14:paraId="07152C8C" w14:textId="21B8AE9B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</w:tr>
      <w:tr w:rsidR="00FA4362" w:rsidRPr="009A4E74" w14:paraId="65425FE2" w14:textId="525AA204" w:rsidTr="00FA4362">
        <w:tc>
          <w:tcPr>
            <w:tcW w:w="810" w:type="dxa"/>
          </w:tcPr>
          <w:p w14:paraId="1E933BD2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699" w:type="dxa"/>
          </w:tcPr>
          <w:p w14:paraId="116AA4E2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67" w:type="dxa"/>
          </w:tcPr>
          <w:p w14:paraId="4344316B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74</w:t>
            </w:r>
          </w:p>
        </w:tc>
        <w:tc>
          <w:tcPr>
            <w:tcW w:w="795" w:type="dxa"/>
          </w:tcPr>
          <w:p w14:paraId="2A289C01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32" w:type="dxa"/>
          </w:tcPr>
          <w:p w14:paraId="72F5ACCD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25.76</w:t>
            </w:r>
          </w:p>
        </w:tc>
        <w:tc>
          <w:tcPr>
            <w:tcW w:w="805" w:type="dxa"/>
          </w:tcPr>
          <w:p w14:paraId="55F31787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312" w:type="dxa"/>
          </w:tcPr>
          <w:p w14:paraId="69DA74FA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1559" w:type="dxa"/>
          </w:tcPr>
          <w:p w14:paraId="7CC679FA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073</w:t>
            </w:r>
          </w:p>
        </w:tc>
        <w:tc>
          <w:tcPr>
            <w:tcW w:w="1377" w:type="dxa"/>
          </w:tcPr>
          <w:p w14:paraId="7A066544" w14:textId="70B189A1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</w:tr>
      <w:tr w:rsidR="00FA4362" w:rsidRPr="009A4E74" w14:paraId="75B82462" w14:textId="6267DE88" w:rsidTr="00FA4362">
        <w:tc>
          <w:tcPr>
            <w:tcW w:w="810" w:type="dxa"/>
          </w:tcPr>
          <w:p w14:paraId="3E6548E1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699" w:type="dxa"/>
          </w:tcPr>
          <w:p w14:paraId="4EA9A92B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7" w:type="dxa"/>
          </w:tcPr>
          <w:p w14:paraId="5DCBB0C2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65</w:t>
            </w:r>
          </w:p>
        </w:tc>
        <w:tc>
          <w:tcPr>
            <w:tcW w:w="795" w:type="dxa"/>
          </w:tcPr>
          <w:p w14:paraId="6A48F005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32" w:type="dxa"/>
          </w:tcPr>
          <w:p w14:paraId="0B2CDF17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2.77</w:t>
            </w:r>
          </w:p>
        </w:tc>
        <w:tc>
          <w:tcPr>
            <w:tcW w:w="805" w:type="dxa"/>
          </w:tcPr>
          <w:p w14:paraId="53771EB7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</w:p>
        </w:tc>
        <w:tc>
          <w:tcPr>
            <w:tcW w:w="1312" w:type="dxa"/>
          </w:tcPr>
          <w:p w14:paraId="1BE23683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</w:p>
        </w:tc>
        <w:tc>
          <w:tcPr>
            <w:tcW w:w="1559" w:type="dxa"/>
          </w:tcPr>
          <w:p w14:paraId="505205DF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069</w:t>
            </w:r>
          </w:p>
        </w:tc>
        <w:tc>
          <w:tcPr>
            <w:tcW w:w="1377" w:type="dxa"/>
          </w:tcPr>
          <w:p w14:paraId="45D0F8EC" w14:textId="3CA043A3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</w:tr>
      <w:tr w:rsidR="00FA4362" w:rsidRPr="009A4E74" w14:paraId="0069645B" w14:textId="7CEA56B0" w:rsidTr="00FA4362">
        <w:tc>
          <w:tcPr>
            <w:tcW w:w="810" w:type="dxa"/>
          </w:tcPr>
          <w:p w14:paraId="3458C4C7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699" w:type="dxa"/>
          </w:tcPr>
          <w:p w14:paraId="4C81E5D3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7" w:type="dxa"/>
          </w:tcPr>
          <w:p w14:paraId="2E5AC032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72</w:t>
            </w:r>
          </w:p>
        </w:tc>
        <w:tc>
          <w:tcPr>
            <w:tcW w:w="795" w:type="dxa"/>
          </w:tcPr>
          <w:p w14:paraId="6A8C1142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32" w:type="dxa"/>
          </w:tcPr>
          <w:p w14:paraId="1A7EFBAD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5.35</w:t>
            </w:r>
          </w:p>
        </w:tc>
        <w:tc>
          <w:tcPr>
            <w:tcW w:w="805" w:type="dxa"/>
          </w:tcPr>
          <w:p w14:paraId="1489E881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312" w:type="dxa"/>
          </w:tcPr>
          <w:p w14:paraId="09A94960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57</w:t>
            </w:r>
          </w:p>
        </w:tc>
        <w:tc>
          <w:tcPr>
            <w:tcW w:w="1559" w:type="dxa"/>
          </w:tcPr>
          <w:p w14:paraId="3E70974E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078</w:t>
            </w:r>
          </w:p>
        </w:tc>
        <w:tc>
          <w:tcPr>
            <w:tcW w:w="1377" w:type="dxa"/>
          </w:tcPr>
          <w:p w14:paraId="450C9FCA" w14:textId="64D49A45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</w:tr>
      <w:tr w:rsidR="00FA4362" w:rsidRPr="009A4E74" w14:paraId="57047BCD" w14:textId="105AD9FC" w:rsidTr="00FA4362">
        <w:tc>
          <w:tcPr>
            <w:tcW w:w="810" w:type="dxa"/>
          </w:tcPr>
          <w:p w14:paraId="663BA271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699" w:type="dxa"/>
          </w:tcPr>
          <w:p w14:paraId="18D3A96A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67" w:type="dxa"/>
          </w:tcPr>
          <w:p w14:paraId="0B16F9A3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70</w:t>
            </w:r>
          </w:p>
        </w:tc>
        <w:tc>
          <w:tcPr>
            <w:tcW w:w="795" w:type="dxa"/>
          </w:tcPr>
          <w:p w14:paraId="0B73A98D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32" w:type="dxa"/>
          </w:tcPr>
          <w:p w14:paraId="6F3C36B3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805" w:type="dxa"/>
          </w:tcPr>
          <w:p w14:paraId="740B5EDF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312" w:type="dxa"/>
          </w:tcPr>
          <w:p w14:paraId="734375F0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64</w:t>
            </w:r>
          </w:p>
        </w:tc>
        <w:tc>
          <w:tcPr>
            <w:tcW w:w="1559" w:type="dxa"/>
          </w:tcPr>
          <w:p w14:paraId="7E106BCC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073</w:t>
            </w:r>
          </w:p>
        </w:tc>
        <w:tc>
          <w:tcPr>
            <w:tcW w:w="1377" w:type="dxa"/>
          </w:tcPr>
          <w:p w14:paraId="0869449C" w14:textId="6D1290A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</w:tr>
      <w:tr w:rsidR="00FA4362" w:rsidRPr="009A4E74" w14:paraId="592E5D40" w14:textId="4979C0A8" w:rsidTr="0086673A">
        <w:tc>
          <w:tcPr>
            <w:tcW w:w="8856" w:type="dxa"/>
            <w:gridSpan w:val="9"/>
          </w:tcPr>
          <w:p w14:paraId="5EE0B868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4362" w:rsidRPr="009A4E74" w14:paraId="69CE18DF" w14:textId="6E0F63A4" w:rsidTr="00F7272E">
        <w:tc>
          <w:tcPr>
            <w:tcW w:w="8856" w:type="dxa"/>
            <w:gridSpan w:val="9"/>
          </w:tcPr>
          <w:p w14:paraId="5F6E8010" w14:textId="4447F7A8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 xml:space="preserve">1 clinical cartilage tissue at KL stage 1 </w:t>
            </w:r>
          </w:p>
        </w:tc>
      </w:tr>
      <w:tr w:rsidR="00FA4362" w:rsidRPr="009A4E74" w14:paraId="5F9F900A" w14:textId="2D33DED3" w:rsidTr="00FA4362">
        <w:tc>
          <w:tcPr>
            <w:tcW w:w="810" w:type="dxa"/>
          </w:tcPr>
          <w:p w14:paraId="229D0A57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22345656"/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ender</w:t>
            </w:r>
          </w:p>
        </w:tc>
        <w:tc>
          <w:tcPr>
            <w:tcW w:w="699" w:type="dxa"/>
          </w:tcPr>
          <w:p w14:paraId="7DA27196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ge (year)</w:t>
            </w:r>
          </w:p>
        </w:tc>
        <w:tc>
          <w:tcPr>
            <w:tcW w:w="767" w:type="dxa"/>
          </w:tcPr>
          <w:p w14:paraId="5BEC7A5B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eight (cm)</w:t>
            </w:r>
          </w:p>
        </w:tc>
        <w:tc>
          <w:tcPr>
            <w:tcW w:w="795" w:type="dxa"/>
          </w:tcPr>
          <w:p w14:paraId="1A1EE06F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W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eight (kg)</w:t>
            </w:r>
          </w:p>
        </w:tc>
        <w:tc>
          <w:tcPr>
            <w:tcW w:w="732" w:type="dxa"/>
          </w:tcPr>
          <w:p w14:paraId="2D94C0F7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MI</w:t>
            </w:r>
          </w:p>
        </w:tc>
        <w:tc>
          <w:tcPr>
            <w:tcW w:w="805" w:type="dxa"/>
          </w:tcPr>
          <w:p w14:paraId="3EBB97E0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JSW (mm)</w:t>
            </w:r>
          </w:p>
        </w:tc>
        <w:tc>
          <w:tcPr>
            <w:tcW w:w="1312" w:type="dxa"/>
          </w:tcPr>
          <w:p w14:paraId="3DBE458A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 xml:space="preserve">Serum total </w:t>
            </w:r>
            <w:proofErr w:type="gramStart"/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cholesterol  (</w:t>
            </w:r>
            <w:proofErr w:type="gramEnd"/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mmol/L)</w:t>
            </w:r>
          </w:p>
        </w:tc>
        <w:tc>
          <w:tcPr>
            <w:tcW w:w="1559" w:type="dxa"/>
          </w:tcPr>
          <w:p w14:paraId="477E9ED1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Total cholesterol in joint fluid (mmol/L)</w:t>
            </w:r>
          </w:p>
        </w:tc>
        <w:tc>
          <w:tcPr>
            <w:tcW w:w="1377" w:type="dxa"/>
          </w:tcPr>
          <w:p w14:paraId="39F8058A" w14:textId="682367BF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4362">
              <w:rPr>
                <w:rFonts w:ascii="Times New Roman" w:hAnsi="Times New Roman" w:cs="Times New Roman"/>
                <w:sz w:val="20"/>
                <w:szCs w:val="20"/>
              </w:rPr>
              <w:t>History of statin use (Yes or No)</w:t>
            </w:r>
          </w:p>
        </w:tc>
      </w:tr>
      <w:tr w:rsidR="00FA4362" w:rsidRPr="009A4E74" w14:paraId="1F418272" w14:textId="7AF96482" w:rsidTr="00FA4362">
        <w:tc>
          <w:tcPr>
            <w:tcW w:w="810" w:type="dxa"/>
          </w:tcPr>
          <w:p w14:paraId="0765C0DA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30024877"/>
            <w:bookmarkEnd w:id="0"/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699" w:type="dxa"/>
          </w:tcPr>
          <w:p w14:paraId="65A43047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7" w:type="dxa"/>
          </w:tcPr>
          <w:p w14:paraId="66DCFFC3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75</w:t>
            </w:r>
          </w:p>
        </w:tc>
        <w:tc>
          <w:tcPr>
            <w:tcW w:w="795" w:type="dxa"/>
          </w:tcPr>
          <w:p w14:paraId="474CD23A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32" w:type="dxa"/>
          </w:tcPr>
          <w:p w14:paraId="6929D49C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805" w:type="dxa"/>
          </w:tcPr>
          <w:p w14:paraId="04CE40D6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312" w:type="dxa"/>
          </w:tcPr>
          <w:p w14:paraId="779A1540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91</w:t>
            </w:r>
          </w:p>
        </w:tc>
        <w:tc>
          <w:tcPr>
            <w:tcW w:w="1559" w:type="dxa"/>
          </w:tcPr>
          <w:p w14:paraId="6D2E2B56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068</w:t>
            </w:r>
          </w:p>
        </w:tc>
        <w:tc>
          <w:tcPr>
            <w:tcW w:w="1377" w:type="dxa"/>
          </w:tcPr>
          <w:p w14:paraId="4C91C636" w14:textId="64B9FB46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</w:tr>
      <w:tr w:rsidR="00FA4362" w:rsidRPr="009A4E74" w14:paraId="41519C23" w14:textId="0F6DF08B" w:rsidTr="00FA4362">
        <w:tc>
          <w:tcPr>
            <w:tcW w:w="810" w:type="dxa"/>
          </w:tcPr>
          <w:p w14:paraId="2F36212A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</w:p>
        </w:tc>
        <w:tc>
          <w:tcPr>
            <w:tcW w:w="699" w:type="dxa"/>
          </w:tcPr>
          <w:p w14:paraId="4AA30241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67" w:type="dxa"/>
          </w:tcPr>
          <w:p w14:paraId="6A9A41B7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60</w:t>
            </w:r>
          </w:p>
        </w:tc>
        <w:tc>
          <w:tcPr>
            <w:tcW w:w="795" w:type="dxa"/>
          </w:tcPr>
          <w:p w14:paraId="3AD7FBF9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32" w:type="dxa"/>
          </w:tcPr>
          <w:p w14:paraId="0AEA47EB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5.39</w:t>
            </w:r>
          </w:p>
        </w:tc>
        <w:tc>
          <w:tcPr>
            <w:tcW w:w="805" w:type="dxa"/>
          </w:tcPr>
          <w:p w14:paraId="58D5A849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  <w:tc>
          <w:tcPr>
            <w:tcW w:w="1312" w:type="dxa"/>
          </w:tcPr>
          <w:p w14:paraId="17A5CEEA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38</w:t>
            </w:r>
          </w:p>
        </w:tc>
        <w:tc>
          <w:tcPr>
            <w:tcW w:w="1559" w:type="dxa"/>
          </w:tcPr>
          <w:p w14:paraId="4EFFAB0B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066</w:t>
            </w:r>
          </w:p>
        </w:tc>
        <w:tc>
          <w:tcPr>
            <w:tcW w:w="1377" w:type="dxa"/>
          </w:tcPr>
          <w:p w14:paraId="07B1BFB1" w14:textId="16462EE9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</w:tr>
      <w:tr w:rsidR="00FA4362" w:rsidRPr="009A4E74" w14:paraId="1325F236" w14:textId="4913AFCF" w:rsidTr="00FA4362">
        <w:tc>
          <w:tcPr>
            <w:tcW w:w="810" w:type="dxa"/>
          </w:tcPr>
          <w:p w14:paraId="72DFCE11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</w:p>
        </w:tc>
        <w:tc>
          <w:tcPr>
            <w:tcW w:w="699" w:type="dxa"/>
          </w:tcPr>
          <w:p w14:paraId="0EF15CD6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67" w:type="dxa"/>
          </w:tcPr>
          <w:p w14:paraId="5C833E8E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50</w:t>
            </w:r>
          </w:p>
        </w:tc>
        <w:tc>
          <w:tcPr>
            <w:tcW w:w="795" w:type="dxa"/>
          </w:tcPr>
          <w:p w14:paraId="3203ABFF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732" w:type="dxa"/>
          </w:tcPr>
          <w:p w14:paraId="51EA2A61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3.33</w:t>
            </w:r>
          </w:p>
        </w:tc>
        <w:tc>
          <w:tcPr>
            <w:tcW w:w="805" w:type="dxa"/>
          </w:tcPr>
          <w:p w14:paraId="1F68B5CA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</w:p>
        </w:tc>
        <w:tc>
          <w:tcPr>
            <w:tcW w:w="1312" w:type="dxa"/>
          </w:tcPr>
          <w:p w14:paraId="0F12C51A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64</w:t>
            </w:r>
          </w:p>
        </w:tc>
        <w:tc>
          <w:tcPr>
            <w:tcW w:w="1559" w:type="dxa"/>
          </w:tcPr>
          <w:p w14:paraId="5E202B31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072</w:t>
            </w:r>
          </w:p>
        </w:tc>
        <w:tc>
          <w:tcPr>
            <w:tcW w:w="1377" w:type="dxa"/>
          </w:tcPr>
          <w:p w14:paraId="134C6F1E" w14:textId="60166E11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</w:tr>
      <w:tr w:rsidR="00FA4362" w:rsidRPr="009A4E74" w14:paraId="359AE209" w14:textId="764FA058" w:rsidTr="00FA4362">
        <w:tc>
          <w:tcPr>
            <w:tcW w:w="810" w:type="dxa"/>
          </w:tcPr>
          <w:p w14:paraId="31C9BB50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699" w:type="dxa"/>
          </w:tcPr>
          <w:p w14:paraId="2323C0A9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7" w:type="dxa"/>
          </w:tcPr>
          <w:p w14:paraId="2DA2C9A5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70</w:t>
            </w:r>
          </w:p>
        </w:tc>
        <w:tc>
          <w:tcPr>
            <w:tcW w:w="795" w:type="dxa"/>
          </w:tcPr>
          <w:p w14:paraId="591E85E6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732" w:type="dxa"/>
          </w:tcPr>
          <w:p w14:paraId="0303A2EC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5.09</w:t>
            </w:r>
          </w:p>
        </w:tc>
        <w:tc>
          <w:tcPr>
            <w:tcW w:w="805" w:type="dxa"/>
          </w:tcPr>
          <w:p w14:paraId="3D8DED75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312" w:type="dxa"/>
          </w:tcPr>
          <w:p w14:paraId="08DB846A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29</w:t>
            </w:r>
          </w:p>
        </w:tc>
        <w:tc>
          <w:tcPr>
            <w:tcW w:w="1559" w:type="dxa"/>
          </w:tcPr>
          <w:p w14:paraId="687397FE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077</w:t>
            </w:r>
          </w:p>
        </w:tc>
        <w:tc>
          <w:tcPr>
            <w:tcW w:w="1377" w:type="dxa"/>
          </w:tcPr>
          <w:p w14:paraId="67C756FD" w14:textId="2B52416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</w:tr>
      <w:tr w:rsidR="00FA4362" w:rsidRPr="009A4E74" w14:paraId="14231B59" w14:textId="65610E09" w:rsidTr="00FA4362">
        <w:tc>
          <w:tcPr>
            <w:tcW w:w="810" w:type="dxa"/>
          </w:tcPr>
          <w:p w14:paraId="11DE494A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Fem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699" w:type="dxa"/>
          </w:tcPr>
          <w:p w14:paraId="17AE6371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7" w:type="dxa"/>
          </w:tcPr>
          <w:p w14:paraId="1829AB70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61</w:t>
            </w:r>
          </w:p>
        </w:tc>
        <w:tc>
          <w:tcPr>
            <w:tcW w:w="795" w:type="dxa"/>
          </w:tcPr>
          <w:p w14:paraId="11A2A2CF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32" w:type="dxa"/>
          </w:tcPr>
          <w:p w14:paraId="274C9EBE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805" w:type="dxa"/>
          </w:tcPr>
          <w:p w14:paraId="417293B3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</w:tc>
        <w:tc>
          <w:tcPr>
            <w:tcW w:w="1312" w:type="dxa"/>
          </w:tcPr>
          <w:p w14:paraId="6399081A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22</w:t>
            </w:r>
          </w:p>
        </w:tc>
        <w:tc>
          <w:tcPr>
            <w:tcW w:w="1559" w:type="dxa"/>
          </w:tcPr>
          <w:p w14:paraId="00D8B1A1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079</w:t>
            </w:r>
          </w:p>
        </w:tc>
        <w:tc>
          <w:tcPr>
            <w:tcW w:w="1377" w:type="dxa"/>
          </w:tcPr>
          <w:p w14:paraId="57645F36" w14:textId="4CE38862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</w:tr>
      <w:tr w:rsidR="00FA4362" w:rsidRPr="009A4E74" w14:paraId="22139CCA" w14:textId="40A582B1" w:rsidTr="00FA4362">
        <w:tc>
          <w:tcPr>
            <w:tcW w:w="810" w:type="dxa"/>
          </w:tcPr>
          <w:p w14:paraId="21DCDF1B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699" w:type="dxa"/>
          </w:tcPr>
          <w:p w14:paraId="3167CF83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7" w:type="dxa"/>
          </w:tcPr>
          <w:p w14:paraId="7690955D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80</w:t>
            </w:r>
          </w:p>
        </w:tc>
        <w:tc>
          <w:tcPr>
            <w:tcW w:w="795" w:type="dxa"/>
          </w:tcPr>
          <w:p w14:paraId="23BEFEE5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2" w:type="dxa"/>
          </w:tcPr>
          <w:p w14:paraId="71455AD9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7.78</w:t>
            </w:r>
          </w:p>
        </w:tc>
        <w:tc>
          <w:tcPr>
            <w:tcW w:w="805" w:type="dxa"/>
          </w:tcPr>
          <w:p w14:paraId="0CBB37DD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</w:p>
        </w:tc>
        <w:tc>
          <w:tcPr>
            <w:tcW w:w="1312" w:type="dxa"/>
          </w:tcPr>
          <w:p w14:paraId="055AC4AC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91</w:t>
            </w:r>
          </w:p>
        </w:tc>
        <w:tc>
          <w:tcPr>
            <w:tcW w:w="1559" w:type="dxa"/>
          </w:tcPr>
          <w:p w14:paraId="0637B47C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069</w:t>
            </w:r>
          </w:p>
        </w:tc>
        <w:tc>
          <w:tcPr>
            <w:tcW w:w="1377" w:type="dxa"/>
          </w:tcPr>
          <w:p w14:paraId="2893A59B" w14:textId="5B06DECB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</w:tr>
      <w:tr w:rsidR="00FA4362" w:rsidRPr="009A4E74" w14:paraId="4AE9EC15" w14:textId="4344F4F7" w:rsidTr="00FA4362">
        <w:tc>
          <w:tcPr>
            <w:tcW w:w="810" w:type="dxa"/>
          </w:tcPr>
          <w:p w14:paraId="6572BD82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699" w:type="dxa"/>
          </w:tcPr>
          <w:p w14:paraId="7DDD130B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7" w:type="dxa"/>
          </w:tcPr>
          <w:p w14:paraId="25307FA3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75</w:t>
            </w:r>
          </w:p>
        </w:tc>
        <w:tc>
          <w:tcPr>
            <w:tcW w:w="795" w:type="dxa"/>
          </w:tcPr>
          <w:p w14:paraId="509D66C2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2" w:type="dxa"/>
          </w:tcPr>
          <w:p w14:paraId="417BF273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2.86</w:t>
            </w:r>
          </w:p>
        </w:tc>
        <w:tc>
          <w:tcPr>
            <w:tcW w:w="805" w:type="dxa"/>
          </w:tcPr>
          <w:p w14:paraId="4B10F4AD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1312" w:type="dxa"/>
          </w:tcPr>
          <w:p w14:paraId="648774F3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83</w:t>
            </w:r>
          </w:p>
        </w:tc>
        <w:tc>
          <w:tcPr>
            <w:tcW w:w="1559" w:type="dxa"/>
          </w:tcPr>
          <w:p w14:paraId="3B9E81E4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064</w:t>
            </w:r>
          </w:p>
        </w:tc>
        <w:tc>
          <w:tcPr>
            <w:tcW w:w="1377" w:type="dxa"/>
          </w:tcPr>
          <w:p w14:paraId="47767069" w14:textId="135AE00C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</w:tr>
      <w:tr w:rsidR="00FA4362" w:rsidRPr="009A4E74" w14:paraId="1E401342" w14:textId="25C34D54" w:rsidTr="00FA4362">
        <w:tc>
          <w:tcPr>
            <w:tcW w:w="810" w:type="dxa"/>
          </w:tcPr>
          <w:p w14:paraId="0B12BCD2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699" w:type="dxa"/>
          </w:tcPr>
          <w:p w14:paraId="68E279F0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67" w:type="dxa"/>
          </w:tcPr>
          <w:p w14:paraId="536CC820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69</w:t>
            </w:r>
          </w:p>
        </w:tc>
        <w:tc>
          <w:tcPr>
            <w:tcW w:w="795" w:type="dxa"/>
          </w:tcPr>
          <w:p w14:paraId="0F464899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2" w:type="dxa"/>
          </w:tcPr>
          <w:p w14:paraId="165BC850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4.51</w:t>
            </w:r>
          </w:p>
        </w:tc>
        <w:tc>
          <w:tcPr>
            <w:tcW w:w="805" w:type="dxa"/>
          </w:tcPr>
          <w:p w14:paraId="5A20576A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312" w:type="dxa"/>
          </w:tcPr>
          <w:p w14:paraId="25C659BF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559" w:type="dxa"/>
          </w:tcPr>
          <w:p w14:paraId="456DBEDE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070</w:t>
            </w:r>
          </w:p>
        </w:tc>
        <w:tc>
          <w:tcPr>
            <w:tcW w:w="1377" w:type="dxa"/>
          </w:tcPr>
          <w:p w14:paraId="507A598B" w14:textId="2FF48DD9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</w:tr>
      <w:tr w:rsidR="00FA4362" w:rsidRPr="009A4E74" w14:paraId="66D0AA8C" w14:textId="00CA1506" w:rsidTr="00FA4362">
        <w:tc>
          <w:tcPr>
            <w:tcW w:w="810" w:type="dxa"/>
          </w:tcPr>
          <w:p w14:paraId="1B2F7ED4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699" w:type="dxa"/>
          </w:tcPr>
          <w:p w14:paraId="0821592B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7" w:type="dxa"/>
          </w:tcPr>
          <w:p w14:paraId="02668B69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65</w:t>
            </w:r>
          </w:p>
        </w:tc>
        <w:tc>
          <w:tcPr>
            <w:tcW w:w="795" w:type="dxa"/>
          </w:tcPr>
          <w:p w14:paraId="32FEE4E1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32" w:type="dxa"/>
          </w:tcPr>
          <w:p w14:paraId="779F6C3F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6.81</w:t>
            </w:r>
          </w:p>
        </w:tc>
        <w:tc>
          <w:tcPr>
            <w:tcW w:w="805" w:type="dxa"/>
          </w:tcPr>
          <w:p w14:paraId="3A089BEE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312" w:type="dxa"/>
          </w:tcPr>
          <w:p w14:paraId="7752DACA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</w:p>
        </w:tc>
        <w:tc>
          <w:tcPr>
            <w:tcW w:w="1559" w:type="dxa"/>
          </w:tcPr>
          <w:p w14:paraId="40A075B6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095</w:t>
            </w:r>
          </w:p>
        </w:tc>
        <w:tc>
          <w:tcPr>
            <w:tcW w:w="1377" w:type="dxa"/>
          </w:tcPr>
          <w:p w14:paraId="63952D64" w14:textId="1CDF711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</w:tr>
      <w:tr w:rsidR="00FA4362" w:rsidRPr="009A4E74" w14:paraId="365D353E" w14:textId="6CFB4798" w:rsidTr="00FA4362">
        <w:tc>
          <w:tcPr>
            <w:tcW w:w="810" w:type="dxa"/>
          </w:tcPr>
          <w:p w14:paraId="6E2B981F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Female</w:t>
            </w:r>
          </w:p>
        </w:tc>
        <w:tc>
          <w:tcPr>
            <w:tcW w:w="699" w:type="dxa"/>
          </w:tcPr>
          <w:p w14:paraId="1977C03F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7" w:type="dxa"/>
          </w:tcPr>
          <w:p w14:paraId="2216E26B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52</w:t>
            </w:r>
          </w:p>
        </w:tc>
        <w:tc>
          <w:tcPr>
            <w:tcW w:w="795" w:type="dxa"/>
          </w:tcPr>
          <w:p w14:paraId="62F8D8D1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2" w:type="dxa"/>
          </w:tcPr>
          <w:p w14:paraId="7FA2C1BC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5.97</w:t>
            </w:r>
          </w:p>
        </w:tc>
        <w:tc>
          <w:tcPr>
            <w:tcW w:w="805" w:type="dxa"/>
          </w:tcPr>
          <w:p w14:paraId="21EF3426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</w:p>
        </w:tc>
        <w:tc>
          <w:tcPr>
            <w:tcW w:w="1312" w:type="dxa"/>
          </w:tcPr>
          <w:p w14:paraId="70B04A2D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61</w:t>
            </w:r>
          </w:p>
        </w:tc>
        <w:tc>
          <w:tcPr>
            <w:tcW w:w="1559" w:type="dxa"/>
          </w:tcPr>
          <w:p w14:paraId="361A9F47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074</w:t>
            </w:r>
          </w:p>
        </w:tc>
        <w:tc>
          <w:tcPr>
            <w:tcW w:w="1377" w:type="dxa"/>
          </w:tcPr>
          <w:p w14:paraId="7EF67798" w14:textId="47F19534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</w:tr>
      <w:tr w:rsidR="00FA4362" w:rsidRPr="009A4E74" w14:paraId="1FFBAB84" w14:textId="5056F947" w:rsidTr="00FA4362">
        <w:tc>
          <w:tcPr>
            <w:tcW w:w="810" w:type="dxa"/>
          </w:tcPr>
          <w:p w14:paraId="30D06C2F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Female</w:t>
            </w:r>
          </w:p>
        </w:tc>
        <w:tc>
          <w:tcPr>
            <w:tcW w:w="699" w:type="dxa"/>
          </w:tcPr>
          <w:p w14:paraId="46D306B0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7" w:type="dxa"/>
          </w:tcPr>
          <w:p w14:paraId="28B46FF2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60</w:t>
            </w:r>
          </w:p>
        </w:tc>
        <w:tc>
          <w:tcPr>
            <w:tcW w:w="795" w:type="dxa"/>
          </w:tcPr>
          <w:p w14:paraId="2D3760DF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2" w:type="dxa"/>
          </w:tcPr>
          <w:p w14:paraId="408C0934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23.44</w:t>
            </w:r>
          </w:p>
        </w:tc>
        <w:tc>
          <w:tcPr>
            <w:tcW w:w="805" w:type="dxa"/>
          </w:tcPr>
          <w:p w14:paraId="5749E096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1312" w:type="dxa"/>
          </w:tcPr>
          <w:p w14:paraId="4839CC62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28</w:t>
            </w:r>
          </w:p>
        </w:tc>
        <w:tc>
          <w:tcPr>
            <w:tcW w:w="1559" w:type="dxa"/>
          </w:tcPr>
          <w:p w14:paraId="6C62A909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077</w:t>
            </w:r>
          </w:p>
        </w:tc>
        <w:tc>
          <w:tcPr>
            <w:tcW w:w="1377" w:type="dxa"/>
          </w:tcPr>
          <w:p w14:paraId="33A60AC3" w14:textId="05A0DDBF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</w:tr>
      <w:bookmarkEnd w:id="1"/>
      <w:tr w:rsidR="00FA4362" w:rsidRPr="009A4E74" w14:paraId="4BD28848" w14:textId="03F798E2" w:rsidTr="00EF156B">
        <w:tc>
          <w:tcPr>
            <w:tcW w:w="8856" w:type="dxa"/>
            <w:gridSpan w:val="9"/>
          </w:tcPr>
          <w:p w14:paraId="4CB0D8DD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4362" w:rsidRPr="009A4E74" w14:paraId="63C14688" w14:textId="377C6A0E" w:rsidTr="00CD7518">
        <w:tc>
          <w:tcPr>
            <w:tcW w:w="8856" w:type="dxa"/>
            <w:gridSpan w:val="9"/>
          </w:tcPr>
          <w:p w14:paraId="3AFD77C6" w14:textId="5ED84662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2 clinical cartilage tissue at KL stage 2</w:t>
            </w:r>
          </w:p>
        </w:tc>
      </w:tr>
      <w:tr w:rsidR="00FA4362" w:rsidRPr="009A4E74" w14:paraId="7C5B9592" w14:textId="28E8B4DB" w:rsidTr="00FA4362">
        <w:tc>
          <w:tcPr>
            <w:tcW w:w="810" w:type="dxa"/>
          </w:tcPr>
          <w:p w14:paraId="08BBB670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122346086"/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ender</w:t>
            </w:r>
          </w:p>
        </w:tc>
        <w:tc>
          <w:tcPr>
            <w:tcW w:w="699" w:type="dxa"/>
          </w:tcPr>
          <w:p w14:paraId="245290CD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ge (year)</w:t>
            </w:r>
          </w:p>
        </w:tc>
        <w:tc>
          <w:tcPr>
            <w:tcW w:w="767" w:type="dxa"/>
          </w:tcPr>
          <w:p w14:paraId="0E89BF19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eight (cm)</w:t>
            </w:r>
          </w:p>
        </w:tc>
        <w:tc>
          <w:tcPr>
            <w:tcW w:w="795" w:type="dxa"/>
          </w:tcPr>
          <w:p w14:paraId="5574E584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W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eight (kg)</w:t>
            </w:r>
          </w:p>
        </w:tc>
        <w:tc>
          <w:tcPr>
            <w:tcW w:w="732" w:type="dxa"/>
          </w:tcPr>
          <w:p w14:paraId="0095E514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MI</w:t>
            </w:r>
          </w:p>
        </w:tc>
        <w:tc>
          <w:tcPr>
            <w:tcW w:w="805" w:type="dxa"/>
          </w:tcPr>
          <w:p w14:paraId="1181E7DE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JSW (mm)</w:t>
            </w:r>
          </w:p>
        </w:tc>
        <w:tc>
          <w:tcPr>
            <w:tcW w:w="1312" w:type="dxa"/>
          </w:tcPr>
          <w:p w14:paraId="3FA8DA95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 xml:space="preserve">Serum total </w:t>
            </w:r>
            <w:proofErr w:type="gramStart"/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cholesterol  (</w:t>
            </w:r>
            <w:proofErr w:type="gramEnd"/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mmol/L)</w:t>
            </w:r>
          </w:p>
        </w:tc>
        <w:tc>
          <w:tcPr>
            <w:tcW w:w="1559" w:type="dxa"/>
          </w:tcPr>
          <w:p w14:paraId="4BD66E8B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Total cholesterol in joint fluid (mmol/L)</w:t>
            </w:r>
          </w:p>
        </w:tc>
        <w:tc>
          <w:tcPr>
            <w:tcW w:w="1377" w:type="dxa"/>
          </w:tcPr>
          <w:p w14:paraId="026F0BCE" w14:textId="6FE3D195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4362">
              <w:rPr>
                <w:rFonts w:ascii="Times New Roman" w:hAnsi="Times New Roman" w:cs="Times New Roman"/>
                <w:sz w:val="20"/>
                <w:szCs w:val="20"/>
              </w:rPr>
              <w:t>History of statin use (Yes or No)</w:t>
            </w:r>
          </w:p>
        </w:tc>
      </w:tr>
      <w:bookmarkEnd w:id="2"/>
      <w:tr w:rsidR="00FA4362" w:rsidRPr="009A4E74" w14:paraId="798DF5EF" w14:textId="792493EE" w:rsidTr="00FA4362">
        <w:tc>
          <w:tcPr>
            <w:tcW w:w="810" w:type="dxa"/>
          </w:tcPr>
          <w:p w14:paraId="60860264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</w:p>
        </w:tc>
        <w:tc>
          <w:tcPr>
            <w:tcW w:w="699" w:type="dxa"/>
          </w:tcPr>
          <w:p w14:paraId="10169604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7" w:type="dxa"/>
          </w:tcPr>
          <w:p w14:paraId="4D85C934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60</w:t>
            </w:r>
          </w:p>
        </w:tc>
        <w:tc>
          <w:tcPr>
            <w:tcW w:w="795" w:type="dxa"/>
          </w:tcPr>
          <w:p w14:paraId="2084C11C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2" w:type="dxa"/>
          </w:tcPr>
          <w:p w14:paraId="1FF11442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3.44</w:t>
            </w:r>
          </w:p>
        </w:tc>
        <w:tc>
          <w:tcPr>
            <w:tcW w:w="805" w:type="dxa"/>
          </w:tcPr>
          <w:p w14:paraId="7EA2ED95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1312" w:type="dxa"/>
          </w:tcPr>
          <w:p w14:paraId="4B816384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73</w:t>
            </w:r>
          </w:p>
        </w:tc>
        <w:tc>
          <w:tcPr>
            <w:tcW w:w="1559" w:type="dxa"/>
          </w:tcPr>
          <w:p w14:paraId="3DD3987E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072</w:t>
            </w:r>
          </w:p>
        </w:tc>
        <w:tc>
          <w:tcPr>
            <w:tcW w:w="1377" w:type="dxa"/>
          </w:tcPr>
          <w:p w14:paraId="0B4C1737" w14:textId="306DA1CC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</w:tr>
      <w:tr w:rsidR="00FA4362" w:rsidRPr="009A4E74" w14:paraId="163FF013" w14:textId="012345DE" w:rsidTr="00FA4362">
        <w:tc>
          <w:tcPr>
            <w:tcW w:w="810" w:type="dxa"/>
          </w:tcPr>
          <w:p w14:paraId="5620BBB2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</w:p>
        </w:tc>
        <w:tc>
          <w:tcPr>
            <w:tcW w:w="699" w:type="dxa"/>
          </w:tcPr>
          <w:p w14:paraId="40CD8ED4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7" w:type="dxa"/>
          </w:tcPr>
          <w:p w14:paraId="28ED3BD3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57</w:t>
            </w:r>
          </w:p>
        </w:tc>
        <w:tc>
          <w:tcPr>
            <w:tcW w:w="795" w:type="dxa"/>
          </w:tcPr>
          <w:p w14:paraId="301CDB34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732" w:type="dxa"/>
          </w:tcPr>
          <w:p w14:paraId="5E1233A7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26.57</w:t>
            </w:r>
          </w:p>
        </w:tc>
        <w:tc>
          <w:tcPr>
            <w:tcW w:w="805" w:type="dxa"/>
          </w:tcPr>
          <w:p w14:paraId="7B547EBB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</w:p>
        </w:tc>
        <w:tc>
          <w:tcPr>
            <w:tcW w:w="1312" w:type="dxa"/>
          </w:tcPr>
          <w:p w14:paraId="738ECFCE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44</w:t>
            </w:r>
          </w:p>
        </w:tc>
        <w:tc>
          <w:tcPr>
            <w:tcW w:w="1559" w:type="dxa"/>
          </w:tcPr>
          <w:p w14:paraId="48C7060D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076</w:t>
            </w:r>
          </w:p>
        </w:tc>
        <w:tc>
          <w:tcPr>
            <w:tcW w:w="1377" w:type="dxa"/>
          </w:tcPr>
          <w:p w14:paraId="413C018F" w14:textId="00D22391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</w:tr>
      <w:tr w:rsidR="00FA4362" w:rsidRPr="009A4E74" w14:paraId="6A9136BC" w14:textId="36148F5C" w:rsidTr="00FA4362">
        <w:tc>
          <w:tcPr>
            <w:tcW w:w="810" w:type="dxa"/>
          </w:tcPr>
          <w:p w14:paraId="2DE9CA17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Male</w:t>
            </w:r>
          </w:p>
        </w:tc>
        <w:tc>
          <w:tcPr>
            <w:tcW w:w="699" w:type="dxa"/>
          </w:tcPr>
          <w:p w14:paraId="7CFAAF3D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7" w:type="dxa"/>
          </w:tcPr>
          <w:p w14:paraId="3821C407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65</w:t>
            </w:r>
          </w:p>
        </w:tc>
        <w:tc>
          <w:tcPr>
            <w:tcW w:w="795" w:type="dxa"/>
          </w:tcPr>
          <w:p w14:paraId="026A069B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2" w:type="dxa"/>
          </w:tcPr>
          <w:p w14:paraId="388C156B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7.21</w:t>
            </w:r>
          </w:p>
        </w:tc>
        <w:tc>
          <w:tcPr>
            <w:tcW w:w="805" w:type="dxa"/>
          </w:tcPr>
          <w:p w14:paraId="711E6AAF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312" w:type="dxa"/>
          </w:tcPr>
          <w:p w14:paraId="36EFB0FD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1559" w:type="dxa"/>
          </w:tcPr>
          <w:p w14:paraId="2465A5AA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078</w:t>
            </w:r>
          </w:p>
        </w:tc>
        <w:tc>
          <w:tcPr>
            <w:tcW w:w="1377" w:type="dxa"/>
          </w:tcPr>
          <w:p w14:paraId="4DCC9B81" w14:textId="76D470D3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</w:tr>
      <w:tr w:rsidR="00FA4362" w:rsidRPr="009A4E74" w14:paraId="6C5930C7" w14:textId="3D7690F6" w:rsidTr="00FA4362">
        <w:tc>
          <w:tcPr>
            <w:tcW w:w="810" w:type="dxa"/>
          </w:tcPr>
          <w:p w14:paraId="5FEDAB2D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</w:p>
        </w:tc>
        <w:tc>
          <w:tcPr>
            <w:tcW w:w="699" w:type="dxa"/>
          </w:tcPr>
          <w:p w14:paraId="3BCCD83B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67" w:type="dxa"/>
          </w:tcPr>
          <w:p w14:paraId="3C902514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60</w:t>
            </w:r>
          </w:p>
        </w:tc>
        <w:tc>
          <w:tcPr>
            <w:tcW w:w="795" w:type="dxa"/>
          </w:tcPr>
          <w:p w14:paraId="00EB3B59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32" w:type="dxa"/>
          </w:tcPr>
          <w:p w14:paraId="5B5078F5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7.73</w:t>
            </w:r>
          </w:p>
        </w:tc>
        <w:tc>
          <w:tcPr>
            <w:tcW w:w="805" w:type="dxa"/>
          </w:tcPr>
          <w:p w14:paraId="393D2E9D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1312" w:type="dxa"/>
          </w:tcPr>
          <w:p w14:paraId="7B3219A5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559" w:type="dxa"/>
          </w:tcPr>
          <w:p w14:paraId="4C0EBC43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082</w:t>
            </w:r>
          </w:p>
        </w:tc>
        <w:tc>
          <w:tcPr>
            <w:tcW w:w="1377" w:type="dxa"/>
          </w:tcPr>
          <w:p w14:paraId="08A3F2D4" w14:textId="4ABC672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</w:tr>
      <w:tr w:rsidR="00FA4362" w:rsidRPr="009A4E74" w14:paraId="31BDE8CA" w14:textId="14A7711B" w:rsidTr="00FA4362">
        <w:tc>
          <w:tcPr>
            <w:tcW w:w="810" w:type="dxa"/>
          </w:tcPr>
          <w:p w14:paraId="34B12559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699" w:type="dxa"/>
          </w:tcPr>
          <w:p w14:paraId="0AF2A645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67" w:type="dxa"/>
          </w:tcPr>
          <w:p w14:paraId="19E15DDD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60</w:t>
            </w:r>
          </w:p>
        </w:tc>
        <w:tc>
          <w:tcPr>
            <w:tcW w:w="795" w:type="dxa"/>
          </w:tcPr>
          <w:p w14:paraId="75DAB4FC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2" w:type="dxa"/>
          </w:tcPr>
          <w:p w14:paraId="625E0F3F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805" w:type="dxa"/>
          </w:tcPr>
          <w:p w14:paraId="4D7BCCB6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1312" w:type="dxa"/>
          </w:tcPr>
          <w:p w14:paraId="21694061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58</w:t>
            </w:r>
          </w:p>
        </w:tc>
        <w:tc>
          <w:tcPr>
            <w:tcW w:w="1559" w:type="dxa"/>
          </w:tcPr>
          <w:p w14:paraId="5DD7900B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073</w:t>
            </w:r>
          </w:p>
        </w:tc>
        <w:tc>
          <w:tcPr>
            <w:tcW w:w="1377" w:type="dxa"/>
          </w:tcPr>
          <w:p w14:paraId="76AAD439" w14:textId="097C62A9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</w:tr>
      <w:tr w:rsidR="00FA4362" w:rsidRPr="009A4E74" w14:paraId="44CEDA7B" w14:textId="129C907C" w:rsidTr="00FA4362">
        <w:tc>
          <w:tcPr>
            <w:tcW w:w="810" w:type="dxa"/>
          </w:tcPr>
          <w:p w14:paraId="5D984B59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</w:p>
        </w:tc>
        <w:tc>
          <w:tcPr>
            <w:tcW w:w="699" w:type="dxa"/>
          </w:tcPr>
          <w:p w14:paraId="368F777D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7" w:type="dxa"/>
          </w:tcPr>
          <w:p w14:paraId="38E7CE4D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49</w:t>
            </w:r>
          </w:p>
        </w:tc>
        <w:tc>
          <w:tcPr>
            <w:tcW w:w="795" w:type="dxa"/>
          </w:tcPr>
          <w:p w14:paraId="2FE23C49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2" w:type="dxa"/>
          </w:tcPr>
          <w:p w14:paraId="152F8DF8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8.83</w:t>
            </w:r>
          </w:p>
        </w:tc>
        <w:tc>
          <w:tcPr>
            <w:tcW w:w="805" w:type="dxa"/>
          </w:tcPr>
          <w:p w14:paraId="5C662794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</w:p>
        </w:tc>
        <w:tc>
          <w:tcPr>
            <w:tcW w:w="1312" w:type="dxa"/>
          </w:tcPr>
          <w:p w14:paraId="5609335A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74</w:t>
            </w:r>
          </w:p>
        </w:tc>
        <w:tc>
          <w:tcPr>
            <w:tcW w:w="1559" w:type="dxa"/>
          </w:tcPr>
          <w:p w14:paraId="3A03F4B0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069</w:t>
            </w:r>
          </w:p>
        </w:tc>
        <w:tc>
          <w:tcPr>
            <w:tcW w:w="1377" w:type="dxa"/>
          </w:tcPr>
          <w:p w14:paraId="1B5FAF9A" w14:textId="4C29FEF0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</w:tr>
      <w:tr w:rsidR="00FA4362" w:rsidRPr="009A4E74" w14:paraId="1CD4A1EE" w14:textId="40E07685" w:rsidTr="00FA4362">
        <w:tc>
          <w:tcPr>
            <w:tcW w:w="810" w:type="dxa"/>
          </w:tcPr>
          <w:p w14:paraId="4EA072A8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</w:p>
        </w:tc>
        <w:tc>
          <w:tcPr>
            <w:tcW w:w="699" w:type="dxa"/>
          </w:tcPr>
          <w:p w14:paraId="7C5B65ED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7" w:type="dxa"/>
          </w:tcPr>
          <w:p w14:paraId="59623F90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59</w:t>
            </w:r>
          </w:p>
        </w:tc>
        <w:tc>
          <w:tcPr>
            <w:tcW w:w="795" w:type="dxa"/>
          </w:tcPr>
          <w:p w14:paraId="292D6AEE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2" w:type="dxa"/>
          </w:tcPr>
          <w:p w14:paraId="4E6BEA5A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23.73</w:t>
            </w:r>
          </w:p>
        </w:tc>
        <w:tc>
          <w:tcPr>
            <w:tcW w:w="805" w:type="dxa"/>
          </w:tcPr>
          <w:p w14:paraId="1D0A59E3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</w:tc>
        <w:tc>
          <w:tcPr>
            <w:tcW w:w="1312" w:type="dxa"/>
          </w:tcPr>
          <w:p w14:paraId="31270F1D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35</w:t>
            </w:r>
          </w:p>
        </w:tc>
        <w:tc>
          <w:tcPr>
            <w:tcW w:w="1559" w:type="dxa"/>
          </w:tcPr>
          <w:p w14:paraId="427BA779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078</w:t>
            </w:r>
          </w:p>
        </w:tc>
        <w:tc>
          <w:tcPr>
            <w:tcW w:w="1377" w:type="dxa"/>
          </w:tcPr>
          <w:p w14:paraId="7E2FA268" w14:textId="090CF970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</w:tr>
      <w:tr w:rsidR="00FA4362" w:rsidRPr="009A4E74" w14:paraId="1BA9C799" w14:textId="047664AC" w:rsidTr="00FA4362">
        <w:tc>
          <w:tcPr>
            <w:tcW w:w="810" w:type="dxa"/>
          </w:tcPr>
          <w:p w14:paraId="2454DA30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Male</w:t>
            </w:r>
          </w:p>
        </w:tc>
        <w:tc>
          <w:tcPr>
            <w:tcW w:w="699" w:type="dxa"/>
          </w:tcPr>
          <w:p w14:paraId="66433C27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67" w:type="dxa"/>
          </w:tcPr>
          <w:p w14:paraId="3C678068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65</w:t>
            </w:r>
          </w:p>
        </w:tc>
        <w:tc>
          <w:tcPr>
            <w:tcW w:w="795" w:type="dxa"/>
          </w:tcPr>
          <w:p w14:paraId="69B5E042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32" w:type="dxa"/>
          </w:tcPr>
          <w:p w14:paraId="016932F3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23.88</w:t>
            </w:r>
          </w:p>
        </w:tc>
        <w:tc>
          <w:tcPr>
            <w:tcW w:w="805" w:type="dxa"/>
          </w:tcPr>
          <w:p w14:paraId="3BD44821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</w:p>
        </w:tc>
        <w:tc>
          <w:tcPr>
            <w:tcW w:w="1312" w:type="dxa"/>
          </w:tcPr>
          <w:p w14:paraId="59DFE823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</w:p>
        </w:tc>
        <w:tc>
          <w:tcPr>
            <w:tcW w:w="1559" w:type="dxa"/>
          </w:tcPr>
          <w:p w14:paraId="7DD97D53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081</w:t>
            </w:r>
          </w:p>
        </w:tc>
        <w:tc>
          <w:tcPr>
            <w:tcW w:w="1377" w:type="dxa"/>
          </w:tcPr>
          <w:p w14:paraId="4D00DBBF" w14:textId="4699C26F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</w:tr>
      <w:tr w:rsidR="00FA4362" w:rsidRPr="009A4E74" w14:paraId="2584DCE8" w14:textId="34FB103E" w:rsidTr="00FA4362">
        <w:tc>
          <w:tcPr>
            <w:tcW w:w="810" w:type="dxa"/>
          </w:tcPr>
          <w:p w14:paraId="5B5B0887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Male</w:t>
            </w:r>
          </w:p>
        </w:tc>
        <w:tc>
          <w:tcPr>
            <w:tcW w:w="699" w:type="dxa"/>
          </w:tcPr>
          <w:p w14:paraId="4E631BFA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7" w:type="dxa"/>
          </w:tcPr>
          <w:p w14:paraId="4B35261A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63</w:t>
            </w:r>
          </w:p>
        </w:tc>
        <w:tc>
          <w:tcPr>
            <w:tcW w:w="795" w:type="dxa"/>
          </w:tcPr>
          <w:p w14:paraId="51039CF2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32" w:type="dxa"/>
          </w:tcPr>
          <w:p w14:paraId="12A8C02A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5.59</w:t>
            </w:r>
          </w:p>
        </w:tc>
        <w:tc>
          <w:tcPr>
            <w:tcW w:w="805" w:type="dxa"/>
          </w:tcPr>
          <w:p w14:paraId="6EE0D356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312" w:type="dxa"/>
          </w:tcPr>
          <w:p w14:paraId="42188068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19</w:t>
            </w:r>
          </w:p>
        </w:tc>
        <w:tc>
          <w:tcPr>
            <w:tcW w:w="1559" w:type="dxa"/>
          </w:tcPr>
          <w:p w14:paraId="4102DA7E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078</w:t>
            </w:r>
          </w:p>
        </w:tc>
        <w:tc>
          <w:tcPr>
            <w:tcW w:w="1377" w:type="dxa"/>
          </w:tcPr>
          <w:p w14:paraId="1EAAFCE8" w14:textId="251AE9CD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</w:tr>
      <w:tr w:rsidR="00FA4362" w:rsidRPr="009A4E74" w14:paraId="074CF4A2" w14:textId="20B516B7" w:rsidTr="00FA4362">
        <w:tc>
          <w:tcPr>
            <w:tcW w:w="810" w:type="dxa"/>
          </w:tcPr>
          <w:p w14:paraId="751B6E8B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</w:p>
        </w:tc>
        <w:tc>
          <w:tcPr>
            <w:tcW w:w="699" w:type="dxa"/>
          </w:tcPr>
          <w:p w14:paraId="386CC887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7" w:type="dxa"/>
          </w:tcPr>
          <w:p w14:paraId="4055AA9A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44</w:t>
            </w:r>
          </w:p>
        </w:tc>
        <w:tc>
          <w:tcPr>
            <w:tcW w:w="795" w:type="dxa"/>
          </w:tcPr>
          <w:p w14:paraId="317E9B55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32" w:type="dxa"/>
          </w:tcPr>
          <w:p w14:paraId="6119C6FF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6.52</w:t>
            </w:r>
          </w:p>
        </w:tc>
        <w:tc>
          <w:tcPr>
            <w:tcW w:w="805" w:type="dxa"/>
          </w:tcPr>
          <w:p w14:paraId="34F40A8A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</w:p>
        </w:tc>
        <w:tc>
          <w:tcPr>
            <w:tcW w:w="1312" w:type="dxa"/>
          </w:tcPr>
          <w:p w14:paraId="11452B2D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96</w:t>
            </w:r>
          </w:p>
        </w:tc>
        <w:tc>
          <w:tcPr>
            <w:tcW w:w="1559" w:type="dxa"/>
          </w:tcPr>
          <w:p w14:paraId="25960510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081</w:t>
            </w:r>
          </w:p>
        </w:tc>
        <w:tc>
          <w:tcPr>
            <w:tcW w:w="1377" w:type="dxa"/>
          </w:tcPr>
          <w:p w14:paraId="5E353A6D" w14:textId="6FD49275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</w:tr>
      <w:tr w:rsidR="00FA4362" w:rsidRPr="009A4E74" w14:paraId="0AE00BFE" w14:textId="3B0F6088" w:rsidTr="00FA4362">
        <w:tc>
          <w:tcPr>
            <w:tcW w:w="810" w:type="dxa"/>
          </w:tcPr>
          <w:p w14:paraId="2E5198B6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699" w:type="dxa"/>
          </w:tcPr>
          <w:p w14:paraId="0B5C37E4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7" w:type="dxa"/>
          </w:tcPr>
          <w:p w14:paraId="6BD8DB06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67</w:t>
            </w:r>
          </w:p>
        </w:tc>
        <w:tc>
          <w:tcPr>
            <w:tcW w:w="795" w:type="dxa"/>
          </w:tcPr>
          <w:p w14:paraId="79577408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732" w:type="dxa"/>
          </w:tcPr>
          <w:p w14:paraId="2B0B44AE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3.13</w:t>
            </w:r>
          </w:p>
        </w:tc>
        <w:tc>
          <w:tcPr>
            <w:tcW w:w="805" w:type="dxa"/>
          </w:tcPr>
          <w:p w14:paraId="6A567EBB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312" w:type="dxa"/>
          </w:tcPr>
          <w:p w14:paraId="1348BCA1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22</w:t>
            </w:r>
          </w:p>
        </w:tc>
        <w:tc>
          <w:tcPr>
            <w:tcW w:w="1559" w:type="dxa"/>
          </w:tcPr>
          <w:p w14:paraId="68792728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081</w:t>
            </w:r>
          </w:p>
        </w:tc>
        <w:tc>
          <w:tcPr>
            <w:tcW w:w="1377" w:type="dxa"/>
          </w:tcPr>
          <w:p w14:paraId="57F721B0" w14:textId="086F0C65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</w:tr>
      <w:tr w:rsidR="00FA4362" w:rsidRPr="009A4E74" w14:paraId="6E951CAE" w14:textId="3ED44670" w:rsidTr="00FA4362">
        <w:tc>
          <w:tcPr>
            <w:tcW w:w="810" w:type="dxa"/>
          </w:tcPr>
          <w:p w14:paraId="5038B64F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</w:p>
        </w:tc>
        <w:tc>
          <w:tcPr>
            <w:tcW w:w="699" w:type="dxa"/>
          </w:tcPr>
          <w:p w14:paraId="2AB6E6E4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7" w:type="dxa"/>
          </w:tcPr>
          <w:p w14:paraId="45C48BC6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64</w:t>
            </w:r>
          </w:p>
        </w:tc>
        <w:tc>
          <w:tcPr>
            <w:tcW w:w="795" w:type="dxa"/>
          </w:tcPr>
          <w:p w14:paraId="203307B1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2" w:type="dxa"/>
          </w:tcPr>
          <w:p w14:paraId="60BAE631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2.31</w:t>
            </w:r>
          </w:p>
        </w:tc>
        <w:tc>
          <w:tcPr>
            <w:tcW w:w="805" w:type="dxa"/>
          </w:tcPr>
          <w:p w14:paraId="7D1DDE48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</w:p>
        </w:tc>
        <w:tc>
          <w:tcPr>
            <w:tcW w:w="1312" w:type="dxa"/>
          </w:tcPr>
          <w:p w14:paraId="7DE5735A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46</w:t>
            </w:r>
          </w:p>
        </w:tc>
        <w:tc>
          <w:tcPr>
            <w:tcW w:w="1559" w:type="dxa"/>
          </w:tcPr>
          <w:p w14:paraId="668745FE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077</w:t>
            </w:r>
          </w:p>
        </w:tc>
        <w:tc>
          <w:tcPr>
            <w:tcW w:w="1377" w:type="dxa"/>
          </w:tcPr>
          <w:p w14:paraId="709F06EF" w14:textId="06985A3F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</w:tr>
      <w:tr w:rsidR="00FA4362" w:rsidRPr="009A4E74" w14:paraId="0D0E6ED0" w14:textId="1FD9ED45" w:rsidTr="00DB23B2">
        <w:tc>
          <w:tcPr>
            <w:tcW w:w="8856" w:type="dxa"/>
            <w:gridSpan w:val="9"/>
          </w:tcPr>
          <w:p w14:paraId="06704005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4362" w:rsidRPr="009A4E74" w14:paraId="7923B576" w14:textId="1B54AC07" w:rsidTr="00BC6B1F">
        <w:tc>
          <w:tcPr>
            <w:tcW w:w="8856" w:type="dxa"/>
            <w:gridSpan w:val="9"/>
          </w:tcPr>
          <w:p w14:paraId="1A584277" w14:textId="4F7B1EDB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1 clinical cartilage tissue at KL stage 3</w:t>
            </w:r>
          </w:p>
        </w:tc>
      </w:tr>
      <w:tr w:rsidR="00FA4362" w:rsidRPr="009A4E74" w14:paraId="54701C66" w14:textId="46FA925E" w:rsidTr="00FA4362">
        <w:tc>
          <w:tcPr>
            <w:tcW w:w="810" w:type="dxa"/>
          </w:tcPr>
          <w:p w14:paraId="69F5716A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129877114"/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ender</w:t>
            </w:r>
          </w:p>
        </w:tc>
        <w:tc>
          <w:tcPr>
            <w:tcW w:w="699" w:type="dxa"/>
          </w:tcPr>
          <w:p w14:paraId="080CF1F6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ge (year)</w:t>
            </w:r>
          </w:p>
        </w:tc>
        <w:tc>
          <w:tcPr>
            <w:tcW w:w="767" w:type="dxa"/>
          </w:tcPr>
          <w:p w14:paraId="73AB26E8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eight (cm)</w:t>
            </w:r>
          </w:p>
        </w:tc>
        <w:tc>
          <w:tcPr>
            <w:tcW w:w="795" w:type="dxa"/>
          </w:tcPr>
          <w:p w14:paraId="0800897F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W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eight (kg)</w:t>
            </w:r>
          </w:p>
        </w:tc>
        <w:tc>
          <w:tcPr>
            <w:tcW w:w="732" w:type="dxa"/>
          </w:tcPr>
          <w:p w14:paraId="17A78051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MI</w:t>
            </w:r>
          </w:p>
        </w:tc>
        <w:tc>
          <w:tcPr>
            <w:tcW w:w="805" w:type="dxa"/>
          </w:tcPr>
          <w:p w14:paraId="0FF2593A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JSW (mm)</w:t>
            </w:r>
          </w:p>
        </w:tc>
        <w:tc>
          <w:tcPr>
            <w:tcW w:w="1312" w:type="dxa"/>
          </w:tcPr>
          <w:p w14:paraId="5F55C994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 xml:space="preserve">Serum total </w:t>
            </w:r>
            <w:proofErr w:type="gramStart"/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cholesterol  (</w:t>
            </w:r>
            <w:proofErr w:type="gramEnd"/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mmol/L)</w:t>
            </w:r>
          </w:p>
        </w:tc>
        <w:tc>
          <w:tcPr>
            <w:tcW w:w="1559" w:type="dxa"/>
          </w:tcPr>
          <w:p w14:paraId="792325DA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Total cholesterol in joint fluid (mmol/L)</w:t>
            </w:r>
          </w:p>
        </w:tc>
        <w:tc>
          <w:tcPr>
            <w:tcW w:w="1377" w:type="dxa"/>
          </w:tcPr>
          <w:p w14:paraId="15CDF066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3"/>
      <w:tr w:rsidR="00FA4362" w:rsidRPr="009A4E74" w14:paraId="34B3E2AF" w14:textId="188C4123" w:rsidTr="00FA4362">
        <w:tc>
          <w:tcPr>
            <w:tcW w:w="810" w:type="dxa"/>
          </w:tcPr>
          <w:p w14:paraId="6BFE46CD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 xml:space="preserve">emale </w:t>
            </w:r>
          </w:p>
        </w:tc>
        <w:tc>
          <w:tcPr>
            <w:tcW w:w="699" w:type="dxa"/>
          </w:tcPr>
          <w:p w14:paraId="14EF06D5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67" w:type="dxa"/>
          </w:tcPr>
          <w:p w14:paraId="30E5E3A2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55</w:t>
            </w:r>
          </w:p>
        </w:tc>
        <w:tc>
          <w:tcPr>
            <w:tcW w:w="795" w:type="dxa"/>
          </w:tcPr>
          <w:p w14:paraId="7E5A97E9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32" w:type="dxa"/>
          </w:tcPr>
          <w:p w14:paraId="7482D295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2.90</w:t>
            </w:r>
          </w:p>
        </w:tc>
        <w:tc>
          <w:tcPr>
            <w:tcW w:w="805" w:type="dxa"/>
          </w:tcPr>
          <w:p w14:paraId="59D59198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312" w:type="dxa"/>
          </w:tcPr>
          <w:p w14:paraId="713F4A9C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21</w:t>
            </w:r>
          </w:p>
        </w:tc>
        <w:tc>
          <w:tcPr>
            <w:tcW w:w="1559" w:type="dxa"/>
          </w:tcPr>
          <w:p w14:paraId="241E2D12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081</w:t>
            </w:r>
          </w:p>
        </w:tc>
        <w:tc>
          <w:tcPr>
            <w:tcW w:w="1377" w:type="dxa"/>
          </w:tcPr>
          <w:p w14:paraId="57ABAB83" w14:textId="00EB5EEF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</w:tr>
      <w:tr w:rsidR="00FA4362" w:rsidRPr="009A4E74" w14:paraId="273DEC15" w14:textId="6FDFAB96" w:rsidTr="00FA4362">
        <w:tc>
          <w:tcPr>
            <w:tcW w:w="810" w:type="dxa"/>
          </w:tcPr>
          <w:p w14:paraId="740C1090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</w:p>
        </w:tc>
        <w:tc>
          <w:tcPr>
            <w:tcW w:w="699" w:type="dxa"/>
          </w:tcPr>
          <w:p w14:paraId="0DE45EF9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67" w:type="dxa"/>
          </w:tcPr>
          <w:p w14:paraId="0D1C3746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60</w:t>
            </w:r>
          </w:p>
        </w:tc>
        <w:tc>
          <w:tcPr>
            <w:tcW w:w="795" w:type="dxa"/>
          </w:tcPr>
          <w:p w14:paraId="0E81307B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32" w:type="dxa"/>
          </w:tcPr>
          <w:p w14:paraId="0D2D8D11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805" w:type="dxa"/>
          </w:tcPr>
          <w:p w14:paraId="2789895D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1312" w:type="dxa"/>
          </w:tcPr>
          <w:p w14:paraId="62677380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</w:p>
        </w:tc>
        <w:tc>
          <w:tcPr>
            <w:tcW w:w="1559" w:type="dxa"/>
          </w:tcPr>
          <w:p w14:paraId="35C6D09D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082</w:t>
            </w:r>
          </w:p>
        </w:tc>
        <w:tc>
          <w:tcPr>
            <w:tcW w:w="1377" w:type="dxa"/>
          </w:tcPr>
          <w:p w14:paraId="72C68204" w14:textId="4CC98583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</w:tr>
      <w:tr w:rsidR="00FA4362" w:rsidRPr="009A4E74" w14:paraId="0FA77409" w14:textId="4476BC47" w:rsidTr="00FA4362">
        <w:tc>
          <w:tcPr>
            <w:tcW w:w="810" w:type="dxa"/>
          </w:tcPr>
          <w:p w14:paraId="0D969B54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Male</w:t>
            </w:r>
          </w:p>
        </w:tc>
        <w:tc>
          <w:tcPr>
            <w:tcW w:w="699" w:type="dxa"/>
          </w:tcPr>
          <w:p w14:paraId="65D193BF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67" w:type="dxa"/>
          </w:tcPr>
          <w:p w14:paraId="341DE300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67</w:t>
            </w:r>
          </w:p>
        </w:tc>
        <w:tc>
          <w:tcPr>
            <w:tcW w:w="795" w:type="dxa"/>
          </w:tcPr>
          <w:p w14:paraId="799A3DF4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32" w:type="dxa"/>
          </w:tcPr>
          <w:p w14:paraId="2D47BA5E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7.97</w:t>
            </w:r>
          </w:p>
        </w:tc>
        <w:tc>
          <w:tcPr>
            <w:tcW w:w="805" w:type="dxa"/>
          </w:tcPr>
          <w:p w14:paraId="33C58463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1312" w:type="dxa"/>
          </w:tcPr>
          <w:p w14:paraId="3B749472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93</w:t>
            </w:r>
          </w:p>
        </w:tc>
        <w:tc>
          <w:tcPr>
            <w:tcW w:w="1559" w:type="dxa"/>
          </w:tcPr>
          <w:p w14:paraId="026FA206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078</w:t>
            </w:r>
          </w:p>
        </w:tc>
        <w:tc>
          <w:tcPr>
            <w:tcW w:w="1377" w:type="dxa"/>
          </w:tcPr>
          <w:p w14:paraId="1A21CE21" w14:textId="16FAAE1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</w:tr>
      <w:tr w:rsidR="00FA4362" w:rsidRPr="009A4E74" w14:paraId="0323555F" w14:textId="1DED95C4" w:rsidTr="00FA4362">
        <w:tc>
          <w:tcPr>
            <w:tcW w:w="810" w:type="dxa"/>
          </w:tcPr>
          <w:p w14:paraId="261B2510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F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</w:p>
        </w:tc>
        <w:tc>
          <w:tcPr>
            <w:tcW w:w="699" w:type="dxa"/>
          </w:tcPr>
          <w:p w14:paraId="7A698C3C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67" w:type="dxa"/>
          </w:tcPr>
          <w:p w14:paraId="3E35C731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56</w:t>
            </w:r>
          </w:p>
        </w:tc>
        <w:tc>
          <w:tcPr>
            <w:tcW w:w="795" w:type="dxa"/>
          </w:tcPr>
          <w:p w14:paraId="30278422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32" w:type="dxa"/>
          </w:tcPr>
          <w:p w14:paraId="7704E450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</w:p>
        </w:tc>
        <w:tc>
          <w:tcPr>
            <w:tcW w:w="805" w:type="dxa"/>
          </w:tcPr>
          <w:p w14:paraId="11B7DAB5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</w:tc>
        <w:tc>
          <w:tcPr>
            <w:tcW w:w="1312" w:type="dxa"/>
          </w:tcPr>
          <w:p w14:paraId="554E1F27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56</w:t>
            </w:r>
          </w:p>
        </w:tc>
        <w:tc>
          <w:tcPr>
            <w:tcW w:w="1559" w:type="dxa"/>
          </w:tcPr>
          <w:p w14:paraId="310E0D5C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081</w:t>
            </w:r>
          </w:p>
        </w:tc>
        <w:tc>
          <w:tcPr>
            <w:tcW w:w="1377" w:type="dxa"/>
          </w:tcPr>
          <w:p w14:paraId="3E974882" w14:textId="29F55FF4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</w:tr>
      <w:tr w:rsidR="00FA4362" w:rsidRPr="009A4E74" w14:paraId="4F2F0062" w14:textId="4CC587EE" w:rsidTr="00FA4362">
        <w:tc>
          <w:tcPr>
            <w:tcW w:w="810" w:type="dxa"/>
          </w:tcPr>
          <w:p w14:paraId="7D8ED3E8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</w:p>
        </w:tc>
        <w:tc>
          <w:tcPr>
            <w:tcW w:w="699" w:type="dxa"/>
          </w:tcPr>
          <w:p w14:paraId="6B64668A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7" w:type="dxa"/>
          </w:tcPr>
          <w:p w14:paraId="05BEA543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56</w:t>
            </w:r>
          </w:p>
        </w:tc>
        <w:tc>
          <w:tcPr>
            <w:tcW w:w="795" w:type="dxa"/>
          </w:tcPr>
          <w:p w14:paraId="7DD6A8D1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32" w:type="dxa"/>
          </w:tcPr>
          <w:p w14:paraId="2F1763F2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6.71</w:t>
            </w:r>
          </w:p>
        </w:tc>
        <w:tc>
          <w:tcPr>
            <w:tcW w:w="805" w:type="dxa"/>
          </w:tcPr>
          <w:p w14:paraId="2F6204DF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1312" w:type="dxa"/>
          </w:tcPr>
          <w:p w14:paraId="5E619D33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69</w:t>
            </w:r>
          </w:p>
        </w:tc>
        <w:tc>
          <w:tcPr>
            <w:tcW w:w="1559" w:type="dxa"/>
          </w:tcPr>
          <w:p w14:paraId="61D8A496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079</w:t>
            </w:r>
          </w:p>
        </w:tc>
        <w:tc>
          <w:tcPr>
            <w:tcW w:w="1377" w:type="dxa"/>
          </w:tcPr>
          <w:p w14:paraId="50FC9418" w14:textId="39AAA9EA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</w:tr>
      <w:tr w:rsidR="00FA4362" w:rsidRPr="009A4E74" w14:paraId="50FAA2C9" w14:textId="04CA465F" w:rsidTr="00FA4362">
        <w:tc>
          <w:tcPr>
            <w:tcW w:w="810" w:type="dxa"/>
          </w:tcPr>
          <w:p w14:paraId="592E8D09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Male</w:t>
            </w:r>
          </w:p>
        </w:tc>
        <w:tc>
          <w:tcPr>
            <w:tcW w:w="699" w:type="dxa"/>
          </w:tcPr>
          <w:p w14:paraId="69E57F83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67" w:type="dxa"/>
          </w:tcPr>
          <w:p w14:paraId="2459BE5A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70</w:t>
            </w:r>
          </w:p>
        </w:tc>
        <w:tc>
          <w:tcPr>
            <w:tcW w:w="795" w:type="dxa"/>
          </w:tcPr>
          <w:p w14:paraId="21E83C8B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32" w:type="dxa"/>
          </w:tcPr>
          <w:p w14:paraId="65675CA9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22.49</w:t>
            </w:r>
          </w:p>
        </w:tc>
        <w:tc>
          <w:tcPr>
            <w:tcW w:w="805" w:type="dxa"/>
          </w:tcPr>
          <w:p w14:paraId="495ABA20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312" w:type="dxa"/>
          </w:tcPr>
          <w:p w14:paraId="38A34BB2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47</w:t>
            </w:r>
          </w:p>
        </w:tc>
        <w:tc>
          <w:tcPr>
            <w:tcW w:w="1559" w:type="dxa"/>
          </w:tcPr>
          <w:p w14:paraId="6B9BBEFB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</w:p>
        </w:tc>
        <w:tc>
          <w:tcPr>
            <w:tcW w:w="1377" w:type="dxa"/>
          </w:tcPr>
          <w:p w14:paraId="5EFA6255" w14:textId="63453FE3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</w:tr>
      <w:tr w:rsidR="00FA4362" w:rsidRPr="009A4E74" w14:paraId="1D8545E2" w14:textId="469B3D15" w:rsidTr="00FA4362">
        <w:tc>
          <w:tcPr>
            <w:tcW w:w="810" w:type="dxa"/>
          </w:tcPr>
          <w:p w14:paraId="3A43DFBF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</w:p>
        </w:tc>
        <w:tc>
          <w:tcPr>
            <w:tcW w:w="699" w:type="dxa"/>
          </w:tcPr>
          <w:p w14:paraId="58EB7D59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7" w:type="dxa"/>
          </w:tcPr>
          <w:p w14:paraId="5D34ACCD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55</w:t>
            </w:r>
          </w:p>
        </w:tc>
        <w:tc>
          <w:tcPr>
            <w:tcW w:w="795" w:type="dxa"/>
          </w:tcPr>
          <w:p w14:paraId="48D61CC6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32" w:type="dxa"/>
          </w:tcPr>
          <w:p w14:paraId="591AABC6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8.72</w:t>
            </w:r>
          </w:p>
        </w:tc>
        <w:tc>
          <w:tcPr>
            <w:tcW w:w="805" w:type="dxa"/>
          </w:tcPr>
          <w:p w14:paraId="6F3CAE95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</w:p>
        </w:tc>
        <w:tc>
          <w:tcPr>
            <w:tcW w:w="1312" w:type="dxa"/>
          </w:tcPr>
          <w:p w14:paraId="06027A4D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71</w:t>
            </w:r>
          </w:p>
        </w:tc>
        <w:tc>
          <w:tcPr>
            <w:tcW w:w="1559" w:type="dxa"/>
          </w:tcPr>
          <w:p w14:paraId="281A8C4E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082</w:t>
            </w:r>
          </w:p>
        </w:tc>
        <w:tc>
          <w:tcPr>
            <w:tcW w:w="1377" w:type="dxa"/>
          </w:tcPr>
          <w:p w14:paraId="4C831F2D" w14:textId="78D96F8D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</w:tr>
      <w:tr w:rsidR="00FA4362" w:rsidRPr="009A4E74" w14:paraId="40F3F2A7" w14:textId="5D4FE54D" w:rsidTr="00FA4362">
        <w:tc>
          <w:tcPr>
            <w:tcW w:w="810" w:type="dxa"/>
          </w:tcPr>
          <w:p w14:paraId="1CD6B5C3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699" w:type="dxa"/>
          </w:tcPr>
          <w:p w14:paraId="7407B854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67" w:type="dxa"/>
          </w:tcPr>
          <w:p w14:paraId="67375B16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69</w:t>
            </w:r>
          </w:p>
        </w:tc>
        <w:tc>
          <w:tcPr>
            <w:tcW w:w="795" w:type="dxa"/>
          </w:tcPr>
          <w:p w14:paraId="51AE3C79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2" w:type="dxa"/>
          </w:tcPr>
          <w:p w14:paraId="2452D3DD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8.01</w:t>
            </w:r>
          </w:p>
        </w:tc>
        <w:tc>
          <w:tcPr>
            <w:tcW w:w="805" w:type="dxa"/>
          </w:tcPr>
          <w:p w14:paraId="189679F6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1312" w:type="dxa"/>
          </w:tcPr>
          <w:p w14:paraId="5FD1A071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88</w:t>
            </w:r>
          </w:p>
        </w:tc>
        <w:tc>
          <w:tcPr>
            <w:tcW w:w="1559" w:type="dxa"/>
          </w:tcPr>
          <w:p w14:paraId="0804F33C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083</w:t>
            </w:r>
          </w:p>
        </w:tc>
        <w:tc>
          <w:tcPr>
            <w:tcW w:w="1377" w:type="dxa"/>
          </w:tcPr>
          <w:p w14:paraId="5D1CA0A6" w14:textId="48996EE1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</w:tr>
      <w:tr w:rsidR="00FA4362" w:rsidRPr="009A4E74" w14:paraId="1154EADB" w14:textId="2E4BECCD" w:rsidTr="00FA4362">
        <w:tc>
          <w:tcPr>
            <w:tcW w:w="810" w:type="dxa"/>
          </w:tcPr>
          <w:p w14:paraId="69B0D0CC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</w:p>
        </w:tc>
        <w:tc>
          <w:tcPr>
            <w:tcW w:w="699" w:type="dxa"/>
          </w:tcPr>
          <w:p w14:paraId="3F472409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67" w:type="dxa"/>
          </w:tcPr>
          <w:p w14:paraId="273E45C3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65</w:t>
            </w:r>
          </w:p>
        </w:tc>
        <w:tc>
          <w:tcPr>
            <w:tcW w:w="795" w:type="dxa"/>
          </w:tcPr>
          <w:p w14:paraId="1B07112D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32" w:type="dxa"/>
          </w:tcPr>
          <w:p w14:paraId="792A9BD3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3.88</w:t>
            </w:r>
          </w:p>
        </w:tc>
        <w:tc>
          <w:tcPr>
            <w:tcW w:w="805" w:type="dxa"/>
          </w:tcPr>
          <w:p w14:paraId="72A8DB7F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312" w:type="dxa"/>
          </w:tcPr>
          <w:p w14:paraId="52F97C10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75</w:t>
            </w:r>
          </w:p>
        </w:tc>
        <w:tc>
          <w:tcPr>
            <w:tcW w:w="1559" w:type="dxa"/>
          </w:tcPr>
          <w:p w14:paraId="4819656D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082</w:t>
            </w:r>
          </w:p>
        </w:tc>
        <w:tc>
          <w:tcPr>
            <w:tcW w:w="1377" w:type="dxa"/>
          </w:tcPr>
          <w:p w14:paraId="31C84EEA" w14:textId="413F94EA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</w:tr>
      <w:tr w:rsidR="00FA4362" w:rsidRPr="009A4E74" w14:paraId="3220DBF9" w14:textId="6C8823B3" w:rsidTr="00FA4362">
        <w:tc>
          <w:tcPr>
            <w:tcW w:w="810" w:type="dxa"/>
          </w:tcPr>
          <w:p w14:paraId="01C28863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Male</w:t>
            </w:r>
          </w:p>
        </w:tc>
        <w:tc>
          <w:tcPr>
            <w:tcW w:w="699" w:type="dxa"/>
          </w:tcPr>
          <w:p w14:paraId="1EF6F39E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67" w:type="dxa"/>
          </w:tcPr>
          <w:p w14:paraId="02ECA9FB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68</w:t>
            </w:r>
          </w:p>
        </w:tc>
        <w:tc>
          <w:tcPr>
            <w:tcW w:w="795" w:type="dxa"/>
          </w:tcPr>
          <w:p w14:paraId="4C41A16E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32" w:type="dxa"/>
          </w:tcPr>
          <w:p w14:paraId="0CDAC8FD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25.86</w:t>
            </w:r>
          </w:p>
        </w:tc>
        <w:tc>
          <w:tcPr>
            <w:tcW w:w="805" w:type="dxa"/>
          </w:tcPr>
          <w:p w14:paraId="405D5C17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</w:p>
        </w:tc>
        <w:tc>
          <w:tcPr>
            <w:tcW w:w="1312" w:type="dxa"/>
          </w:tcPr>
          <w:p w14:paraId="58A2B173" w14:textId="302FE49E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747E7379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078</w:t>
            </w:r>
          </w:p>
        </w:tc>
        <w:tc>
          <w:tcPr>
            <w:tcW w:w="1377" w:type="dxa"/>
          </w:tcPr>
          <w:p w14:paraId="3DCE68D0" w14:textId="3F40B36B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</w:tr>
      <w:tr w:rsidR="00FA4362" w:rsidRPr="009A4E74" w14:paraId="70CA1ABA" w14:textId="3297C4DC" w:rsidTr="00FA4362">
        <w:tc>
          <w:tcPr>
            <w:tcW w:w="810" w:type="dxa"/>
          </w:tcPr>
          <w:p w14:paraId="31A3B267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_Hlk122346695"/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699" w:type="dxa"/>
          </w:tcPr>
          <w:p w14:paraId="6FFFF62D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7" w:type="dxa"/>
          </w:tcPr>
          <w:p w14:paraId="4994179B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60</w:t>
            </w:r>
          </w:p>
        </w:tc>
        <w:tc>
          <w:tcPr>
            <w:tcW w:w="795" w:type="dxa"/>
          </w:tcPr>
          <w:p w14:paraId="515A6781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32" w:type="dxa"/>
          </w:tcPr>
          <w:p w14:paraId="1441A3AC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6.56</w:t>
            </w:r>
          </w:p>
        </w:tc>
        <w:tc>
          <w:tcPr>
            <w:tcW w:w="805" w:type="dxa"/>
          </w:tcPr>
          <w:p w14:paraId="3530AEDD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  <w:tc>
          <w:tcPr>
            <w:tcW w:w="1312" w:type="dxa"/>
          </w:tcPr>
          <w:p w14:paraId="27B122A9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42</w:t>
            </w:r>
          </w:p>
        </w:tc>
        <w:tc>
          <w:tcPr>
            <w:tcW w:w="1559" w:type="dxa"/>
          </w:tcPr>
          <w:p w14:paraId="518B8715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083</w:t>
            </w:r>
          </w:p>
        </w:tc>
        <w:tc>
          <w:tcPr>
            <w:tcW w:w="1377" w:type="dxa"/>
          </w:tcPr>
          <w:p w14:paraId="036808D6" w14:textId="38624595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</w:tr>
      <w:tr w:rsidR="00FA4362" w:rsidRPr="009A4E74" w14:paraId="732588B9" w14:textId="4927B636" w:rsidTr="00FA4362">
        <w:tc>
          <w:tcPr>
            <w:tcW w:w="810" w:type="dxa"/>
          </w:tcPr>
          <w:p w14:paraId="14703334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</w:p>
        </w:tc>
        <w:tc>
          <w:tcPr>
            <w:tcW w:w="699" w:type="dxa"/>
          </w:tcPr>
          <w:p w14:paraId="2F691F71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7" w:type="dxa"/>
          </w:tcPr>
          <w:p w14:paraId="6EE80BD0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62</w:t>
            </w:r>
          </w:p>
        </w:tc>
        <w:tc>
          <w:tcPr>
            <w:tcW w:w="795" w:type="dxa"/>
          </w:tcPr>
          <w:p w14:paraId="571A1BA1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32" w:type="dxa"/>
          </w:tcPr>
          <w:p w14:paraId="1FA2CD13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9.72</w:t>
            </w:r>
          </w:p>
        </w:tc>
        <w:tc>
          <w:tcPr>
            <w:tcW w:w="805" w:type="dxa"/>
          </w:tcPr>
          <w:p w14:paraId="43A226B9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</w:p>
        </w:tc>
        <w:tc>
          <w:tcPr>
            <w:tcW w:w="1312" w:type="dxa"/>
          </w:tcPr>
          <w:p w14:paraId="3EB4525C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73</w:t>
            </w:r>
          </w:p>
        </w:tc>
        <w:tc>
          <w:tcPr>
            <w:tcW w:w="1559" w:type="dxa"/>
          </w:tcPr>
          <w:p w14:paraId="26C87462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083</w:t>
            </w:r>
          </w:p>
        </w:tc>
        <w:tc>
          <w:tcPr>
            <w:tcW w:w="1377" w:type="dxa"/>
          </w:tcPr>
          <w:p w14:paraId="1385FF80" w14:textId="2D144A35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</w:tr>
      <w:tr w:rsidR="00FA4362" w:rsidRPr="009A4E74" w14:paraId="2806F82E" w14:textId="16A788BA" w:rsidTr="00FA4362">
        <w:tc>
          <w:tcPr>
            <w:tcW w:w="810" w:type="dxa"/>
          </w:tcPr>
          <w:p w14:paraId="01FB1919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9" w:type="dxa"/>
          </w:tcPr>
          <w:p w14:paraId="18FE792D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7" w:type="dxa"/>
          </w:tcPr>
          <w:p w14:paraId="757B6373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64</w:t>
            </w:r>
          </w:p>
        </w:tc>
        <w:tc>
          <w:tcPr>
            <w:tcW w:w="795" w:type="dxa"/>
          </w:tcPr>
          <w:p w14:paraId="19A33B26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32" w:type="dxa"/>
          </w:tcPr>
          <w:p w14:paraId="2620EAC3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7.88</w:t>
            </w:r>
          </w:p>
        </w:tc>
        <w:tc>
          <w:tcPr>
            <w:tcW w:w="805" w:type="dxa"/>
          </w:tcPr>
          <w:p w14:paraId="57DAF907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312" w:type="dxa"/>
          </w:tcPr>
          <w:p w14:paraId="0690789C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39</w:t>
            </w:r>
          </w:p>
        </w:tc>
        <w:tc>
          <w:tcPr>
            <w:tcW w:w="1559" w:type="dxa"/>
          </w:tcPr>
          <w:p w14:paraId="6F6F9DD5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084</w:t>
            </w:r>
          </w:p>
        </w:tc>
        <w:tc>
          <w:tcPr>
            <w:tcW w:w="1377" w:type="dxa"/>
          </w:tcPr>
          <w:p w14:paraId="3434F607" w14:textId="7E6FAE5D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</w:tr>
      <w:tr w:rsidR="00FA4362" w:rsidRPr="009A4E74" w14:paraId="13DCB8F5" w14:textId="6ECF35B2" w:rsidTr="00FA4362">
        <w:tc>
          <w:tcPr>
            <w:tcW w:w="810" w:type="dxa"/>
          </w:tcPr>
          <w:p w14:paraId="2E6BC3AB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</w:p>
        </w:tc>
        <w:tc>
          <w:tcPr>
            <w:tcW w:w="699" w:type="dxa"/>
          </w:tcPr>
          <w:p w14:paraId="773E517B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67" w:type="dxa"/>
          </w:tcPr>
          <w:p w14:paraId="2CC8DE23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62</w:t>
            </w:r>
          </w:p>
        </w:tc>
        <w:tc>
          <w:tcPr>
            <w:tcW w:w="795" w:type="dxa"/>
          </w:tcPr>
          <w:p w14:paraId="30FEA155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2" w:type="dxa"/>
          </w:tcPr>
          <w:p w14:paraId="338011B2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6.67</w:t>
            </w:r>
          </w:p>
        </w:tc>
        <w:tc>
          <w:tcPr>
            <w:tcW w:w="805" w:type="dxa"/>
          </w:tcPr>
          <w:p w14:paraId="5333AF02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1312" w:type="dxa"/>
          </w:tcPr>
          <w:p w14:paraId="00CDB54D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92</w:t>
            </w:r>
          </w:p>
        </w:tc>
        <w:tc>
          <w:tcPr>
            <w:tcW w:w="1559" w:type="dxa"/>
          </w:tcPr>
          <w:p w14:paraId="6EB0E8B7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081</w:t>
            </w:r>
          </w:p>
        </w:tc>
        <w:tc>
          <w:tcPr>
            <w:tcW w:w="1377" w:type="dxa"/>
          </w:tcPr>
          <w:p w14:paraId="1E4BCEA0" w14:textId="540B39BD" w:rsidR="00FA4362" w:rsidRPr="009A4E74" w:rsidRDefault="009472CF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</w:tr>
      <w:bookmarkEnd w:id="4"/>
      <w:tr w:rsidR="00FA4362" w:rsidRPr="009A4E74" w14:paraId="510E8A4B" w14:textId="5D428566" w:rsidTr="00FA4362">
        <w:tc>
          <w:tcPr>
            <w:tcW w:w="810" w:type="dxa"/>
          </w:tcPr>
          <w:p w14:paraId="15B0536B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699" w:type="dxa"/>
          </w:tcPr>
          <w:p w14:paraId="287CDD21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7" w:type="dxa"/>
          </w:tcPr>
          <w:p w14:paraId="593C09BD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70</w:t>
            </w:r>
          </w:p>
        </w:tc>
        <w:tc>
          <w:tcPr>
            <w:tcW w:w="795" w:type="dxa"/>
          </w:tcPr>
          <w:p w14:paraId="6F4E6DD3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2" w:type="dxa"/>
          </w:tcPr>
          <w:p w14:paraId="2ED83383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4.22</w:t>
            </w:r>
          </w:p>
        </w:tc>
        <w:tc>
          <w:tcPr>
            <w:tcW w:w="805" w:type="dxa"/>
          </w:tcPr>
          <w:p w14:paraId="373CE5CF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312" w:type="dxa"/>
          </w:tcPr>
          <w:p w14:paraId="3648F909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</w:tc>
        <w:tc>
          <w:tcPr>
            <w:tcW w:w="1559" w:type="dxa"/>
          </w:tcPr>
          <w:p w14:paraId="2886A902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082</w:t>
            </w:r>
          </w:p>
        </w:tc>
        <w:tc>
          <w:tcPr>
            <w:tcW w:w="1377" w:type="dxa"/>
          </w:tcPr>
          <w:p w14:paraId="5C047983" w14:textId="7DE334EE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</w:tr>
      <w:tr w:rsidR="00FA4362" w:rsidRPr="009A4E74" w14:paraId="7878FE65" w14:textId="32B6802A" w:rsidTr="00FA4362">
        <w:tc>
          <w:tcPr>
            <w:tcW w:w="810" w:type="dxa"/>
          </w:tcPr>
          <w:p w14:paraId="35DC2D8C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</w:p>
        </w:tc>
        <w:tc>
          <w:tcPr>
            <w:tcW w:w="699" w:type="dxa"/>
          </w:tcPr>
          <w:p w14:paraId="5ACC2694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7" w:type="dxa"/>
          </w:tcPr>
          <w:p w14:paraId="64F0E9FC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58</w:t>
            </w:r>
          </w:p>
        </w:tc>
        <w:tc>
          <w:tcPr>
            <w:tcW w:w="795" w:type="dxa"/>
          </w:tcPr>
          <w:p w14:paraId="094D49CF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32" w:type="dxa"/>
          </w:tcPr>
          <w:p w14:paraId="751534D5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9.24</w:t>
            </w:r>
          </w:p>
        </w:tc>
        <w:tc>
          <w:tcPr>
            <w:tcW w:w="805" w:type="dxa"/>
          </w:tcPr>
          <w:p w14:paraId="4998B6C8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1312" w:type="dxa"/>
          </w:tcPr>
          <w:p w14:paraId="02A8E39D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1559" w:type="dxa"/>
          </w:tcPr>
          <w:p w14:paraId="2430A00E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082</w:t>
            </w:r>
          </w:p>
        </w:tc>
        <w:tc>
          <w:tcPr>
            <w:tcW w:w="1377" w:type="dxa"/>
          </w:tcPr>
          <w:p w14:paraId="1E5FA27A" w14:textId="10729064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</w:tr>
      <w:tr w:rsidR="00FA4362" w:rsidRPr="009A4E74" w14:paraId="4C9EB0FE" w14:textId="55E8E647" w:rsidTr="00FA4362">
        <w:tc>
          <w:tcPr>
            <w:tcW w:w="810" w:type="dxa"/>
          </w:tcPr>
          <w:p w14:paraId="54C45A35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</w:p>
        </w:tc>
        <w:tc>
          <w:tcPr>
            <w:tcW w:w="699" w:type="dxa"/>
          </w:tcPr>
          <w:p w14:paraId="0BC5844A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67" w:type="dxa"/>
          </w:tcPr>
          <w:p w14:paraId="3370C6FA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58</w:t>
            </w:r>
          </w:p>
        </w:tc>
        <w:tc>
          <w:tcPr>
            <w:tcW w:w="795" w:type="dxa"/>
          </w:tcPr>
          <w:p w14:paraId="088E323A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32" w:type="dxa"/>
          </w:tcPr>
          <w:p w14:paraId="52298089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6.44</w:t>
            </w:r>
          </w:p>
        </w:tc>
        <w:tc>
          <w:tcPr>
            <w:tcW w:w="805" w:type="dxa"/>
          </w:tcPr>
          <w:p w14:paraId="1D34DAB8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1312" w:type="dxa"/>
          </w:tcPr>
          <w:p w14:paraId="0FB77B3F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84</w:t>
            </w:r>
          </w:p>
        </w:tc>
        <w:tc>
          <w:tcPr>
            <w:tcW w:w="1559" w:type="dxa"/>
          </w:tcPr>
          <w:p w14:paraId="0CFFCE6C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072</w:t>
            </w:r>
          </w:p>
        </w:tc>
        <w:tc>
          <w:tcPr>
            <w:tcW w:w="1377" w:type="dxa"/>
          </w:tcPr>
          <w:p w14:paraId="62D72854" w14:textId="1619FE9C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</w:tr>
      <w:tr w:rsidR="00FA4362" w:rsidRPr="009A4E74" w14:paraId="5C56D108" w14:textId="733305FD" w:rsidTr="00FA4362">
        <w:tc>
          <w:tcPr>
            <w:tcW w:w="810" w:type="dxa"/>
          </w:tcPr>
          <w:p w14:paraId="7EF8DD1B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</w:p>
        </w:tc>
        <w:tc>
          <w:tcPr>
            <w:tcW w:w="699" w:type="dxa"/>
          </w:tcPr>
          <w:p w14:paraId="2C475709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7" w:type="dxa"/>
          </w:tcPr>
          <w:p w14:paraId="47E2C26B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53</w:t>
            </w:r>
          </w:p>
        </w:tc>
        <w:tc>
          <w:tcPr>
            <w:tcW w:w="795" w:type="dxa"/>
          </w:tcPr>
          <w:p w14:paraId="61496E04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32" w:type="dxa"/>
          </w:tcPr>
          <w:p w14:paraId="590E85EA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805" w:type="dxa"/>
          </w:tcPr>
          <w:p w14:paraId="1D344285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</w:p>
        </w:tc>
        <w:tc>
          <w:tcPr>
            <w:tcW w:w="1312" w:type="dxa"/>
          </w:tcPr>
          <w:p w14:paraId="78E899FE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75</w:t>
            </w:r>
          </w:p>
        </w:tc>
        <w:tc>
          <w:tcPr>
            <w:tcW w:w="1559" w:type="dxa"/>
          </w:tcPr>
          <w:p w14:paraId="0E688F86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088</w:t>
            </w:r>
          </w:p>
        </w:tc>
        <w:tc>
          <w:tcPr>
            <w:tcW w:w="1377" w:type="dxa"/>
          </w:tcPr>
          <w:p w14:paraId="0779B532" w14:textId="7E495593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</w:tr>
      <w:tr w:rsidR="00FA4362" w:rsidRPr="009A4E74" w14:paraId="694B1BEA" w14:textId="6329036C" w:rsidTr="00FA4362">
        <w:tc>
          <w:tcPr>
            <w:tcW w:w="810" w:type="dxa"/>
          </w:tcPr>
          <w:p w14:paraId="099E1972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699" w:type="dxa"/>
          </w:tcPr>
          <w:p w14:paraId="1142CF5B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7" w:type="dxa"/>
          </w:tcPr>
          <w:p w14:paraId="4B199E97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65</w:t>
            </w:r>
          </w:p>
        </w:tc>
        <w:tc>
          <w:tcPr>
            <w:tcW w:w="795" w:type="dxa"/>
          </w:tcPr>
          <w:p w14:paraId="30E5DA1A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732" w:type="dxa"/>
          </w:tcPr>
          <w:p w14:paraId="7CECE9B7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6.01</w:t>
            </w:r>
          </w:p>
        </w:tc>
        <w:tc>
          <w:tcPr>
            <w:tcW w:w="805" w:type="dxa"/>
          </w:tcPr>
          <w:p w14:paraId="27CEFC41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312" w:type="dxa"/>
          </w:tcPr>
          <w:p w14:paraId="4AB01D4F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1559" w:type="dxa"/>
          </w:tcPr>
          <w:p w14:paraId="6161356A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098</w:t>
            </w:r>
          </w:p>
        </w:tc>
        <w:tc>
          <w:tcPr>
            <w:tcW w:w="1377" w:type="dxa"/>
          </w:tcPr>
          <w:p w14:paraId="37753248" w14:textId="682F71D8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</w:tr>
      <w:tr w:rsidR="00FA4362" w:rsidRPr="009A4E74" w14:paraId="7E98BC37" w14:textId="2616CB26" w:rsidTr="00FA4362">
        <w:tc>
          <w:tcPr>
            <w:tcW w:w="810" w:type="dxa"/>
          </w:tcPr>
          <w:p w14:paraId="017ADC3E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</w:p>
        </w:tc>
        <w:tc>
          <w:tcPr>
            <w:tcW w:w="699" w:type="dxa"/>
          </w:tcPr>
          <w:p w14:paraId="615FF024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7" w:type="dxa"/>
          </w:tcPr>
          <w:p w14:paraId="388C8912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50</w:t>
            </w:r>
          </w:p>
        </w:tc>
        <w:tc>
          <w:tcPr>
            <w:tcW w:w="795" w:type="dxa"/>
          </w:tcPr>
          <w:p w14:paraId="02733D60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32" w:type="dxa"/>
          </w:tcPr>
          <w:p w14:paraId="1A064A71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9.33</w:t>
            </w:r>
          </w:p>
        </w:tc>
        <w:tc>
          <w:tcPr>
            <w:tcW w:w="805" w:type="dxa"/>
          </w:tcPr>
          <w:p w14:paraId="7E629E3A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312" w:type="dxa"/>
          </w:tcPr>
          <w:p w14:paraId="285D0B5C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59</w:t>
            </w:r>
          </w:p>
        </w:tc>
        <w:tc>
          <w:tcPr>
            <w:tcW w:w="1559" w:type="dxa"/>
          </w:tcPr>
          <w:p w14:paraId="14899EAB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083</w:t>
            </w:r>
          </w:p>
        </w:tc>
        <w:tc>
          <w:tcPr>
            <w:tcW w:w="1377" w:type="dxa"/>
          </w:tcPr>
          <w:p w14:paraId="537C4639" w14:textId="4E43C4BB" w:rsidR="00FA4362" w:rsidRPr="009A4E74" w:rsidRDefault="004F7725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</w:p>
        </w:tc>
      </w:tr>
      <w:tr w:rsidR="00FA4362" w:rsidRPr="009A4E74" w14:paraId="1C536DF3" w14:textId="619ED53E" w:rsidTr="00FA4362">
        <w:tc>
          <w:tcPr>
            <w:tcW w:w="810" w:type="dxa"/>
          </w:tcPr>
          <w:p w14:paraId="44798FBA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699" w:type="dxa"/>
          </w:tcPr>
          <w:p w14:paraId="068BB541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67" w:type="dxa"/>
          </w:tcPr>
          <w:p w14:paraId="38B53A8F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68</w:t>
            </w:r>
          </w:p>
        </w:tc>
        <w:tc>
          <w:tcPr>
            <w:tcW w:w="795" w:type="dxa"/>
          </w:tcPr>
          <w:p w14:paraId="1B943F6B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2" w:type="dxa"/>
          </w:tcPr>
          <w:p w14:paraId="21519994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4.80</w:t>
            </w:r>
          </w:p>
        </w:tc>
        <w:tc>
          <w:tcPr>
            <w:tcW w:w="805" w:type="dxa"/>
          </w:tcPr>
          <w:p w14:paraId="527D94F6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</w:p>
        </w:tc>
        <w:tc>
          <w:tcPr>
            <w:tcW w:w="1312" w:type="dxa"/>
          </w:tcPr>
          <w:p w14:paraId="36C8852C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48</w:t>
            </w:r>
          </w:p>
        </w:tc>
        <w:tc>
          <w:tcPr>
            <w:tcW w:w="1559" w:type="dxa"/>
          </w:tcPr>
          <w:p w14:paraId="45A9C0BA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087</w:t>
            </w:r>
          </w:p>
        </w:tc>
        <w:tc>
          <w:tcPr>
            <w:tcW w:w="1377" w:type="dxa"/>
          </w:tcPr>
          <w:p w14:paraId="256791E1" w14:textId="543AB118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</w:tr>
      <w:tr w:rsidR="00FA4362" w:rsidRPr="009A4E74" w14:paraId="6E431C0B" w14:textId="11541CDD" w:rsidTr="00C9303F">
        <w:tc>
          <w:tcPr>
            <w:tcW w:w="8856" w:type="dxa"/>
            <w:gridSpan w:val="9"/>
          </w:tcPr>
          <w:p w14:paraId="62E3FFA2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4362" w:rsidRPr="009A4E74" w14:paraId="19D2F50B" w14:textId="5FD2D047" w:rsidTr="00D42A8F">
        <w:tc>
          <w:tcPr>
            <w:tcW w:w="8856" w:type="dxa"/>
            <w:gridSpan w:val="9"/>
          </w:tcPr>
          <w:p w14:paraId="358D193F" w14:textId="687C6B18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3 clinical cartilage tissue at KL stage 4</w:t>
            </w:r>
          </w:p>
        </w:tc>
      </w:tr>
      <w:tr w:rsidR="00FA4362" w:rsidRPr="009A4E74" w14:paraId="5BBCDCB9" w14:textId="010E5D7B" w:rsidTr="00FA4362">
        <w:tc>
          <w:tcPr>
            <w:tcW w:w="810" w:type="dxa"/>
          </w:tcPr>
          <w:p w14:paraId="4D0F5A65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ender</w:t>
            </w:r>
          </w:p>
        </w:tc>
        <w:tc>
          <w:tcPr>
            <w:tcW w:w="699" w:type="dxa"/>
          </w:tcPr>
          <w:p w14:paraId="610BC5C2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ge (year)</w:t>
            </w:r>
          </w:p>
        </w:tc>
        <w:tc>
          <w:tcPr>
            <w:tcW w:w="767" w:type="dxa"/>
          </w:tcPr>
          <w:p w14:paraId="1BAE80FD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eight (cm)</w:t>
            </w:r>
          </w:p>
        </w:tc>
        <w:tc>
          <w:tcPr>
            <w:tcW w:w="795" w:type="dxa"/>
          </w:tcPr>
          <w:p w14:paraId="109737C4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W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eight (kg)</w:t>
            </w:r>
          </w:p>
        </w:tc>
        <w:tc>
          <w:tcPr>
            <w:tcW w:w="732" w:type="dxa"/>
          </w:tcPr>
          <w:p w14:paraId="1443031E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MI</w:t>
            </w:r>
          </w:p>
        </w:tc>
        <w:tc>
          <w:tcPr>
            <w:tcW w:w="805" w:type="dxa"/>
          </w:tcPr>
          <w:p w14:paraId="69DB501E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JSW (mm)</w:t>
            </w:r>
          </w:p>
        </w:tc>
        <w:tc>
          <w:tcPr>
            <w:tcW w:w="1312" w:type="dxa"/>
          </w:tcPr>
          <w:p w14:paraId="1D9D6DE9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 xml:space="preserve">Serum total </w:t>
            </w:r>
            <w:proofErr w:type="gramStart"/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cholesterol  (</w:t>
            </w:r>
            <w:proofErr w:type="gramEnd"/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mmol/L)</w:t>
            </w:r>
          </w:p>
        </w:tc>
        <w:tc>
          <w:tcPr>
            <w:tcW w:w="1559" w:type="dxa"/>
          </w:tcPr>
          <w:p w14:paraId="3B8E4369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Total cholesterol in joint fluid (mmol/L)</w:t>
            </w:r>
          </w:p>
        </w:tc>
        <w:tc>
          <w:tcPr>
            <w:tcW w:w="1377" w:type="dxa"/>
          </w:tcPr>
          <w:p w14:paraId="1F24F820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4362" w:rsidRPr="009A4E74" w14:paraId="4897588F" w14:textId="684F9F31" w:rsidTr="00FA4362">
        <w:tc>
          <w:tcPr>
            <w:tcW w:w="810" w:type="dxa"/>
          </w:tcPr>
          <w:p w14:paraId="776C8D48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_Hlk130021864"/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699" w:type="dxa"/>
          </w:tcPr>
          <w:p w14:paraId="1A74E876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7" w:type="dxa"/>
          </w:tcPr>
          <w:p w14:paraId="1206C086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65</w:t>
            </w:r>
          </w:p>
        </w:tc>
        <w:tc>
          <w:tcPr>
            <w:tcW w:w="795" w:type="dxa"/>
          </w:tcPr>
          <w:p w14:paraId="28149D5D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2" w:type="dxa"/>
          </w:tcPr>
          <w:p w14:paraId="39E5B39B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2.04</w:t>
            </w:r>
          </w:p>
        </w:tc>
        <w:tc>
          <w:tcPr>
            <w:tcW w:w="805" w:type="dxa"/>
          </w:tcPr>
          <w:p w14:paraId="3C280B57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1312" w:type="dxa"/>
          </w:tcPr>
          <w:p w14:paraId="6747CDC3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3.85</w:t>
            </w:r>
          </w:p>
        </w:tc>
        <w:tc>
          <w:tcPr>
            <w:tcW w:w="1559" w:type="dxa"/>
          </w:tcPr>
          <w:p w14:paraId="48ADA4C8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090</w:t>
            </w:r>
          </w:p>
        </w:tc>
        <w:tc>
          <w:tcPr>
            <w:tcW w:w="1377" w:type="dxa"/>
          </w:tcPr>
          <w:p w14:paraId="519B0FA7" w14:textId="6AA8C40D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</w:tr>
      <w:tr w:rsidR="00FA4362" w:rsidRPr="009A4E74" w14:paraId="3D43459E" w14:textId="44B44A97" w:rsidTr="00FA4362">
        <w:tc>
          <w:tcPr>
            <w:tcW w:w="810" w:type="dxa"/>
          </w:tcPr>
          <w:p w14:paraId="712D3FDC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699" w:type="dxa"/>
          </w:tcPr>
          <w:p w14:paraId="6FF7D9EC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7" w:type="dxa"/>
          </w:tcPr>
          <w:p w14:paraId="12702E72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64</w:t>
            </w:r>
          </w:p>
        </w:tc>
        <w:tc>
          <w:tcPr>
            <w:tcW w:w="795" w:type="dxa"/>
          </w:tcPr>
          <w:p w14:paraId="74B27AB1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32" w:type="dxa"/>
          </w:tcPr>
          <w:p w14:paraId="7E19C9BD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</w:p>
        </w:tc>
        <w:tc>
          <w:tcPr>
            <w:tcW w:w="805" w:type="dxa"/>
          </w:tcPr>
          <w:p w14:paraId="3E5D582A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312" w:type="dxa"/>
          </w:tcPr>
          <w:p w14:paraId="1E0C0A84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3.86</w:t>
            </w:r>
          </w:p>
        </w:tc>
        <w:tc>
          <w:tcPr>
            <w:tcW w:w="1559" w:type="dxa"/>
          </w:tcPr>
          <w:p w14:paraId="4EFC39D3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099</w:t>
            </w:r>
          </w:p>
        </w:tc>
        <w:tc>
          <w:tcPr>
            <w:tcW w:w="1377" w:type="dxa"/>
          </w:tcPr>
          <w:p w14:paraId="539E634A" w14:textId="67761ADC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</w:tr>
      <w:tr w:rsidR="00FA4362" w:rsidRPr="009A4E74" w14:paraId="364F8C5B" w14:textId="7E53DEF4" w:rsidTr="00FA4362">
        <w:tc>
          <w:tcPr>
            <w:tcW w:w="810" w:type="dxa"/>
          </w:tcPr>
          <w:p w14:paraId="58D2A2CD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</w:p>
        </w:tc>
        <w:tc>
          <w:tcPr>
            <w:tcW w:w="699" w:type="dxa"/>
          </w:tcPr>
          <w:p w14:paraId="23BC7B99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67" w:type="dxa"/>
          </w:tcPr>
          <w:p w14:paraId="10DE705B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60</w:t>
            </w:r>
          </w:p>
        </w:tc>
        <w:tc>
          <w:tcPr>
            <w:tcW w:w="795" w:type="dxa"/>
          </w:tcPr>
          <w:p w14:paraId="40890962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32" w:type="dxa"/>
          </w:tcPr>
          <w:p w14:paraId="6439C286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5.39</w:t>
            </w:r>
          </w:p>
        </w:tc>
        <w:tc>
          <w:tcPr>
            <w:tcW w:w="805" w:type="dxa"/>
          </w:tcPr>
          <w:p w14:paraId="16E88B4A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1312" w:type="dxa"/>
          </w:tcPr>
          <w:p w14:paraId="72344BFA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54</w:t>
            </w:r>
          </w:p>
        </w:tc>
        <w:tc>
          <w:tcPr>
            <w:tcW w:w="1559" w:type="dxa"/>
          </w:tcPr>
          <w:p w14:paraId="5B53BB91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094</w:t>
            </w:r>
          </w:p>
        </w:tc>
        <w:tc>
          <w:tcPr>
            <w:tcW w:w="1377" w:type="dxa"/>
          </w:tcPr>
          <w:p w14:paraId="729D2502" w14:textId="026BFEC8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</w:tr>
      <w:tr w:rsidR="00FA4362" w:rsidRPr="009A4E74" w14:paraId="1E042C3B" w14:textId="11A1AD00" w:rsidTr="00FA4362">
        <w:tc>
          <w:tcPr>
            <w:tcW w:w="810" w:type="dxa"/>
          </w:tcPr>
          <w:p w14:paraId="24C8615E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</w:p>
        </w:tc>
        <w:tc>
          <w:tcPr>
            <w:tcW w:w="699" w:type="dxa"/>
          </w:tcPr>
          <w:p w14:paraId="364C129D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7" w:type="dxa"/>
          </w:tcPr>
          <w:p w14:paraId="1F72E51B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66</w:t>
            </w:r>
          </w:p>
        </w:tc>
        <w:tc>
          <w:tcPr>
            <w:tcW w:w="795" w:type="dxa"/>
          </w:tcPr>
          <w:p w14:paraId="15CC0F02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32" w:type="dxa"/>
          </w:tcPr>
          <w:p w14:paraId="50687D2B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4.68</w:t>
            </w:r>
          </w:p>
        </w:tc>
        <w:tc>
          <w:tcPr>
            <w:tcW w:w="805" w:type="dxa"/>
          </w:tcPr>
          <w:p w14:paraId="5396B25C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</w:p>
        </w:tc>
        <w:tc>
          <w:tcPr>
            <w:tcW w:w="1312" w:type="dxa"/>
          </w:tcPr>
          <w:p w14:paraId="57456829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56</w:t>
            </w:r>
          </w:p>
        </w:tc>
        <w:tc>
          <w:tcPr>
            <w:tcW w:w="1559" w:type="dxa"/>
          </w:tcPr>
          <w:p w14:paraId="1CB9C696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086</w:t>
            </w:r>
          </w:p>
        </w:tc>
        <w:tc>
          <w:tcPr>
            <w:tcW w:w="1377" w:type="dxa"/>
          </w:tcPr>
          <w:p w14:paraId="02768270" w14:textId="0419F67B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</w:tr>
      <w:tr w:rsidR="00FA4362" w:rsidRPr="009A4E74" w14:paraId="11B66FCF" w14:textId="1776C753" w:rsidTr="00FA4362">
        <w:tc>
          <w:tcPr>
            <w:tcW w:w="810" w:type="dxa"/>
          </w:tcPr>
          <w:p w14:paraId="21218EB4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699" w:type="dxa"/>
          </w:tcPr>
          <w:p w14:paraId="1F6C5CDE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7" w:type="dxa"/>
          </w:tcPr>
          <w:p w14:paraId="1B338372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60</w:t>
            </w:r>
          </w:p>
        </w:tc>
        <w:tc>
          <w:tcPr>
            <w:tcW w:w="795" w:type="dxa"/>
          </w:tcPr>
          <w:p w14:paraId="22467B3E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32" w:type="dxa"/>
          </w:tcPr>
          <w:p w14:paraId="04F2B04D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6.56</w:t>
            </w:r>
          </w:p>
        </w:tc>
        <w:tc>
          <w:tcPr>
            <w:tcW w:w="805" w:type="dxa"/>
          </w:tcPr>
          <w:p w14:paraId="6D6224FB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312" w:type="dxa"/>
          </w:tcPr>
          <w:p w14:paraId="69319510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66</w:t>
            </w:r>
          </w:p>
        </w:tc>
        <w:tc>
          <w:tcPr>
            <w:tcW w:w="1559" w:type="dxa"/>
          </w:tcPr>
          <w:p w14:paraId="2E306599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091</w:t>
            </w:r>
          </w:p>
        </w:tc>
        <w:tc>
          <w:tcPr>
            <w:tcW w:w="1377" w:type="dxa"/>
          </w:tcPr>
          <w:p w14:paraId="42C97D51" w14:textId="73118C86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</w:tr>
      <w:tr w:rsidR="00FA4362" w:rsidRPr="009A4E74" w14:paraId="1D10DF0A" w14:textId="46D965D1" w:rsidTr="00FA4362">
        <w:tc>
          <w:tcPr>
            <w:tcW w:w="810" w:type="dxa"/>
          </w:tcPr>
          <w:p w14:paraId="1EEC07C8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Female</w:t>
            </w:r>
          </w:p>
        </w:tc>
        <w:tc>
          <w:tcPr>
            <w:tcW w:w="699" w:type="dxa"/>
          </w:tcPr>
          <w:p w14:paraId="5FF3443E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7" w:type="dxa"/>
          </w:tcPr>
          <w:p w14:paraId="128DEE65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52</w:t>
            </w:r>
          </w:p>
        </w:tc>
        <w:tc>
          <w:tcPr>
            <w:tcW w:w="795" w:type="dxa"/>
          </w:tcPr>
          <w:p w14:paraId="69FF536F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2" w:type="dxa"/>
          </w:tcPr>
          <w:p w14:paraId="0330B2C1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5.97</w:t>
            </w:r>
          </w:p>
        </w:tc>
        <w:tc>
          <w:tcPr>
            <w:tcW w:w="805" w:type="dxa"/>
          </w:tcPr>
          <w:p w14:paraId="7E463907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</w:tc>
        <w:tc>
          <w:tcPr>
            <w:tcW w:w="1312" w:type="dxa"/>
          </w:tcPr>
          <w:p w14:paraId="6706B41C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62</w:t>
            </w:r>
          </w:p>
        </w:tc>
        <w:tc>
          <w:tcPr>
            <w:tcW w:w="1559" w:type="dxa"/>
          </w:tcPr>
          <w:p w14:paraId="07387C9A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092</w:t>
            </w:r>
          </w:p>
        </w:tc>
        <w:tc>
          <w:tcPr>
            <w:tcW w:w="1377" w:type="dxa"/>
          </w:tcPr>
          <w:p w14:paraId="1D23D127" w14:textId="2AC6665B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</w:tr>
      <w:tr w:rsidR="00FA4362" w:rsidRPr="009A4E74" w14:paraId="45967E19" w14:textId="021B90ED" w:rsidTr="00FA4362">
        <w:tc>
          <w:tcPr>
            <w:tcW w:w="810" w:type="dxa"/>
          </w:tcPr>
          <w:p w14:paraId="2B4933DD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</w:p>
        </w:tc>
        <w:tc>
          <w:tcPr>
            <w:tcW w:w="699" w:type="dxa"/>
          </w:tcPr>
          <w:p w14:paraId="325765BA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67" w:type="dxa"/>
          </w:tcPr>
          <w:p w14:paraId="5DE64C23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58</w:t>
            </w:r>
          </w:p>
        </w:tc>
        <w:tc>
          <w:tcPr>
            <w:tcW w:w="795" w:type="dxa"/>
          </w:tcPr>
          <w:p w14:paraId="6703C410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2" w:type="dxa"/>
          </w:tcPr>
          <w:p w14:paraId="1685827D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8.04</w:t>
            </w:r>
          </w:p>
        </w:tc>
        <w:tc>
          <w:tcPr>
            <w:tcW w:w="805" w:type="dxa"/>
          </w:tcPr>
          <w:p w14:paraId="1AEBC5BC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312" w:type="dxa"/>
          </w:tcPr>
          <w:p w14:paraId="620D8C58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</w:p>
        </w:tc>
        <w:tc>
          <w:tcPr>
            <w:tcW w:w="1559" w:type="dxa"/>
          </w:tcPr>
          <w:p w14:paraId="3CCDFE03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080</w:t>
            </w:r>
          </w:p>
        </w:tc>
        <w:tc>
          <w:tcPr>
            <w:tcW w:w="1377" w:type="dxa"/>
          </w:tcPr>
          <w:p w14:paraId="769379B5" w14:textId="2FAFB612" w:rsidR="00FA4362" w:rsidRPr="009A4E74" w:rsidRDefault="00F9740C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</w:p>
        </w:tc>
      </w:tr>
      <w:tr w:rsidR="00FA4362" w:rsidRPr="009A4E74" w14:paraId="17BBD52D" w14:textId="12B11C01" w:rsidTr="00FA4362">
        <w:tc>
          <w:tcPr>
            <w:tcW w:w="810" w:type="dxa"/>
          </w:tcPr>
          <w:p w14:paraId="39706A16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699" w:type="dxa"/>
          </w:tcPr>
          <w:p w14:paraId="28A2A223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67" w:type="dxa"/>
          </w:tcPr>
          <w:p w14:paraId="0232F1E2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60</w:t>
            </w:r>
          </w:p>
        </w:tc>
        <w:tc>
          <w:tcPr>
            <w:tcW w:w="795" w:type="dxa"/>
          </w:tcPr>
          <w:p w14:paraId="7776246B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2" w:type="dxa"/>
          </w:tcPr>
          <w:p w14:paraId="0A601B5B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3.44</w:t>
            </w:r>
          </w:p>
        </w:tc>
        <w:tc>
          <w:tcPr>
            <w:tcW w:w="805" w:type="dxa"/>
          </w:tcPr>
          <w:p w14:paraId="24062DA1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1312" w:type="dxa"/>
          </w:tcPr>
          <w:p w14:paraId="1C113C7A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559" w:type="dxa"/>
          </w:tcPr>
          <w:p w14:paraId="5C49D6A1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089</w:t>
            </w:r>
          </w:p>
        </w:tc>
        <w:tc>
          <w:tcPr>
            <w:tcW w:w="1377" w:type="dxa"/>
          </w:tcPr>
          <w:p w14:paraId="2F8C1786" w14:textId="58B209BD" w:rsidR="00FA4362" w:rsidRPr="009A4E74" w:rsidRDefault="00F9740C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</w:tr>
      <w:tr w:rsidR="00FA4362" w:rsidRPr="009A4E74" w14:paraId="0663B8BA" w14:textId="2C6F3C42" w:rsidTr="00FA4362">
        <w:tc>
          <w:tcPr>
            <w:tcW w:w="810" w:type="dxa"/>
          </w:tcPr>
          <w:p w14:paraId="1BEDEE66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</w:p>
        </w:tc>
        <w:tc>
          <w:tcPr>
            <w:tcW w:w="699" w:type="dxa"/>
          </w:tcPr>
          <w:p w14:paraId="11DF8ABC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67" w:type="dxa"/>
          </w:tcPr>
          <w:p w14:paraId="47DA134E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50</w:t>
            </w:r>
          </w:p>
        </w:tc>
        <w:tc>
          <w:tcPr>
            <w:tcW w:w="795" w:type="dxa"/>
          </w:tcPr>
          <w:p w14:paraId="14237C58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32" w:type="dxa"/>
          </w:tcPr>
          <w:p w14:paraId="3065E9C0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4.44</w:t>
            </w:r>
          </w:p>
        </w:tc>
        <w:tc>
          <w:tcPr>
            <w:tcW w:w="805" w:type="dxa"/>
          </w:tcPr>
          <w:p w14:paraId="50C543EA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</w:p>
        </w:tc>
        <w:tc>
          <w:tcPr>
            <w:tcW w:w="1312" w:type="dxa"/>
          </w:tcPr>
          <w:p w14:paraId="3ACB47B1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5.52</w:t>
            </w:r>
          </w:p>
        </w:tc>
        <w:tc>
          <w:tcPr>
            <w:tcW w:w="1559" w:type="dxa"/>
          </w:tcPr>
          <w:p w14:paraId="238A296B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081</w:t>
            </w:r>
          </w:p>
        </w:tc>
        <w:tc>
          <w:tcPr>
            <w:tcW w:w="1377" w:type="dxa"/>
          </w:tcPr>
          <w:p w14:paraId="42677BE1" w14:textId="006402CB" w:rsidR="00FA4362" w:rsidRPr="009A4E74" w:rsidRDefault="00F9740C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</w:tr>
      <w:tr w:rsidR="00FA4362" w:rsidRPr="009A4E74" w14:paraId="4E35B48E" w14:textId="170840A8" w:rsidTr="00FA4362">
        <w:tc>
          <w:tcPr>
            <w:tcW w:w="810" w:type="dxa"/>
          </w:tcPr>
          <w:p w14:paraId="3AB27CA8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699" w:type="dxa"/>
          </w:tcPr>
          <w:p w14:paraId="6C64FEA3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67" w:type="dxa"/>
          </w:tcPr>
          <w:p w14:paraId="7989A999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60</w:t>
            </w:r>
          </w:p>
        </w:tc>
        <w:tc>
          <w:tcPr>
            <w:tcW w:w="795" w:type="dxa"/>
          </w:tcPr>
          <w:p w14:paraId="313C527C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32" w:type="dxa"/>
          </w:tcPr>
          <w:p w14:paraId="72353B48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805" w:type="dxa"/>
          </w:tcPr>
          <w:p w14:paraId="7F3029FF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</w:p>
        </w:tc>
        <w:tc>
          <w:tcPr>
            <w:tcW w:w="1312" w:type="dxa"/>
          </w:tcPr>
          <w:p w14:paraId="75C80AC1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5.85</w:t>
            </w:r>
          </w:p>
        </w:tc>
        <w:tc>
          <w:tcPr>
            <w:tcW w:w="1559" w:type="dxa"/>
          </w:tcPr>
          <w:p w14:paraId="16517657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099</w:t>
            </w:r>
          </w:p>
        </w:tc>
        <w:tc>
          <w:tcPr>
            <w:tcW w:w="1377" w:type="dxa"/>
          </w:tcPr>
          <w:p w14:paraId="32A51F4F" w14:textId="17CBC837" w:rsidR="00FA4362" w:rsidRPr="009A4E74" w:rsidRDefault="00F9740C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</w:tr>
      <w:tr w:rsidR="00FA4362" w:rsidRPr="009A4E74" w14:paraId="5093ABA7" w14:textId="03AEEEF9" w:rsidTr="00FA4362">
        <w:tc>
          <w:tcPr>
            <w:tcW w:w="810" w:type="dxa"/>
          </w:tcPr>
          <w:p w14:paraId="7D5C9A54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</w:p>
        </w:tc>
        <w:tc>
          <w:tcPr>
            <w:tcW w:w="699" w:type="dxa"/>
          </w:tcPr>
          <w:p w14:paraId="64997430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7" w:type="dxa"/>
          </w:tcPr>
          <w:p w14:paraId="6E0B3006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45</w:t>
            </w:r>
          </w:p>
        </w:tc>
        <w:tc>
          <w:tcPr>
            <w:tcW w:w="795" w:type="dxa"/>
          </w:tcPr>
          <w:p w14:paraId="3E3E472C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32" w:type="dxa"/>
          </w:tcPr>
          <w:p w14:paraId="763D3986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4.73</w:t>
            </w:r>
          </w:p>
        </w:tc>
        <w:tc>
          <w:tcPr>
            <w:tcW w:w="805" w:type="dxa"/>
          </w:tcPr>
          <w:p w14:paraId="25D4C204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</w:p>
        </w:tc>
        <w:tc>
          <w:tcPr>
            <w:tcW w:w="1312" w:type="dxa"/>
          </w:tcPr>
          <w:p w14:paraId="6E23E280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68</w:t>
            </w:r>
          </w:p>
        </w:tc>
        <w:tc>
          <w:tcPr>
            <w:tcW w:w="1559" w:type="dxa"/>
          </w:tcPr>
          <w:p w14:paraId="71B53A8A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080</w:t>
            </w:r>
          </w:p>
        </w:tc>
        <w:tc>
          <w:tcPr>
            <w:tcW w:w="1377" w:type="dxa"/>
          </w:tcPr>
          <w:p w14:paraId="69126EB1" w14:textId="7FCCAEBC" w:rsidR="00FA4362" w:rsidRPr="009A4E74" w:rsidRDefault="00F9740C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</w:tr>
      <w:tr w:rsidR="00FA4362" w:rsidRPr="009A4E74" w14:paraId="249A335D" w14:textId="032D6AE6" w:rsidTr="00FA4362">
        <w:tc>
          <w:tcPr>
            <w:tcW w:w="810" w:type="dxa"/>
          </w:tcPr>
          <w:p w14:paraId="4C2D18AF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699" w:type="dxa"/>
          </w:tcPr>
          <w:p w14:paraId="7918C471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67" w:type="dxa"/>
          </w:tcPr>
          <w:p w14:paraId="46351F35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80</w:t>
            </w:r>
          </w:p>
        </w:tc>
        <w:tc>
          <w:tcPr>
            <w:tcW w:w="795" w:type="dxa"/>
          </w:tcPr>
          <w:p w14:paraId="7EFB0D57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2" w:type="dxa"/>
          </w:tcPr>
          <w:p w14:paraId="003BC1B0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4.69</w:t>
            </w:r>
          </w:p>
        </w:tc>
        <w:tc>
          <w:tcPr>
            <w:tcW w:w="805" w:type="dxa"/>
          </w:tcPr>
          <w:p w14:paraId="0F8232D0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1312" w:type="dxa"/>
          </w:tcPr>
          <w:p w14:paraId="10E4200C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3.64</w:t>
            </w:r>
          </w:p>
        </w:tc>
        <w:tc>
          <w:tcPr>
            <w:tcW w:w="1559" w:type="dxa"/>
          </w:tcPr>
          <w:p w14:paraId="1AAE1CF9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083</w:t>
            </w:r>
          </w:p>
        </w:tc>
        <w:tc>
          <w:tcPr>
            <w:tcW w:w="1377" w:type="dxa"/>
          </w:tcPr>
          <w:p w14:paraId="006AB0EE" w14:textId="6A5858D0" w:rsidR="00FA4362" w:rsidRPr="009A4E74" w:rsidRDefault="00F9740C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</w:tr>
      <w:tr w:rsidR="00FA4362" w:rsidRPr="009A4E74" w14:paraId="5546FAC3" w14:textId="181256DC" w:rsidTr="00FA4362">
        <w:tc>
          <w:tcPr>
            <w:tcW w:w="810" w:type="dxa"/>
          </w:tcPr>
          <w:p w14:paraId="4AB13794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699" w:type="dxa"/>
          </w:tcPr>
          <w:p w14:paraId="0BAE0F0C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67" w:type="dxa"/>
          </w:tcPr>
          <w:p w14:paraId="2F83F083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77</w:t>
            </w:r>
          </w:p>
        </w:tc>
        <w:tc>
          <w:tcPr>
            <w:tcW w:w="795" w:type="dxa"/>
          </w:tcPr>
          <w:p w14:paraId="73AEB16C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32" w:type="dxa"/>
          </w:tcPr>
          <w:p w14:paraId="0FD9624A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3.94</w:t>
            </w:r>
          </w:p>
        </w:tc>
        <w:tc>
          <w:tcPr>
            <w:tcW w:w="805" w:type="dxa"/>
          </w:tcPr>
          <w:p w14:paraId="219C73A5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1312" w:type="dxa"/>
          </w:tcPr>
          <w:p w14:paraId="0A0D54B7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1559" w:type="dxa"/>
          </w:tcPr>
          <w:p w14:paraId="3C77A6CE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088</w:t>
            </w:r>
          </w:p>
        </w:tc>
        <w:tc>
          <w:tcPr>
            <w:tcW w:w="1377" w:type="dxa"/>
          </w:tcPr>
          <w:p w14:paraId="129AE978" w14:textId="5A5412FB" w:rsidR="00FA4362" w:rsidRPr="009A4E74" w:rsidRDefault="00F9740C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</w:tr>
      <w:tr w:rsidR="00FA4362" w:rsidRPr="009A4E74" w14:paraId="64FB2356" w14:textId="5BFB661B" w:rsidTr="00FA4362">
        <w:tc>
          <w:tcPr>
            <w:tcW w:w="810" w:type="dxa"/>
          </w:tcPr>
          <w:p w14:paraId="1F0EE116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699" w:type="dxa"/>
          </w:tcPr>
          <w:p w14:paraId="18DDBF18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7" w:type="dxa"/>
          </w:tcPr>
          <w:p w14:paraId="0DF8B4BE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64</w:t>
            </w:r>
          </w:p>
        </w:tc>
        <w:tc>
          <w:tcPr>
            <w:tcW w:w="795" w:type="dxa"/>
          </w:tcPr>
          <w:p w14:paraId="193A9945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32" w:type="dxa"/>
          </w:tcPr>
          <w:p w14:paraId="7816A10A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4.91</w:t>
            </w:r>
          </w:p>
        </w:tc>
        <w:tc>
          <w:tcPr>
            <w:tcW w:w="805" w:type="dxa"/>
          </w:tcPr>
          <w:p w14:paraId="172CE696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1312" w:type="dxa"/>
          </w:tcPr>
          <w:p w14:paraId="3096B5FA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5.59</w:t>
            </w:r>
          </w:p>
        </w:tc>
        <w:tc>
          <w:tcPr>
            <w:tcW w:w="1559" w:type="dxa"/>
          </w:tcPr>
          <w:p w14:paraId="20CFF51D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085</w:t>
            </w:r>
          </w:p>
        </w:tc>
        <w:tc>
          <w:tcPr>
            <w:tcW w:w="1377" w:type="dxa"/>
          </w:tcPr>
          <w:p w14:paraId="56891113" w14:textId="272CEB0F" w:rsidR="00FA4362" w:rsidRPr="009A4E74" w:rsidRDefault="00F9740C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</w:tr>
      <w:tr w:rsidR="00FA4362" w:rsidRPr="009A4E74" w14:paraId="46B03CA1" w14:textId="6360EE33" w:rsidTr="00FA4362">
        <w:tc>
          <w:tcPr>
            <w:tcW w:w="810" w:type="dxa"/>
          </w:tcPr>
          <w:p w14:paraId="1187973A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</w:p>
        </w:tc>
        <w:tc>
          <w:tcPr>
            <w:tcW w:w="699" w:type="dxa"/>
          </w:tcPr>
          <w:p w14:paraId="19C13EA6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7" w:type="dxa"/>
          </w:tcPr>
          <w:p w14:paraId="258D3116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66</w:t>
            </w:r>
          </w:p>
        </w:tc>
        <w:tc>
          <w:tcPr>
            <w:tcW w:w="795" w:type="dxa"/>
          </w:tcPr>
          <w:p w14:paraId="34A0D71C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32" w:type="dxa"/>
          </w:tcPr>
          <w:p w14:paraId="196916E7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805" w:type="dxa"/>
          </w:tcPr>
          <w:p w14:paraId="6FA06B90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1312" w:type="dxa"/>
          </w:tcPr>
          <w:p w14:paraId="784B76BC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1559" w:type="dxa"/>
          </w:tcPr>
          <w:p w14:paraId="0216FB38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077</w:t>
            </w:r>
          </w:p>
        </w:tc>
        <w:tc>
          <w:tcPr>
            <w:tcW w:w="1377" w:type="dxa"/>
          </w:tcPr>
          <w:p w14:paraId="189F14BD" w14:textId="14FD9B85" w:rsidR="00FA4362" w:rsidRPr="009A4E74" w:rsidRDefault="00F9740C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</w:tr>
      <w:tr w:rsidR="00FA4362" w:rsidRPr="009A4E74" w14:paraId="4117A828" w14:textId="29EB53F4" w:rsidTr="00FA4362">
        <w:tc>
          <w:tcPr>
            <w:tcW w:w="810" w:type="dxa"/>
          </w:tcPr>
          <w:p w14:paraId="7212C98D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699" w:type="dxa"/>
          </w:tcPr>
          <w:p w14:paraId="55CB07A1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7" w:type="dxa"/>
          </w:tcPr>
          <w:p w14:paraId="68F08A6C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70</w:t>
            </w:r>
          </w:p>
        </w:tc>
        <w:tc>
          <w:tcPr>
            <w:tcW w:w="795" w:type="dxa"/>
          </w:tcPr>
          <w:p w14:paraId="6EFB3064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32" w:type="dxa"/>
          </w:tcPr>
          <w:p w14:paraId="357C6065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9.38</w:t>
            </w:r>
          </w:p>
        </w:tc>
        <w:tc>
          <w:tcPr>
            <w:tcW w:w="805" w:type="dxa"/>
          </w:tcPr>
          <w:p w14:paraId="7F8AC41A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312" w:type="dxa"/>
          </w:tcPr>
          <w:p w14:paraId="0992093E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39</w:t>
            </w:r>
          </w:p>
        </w:tc>
        <w:tc>
          <w:tcPr>
            <w:tcW w:w="1559" w:type="dxa"/>
          </w:tcPr>
          <w:p w14:paraId="4279434D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080</w:t>
            </w:r>
          </w:p>
        </w:tc>
        <w:tc>
          <w:tcPr>
            <w:tcW w:w="1377" w:type="dxa"/>
          </w:tcPr>
          <w:p w14:paraId="44008172" w14:textId="6043ECF8" w:rsidR="00FA4362" w:rsidRPr="009A4E74" w:rsidRDefault="00F9740C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</w:tr>
      <w:tr w:rsidR="00FA4362" w:rsidRPr="009A4E74" w14:paraId="1FC629DD" w14:textId="6272C908" w:rsidTr="00FA4362">
        <w:tc>
          <w:tcPr>
            <w:tcW w:w="810" w:type="dxa"/>
          </w:tcPr>
          <w:p w14:paraId="439ACF70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699" w:type="dxa"/>
          </w:tcPr>
          <w:p w14:paraId="2514CB6A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67" w:type="dxa"/>
          </w:tcPr>
          <w:p w14:paraId="29CC5F2D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73</w:t>
            </w:r>
          </w:p>
        </w:tc>
        <w:tc>
          <w:tcPr>
            <w:tcW w:w="795" w:type="dxa"/>
          </w:tcPr>
          <w:p w14:paraId="206C07A2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2" w:type="dxa"/>
          </w:tcPr>
          <w:p w14:paraId="6B6D93DC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6.73</w:t>
            </w:r>
          </w:p>
        </w:tc>
        <w:tc>
          <w:tcPr>
            <w:tcW w:w="805" w:type="dxa"/>
          </w:tcPr>
          <w:p w14:paraId="65CE6019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</w:tc>
        <w:tc>
          <w:tcPr>
            <w:tcW w:w="1312" w:type="dxa"/>
          </w:tcPr>
          <w:p w14:paraId="39497E9E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1559" w:type="dxa"/>
          </w:tcPr>
          <w:p w14:paraId="538B3D94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074</w:t>
            </w:r>
          </w:p>
        </w:tc>
        <w:tc>
          <w:tcPr>
            <w:tcW w:w="1377" w:type="dxa"/>
          </w:tcPr>
          <w:p w14:paraId="689710D8" w14:textId="28E6D404" w:rsidR="00FA4362" w:rsidRPr="009A4E74" w:rsidRDefault="00F9740C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</w:tr>
      <w:tr w:rsidR="00FA4362" w:rsidRPr="009A4E74" w14:paraId="58040CF1" w14:textId="066E1F9D" w:rsidTr="00FA4362">
        <w:tc>
          <w:tcPr>
            <w:tcW w:w="810" w:type="dxa"/>
          </w:tcPr>
          <w:p w14:paraId="1040C79F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699" w:type="dxa"/>
          </w:tcPr>
          <w:p w14:paraId="2036EB6A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67" w:type="dxa"/>
          </w:tcPr>
          <w:p w14:paraId="75F21460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67</w:t>
            </w:r>
          </w:p>
        </w:tc>
        <w:tc>
          <w:tcPr>
            <w:tcW w:w="795" w:type="dxa"/>
          </w:tcPr>
          <w:p w14:paraId="6304A308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32" w:type="dxa"/>
          </w:tcPr>
          <w:p w14:paraId="43EF42FF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3.31</w:t>
            </w:r>
          </w:p>
        </w:tc>
        <w:tc>
          <w:tcPr>
            <w:tcW w:w="805" w:type="dxa"/>
          </w:tcPr>
          <w:p w14:paraId="4CEA095A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</w:p>
        </w:tc>
        <w:tc>
          <w:tcPr>
            <w:tcW w:w="1312" w:type="dxa"/>
          </w:tcPr>
          <w:p w14:paraId="49759DEF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5.33</w:t>
            </w:r>
          </w:p>
        </w:tc>
        <w:tc>
          <w:tcPr>
            <w:tcW w:w="1559" w:type="dxa"/>
          </w:tcPr>
          <w:p w14:paraId="4038A44E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086</w:t>
            </w:r>
          </w:p>
        </w:tc>
        <w:tc>
          <w:tcPr>
            <w:tcW w:w="1377" w:type="dxa"/>
          </w:tcPr>
          <w:p w14:paraId="49BF8827" w14:textId="3A6062D6" w:rsidR="00FA4362" w:rsidRPr="009A4E74" w:rsidRDefault="00F9740C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</w:tr>
      <w:tr w:rsidR="00FA4362" w:rsidRPr="009A4E74" w14:paraId="5541134E" w14:textId="53D709E6" w:rsidTr="00FA4362">
        <w:tc>
          <w:tcPr>
            <w:tcW w:w="810" w:type="dxa"/>
          </w:tcPr>
          <w:p w14:paraId="2E7153C4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</w:p>
        </w:tc>
        <w:tc>
          <w:tcPr>
            <w:tcW w:w="699" w:type="dxa"/>
          </w:tcPr>
          <w:p w14:paraId="4CA7545A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7" w:type="dxa"/>
          </w:tcPr>
          <w:p w14:paraId="4A5BEBD8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65</w:t>
            </w:r>
          </w:p>
        </w:tc>
        <w:tc>
          <w:tcPr>
            <w:tcW w:w="795" w:type="dxa"/>
          </w:tcPr>
          <w:p w14:paraId="43738D91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32" w:type="dxa"/>
          </w:tcPr>
          <w:p w14:paraId="430AD42F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9.38</w:t>
            </w:r>
          </w:p>
        </w:tc>
        <w:tc>
          <w:tcPr>
            <w:tcW w:w="805" w:type="dxa"/>
          </w:tcPr>
          <w:p w14:paraId="117AE71E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1312" w:type="dxa"/>
          </w:tcPr>
          <w:p w14:paraId="33012DC9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31</w:t>
            </w:r>
          </w:p>
        </w:tc>
        <w:tc>
          <w:tcPr>
            <w:tcW w:w="1559" w:type="dxa"/>
          </w:tcPr>
          <w:p w14:paraId="4F464139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085</w:t>
            </w:r>
          </w:p>
        </w:tc>
        <w:tc>
          <w:tcPr>
            <w:tcW w:w="1377" w:type="dxa"/>
          </w:tcPr>
          <w:p w14:paraId="7BA38C33" w14:textId="1EBC8D3A" w:rsidR="00FA4362" w:rsidRPr="009A4E74" w:rsidRDefault="00F9740C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</w:tr>
      <w:tr w:rsidR="00FA4362" w:rsidRPr="009A4E74" w14:paraId="004782B6" w14:textId="4C4683F3" w:rsidTr="00FA4362">
        <w:tc>
          <w:tcPr>
            <w:tcW w:w="810" w:type="dxa"/>
          </w:tcPr>
          <w:p w14:paraId="3C8E6AE2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</w:p>
        </w:tc>
        <w:tc>
          <w:tcPr>
            <w:tcW w:w="699" w:type="dxa"/>
          </w:tcPr>
          <w:p w14:paraId="3EA727E2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67" w:type="dxa"/>
          </w:tcPr>
          <w:p w14:paraId="2DB1E364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55</w:t>
            </w:r>
          </w:p>
        </w:tc>
        <w:tc>
          <w:tcPr>
            <w:tcW w:w="795" w:type="dxa"/>
          </w:tcPr>
          <w:p w14:paraId="1C6D4873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32" w:type="dxa"/>
          </w:tcPr>
          <w:p w14:paraId="27812471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9.98</w:t>
            </w:r>
          </w:p>
        </w:tc>
        <w:tc>
          <w:tcPr>
            <w:tcW w:w="805" w:type="dxa"/>
          </w:tcPr>
          <w:p w14:paraId="205FD387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</w:p>
        </w:tc>
        <w:tc>
          <w:tcPr>
            <w:tcW w:w="1312" w:type="dxa"/>
          </w:tcPr>
          <w:p w14:paraId="174298AB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61</w:t>
            </w:r>
          </w:p>
        </w:tc>
        <w:tc>
          <w:tcPr>
            <w:tcW w:w="1559" w:type="dxa"/>
          </w:tcPr>
          <w:p w14:paraId="70E79B8E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082</w:t>
            </w:r>
          </w:p>
        </w:tc>
        <w:tc>
          <w:tcPr>
            <w:tcW w:w="1377" w:type="dxa"/>
          </w:tcPr>
          <w:p w14:paraId="4840F232" w14:textId="1E6F3432" w:rsidR="00FA4362" w:rsidRPr="009A4E74" w:rsidRDefault="00F9740C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</w:tr>
      <w:tr w:rsidR="00FA4362" w:rsidRPr="009A4E74" w14:paraId="3924507D" w14:textId="7E9837BC" w:rsidTr="00FA4362">
        <w:tc>
          <w:tcPr>
            <w:tcW w:w="810" w:type="dxa"/>
          </w:tcPr>
          <w:p w14:paraId="526E37CA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</w:p>
        </w:tc>
        <w:tc>
          <w:tcPr>
            <w:tcW w:w="699" w:type="dxa"/>
          </w:tcPr>
          <w:p w14:paraId="695F18A6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67" w:type="dxa"/>
          </w:tcPr>
          <w:p w14:paraId="00417F7C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63</w:t>
            </w:r>
          </w:p>
        </w:tc>
        <w:tc>
          <w:tcPr>
            <w:tcW w:w="795" w:type="dxa"/>
          </w:tcPr>
          <w:p w14:paraId="6BC47017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32" w:type="dxa"/>
          </w:tcPr>
          <w:p w14:paraId="6A0D1D76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805" w:type="dxa"/>
          </w:tcPr>
          <w:p w14:paraId="143030E1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312" w:type="dxa"/>
          </w:tcPr>
          <w:p w14:paraId="17CFE8A1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6.89</w:t>
            </w:r>
          </w:p>
        </w:tc>
        <w:tc>
          <w:tcPr>
            <w:tcW w:w="1559" w:type="dxa"/>
          </w:tcPr>
          <w:p w14:paraId="1E1C2781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073</w:t>
            </w:r>
          </w:p>
        </w:tc>
        <w:tc>
          <w:tcPr>
            <w:tcW w:w="1377" w:type="dxa"/>
          </w:tcPr>
          <w:p w14:paraId="309F23C1" w14:textId="0142766B" w:rsidR="00FA4362" w:rsidRPr="009A4E74" w:rsidRDefault="00F9740C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</w:p>
        </w:tc>
      </w:tr>
      <w:tr w:rsidR="00FA4362" w:rsidRPr="009A4E74" w14:paraId="6DA805FF" w14:textId="642B71B6" w:rsidTr="00FA4362">
        <w:tc>
          <w:tcPr>
            <w:tcW w:w="810" w:type="dxa"/>
          </w:tcPr>
          <w:p w14:paraId="41308FF8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699" w:type="dxa"/>
          </w:tcPr>
          <w:p w14:paraId="7F0FFEA6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7" w:type="dxa"/>
          </w:tcPr>
          <w:p w14:paraId="23A9132D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64</w:t>
            </w:r>
          </w:p>
        </w:tc>
        <w:tc>
          <w:tcPr>
            <w:tcW w:w="795" w:type="dxa"/>
          </w:tcPr>
          <w:p w14:paraId="28517C57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32" w:type="dxa"/>
          </w:tcPr>
          <w:p w14:paraId="591BEB06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7.14</w:t>
            </w:r>
          </w:p>
        </w:tc>
        <w:tc>
          <w:tcPr>
            <w:tcW w:w="805" w:type="dxa"/>
          </w:tcPr>
          <w:p w14:paraId="1F1421B8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1312" w:type="dxa"/>
          </w:tcPr>
          <w:p w14:paraId="625E4FD5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87</w:t>
            </w:r>
          </w:p>
        </w:tc>
        <w:tc>
          <w:tcPr>
            <w:tcW w:w="1559" w:type="dxa"/>
          </w:tcPr>
          <w:p w14:paraId="57297CDD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086</w:t>
            </w:r>
          </w:p>
        </w:tc>
        <w:tc>
          <w:tcPr>
            <w:tcW w:w="1377" w:type="dxa"/>
          </w:tcPr>
          <w:p w14:paraId="71B641B5" w14:textId="6DC5A3C9" w:rsidR="00FA4362" w:rsidRPr="009A4E74" w:rsidRDefault="00F9740C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</w:tr>
      <w:tr w:rsidR="00FA4362" w:rsidRPr="009A4E74" w14:paraId="43F23A3D" w14:textId="7803C0D9" w:rsidTr="00FA4362">
        <w:tc>
          <w:tcPr>
            <w:tcW w:w="810" w:type="dxa"/>
          </w:tcPr>
          <w:p w14:paraId="61FAEE10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</w:p>
        </w:tc>
        <w:tc>
          <w:tcPr>
            <w:tcW w:w="699" w:type="dxa"/>
          </w:tcPr>
          <w:p w14:paraId="728BC156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767" w:type="dxa"/>
          </w:tcPr>
          <w:p w14:paraId="76850529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64</w:t>
            </w:r>
          </w:p>
        </w:tc>
        <w:tc>
          <w:tcPr>
            <w:tcW w:w="795" w:type="dxa"/>
          </w:tcPr>
          <w:p w14:paraId="6823FF16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32" w:type="dxa"/>
          </w:tcPr>
          <w:p w14:paraId="47FDDF4F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4.17</w:t>
            </w:r>
          </w:p>
        </w:tc>
        <w:tc>
          <w:tcPr>
            <w:tcW w:w="805" w:type="dxa"/>
          </w:tcPr>
          <w:p w14:paraId="716CBE40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</w:tc>
        <w:tc>
          <w:tcPr>
            <w:tcW w:w="1312" w:type="dxa"/>
          </w:tcPr>
          <w:p w14:paraId="73CB944F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39</w:t>
            </w:r>
          </w:p>
        </w:tc>
        <w:tc>
          <w:tcPr>
            <w:tcW w:w="1559" w:type="dxa"/>
          </w:tcPr>
          <w:p w14:paraId="64058CAA" w14:textId="77777777" w:rsidR="00FA4362" w:rsidRPr="009A4E74" w:rsidRDefault="00FA4362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.098</w:t>
            </w:r>
          </w:p>
        </w:tc>
        <w:tc>
          <w:tcPr>
            <w:tcW w:w="1377" w:type="dxa"/>
          </w:tcPr>
          <w:p w14:paraId="430A4E07" w14:textId="522949B6" w:rsidR="00FA4362" w:rsidRPr="009A4E74" w:rsidRDefault="00F9740C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</w:tr>
      <w:bookmarkEnd w:id="5"/>
    </w:tbl>
    <w:p w14:paraId="3EB0FFE4" w14:textId="77777777" w:rsidR="007C253A" w:rsidRPr="00B53A5B" w:rsidRDefault="007C253A" w:rsidP="007C253A">
      <w:pPr>
        <w:rPr>
          <w:rFonts w:ascii="Times New Roman" w:hAnsi="Times New Roman" w:cs="Times New Roman"/>
        </w:rPr>
      </w:pPr>
    </w:p>
    <w:p w14:paraId="0069B8EE" w14:textId="77777777" w:rsidR="00107FE5" w:rsidRDefault="00107FE5" w:rsidP="00184106">
      <w:pPr>
        <w:rPr>
          <w:rFonts w:ascii="Times New Roman" w:hAnsi="Times New Roman" w:cs="Times New Roman"/>
        </w:rPr>
      </w:pPr>
    </w:p>
    <w:p w14:paraId="66A12D2C" w14:textId="77777777" w:rsidR="009A4E74" w:rsidRDefault="009A4E74" w:rsidP="007C253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EC146AB" w14:textId="77777777" w:rsidR="009A4E74" w:rsidRDefault="009A4E74" w:rsidP="007C253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1331BCD" w14:textId="77777777" w:rsidR="009A4E74" w:rsidRDefault="009A4E74" w:rsidP="007C253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D8666D6" w14:textId="77777777" w:rsidR="009A4E74" w:rsidRDefault="009A4E74" w:rsidP="007C253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EA72A92" w14:textId="40BE3F12" w:rsidR="007C253A" w:rsidRPr="009A4E74" w:rsidRDefault="007C253A" w:rsidP="007C253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A4E7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. Primers and sequences used in this study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646"/>
        <w:gridCol w:w="329"/>
        <w:gridCol w:w="629"/>
        <w:gridCol w:w="6252"/>
      </w:tblGrid>
      <w:tr w:rsidR="009A4E74" w14:paraId="76BCB576" w14:textId="77777777" w:rsidTr="006B3C26">
        <w:tc>
          <w:tcPr>
            <w:tcW w:w="8856" w:type="dxa"/>
            <w:gridSpan w:val="4"/>
          </w:tcPr>
          <w:p w14:paraId="1EC13FE3" w14:textId="77777777" w:rsidR="009A4E74" w:rsidRPr="009A4E74" w:rsidRDefault="009A4E74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rimers for qPCR</w:t>
            </w:r>
          </w:p>
        </w:tc>
      </w:tr>
      <w:tr w:rsidR="007C253A" w14:paraId="0BAF9514" w14:textId="77777777" w:rsidTr="009A4E74">
        <w:tc>
          <w:tcPr>
            <w:tcW w:w="1636" w:type="dxa"/>
          </w:tcPr>
          <w:p w14:paraId="408A7371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Human β-actin</w:t>
            </w:r>
          </w:p>
        </w:tc>
        <w:tc>
          <w:tcPr>
            <w:tcW w:w="329" w:type="dxa"/>
          </w:tcPr>
          <w:p w14:paraId="1A7B8E65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6891" w:type="dxa"/>
            <w:gridSpan w:val="2"/>
          </w:tcPr>
          <w:p w14:paraId="11127217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AGAGCTACGAGCTGCCTGAC</w:t>
            </w:r>
          </w:p>
        </w:tc>
      </w:tr>
      <w:tr w:rsidR="007C253A" w14:paraId="7AA2526B" w14:textId="77777777" w:rsidTr="009A4E74">
        <w:tc>
          <w:tcPr>
            <w:tcW w:w="1636" w:type="dxa"/>
          </w:tcPr>
          <w:p w14:paraId="69F6E6FF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dxa"/>
          </w:tcPr>
          <w:p w14:paraId="4008B075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6891" w:type="dxa"/>
            <w:gridSpan w:val="2"/>
          </w:tcPr>
          <w:p w14:paraId="286660F5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AGCACTGTGTTGGCGTACAG</w:t>
            </w:r>
          </w:p>
        </w:tc>
      </w:tr>
      <w:tr w:rsidR="007C253A" w14:paraId="5E43C73A" w14:textId="77777777" w:rsidTr="009A4E74">
        <w:tc>
          <w:tcPr>
            <w:tcW w:w="1636" w:type="dxa"/>
          </w:tcPr>
          <w:p w14:paraId="4040D4A6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uman MMP3</w:t>
            </w:r>
          </w:p>
        </w:tc>
        <w:tc>
          <w:tcPr>
            <w:tcW w:w="329" w:type="dxa"/>
          </w:tcPr>
          <w:p w14:paraId="122AAEDD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6891" w:type="dxa"/>
            <w:gridSpan w:val="2"/>
          </w:tcPr>
          <w:p w14:paraId="0A82FD80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CCTACAAGGAGGCAGGCAAG</w:t>
            </w:r>
          </w:p>
        </w:tc>
      </w:tr>
      <w:tr w:rsidR="007C253A" w14:paraId="5D2D8A59" w14:textId="77777777" w:rsidTr="009A4E74">
        <w:tc>
          <w:tcPr>
            <w:tcW w:w="1636" w:type="dxa"/>
          </w:tcPr>
          <w:p w14:paraId="693EF0F5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dxa"/>
          </w:tcPr>
          <w:p w14:paraId="2EAECEA2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6891" w:type="dxa"/>
            <w:gridSpan w:val="2"/>
          </w:tcPr>
          <w:p w14:paraId="0339D859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CCCGTCACCTCCAATCCAAG</w:t>
            </w:r>
          </w:p>
        </w:tc>
      </w:tr>
      <w:tr w:rsidR="007C253A" w14:paraId="3D267632" w14:textId="77777777" w:rsidTr="009A4E74">
        <w:tc>
          <w:tcPr>
            <w:tcW w:w="1636" w:type="dxa"/>
          </w:tcPr>
          <w:p w14:paraId="37216522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uman MMP13</w:t>
            </w:r>
          </w:p>
        </w:tc>
        <w:tc>
          <w:tcPr>
            <w:tcW w:w="329" w:type="dxa"/>
          </w:tcPr>
          <w:p w14:paraId="173189F1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891" w:type="dxa"/>
            <w:gridSpan w:val="2"/>
          </w:tcPr>
          <w:p w14:paraId="6285AC0E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TCGGCCACTCCTTAGGTCTT</w:t>
            </w:r>
          </w:p>
        </w:tc>
      </w:tr>
      <w:tr w:rsidR="007C253A" w14:paraId="1267D3FB" w14:textId="77777777" w:rsidTr="009A4E74">
        <w:tc>
          <w:tcPr>
            <w:tcW w:w="1636" w:type="dxa"/>
          </w:tcPr>
          <w:p w14:paraId="07911F3B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dxa"/>
          </w:tcPr>
          <w:p w14:paraId="6567BD59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6891" w:type="dxa"/>
            <w:gridSpan w:val="2"/>
          </w:tcPr>
          <w:p w14:paraId="57D7F1E5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AAGTGGCTTTTGCCGGTGTA</w:t>
            </w:r>
          </w:p>
        </w:tc>
      </w:tr>
      <w:tr w:rsidR="007C253A" w14:paraId="4F6691F0" w14:textId="77777777" w:rsidTr="009A4E74">
        <w:tc>
          <w:tcPr>
            <w:tcW w:w="1636" w:type="dxa"/>
          </w:tcPr>
          <w:p w14:paraId="343C0C57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uman ADAMTS4</w:t>
            </w:r>
          </w:p>
        </w:tc>
        <w:tc>
          <w:tcPr>
            <w:tcW w:w="329" w:type="dxa"/>
          </w:tcPr>
          <w:p w14:paraId="7EB23C5E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6891" w:type="dxa"/>
            <w:gridSpan w:val="2"/>
          </w:tcPr>
          <w:p w14:paraId="16C2EF64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GTCCCATGTGCAACGTCAAG</w:t>
            </w:r>
          </w:p>
        </w:tc>
      </w:tr>
      <w:tr w:rsidR="007C253A" w14:paraId="7D4FEB90" w14:textId="77777777" w:rsidTr="009A4E74">
        <w:tc>
          <w:tcPr>
            <w:tcW w:w="1636" w:type="dxa"/>
          </w:tcPr>
          <w:p w14:paraId="2CF99063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dxa"/>
          </w:tcPr>
          <w:p w14:paraId="7D24E487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6891" w:type="dxa"/>
            <w:gridSpan w:val="2"/>
          </w:tcPr>
          <w:p w14:paraId="0B600296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ATGCGGCCATCTTGTCATCT</w:t>
            </w:r>
          </w:p>
        </w:tc>
      </w:tr>
      <w:tr w:rsidR="007C253A" w14:paraId="6A9D8D87" w14:textId="77777777" w:rsidTr="009A4E74">
        <w:tc>
          <w:tcPr>
            <w:tcW w:w="1636" w:type="dxa"/>
          </w:tcPr>
          <w:p w14:paraId="7E0CE08E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uman ADAMTS5</w:t>
            </w:r>
          </w:p>
        </w:tc>
        <w:tc>
          <w:tcPr>
            <w:tcW w:w="329" w:type="dxa"/>
          </w:tcPr>
          <w:p w14:paraId="4F0FA17E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6891" w:type="dxa"/>
            <w:gridSpan w:val="2"/>
          </w:tcPr>
          <w:p w14:paraId="25B34CFF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GGGCACTGGCTACTATGTGG</w:t>
            </w:r>
          </w:p>
        </w:tc>
      </w:tr>
      <w:tr w:rsidR="007C253A" w14:paraId="2637C0E8" w14:textId="77777777" w:rsidTr="009A4E74">
        <w:tc>
          <w:tcPr>
            <w:tcW w:w="1636" w:type="dxa"/>
          </w:tcPr>
          <w:p w14:paraId="394B6B68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dxa"/>
          </w:tcPr>
          <w:p w14:paraId="1D6435D2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6891" w:type="dxa"/>
            <w:gridSpan w:val="2"/>
          </w:tcPr>
          <w:p w14:paraId="2871863E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CGTCACAGCCAGTTCTCACA</w:t>
            </w:r>
          </w:p>
        </w:tc>
      </w:tr>
      <w:tr w:rsidR="007C253A" w14:paraId="734672B8" w14:textId="77777777" w:rsidTr="009A4E74">
        <w:tc>
          <w:tcPr>
            <w:tcW w:w="1636" w:type="dxa"/>
          </w:tcPr>
          <w:p w14:paraId="43F04997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uman COL2A1</w:t>
            </w:r>
          </w:p>
        </w:tc>
        <w:tc>
          <w:tcPr>
            <w:tcW w:w="329" w:type="dxa"/>
          </w:tcPr>
          <w:p w14:paraId="7444005E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6891" w:type="dxa"/>
            <w:gridSpan w:val="2"/>
          </w:tcPr>
          <w:p w14:paraId="6FCF002B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ATGACAATCTGGCTCCCAAC</w:t>
            </w:r>
          </w:p>
        </w:tc>
      </w:tr>
      <w:tr w:rsidR="007C253A" w14:paraId="41A2D35A" w14:textId="77777777" w:rsidTr="009A4E74">
        <w:tc>
          <w:tcPr>
            <w:tcW w:w="1636" w:type="dxa"/>
          </w:tcPr>
          <w:p w14:paraId="70ABFBD8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dxa"/>
          </w:tcPr>
          <w:p w14:paraId="10E9892E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6891" w:type="dxa"/>
            <w:gridSpan w:val="2"/>
          </w:tcPr>
          <w:p w14:paraId="6A4058FD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GAACCTGCTATTGCCCTC</w:t>
            </w:r>
          </w:p>
        </w:tc>
      </w:tr>
      <w:tr w:rsidR="007C253A" w14:paraId="2FA2D7AF" w14:textId="77777777" w:rsidTr="009A4E74">
        <w:tc>
          <w:tcPr>
            <w:tcW w:w="1636" w:type="dxa"/>
          </w:tcPr>
          <w:p w14:paraId="1E92FDB0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uman Aggrecan</w:t>
            </w:r>
          </w:p>
        </w:tc>
        <w:tc>
          <w:tcPr>
            <w:tcW w:w="329" w:type="dxa"/>
          </w:tcPr>
          <w:p w14:paraId="081B0230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6891" w:type="dxa"/>
            <w:gridSpan w:val="2"/>
          </w:tcPr>
          <w:p w14:paraId="0F2F963A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GGGACCTGCAAGGAGACAGAG</w:t>
            </w:r>
          </w:p>
        </w:tc>
      </w:tr>
      <w:tr w:rsidR="007C253A" w14:paraId="03DB9A7F" w14:textId="77777777" w:rsidTr="009A4E74">
        <w:tc>
          <w:tcPr>
            <w:tcW w:w="1636" w:type="dxa"/>
          </w:tcPr>
          <w:p w14:paraId="15391949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dxa"/>
          </w:tcPr>
          <w:p w14:paraId="4A8BCEA6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6891" w:type="dxa"/>
            <w:gridSpan w:val="2"/>
          </w:tcPr>
          <w:p w14:paraId="70839AEE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TCAATCTCACACAGGTCCCCTTC</w:t>
            </w:r>
          </w:p>
        </w:tc>
      </w:tr>
      <w:tr w:rsidR="007C253A" w14:paraId="4347D631" w14:textId="77777777" w:rsidTr="009A4E74">
        <w:tc>
          <w:tcPr>
            <w:tcW w:w="1636" w:type="dxa"/>
          </w:tcPr>
          <w:p w14:paraId="1AC29B55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Mouse β-actin</w:t>
            </w:r>
          </w:p>
        </w:tc>
        <w:tc>
          <w:tcPr>
            <w:tcW w:w="329" w:type="dxa"/>
          </w:tcPr>
          <w:p w14:paraId="36CDD143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6891" w:type="dxa"/>
            <w:gridSpan w:val="2"/>
          </w:tcPr>
          <w:p w14:paraId="10E1D8D3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AGCCATGTACGTAGCCATCC</w:t>
            </w:r>
          </w:p>
        </w:tc>
      </w:tr>
      <w:tr w:rsidR="007C253A" w14:paraId="080B0D20" w14:textId="77777777" w:rsidTr="009A4E74">
        <w:tc>
          <w:tcPr>
            <w:tcW w:w="1636" w:type="dxa"/>
          </w:tcPr>
          <w:p w14:paraId="35F0F0D7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dxa"/>
          </w:tcPr>
          <w:p w14:paraId="7754362D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6891" w:type="dxa"/>
            <w:gridSpan w:val="2"/>
          </w:tcPr>
          <w:p w14:paraId="74AF66E3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CTCTCAGCTGTGGTGGTGAA</w:t>
            </w:r>
          </w:p>
        </w:tc>
      </w:tr>
      <w:tr w:rsidR="007C253A" w14:paraId="718F6833" w14:textId="77777777" w:rsidTr="009A4E74">
        <w:tc>
          <w:tcPr>
            <w:tcW w:w="1636" w:type="dxa"/>
          </w:tcPr>
          <w:p w14:paraId="2B034571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 xml:space="preserve">ouse Aggrecan </w:t>
            </w:r>
          </w:p>
        </w:tc>
        <w:tc>
          <w:tcPr>
            <w:tcW w:w="329" w:type="dxa"/>
          </w:tcPr>
          <w:p w14:paraId="378BB819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6891" w:type="dxa"/>
            <w:gridSpan w:val="2"/>
          </w:tcPr>
          <w:p w14:paraId="06226BD4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CACTGTCAAAGCACCATGCC</w:t>
            </w:r>
          </w:p>
        </w:tc>
      </w:tr>
      <w:tr w:rsidR="007C253A" w14:paraId="35B073BE" w14:textId="77777777" w:rsidTr="009A4E74">
        <w:tc>
          <w:tcPr>
            <w:tcW w:w="1636" w:type="dxa"/>
          </w:tcPr>
          <w:p w14:paraId="259D519C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dxa"/>
          </w:tcPr>
          <w:p w14:paraId="1F508280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6891" w:type="dxa"/>
            <w:gridSpan w:val="2"/>
          </w:tcPr>
          <w:p w14:paraId="6EAB1E25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TAGGCTGGCTCCCATTCAGT</w:t>
            </w:r>
          </w:p>
        </w:tc>
      </w:tr>
      <w:tr w:rsidR="007C253A" w14:paraId="2F1E57F1" w14:textId="77777777" w:rsidTr="009A4E74">
        <w:tc>
          <w:tcPr>
            <w:tcW w:w="1636" w:type="dxa"/>
          </w:tcPr>
          <w:p w14:paraId="4D551511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ouse COL2A1</w:t>
            </w:r>
          </w:p>
        </w:tc>
        <w:tc>
          <w:tcPr>
            <w:tcW w:w="329" w:type="dxa"/>
          </w:tcPr>
          <w:p w14:paraId="54160D3C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6891" w:type="dxa"/>
            <w:gridSpan w:val="2"/>
          </w:tcPr>
          <w:p w14:paraId="6D068B63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CACGCATGAGCCGAAGCTA</w:t>
            </w:r>
          </w:p>
        </w:tc>
      </w:tr>
      <w:tr w:rsidR="007C253A" w14:paraId="047B4476" w14:textId="77777777" w:rsidTr="009A4E74">
        <w:tc>
          <w:tcPr>
            <w:tcW w:w="1636" w:type="dxa"/>
          </w:tcPr>
          <w:p w14:paraId="3A207F82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dxa"/>
          </w:tcPr>
          <w:p w14:paraId="0BC87898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6891" w:type="dxa"/>
            <w:gridSpan w:val="2"/>
          </w:tcPr>
          <w:p w14:paraId="24C714F2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GGGTTTCCACGTCTCACCA</w:t>
            </w:r>
          </w:p>
        </w:tc>
      </w:tr>
      <w:tr w:rsidR="007C253A" w14:paraId="7E5AD2FC" w14:textId="77777777" w:rsidTr="009A4E74">
        <w:tc>
          <w:tcPr>
            <w:tcW w:w="1636" w:type="dxa"/>
          </w:tcPr>
          <w:p w14:paraId="07FE0D5B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ouse MMP3</w:t>
            </w:r>
          </w:p>
        </w:tc>
        <w:tc>
          <w:tcPr>
            <w:tcW w:w="329" w:type="dxa"/>
          </w:tcPr>
          <w:p w14:paraId="38530F29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6891" w:type="dxa"/>
            <w:gridSpan w:val="2"/>
          </w:tcPr>
          <w:p w14:paraId="65796D16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ACTGTGTCCCAAGGAGAGGAG</w:t>
            </w:r>
          </w:p>
        </w:tc>
      </w:tr>
      <w:tr w:rsidR="007C253A" w14:paraId="6D9D65B0" w14:textId="77777777" w:rsidTr="009A4E74">
        <w:tc>
          <w:tcPr>
            <w:tcW w:w="1636" w:type="dxa"/>
          </w:tcPr>
          <w:p w14:paraId="7D5D0042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dxa"/>
          </w:tcPr>
          <w:p w14:paraId="73DFE7C6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6891" w:type="dxa"/>
            <w:gridSpan w:val="2"/>
          </w:tcPr>
          <w:p w14:paraId="6FCB843F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AAACCATCTACACAGTTCAGACAC</w:t>
            </w:r>
          </w:p>
        </w:tc>
      </w:tr>
      <w:tr w:rsidR="007C253A" w14:paraId="6E798CAB" w14:textId="77777777" w:rsidTr="009A4E74">
        <w:tc>
          <w:tcPr>
            <w:tcW w:w="1636" w:type="dxa"/>
          </w:tcPr>
          <w:p w14:paraId="4A52F411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ouse MMP13</w:t>
            </w:r>
          </w:p>
        </w:tc>
        <w:tc>
          <w:tcPr>
            <w:tcW w:w="329" w:type="dxa"/>
          </w:tcPr>
          <w:p w14:paraId="6B6A1600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6891" w:type="dxa"/>
            <w:gridSpan w:val="2"/>
          </w:tcPr>
          <w:p w14:paraId="5FDAF86E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CAAGCAGTTCCAAAGGCTACA</w:t>
            </w:r>
          </w:p>
        </w:tc>
      </w:tr>
      <w:tr w:rsidR="007C253A" w14:paraId="0C2BDDDF" w14:textId="77777777" w:rsidTr="009A4E74">
        <w:tc>
          <w:tcPr>
            <w:tcW w:w="1636" w:type="dxa"/>
          </w:tcPr>
          <w:p w14:paraId="48166DDD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dxa"/>
          </w:tcPr>
          <w:p w14:paraId="1F8186F0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6891" w:type="dxa"/>
            <w:gridSpan w:val="2"/>
          </w:tcPr>
          <w:p w14:paraId="47225BE3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TAGGGCTGGGTCACACTTCT</w:t>
            </w:r>
          </w:p>
        </w:tc>
      </w:tr>
      <w:tr w:rsidR="007C253A" w14:paraId="07FE1F5E" w14:textId="77777777" w:rsidTr="009A4E74">
        <w:tc>
          <w:tcPr>
            <w:tcW w:w="1636" w:type="dxa"/>
          </w:tcPr>
          <w:p w14:paraId="09EB75A7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ouse ADAMTS4</w:t>
            </w:r>
          </w:p>
        </w:tc>
        <w:tc>
          <w:tcPr>
            <w:tcW w:w="329" w:type="dxa"/>
          </w:tcPr>
          <w:p w14:paraId="290D3FA4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6891" w:type="dxa"/>
            <w:gridSpan w:val="2"/>
          </w:tcPr>
          <w:p w14:paraId="7C4F445A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TTGTTCTCCCAGTCACCCTCC</w:t>
            </w:r>
          </w:p>
        </w:tc>
      </w:tr>
      <w:tr w:rsidR="007C253A" w14:paraId="008E3868" w14:textId="77777777" w:rsidTr="009A4E74">
        <w:tc>
          <w:tcPr>
            <w:tcW w:w="1636" w:type="dxa"/>
          </w:tcPr>
          <w:p w14:paraId="3B061790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dxa"/>
          </w:tcPr>
          <w:p w14:paraId="73C2D4EA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6891" w:type="dxa"/>
            <w:gridSpan w:val="2"/>
          </w:tcPr>
          <w:p w14:paraId="146EFA8A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AGCCTGGGACTAAAGATAGGCA</w:t>
            </w:r>
          </w:p>
        </w:tc>
      </w:tr>
      <w:tr w:rsidR="007C253A" w14:paraId="56A398A0" w14:textId="77777777" w:rsidTr="009A4E74">
        <w:tc>
          <w:tcPr>
            <w:tcW w:w="1636" w:type="dxa"/>
          </w:tcPr>
          <w:p w14:paraId="6B16B111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 xml:space="preserve">Mouse </w:t>
            </w: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DAMTS5</w:t>
            </w:r>
          </w:p>
        </w:tc>
        <w:tc>
          <w:tcPr>
            <w:tcW w:w="329" w:type="dxa"/>
          </w:tcPr>
          <w:p w14:paraId="6093B75C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6891" w:type="dxa"/>
            <w:gridSpan w:val="2"/>
          </w:tcPr>
          <w:p w14:paraId="1DEE363E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ATGCAGCCATCCTGTTCACC</w:t>
            </w:r>
          </w:p>
        </w:tc>
      </w:tr>
      <w:tr w:rsidR="007C253A" w14:paraId="0564CF19" w14:textId="77777777" w:rsidTr="009A4E74">
        <w:tc>
          <w:tcPr>
            <w:tcW w:w="1636" w:type="dxa"/>
          </w:tcPr>
          <w:p w14:paraId="5D23237D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dxa"/>
          </w:tcPr>
          <w:p w14:paraId="28156BCC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6891" w:type="dxa"/>
            <w:gridSpan w:val="2"/>
          </w:tcPr>
          <w:p w14:paraId="58D52E79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AAGGCCAAGTAGATGCCCAATTT</w:t>
            </w:r>
          </w:p>
        </w:tc>
      </w:tr>
      <w:tr w:rsidR="007C253A" w14:paraId="6A3B7B98" w14:textId="77777777" w:rsidTr="009A4E74">
        <w:tc>
          <w:tcPr>
            <w:tcW w:w="1636" w:type="dxa"/>
          </w:tcPr>
          <w:p w14:paraId="07699E38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uman LOX1</w:t>
            </w:r>
          </w:p>
        </w:tc>
        <w:tc>
          <w:tcPr>
            <w:tcW w:w="329" w:type="dxa"/>
          </w:tcPr>
          <w:p w14:paraId="79E77D4B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6891" w:type="dxa"/>
            <w:gridSpan w:val="2"/>
          </w:tcPr>
          <w:p w14:paraId="40BE93DE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GGCATGCAATTATCCCAGGTG</w:t>
            </w:r>
          </w:p>
        </w:tc>
      </w:tr>
      <w:tr w:rsidR="007C253A" w14:paraId="08D2880B" w14:textId="77777777" w:rsidTr="009A4E74">
        <w:tc>
          <w:tcPr>
            <w:tcW w:w="1636" w:type="dxa"/>
          </w:tcPr>
          <w:p w14:paraId="07016F28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dxa"/>
          </w:tcPr>
          <w:p w14:paraId="5D120B73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6891" w:type="dxa"/>
            <w:gridSpan w:val="2"/>
          </w:tcPr>
          <w:p w14:paraId="184E2447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TGCCAGATCCAGTCTTGCG</w:t>
            </w:r>
          </w:p>
        </w:tc>
      </w:tr>
      <w:tr w:rsidR="007C253A" w14:paraId="71A9B2B9" w14:textId="77777777" w:rsidTr="009A4E74">
        <w:tc>
          <w:tcPr>
            <w:tcW w:w="1636" w:type="dxa"/>
          </w:tcPr>
          <w:p w14:paraId="0FB9D615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 xml:space="preserve">uman HMGCR </w:t>
            </w:r>
          </w:p>
        </w:tc>
        <w:tc>
          <w:tcPr>
            <w:tcW w:w="329" w:type="dxa"/>
          </w:tcPr>
          <w:p w14:paraId="67568D10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6891" w:type="dxa"/>
            <w:gridSpan w:val="2"/>
          </w:tcPr>
          <w:p w14:paraId="7E6E89CE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TTGGTGATGGGAGCTTGTTGT</w:t>
            </w:r>
          </w:p>
        </w:tc>
      </w:tr>
      <w:tr w:rsidR="007C253A" w14:paraId="27CADF48" w14:textId="77777777" w:rsidTr="009A4E74">
        <w:tc>
          <w:tcPr>
            <w:tcW w:w="1636" w:type="dxa"/>
          </w:tcPr>
          <w:p w14:paraId="163A4C09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dxa"/>
          </w:tcPr>
          <w:p w14:paraId="5583AD3D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6891" w:type="dxa"/>
            <w:gridSpan w:val="2"/>
          </w:tcPr>
          <w:p w14:paraId="3799F14D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CGAGCCAGGCTTTCACTTCT</w:t>
            </w:r>
          </w:p>
        </w:tc>
      </w:tr>
      <w:tr w:rsidR="007C253A" w14:paraId="36E1BC2B" w14:textId="77777777" w:rsidTr="009A4E74">
        <w:tc>
          <w:tcPr>
            <w:tcW w:w="1636" w:type="dxa"/>
          </w:tcPr>
          <w:p w14:paraId="2CE48B80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 xml:space="preserve">Human </w:t>
            </w: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H25H</w:t>
            </w:r>
          </w:p>
        </w:tc>
        <w:tc>
          <w:tcPr>
            <w:tcW w:w="329" w:type="dxa"/>
          </w:tcPr>
          <w:p w14:paraId="56C865C5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6891" w:type="dxa"/>
            <w:gridSpan w:val="2"/>
          </w:tcPr>
          <w:p w14:paraId="60F52037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GGTCATCTTCTCCATCACCACA</w:t>
            </w:r>
          </w:p>
        </w:tc>
      </w:tr>
      <w:tr w:rsidR="007C253A" w14:paraId="5341AA8B" w14:textId="77777777" w:rsidTr="009A4E74">
        <w:tc>
          <w:tcPr>
            <w:tcW w:w="1636" w:type="dxa"/>
          </w:tcPr>
          <w:p w14:paraId="0CFC7D77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dxa"/>
          </w:tcPr>
          <w:p w14:paraId="4D65E86A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6891" w:type="dxa"/>
            <w:gridSpan w:val="2"/>
          </w:tcPr>
          <w:p w14:paraId="59920E76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TCCATGTCGAAGAGTAGCAGG</w:t>
            </w:r>
          </w:p>
        </w:tc>
      </w:tr>
      <w:tr w:rsidR="007C253A" w14:paraId="40269FC5" w14:textId="77777777" w:rsidTr="009A4E74">
        <w:tc>
          <w:tcPr>
            <w:tcW w:w="1636" w:type="dxa"/>
          </w:tcPr>
          <w:p w14:paraId="193882FF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uman CYP7B1</w:t>
            </w:r>
          </w:p>
        </w:tc>
        <w:tc>
          <w:tcPr>
            <w:tcW w:w="329" w:type="dxa"/>
          </w:tcPr>
          <w:p w14:paraId="280624B7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6891" w:type="dxa"/>
            <w:gridSpan w:val="2"/>
          </w:tcPr>
          <w:p w14:paraId="0EBB3D2D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TCTCTTTGCCGCCACCTTAC</w:t>
            </w:r>
          </w:p>
        </w:tc>
      </w:tr>
      <w:tr w:rsidR="007C253A" w14:paraId="497B2050" w14:textId="77777777" w:rsidTr="009A4E74">
        <w:tc>
          <w:tcPr>
            <w:tcW w:w="1636" w:type="dxa"/>
          </w:tcPr>
          <w:p w14:paraId="24CC19CA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dxa"/>
          </w:tcPr>
          <w:p w14:paraId="45063053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6891" w:type="dxa"/>
            <w:gridSpan w:val="2"/>
          </w:tcPr>
          <w:p w14:paraId="1978C71B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AGGCTTTCGCTGATAATCGG</w:t>
            </w:r>
          </w:p>
        </w:tc>
      </w:tr>
      <w:tr w:rsidR="007C253A" w14:paraId="014269C9" w14:textId="77777777" w:rsidTr="009A4E74">
        <w:tc>
          <w:tcPr>
            <w:tcW w:w="1636" w:type="dxa"/>
          </w:tcPr>
          <w:p w14:paraId="13937E2C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 xml:space="preserve">Human </w:t>
            </w: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REBP2</w:t>
            </w:r>
          </w:p>
        </w:tc>
        <w:tc>
          <w:tcPr>
            <w:tcW w:w="329" w:type="dxa"/>
          </w:tcPr>
          <w:p w14:paraId="1C5C210C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6891" w:type="dxa"/>
            <w:gridSpan w:val="2"/>
          </w:tcPr>
          <w:p w14:paraId="156C92A4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AGCTGACCCTGGGAGACATC</w:t>
            </w:r>
          </w:p>
        </w:tc>
      </w:tr>
      <w:tr w:rsidR="007C253A" w14:paraId="5BE848D9" w14:textId="77777777" w:rsidTr="009A4E74">
        <w:tc>
          <w:tcPr>
            <w:tcW w:w="1636" w:type="dxa"/>
          </w:tcPr>
          <w:p w14:paraId="6BE0ED14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dxa"/>
          </w:tcPr>
          <w:p w14:paraId="2EF406CA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6891" w:type="dxa"/>
            <w:gridSpan w:val="2"/>
          </w:tcPr>
          <w:p w14:paraId="62B52F66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TGACTTGCAGAGTTGGAGCC</w:t>
            </w:r>
          </w:p>
        </w:tc>
      </w:tr>
      <w:tr w:rsidR="007C253A" w14:paraId="4AB209C0" w14:textId="77777777" w:rsidTr="009A4E74">
        <w:tc>
          <w:tcPr>
            <w:tcW w:w="1636" w:type="dxa"/>
          </w:tcPr>
          <w:p w14:paraId="793FA324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uman SCAP</w:t>
            </w:r>
          </w:p>
        </w:tc>
        <w:tc>
          <w:tcPr>
            <w:tcW w:w="329" w:type="dxa"/>
          </w:tcPr>
          <w:p w14:paraId="19629504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6891" w:type="dxa"/>
            <w:gridSpan w:val="2"/>
          </w:tcPr>
          <w:p w14:paraId="75FB7485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GCAGCACAGGCATCAAGTTC</w:t>
            </w:r>
          </w:p>
        </w:tc>
      </w:tr>
      <w:tr w:rsidR="007C253A" w14:paraId="4B5F2296" w14:textId="77777777" w:rsidTr="009A4E74">
        <w:tc>
          <w:tcPr>
            <w:tcW w:w="1636" w:type="dxa"/>
          </w:tcPr>
          <w:p w14:paraId="2B2CF945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dxa"/>
          </w:tcPr>
          <w:p w14:paraId="7763A2D5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6891" w:type="dxa"/>
            <w:gridSpan w:val="2"/>
          </w:tcPr>
          <w:p w14:paraId="446AAC41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CCCAAAGTGCCTGACAGATGAT</w:t>
            </w:r>
          </w:p>
        </w:tc>
      </w:tr>
      <w:tr w:rsidR="007C253A" w14:paraId="2D30CD17" w14:textId="77777777" w:rsidTr="009A4E74">
        <w:tc>
          <w:tcPr>
            <w:tcW w:w="1636" w:type="dxa"/>
          </w:tcPr>
          <w:p w14:paraId="1BBEC0B1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uman INSIG1</w:t>
            </w:r>
          </w:p>
        </w:tc>
        <w:tc>
          <w:tcPr>
            <w:tcW w:w="329" w:type="dxa"/>
          </w:tcPr>
          <w:p w14:paraId="7FF304DD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6891" w:type="dxa"/>
            <w:gridSpan w:val="2"/>
          </w:tcPr>
          <w:p w14:paraId="290E85D4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CATCTTTTCCTCCGCCTGGT</w:t>
            </w:r>
          </w:p>
        </w:tc>
      </w:tr>
      <w:tr w:rsidR="007C253A" w14:paraId="2322E247" w14:textId="77777777" w:rsidTr="009A4E74">
        <w:tc>
          <w:tcPr>
            <w:tcW w:w="1636" w:type="dxa"/>
          </w:tcPr>
          <w:p w14:paraId="4438B23D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dxa"/>
          </w:tcPr>
          <w:p w14:paraId="4E1AA18E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6891" w:type="dxa"/>
            <w:gridSpan w:val="2"/>
          </w:tcPr>
          <w:p w14:paraId="6EB4A4CB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ATGTCCACCAAAGGCCCAAA</w:t>
            </w:r>
          </w:p>
        </w:tc>
      </w:tr>
      <w:tr w:rsidR="007C253A" w14:paraId="6741332A" w14:textId="77777777" w:rsidTr="009A4E74">
        <w:tc>
          <w:tcPr>
            <w:tcW w:w="1636" w:type="dxa"/>
          </w:tcPr>
          <w:p w14:paraId="0C4F923E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uman INSIG2</w:t>
            </w:r>
          </w:p>
        </w:tc>
        <w:tc>
          <w:tcPr>
            <w:tcW w:w="329" w:type="dxa"/>
          </w:tcPr>
          <w:p w14:paraId="63A9FCD5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6891" w:type="dxa"/>
            <w:gridSpan w:val="2"/>
          </w:tcPr>
          <w:p w14:paraId="0B556CF2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GCGGGGGATTTCTGGTAGG</w:t>
            </w:r>
          </w:p>
        </w:tc>
      </w:tr>
      <w:tr w:rsidR="007C253A" w14:paraId="12D9F93C" w14:textId="77777777" w:rsidTr="009A4E74">
        <w:tc>
          <w:tcPr>
            <w:tcW w:w="1636" w:type="dxa"/>
          </w:tcPr>
          <w:p w14:paraId="4B54B563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dxa"/>
          </w:tcPr>
          <w:p w14:paraId="0BBF7CB9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6891" w:type="dxa"/>
            <w:gridSpan w:val="2"/>
          </w:tcPr>
          <w:p w14:paraId="4C206BF2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ACACCGCATTACACTGGACC</w:t>
            </w:r>
          </w:p>
        </w:tc>
      </w:tr>
      <w:tr w:rsidR="007C253A" w14:paraId="1215C4ED" w14:textId="77777777" w:rsidTr="009A4E74">
        <w:tc>
          <w:tcPr>
            <w:tcW w:w="1636" w:type="dxa"/>
          </w:tcPr>
          <w:p w14:paraId="4F3B2FDD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uman LDLR</w:t>
            </w:r>
          </w:p>
        </w:tc>
        <w:tc>
          <w:tcPr>
            <w:tcW w:w="329" w:type="dxa"/>
          </w:tcPr>
          <w:p w14:paraId="2CA80C8D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6891" w:type="dxa"/>
            <w:gridSpan w:val="2"/>
          </w:tcPr>
          <w:p w14:paraId="45F639D7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TGTTCCCACGTCTGCAATGA</w:t>
            </w:r>
          </w:p>
        </w:tc>
      </w:tr>
      <w:tr w:rsidR="007C253A" w14:paraId="7B70614D" w14:textId="77777777" w:rsidTr="009A4E74">
        <w:tc>
          <w:tcPr>
            <w:tcW w:w="1636" w:type="dxa"/>
          </w:tcPr>
          <w:p w14:paraId="68306713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dxa"/>
          </w:tcPr>
          <w:p w14:paraId="23EF3FD6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6891" w:type="dxa"/>
            <w:gridSpan w:val="2"/>
          </w:tcPr>
          <w:p w14:paraId="2C70B8DB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GGATGAGGCTGGTGTACTCG</w:t>
            </w:r>
          </w:p>
        </w:tc>
      </w:tr>
      <w:tr w:rsidR="007C253A" w14:paraId="02353FF9" w14:textId="77777777" w:rsidTr="009A4E74">
        <w:tc>
          <w:tcPr>
            <w:tcW w:w="1636" w:type="dxa"/>
          </w:tcPr>
          <w:p w14:paraId="2151CC92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uman ABCG1</w:t>
            </w:r>
          </w:p>
        </w:tc>
        <w:tc>
          <w:tcPr>
            <w:tcW w:w="329" w:type="dxa"/>
          </w:tcPr>
          <w:p w14:paraId="5A21D1C8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6891" w:type="dxa"/>
            <w:gridSpan w:val="2"/>
          </w:tcPr>
          <w:p w14:paraId="5E79D034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TGTCTGATGGCCGCTTTCTC</w:t>
            </w:r>
          </w:p>
        </w:tc>
      </w:tr>
      <w:tr w:rsidR="007C253A" w14:paraId="388C4216" w14:textId="77777777" w:rsidTr="009A4E74">
        <w:tc>
          <w:tcPr>
            <w:tcW w:w="1636" w:type="dxa"/>
          </w:tcPr>
          <w:p w14:paraId="4FE3E835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dxa"/>
          </w:tcPr>
          <w:p w14:paraId="75500E4C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6891" w:type="dxa"/>
            <w:gridSpan w:val="2"/>
          </w:tcPr>
          <w:p w14:paraId="1B4170AC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GGACCCATAATGGCCACCAA</w:t>
            </w:r>
          </w:p>
        </w:tc>
      </w:tr>
      <w:tr w:rsidR="007C253A" w14:paraId="4FB64F38" w14:textId="77777777" w:rsidTr="009A4E74">
        <w:tc>
          <w:tcPr>
            <w:tcW w:w="1636" w:type="dxa"/>
          </w:tcPr>
          <w:p w14:paraId="77D02A65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 xml:space="preserve">uman NPC1 </w:t>
            </w:r>
          </w:p>
        </w:tc>
        <w:tc>
          <w:tcPr>
            <w:tcW w:w="329" w:type="dxa"/>
          </w:tcPr>
          <w:p w14:paraId="07F74DD2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6891" w:type="dxa"/>
            <w:gridSpan w:val="2"/>
          </w:tcPr>
          <w:p w14:paraId="35711EC6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GACTCCGGAAGGCAAACAGA</w:t>
            </w:r>
          </w:p>
        </w:tc>
      </w:tr>
      <w:tr w:rsidR="007C253A" w14:paraId="0F5E05F2" w14:textId="77777777" w:rsidTr="009A4E74">
        <w:tc>
          <w:tcPr>
            <w:tcW w:w="1636" w:type="dxa"/>
          </w:tcPr>
          <w:p w14:paraId="200A0784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dxa"/>
          </w:tcPr>
          <w:p w14:paraId="3BCF0335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1" w:type="dxa"/>
            <w:gridSpan w:val="2"/>
          </w:tcPr>
          <w:p w14:paraId="0FBAE132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ATCGCTCTTCAGTGGCACAA</w:t>
            </w:r>
          </w:p>
        </w:tc>
      </w:tr>
      <w:tr w:rsidR="007C253A" w14:paraId="0AEDC26D" w14:textId="77777777" w:rsidTr="009A4E74">
        <w:tc>
          <w:tcPr>
            <w:tcW w:w="1636" w:type="dxa"/>
          </w:tcPr>
          <w:p w14:paraId="2516D308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uman NPC2</w:t>
            </w:r>
          </w:p>
        </w:tc>
        <w:tc>
          <w:tcPr>
            <w:tcW w:w="329" w:type="dxa"/>
          </w:tcPr>
          <w:p w14:paraId="77AAA3A2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6891" w:type="dxa"/>
            <w:gridSpan w:val="2"/>
          </w:tcPr>
          <w:p w14:paraId="685473DD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AGTCTATCTGGGGGTGAGAGG</w:t>
            </w:r>
          </w:p>
        </w:tc>
      </w:tr>
      <w:tr w:rsidR="007C253A" w14:paraId="4BF83C0F" w14:textId="77777777" w:rsidTr="009A4E74">
        <w:tc>
          <w:tcPr>
            <w:tcW w:w="1636" w:type="dxa"/>
          </w:tcPr>
          <w:p w14:paraId="5E487A9B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dxa"/>
          </w:tcPr>
          <w:p w14:paraId="1D947031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6891" w:type="dxa"/>
            <w:gridSpan w:val="2"/>
          </w:tcPr>
          <w:p w14:paraId="62A0C025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GCTGGACCTTCCTTACTCCG</w:t>
            </w:r>
          </w:p>
        </w:tc>
      </w:tr>
      <w:tr w:rsidR="007C253A" w14:paraId="68EA76A7" w14:textId="77777777" w:rsidTr="009A4E74">
        <w:tc>
          <w:tcPr>
            <w:tcW w:w="1636" w:type="dxa"/>
          </w:tcPr>
          <w:p w14:paraId="0D24E584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uman LXRα</w:t>
            </w:r>
          </w:p>
        </w:tc>
        <w:tc>
          <w:tcPr>
            <w:tcW w:w="329" w:type="dxa"/>
          </w:tcPr>
          <w:p w14:paraId="5B85B92A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6891" w:type="dxa"/>
            <w:gridSpan w:val="2"/>
          </w:tcPr>
          <w:p w14:paraId="341D73A6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ACTGATGTTCCCACGGATGC</w:t>
            </w:r>
          </w:p>
        </w:tc>
      </w:tr>
      <w:tr w:rsidR="007C253A" w14:paraId="30E7D93F" w14:textId="77777777" w:rsidTr="009A4E74">
        <w:tc>
          <w:tcPr>
            <w:tcW w:w="1636" w:type="dxa"/>
          </w:tcPr>
          <w:p w14:paraId="05D6CC39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dxa"/>
          </w:tcPr>
          <w:p w14:paraId="1C655B3C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6891" w:type="dxa"/>
            <w:gridSpan w:val="2"/>
          </w:tcPr>
          <w:p w14:paraId="7769CCEF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CACAGTGTTAGCGAGGGCT</w:t>
            </w:r>
          </w:p>
        </w:tc>
      </w:tr>
      <w:tr w:rsidR="007C253A" w14:paraId="57D8D933" w14:textId="77777777" w:rsidTr="009A4E74">
        <w:tc>
          <w:tcPr>
            <w:tcW w:w="1636" w:type="dxa"/>
          </w:tcPr>
          <w:p w14:paraId="4986196E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Human LXRβ</w:t>
            </w:r>
          </w:p>
        </w:tc>
        <w:tc>
          <w:tcPr>
            <w:tcW w:w="329" w:type="dxa"/>
          </w:tcPr>
          <w:p w14:paraId="388A7F1B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6891" w:type="dxa"/>
            <w:gridSpan w:val="2"/>
          </w:tcPr>
          <w:p w14:paraId="343B0919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CACAGTCACAGTCGCAGTCA</w:t>
            </w:r>
          </w:p>
        </w:tc>
      </w:tr>
      <w:tr w:rsidR="007C253A" w14:paraId="4B967033" w14:textId="77777777" w:rsidTr="009A4E74">
        <w:tc>
          <w:tcPr>
            <w:tcW w:w="1636" w:type="dxa"/>
          </w:tcPr>
          <w:p w14:paraId="3511608E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dxa"/>
          </w:tcPr>
          <w:p w14:paraId="76B1F80E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6891" w:type="dxa"/>
            <w:gridSpan w:val="2"/>
          </w:tcPr>
          <w:p w14:paraId="24863470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TCGGAGAAGGAGCGTTTGTT</w:t>
            </w:r>
          </w:p>
        </w:tc>
      </w:tr>
      <w:tr w:rsidR="007C253A" w14:paraId="6B7DC019" w14:textId="77777777" w:rsidTr="009A4E74">
        <w:tc>
          <w:tcPr>
            <w:tcW w:w="1636" w:type="dxa"/>
          </w:tcPr>
          <w:p w14:paraId="655B2141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 xml:space="preserve">uman U6 </w:t>
            </w:r>
          </w:p>
        </w:tc>
        <w:tc>
          <w:tcPr>
            <w:tcW w:w="329" w:type="dxa"/>
          </w:tcPr>
          <w:p w14:paraId="74179473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6891" w:type="dxa"/>
            <w:gridSpan w:val="2"/>
          </w:tcPr>
          <w:p w14:paraId="47A6F7D0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CTCGCTTCGGCAGCACA</w:t>
            </w:r>
          </w:p>
        </w:tc>
      </w:tr>
      <w:tr w:rsidR="007C253A" w14:paraId="24D14A18" w14:textId="77777777" w:rsidTr="009A4E74">
        <w:tc>
          <w:tcPr>
            <w:tcW w:w="1636" w:type="dxa"/>
          </w:tcPr>
          <w:p w14:paraId="523F819B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dxa"/>
          </w:tcPr>
          <w:p w14:paraId="695C0154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6891" w:type="dxa"/>
            <w:gridSpan w:val="2"/>
          </w:tcPr>
          <w:p w14:paraId="09ABF48C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AACGCTTCACGAATTTGCGT</w:t>
            </w:r>
          </w:p>
        </w:tc>
      </w:tr>
      <w:tr w:rsidR="007C253A" w14:paraId="13FC9653" w14:textId="77777777" w:rsidTr="009A4E74">
        <w:tc>
          <w:tcPr>
            <w:tcW w:w="1636" w:type="dxa"/>
          </w:tcPr>
          <w:p w14:paraId="0C144D25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Human ARPC1B</w:t>
            </w:r>
          </w:p>
        </w:tc>
        <w:tc>
          <w:tcPr>
            <w:tcW w:w="329" w:type="dxa"/>
          </w:tcPr>
          <w:p w14:paraId="01E0306E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6891" w:type="dxa"/>
            <w:gridSpan w:val="2"/>
          </w:tcPr>
          <w:p w14:paraId="10AE90FB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CGTCGACTGCCCAGAGTCC</w:t>
            </w:r>
          </w:p>
        </w:tc>
      </w:tr>
      <w:tr w:rsidR="007C253A" w14:paraId="39A78D00" w14:textId="77777777" w:rsidTr="009A4E74">
        <w:tc>
          <w:tcPr>
            <w:tcW w:w="1636" w:type="dxa"/>
          </w:tcPr>
          <w:p w14:paraId="5C1FADEA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dxa"/>
          </w:tcPr>
          <w:p w14:paraId="465FD9F3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6891" w:type="dxa"/>
            <w:gridSpan w:val="2"/>
          </w:tcPr>
          <w:p w14:paraId="6639275A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TCGTGCACCTTGGTCCATTT</w:t>
            </w:r>
          </w:p>
        </w:tc>
      </w:tr>
      <w:tr w:rsidR="007C253A" w14:paraId="5AF9A5D1" w14:textId="77777777" w:rsidTr="009A4E74">
        <w:tc>
          <w:tcPr>
            <w:tcW w:w="1636" w:type="dxa"/>
          </w:tcPr>
          <w:p w14:paraId="6BD902A7" w14:textId="6AE6FF2D" w:rsidR="007C253A" w:rsidRPr="009A4E74" w:rsidRDefault="00D85845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OLE_LINK2"/>
            <w:r>
              <w:rPr>
                <w:rFonts w:ascii="Times New Roman" w:hAnsi="Times New Roman" w:cs="Times New Roman"/>
                <w:sz w:val="20"/>
                <w:szCs w:val="20"/>
              </w:rPr>
              <w:t>Hsa</w:t>
            </w:r>
            <w:r w:rsidR="007C253A" w:rsidRPr="009A4E74">
              <w:rPr>
                <w:rFonts w:ascii="Times New Roman" w:hAnsi="Times New Roman" w:cs="Times New Roman"/>
                <w:sz w:val="20"/>
                <w:szCs w:val="20"/>
              </w:rPr>
              <w:t>_circ_0007940 (circARPC1B)</w:t>
            </w:r>
            <w:bookmarkEnd w:id="6"/>
          </w:p>
        </w:tc>
        <w:tc>
          <w:tcPr>
            <w:tcW w:w="329" w:type="dxa"/>
          </w:tcPr>
          <w:p w14:paraId="7F47AFB5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6891" w:type="dxa"/>
            <w:gridSpan w:val="2"/>
          </w:tcPr>
          <w:p w14:paraId="7C2CBA72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CTGGCCTCTGAAACACTACCA</w:t>
            </w:r>
          </w:p>
        </w:tc>
      </w:tr>
      <w:tr w:rsidR="007C253A" w14:paraId="4F8ED809" w14:textId="77777777" w:rsidTr="009A4E74">
        <w:tc>
          <w:tcPr>
            <w:tcW w:w="1636" w:type="dxa"/>
          </w:tcPr>
          <w:p w14:paraId="365B2D40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dxa"/>
          </w:tcPr>
          <w:p w14:paraId="62E3C06C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6891" w:type="dxa"/>
            <w:gridSpan w:val="2"/>
          </w:tcPr>
          <w:p w14:paraId="5659D6B6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GCTGGCTGAGAAACAGACG</w:t>
            </w:r>
          </w:p>
        </w:tc>
      </w:tr>
      <w:tr w:rsidR="007C253A" w14:paraId="34C2A091" w14:textId="77777777" w:rsidTr="009A4E74">
        <w:tc>
          <w:tcPr>
            <w:tcW w:w="1636" w:type="dxa"/>
          </w:tcPr>
          <w:p w14:paraId="3602BBE5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ouse Vimentin</w:t>
            </w:r>
          </w:p>
        </w:tc>
        <w:tc>
          <w:tcPr>
            <w:tcW w:w="329" w:type="dxa"/>
          </w:tcPr>
          <w:p w14:paraId="21EF05E0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6891" w:type="dxa"/>
            <w:gridSpan w:val="2"/>
          </w:tcPr>
          <w:p w14:paraId="69C1395D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TGAGATCGCCACCTACAGGA</w:t>
            </w:r>
          </w:p>
        </w:tc>
      </w:tr>
      <w:tr w:rsidR="007C253A" w14:paraId="52AD297A" w14:textId="77777777" w:rsidTr="009A4E74">
        <w:tc>
          <w:tcPr>
            <w:tcW w:w="1636" w:type="dxa"/>
          </w:tcPr>
          <w:p w14:paraId="2996B737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dxa"/>
          </w:tcPr>
          <w:p w14:paraId="15FF78F9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6891" w:type="dxa"/>
            <w:gridSpan w:val="2"/>
          </w:tcPr>
          <w:p w14:paraId="04D0A095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TTGCGCTCCTGAAAAACTGC</w:t>
            </w:r>
          </w:p>
        </w:tc>
      </w:tr>
      <w:tr w:rsidR="007C253A" w14:paraId="3936098B" w14:textId="77777777" w:rsidTr="009A4E74">
        <w:tc>
          <w:tcPr>
            <w:tcW w:w="1636" w:type="dxa"/>
          </w:tcPr>
          <w:p w14:paraId="581D13BF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uman Vimentin</w:t>
            </w:r>
          </w:p>
        </w:tc>
        <w:tc>
          <w:tcPr>
            <w:tcW w:w="329" w:type="dxa"/>
          </w:tcPr>
          <w:p w14:paraId="6E8B6BD6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6891" w:type="dxa"/>
            <w:gridSpan w:val="2"/>
          </w:tcPr>
          <w:p w14:paraId="75B4EEB2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GGACCAGCTAACCAACGACA</w:t>
            </w:r>
          </w:p>
        </w:tc>
      </w:tr>
      <w:tr w:rsidR="007C253A" w14:paraId="7B3E0D7E" w14:textId="77777777" w:rsidTr="009A4E74">
        <w:tc>
          <w:tcPr>
            <w:tcW w:w="1636" w:type="dxa"/>
          </w:tcPr>
          <w:p w14:paraId="6918DC1B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dxa"/>
          </w:tcPr>
          <w:p w14:paraId="79C0E400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6891" w:type="dxa"/>
            <w:gridSpan w:val="2"/>
          </w:tcPr>
          <w:p w14:paraId="77F7DF4A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AAGGTCAAGACGTGCCAGAG</w:t>
            </w:r>
          </w:p>
        </w:tc>
      </w:tr>
      <w:tr w:rsidR="007C253A" w14:paraId="304BD8E9" w14:textId="77777777" w:rsidTr="009A4E74">
        <w:tc>
          <w:tcPr>
            <w:tcW w:w="1636" w:type="dxa"/>
          </w:tcPr>
          <w:p w14:paraId="1698A578" w14:textId="16B6777E" w:rsidR="007C253A" w:rsidRPr="009A4E74" w:rsidRDefault="00D85845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sa</w:t>
            </w:r>
            <w:r w:rsidR="007C253A" w:rsidRPr="009A4E74">
              <w:rPr>
                <w:rFonts w:ascii="Times New Roman" w:hAnsi="Times New Roman" w:cs="Times New Roman"/>
                <w:sz w:val="20"/>
                <w:szCs w:val="20"/>
              </w:rPr>
              <w:t>_circ_0000228</w:t>
            </w:r>
          </w:p>
        </w:tc>
        <w:tc>
          <w:tcPr>
            <w:tcW w:w="329" w:type="dxa"/>
          </w:tcPr>
          <w:p w14:paraId="7910A875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6891" w:type="dxa"/>
            <w:gridSpan w:val="2"/>
          </w:tcPr>
          <w:p w14:paraId="0F1B95BB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GAGGTGTGGGGTGTGAGAAC</w:t>
            </w:r>
          </w:p>
        </w:tc>
      </w:tr>
      <w:tr w:rsidR="007C253A" w14:paraId="68310A0A" w14:textId="77777777" w:rsidTr="009A4E74">
        <w:tc>
          <w:tcPr>
            <w:tcW w:w="1636" w:type="dxa"/>
          </w:tcPr>
          <w:p w14:paraId="68CD4267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dxa"/>
          </w:tcPr>
          <w:p w14:paraId="25794881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6891" w:type="dxa"/>
            <w:gridSpan w:val="2"/>
          </w:tcPr>
          <w:p w14:paraId="38DF4399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TGTCAAGCAGACAGTAGCCAA</w:t>
            </w:r>
          </w:p>
        </w:tc>
      </w:tr>
      <w:tr w:rsidR="007C253A" w14:paraId="0C46C482" w14:textId="77777777" w:rsidTr="009A4E74">
        <w:tc>
          <w:tcPr>
            <w:tcW w:w="1636" w:type="dxa"/>
          </w:tcPr>
          <w:p w14:paraId="3C5B0A15" w14:textId="7A75914A" w:rsidR="007C253A" w:rsidRPr="009A4E74" w:rsidRDefault="00D85845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sa</w:t>
            </w:r>
            <w:r w:rsidR="007C253A" w:rsidRPr="009A4E74">
              <w:rPr>
                <w:rFonts w:ascii="Times New Roman" w:hAnsi="Times New Roman" w:cs="Times New Roman"/>
                <w:sz w:val="20"/>
                <w:szCs w:val="20"/>
              </w:rPr>
              <w:t>_circ_0001333</w:t>
            </w:r>
          </w:p>
        </w:tc>
        <w:tc>
          <w:tcPr>
            <w:tcW w:w="329" w:type="dxa"/>
          </w:tcPr>
          <w:p w14:paraId="0B9EA96A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6891" w:type="dxa"/>
            <w:gridSpan w:val="2"/>
          </w:tcPr>
          <w:p w14:paraId="60D5FC8E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TCCTCAAGGACTACAGTATGCAC</w:t>
            </w:r>
          </w:p>
        </w:tc>
      </w:tr>
      <w:tr w:rsidR="007C253A" w14:paraId="2B71DD57" w14:textId="77777777" w:rsidTr="009A4E74">
        <w:tc>
          <w:tcPr>
            <w:tcW w:w="1636" w:type="dxa"/>
          </w:tcPr>
          <w:p w14:paraId="11ED5871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dxa"/>
          </w:tcPr>
          <w:p w14:paraId="596696C7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6891" w:type="dxa"/>
            <w:gridSpan w:val="2"/>
          </w:tcPr>
          <w:p w14:paraId="4FB3452E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TACGTTAGGCAAACGCCCAT</w:t>
            </w:r>
          </w:p>
        </w:tc>
      </w:tr>
      <w:tr w:rsidR="007C253A" w14:paraId="167B47B6" w14:textId="77777777" w:rsidTr="009A4E74">
        <w:tc>
          <w:tcPr>
            <w:tcW w:w="1636" w:type="dxa"/>
          </w:tcPr>
          <w:p w14:paraId="4A450E19" w14:textId="2596A8C3" w:rsidR="007C253A" w:rsidRPr="009A4E74" w:rsidRDefault="00D85845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sa</w:t>
            </w:r>
            <w:r w:rsidR="007C253A" w:rsidRPr="009A4E74">
              <w:rPr>
                <w:rFonts w:ascii="Times New Roman" w:hAnsi="Times New Roman" w:cs="Times New Roman"/>
                <w:sz w:val="20"/>
                <w:szCs w:val="20"/>
              </w:rPr>
              <w:t>_circ_0001614</w:t>
            </w:r>
          </w:p>
        </w:tc>
        <w:tc>
          <w:tcPr>
            <w:tcW w:w="329" w:type="dxa"/>
          </w:tcPr>
          <w:p w14:paraId="563AB776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6891" w:type="dxa"/>
            <w:gridSpan w:val="2"/>
          </w:tcPr>
          <w:p w14:paraId="259D16AA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TCTACATCCCAGAAAGTTGCTGAT</w:t>
            </w:r>
          </w:p>
        </w:tc>
      </w:tr>
      <w:tr w:rsidR="007C253A" w14:paraId="05876EE8" w14:textId="77777777" w:rsidTr="009A4E74">
        <w:tc>
          <w:tcPr>
            <w:tcW w:w="1636" w:type="dxa"/>
          </w:tcPr>
          <w:p w14:paraId="127ABD54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dxa"/>
          </w:tcPr>
          <w:p w14:paraId="09BDF970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6891" w:type="dxa"/>
            <w:gridSpan w:val="2"/>
          </w:tcPr>
          <w:p w14:paraId="581700D2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ACCAGTGTGCACTGTATGATGT</w:t>
            </w:r>
          </w:p>
        </w:tc>
      </w:tr>
      <w:tr w:rsidR="007C253A" w14:paraId="73BCB055" w14:textId="77777777" w:rsidTr="009A4E74">
        <w:tc>
          <w:tcPr>
            <w:tcW w:w="1636" w:type="dxa"/>
          </w:tcPr>
          <w:p w14:paraId="37B65C00" w14:textId="4959E5D4" w:rsidR="007C253A" w:rsidRPr="009A4E74" w:rsidRDefault="00D85845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sa</w:t>
            </w:r>
            <w:r w:rsidR="007C253A" w:rsidRPr="009A4E74">
              <w:rPr>
                <w:rFonts w:ascii="Times New Roman" w:hAnsi="Times New Roman" w:cs="Times New Roman"/>
                <w:sz w:val="20"/>
                <w:szCs w:val="20"/>
              </w:rPr>
              <w:t>_circ_0002826</w:t>
            </w:r>
          </w:p>
        </w:tc>
        <w:tc>
          <w:tcPr>
            <w:tcW w:w="329" w:type="dxa"/>
          </w:tcPr>
          <w:p w14:paraId="69F43BCC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6891" w:type="dxa"/>
            <w:gridSpan w:val="2"/>
          </w:tcPr>
          <w:p w14:paraId="59A6EC1B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CCTGCGATGGGGCGAGAAA</w:t>
            </w:r>
          </w:p>
        </w:tc>
      </w:tr>
      <w:tr w:rsidR="007C253A" w14:paraId="09CFC954" w14:textId="77777777" w:rsidTr="009A4E74">
        <w:tc>
          <w:tcPr>
            <w:tcW w:w="1636" w:type="dxa"/>
          </w:tcPr>
          <w:p w14:paraId="28C595A1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dxa"/>
          </w:tcPr>
          <w:p w14:paraId="3F0A18EE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6891" w:type="dxa"/>
            <w:gridSpan w:val="2"/>
          </w:tcPr>
          <w:p w14:paraId="016B3B54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GGGAGAAGCGTCCACGAAA</w:t>
            </w:r>
          </w:p>
        </w:tc>
      </w:tr>
      <w:tr w:rsidR="007C253A" w14:paraId="69486CAF" w14:textId="77777777" w:rsidTr="009A4E74">
        <w:tc>
          <w:tcPr>
            <w:tcW w:w="1636" w:type="dxa"/>
          </w:tcPr>
          <w:p w14:paraId="036B5DC2" w14:textId="6A62F764" w:rsidR="007C253A" w:rsidRPr="009A4E74" w:rsidRDefault="00D85845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sa</w:t>
            </w:r>
            <w:r w:rsidR="007C253A" w:rsidRPr="009A4E74">
              <w:rPr>
                <w:rFonts w:ascii="Times New Roman" w:hAnsi="Times New Roman" w:cs="Times New Roman"/>
                <w:sz w:val="20"/>
                <w:szCs w:val="20"/>
              </w:rPr>
              <w:t>_circ_0004705</w:t>
            </w:r>
          </w:p>
        </w:tc>
        <w:tc>
          <w:tcPr>
            <w:tcW w:w="329" w:type="dxa"/>
          </w:tcPr>
          <w:p w14:paraId="48F889F8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6891" w:type="dxa"/>
            <w:gridSpan w:val="2"/>
          </w:tcPr>
          <w:p w14:paraId="01D1D0EB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ACACCATGCGCAAGAACAAG</w:t>
            </w:r>
          </w:p>
        </w:tc>
      </w:tr>
      <w:tr w:rsidR="007C253A" w14:paraId="373FE4B4" w14:textId="77777777" w:rsidTr="009A4E74">
        <w:tc>
          <w:tcPr>
            <w:tcW w:w="1636" w:type="dxa"/>
          </w:tcPr>
          <w:p w14:paraId="1A7E60F4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dxa"/>
          </w:tcPr>
          <w:p w14:paraId="7D5A1FEB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6891" w:type="dxa"/>
            <w:gridSpan w:val="2"/>
          </w:tcPr>
          <w:p w14:paraId="05876BD1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CCTTGCTTTTCCCAGAACTCG</w:t>
            </w:r>
          </w:p>
        </w:tc>
      </w:tr>
      <w:tr w:rsidR="007C253A" w14:paraId="73469543" w14:textId="77777777" w:rsidTr="009A4E74">
        <w:tc>
          <w:tcPr>
            <w:tcW w:w="1636" w:type="dxa"/>
          </w:tcPr>
          <w:p w14:paraId="29359493" w14:textId="7C80910D" w:rsidR="007C253A" w:rsidRPr="009A4E74" w:rsidRDefault="00D85845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sa</w:t>
            </w:r>
            <w:r w:rsidR="007C253A" w:rsidRPr="009A4E74">
              <w:rPr>
                <w:rFonts w:ascii="Times New Roman" w:hAnsi="Times New Roman" w:cs="Times New Roman"/>
                <w:sz w:val="20"/>
                <w:szCs w:val="20"/>
              </w:rPr>
              <w:t>_circ_0007004</w:t>
            </w:r>
          </w:p>
        </w:tc>
        <w:tc>
          <w:tcPr>
            <w:tcW w:w="329" w:type="dxa"/>
          </w:tcPr>
          <w:p w14:paraId="07919450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6891" w:type="dxa"/>
            <w:gridSpan w:val="2"/>
          </w:tcPr>
          <w:p w14:paraId="76F36A6B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CCGCAAAGCGCCGGAA</w:t>
            </w:r>
          </w:p>
        </w:tc>
      </w:tr>
      <w:tr w:rsidR="007C253A" w14:paraId="49C8825B" w14:textId="77777777" w:rsidTr="009A4E74">
        <w:tc>
          <w:tcPr>
            <w:tcW w:w="1636" w:type="dxa"/>
          </w:tcPr>
          <w:p w14:paraId="75D9180F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dxa"/>
          </w:tcPr>
          <w:p w14:paraId="247CE6DF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6891" w:type="dxa"/>
            <w:gridSpan w:val="2"/>
          </w:tcPr>
          <w:p w14:paraId="66B1B062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CCATGTAGTCCTGTCGCTGAT</w:t>
            </w:r>
          </w:p>
        </w:tc>
      </w:tr>
      <w:tr w:rsidR="007C253A" w14:paraId="194007DD" w14:textId="77777777" w:rsidTr="009A4E74">
        <w:tc>
          <w:tcPr>
            <w:tcW w:w="1636" w:type="dxa"/>
          </w:tcPr>
          <w:p w14:paraId="2C3DC656" w14:textId="7F6FBC89" w:rsidR="007C253A" w:rsidRPr="009A4E74" w:rsidRDefault="00D85845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sa</w:t>
            </w:r>
            <w:r w:rsidR="007C253A" w:rsidRPr="009A4E74">
              <w:rPr>
                <w:rFonts w:ascii="Times New Roman" w:hAnsi="Times New Roman" w:cs="Times New Roman"/>
                <w:sz w:val="20"/>
                <w:szCs w:val="20"/>
              </w:rPr>
              <w:t>_circ_0007648</w:t>
            </w:r>
          </w:p>
        </w:tc>
        <w:tc>
          <w:tcPr>
            <w:tcW w:w="329" w:type="dxa"/>
          </w:tcPr>
          <w:p w14:paraId="58EE8C96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6891" w:type="dxa"/>
            <w:gridSpan w:val="2"/>
          </w:tcPr>
          <w:p w14:paraId="52942AF0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GTGGAGACAGTAGCTGGAACC</w:t>
            </w:r>
          </w:p>
        </w:tc>
      </w:tr>
      <w:tr w:rsidR="007C253A" w14:paraId="360E4E6F" w14:textId="77777777" w:rsidTr="009A4E74">
        <w:tc>
          <w:tcPr>
            <w:tcW w:w="1636" w:type="dxa"/>
          </w:tcPr>
          <w:p w14:paraId="487A787C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dxa"/>
          </w:tcPr>
          <w:p w14:paraId="1D6D06AA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6891" w:type="dxa"/>
            <w:gridSpan w:val="2"/>
          </w:tcPr>
          <w:p w14:paraId="7AA56485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TGGCTTCTTAAATGCTGGGGT</w:t>
            </w:r>
          </w:p>
        </w:tc>
      </w:tr>
      <w:tr w:rsidR="007C253A" w14:paraId="2E5A845B" w14:textId="77777777" w:rsidTr="009A4E74">
        <w:tc>
          <w:tcPr>
            <w:tcW w:w="1636" w:type="dxa"/>
          </w:tcPr>
          <w:p w14:paraId="5DE3C593" w14:textId="3FE8551A" w:rsidR="007C253A" w:rsidRPr="009A4E74" w:rsidRDefault="00D85845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sa</w:t>
            </w:r>
            <w:r w:rsidR="007C253A" w:rsidRPr="009A4E74">
              <w:rPr>
                <w:rFonts w:ascii="Times New Roman" w:hAnsi="Times New Roman" w:cs="Times New Roman"/>
                <w:sz w:val="20"/>
                <w:szCs w:val="20"/>
              </w:rPr>
              <w:t>_circ_0007940</w:t>
            </w:r>
          </w:p>
        </w:tc>
        <w:tc>
          <w:tcPr>
            <w:tcW w:w="329" w:type="dxa"/>
          </w:tcPr>
          <w:p w14:paraId="061F7CA9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6891" w:type="dxa"/>
            <w:gridSpan w:val="2"/>
          </w:tcPr>
          <w:p w14:paraId="00FE1439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CGACTCTGGCCTCTGAAACA</w:t>
            </w:r>
          </w:p>
        </w:tc>
      </w:tr>
      <w:tr w:rsidR="007C253A" w14:paraId="0768F40E" w14:textId="77777777" w:rsidTr="009A4E74">
        <w:tc>
          <w:tcPr>
            <w:tcW w:w="1636" w:type="dxa"/>
          </w:tcPr>
          <w:p w14:paraId="619472FF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dxa"/>
          </w:tcPr>
          <w:p w14:paraId="170C811C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6891" w:type="dxa"/>
            <w:gridSpan w:val="2"/>
          </w:tcPr>
          <w:p w14:paraId="55C1D082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GCTGAAAAGATCCGCTGCCA</w:t>
            </w:r>
          </w:p>
        </w:tc>
      </w:tr>
      <w:tr w:rsidR="007C253A" w14:paraId="51696A60" w14:textId="77777777" w:rsidTr="009A4E74">
        <w:tc>
          <w:tcPr>
            <w:tcW w:w="1636" w:type="dxa"/>
          </w:tcPr>
          <w:p w14:paraId="606774FB" w14:textId="0C035E93" w:rsidR="007C253A" w:rsidRPr="009A4E74" w:rsidRDefault="00D85845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sa</w:t>
            </w:r>
            <w:r w:rsidR="007C253A" w:rsidRPr="009A4E74">
              <w:rPr>
                <w:rFonts w:ascii="Times New Roman" w:hAnsi="Times New Roman" w:cs="Times New Roman"/>
                <w:sz w:val="20"/>
                <w:szCs w:val="20"/>
              </w:rPr>
              <w:t>_circ_0008796</w:t>
            </w:r>
          </w:p>
        </w:tc>
        <w:tc>
          <w:tcPr>
            <w:tcW w:w="329" w:type="dxa"/>
          </w:tcPr>
          <w:p w14:paraId="7BFFAE5A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6891" w:type="dxa"/>
            <w:gridSpan w:val="2"/>
          </w:tcPr>
          <w:p w14:paraId="1AD0A57D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GCACAGTGATTAAACTGGGGC</w:t>
            </w:r>
          </w:p>
        </w:tc>
      </w:tr>
      <w:tr w:rsidR="007C253A" w14:paraId="52C5B3AE" w14:textId="77777777" w:rsidTr="009A4E74">
        <w:tc>
          <w:tcPr>
            <w:tcW w:w="1636" w:type="dxa"/>
          </w:tcPr>
          <w:p w14:paraId="5422C708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dxa"/>
          </w:tcPr>
          <w:p w14:paraId="553A55CC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6891" w:type="dxa"/>
            <w:gridSpan w:val="2"/>
          </w:tcPr>
          <w:p w14:paraId="39FA4F6C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GCTGTTGAATCAGAATGAGGCT</w:t>
            </w:r>
          </w:p>
        </w:tc>
      </w:tr>
      <w:tr w:rsidR="007C253A" w14:paraId="2FF045E2" w14:textId="77777777" w:rsidTr="009A4E74">
        <w:tc>
          <w:tcPr>
            <w:tcW w:w="1636" w:type="dxa"/>
          </w:tcPr>
          <w:p w14:paraId="058B0510" w14:textId="2B562AB4" w:rsidR="007C253A" w:rsidRPr="009A4E74" w:rsidRDefault="00D85845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sa</w:t>
            </w:r>
            <w:r w:rsidR="007C253A" w:rsidRPr="009A4E74">
              <w:rPr>
                <w:rFonts w:ascii="Times New Roman" w:hAnsi="Times New Roman" w:cs="Times New Roman"/>
                <w:sz w:val="20"/>
                <w:szCs w:val="20"/>
              </w:rPr>
              <w:t>_circ_0008798</w:t>
            </w:r>
          </w:p>
        </w:tc>
        <w:tc>
          <w:tcPr>
            <w:tcW w:w="329" w:type="dxa"/>
          </w:tcPr>
          <w:p w14:paraId="414DEB0A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6891" w:type="dxa"/>
            <w:gridSpan w:val="2"/>
          </w:tcPr>
          <w:p w14:paraId="653EA942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CCGTACATCGTGGGCTTCTA</w:t>
            </w:r>
          </w:p>
        </w:tc>
      </w:tr>
      <w:tr w:rsidR="007C253A" w14:paraId="5A0C8B04" w14:textId="77777777" w:rsidTr="009A4E74">
        <w:tc>
          <w:tcPr>
            <w:tcW w:w="1636" w:type="dxa"/>
          </w:tcPr>
          <w:p w14:paraId="2FB5C113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dxa"/>
          </w:tcPr>
          <w:p w14:paraId="6ABCC4CD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6891" w:type="dxa"/>
            <w:gridSpan w:val="2"/>
          </w:tcPr>
          <w:p w14:paraId="66D6D093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TCCAAGTTGGTCCATGTGCT</w:t>
            </w:r>
          </w:p>
        </w:tc>
      </w:tr>
      <w:tr w:rsidR="007C253A" w14:paraId="24EE1B40" w14:textId="77777777" w:rsidTr="009A4E74">
        <w:tc>
          <w:tcPr>
            <w:tcW w:w="1636" w:type="dxa"/>
          </w:tcPr>
          <w:p w14:paraId="2E3DFCB5" w14:textId="5BE445F7" w:rsidR="007C253A" w:rsidRPr="009A4E74" w:rsidRDefault="00D85845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sa</w:t>
            </w:r>
            <w:r w:rsidR="007C253A" w:rsidRPr="009A4E74">
              <w:rPr>
                <w:rFonts w:ascii="Times New Roman" w:hAnsi="Times New Roman" w:cs="Times New Roman"/>
                <w:sz w:val="20"/>
                <w:szCs w:val="20"/>
              </w:rPr>
              <w:t>_circ_0024037</w:t>
            </w:r>
          </w:p>
        </w:tc>
        <w:tc>
          <w:tcPr>
            <w:tcW w:w="329" w:type="dxa"/>
          </w:tcPr>
          <w:p w14:paraId="1B1486F2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6891" w:type="dxa"/>
            <w:gridSpan w:val="2"/>
          </w:tcPr>
          <w:p w14:paraId="7D89A78F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CCCGTAGCAGGAACTCAAAGA</w:t>
            </w:r>
          </w:p>
        </w:tc>
      </w:tr>
      <w:tr w:rsidR="007C253A" w14:paraId="30196713" w14:textId="77777777" w:rsidTr="009A4E74">
        <w:tc>
          <w:tcPr>
            <w:tcW w:w="1636" w:type="dxa"/>
          </w:tcPr>
          <w:p w14:paraId="5D983B4B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dxa"/>
          </w:tcPr>
          <w:p w14:paraId="34278C4E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6891" w:type="dxa"/>
            <w:gridSpan w:val="2"/>
          </w:tcPr>
          <w:p w14:paraId="6C3E60ED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TGAGATCTGAGTGCTCTGGC</w:t>
            </w:r>
          </w:p>
        </w:tc>
      </w:tr>
      <w:tr w:rsidR="007C253A" w14:paraId="79C94D36" w14:textId="77777777" w:rsidTr="009A4E74">
        <w:tc>
          <w:tcPr>
            <w:tcW w:w="1636" w:type="dxa"/>
          </w:tcPr>
          <w:p w14:paraId="59940ADC" w14:textId="7F848F13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D85845">
              <w:rPr>
                <w:rFonts w:ascii="Times New Roman" w:hAnsi="Times New Roman" w:cs="Times New Roman" w:hint="eastAsia"/>
                <w:sz w:val="20"/>
                <w:szCs w:val="20"/>
              </w:rPr>
              <w:t>sa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_circ_005286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</w:t>
            </w:r>
          </w:p>
        </w:tc>
        <w:tc>
          <w:tcPr>
            <w:tcW w:w="329" w:type="dxa"/>
          </w:tcPr>
          <w:p w14:paraId="1F71744A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F</w:t>
            </w:r>
          </w:p>
        </w:tc>
        <w:tc>
          <w:tcPr>
            <w:tcW w:w="6891" w:type="dxa"/>
            <w:gridSpan w:val="2"/>
          </w:tcPr>
          <w:p w14:paraId="5E86F09B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CAGCTCAGCAGCCACATATAG</w:t>
            </w:r>
          </w:p>
        </w:tc>
      </w:tr>
      <w:tr w:rsidR="007C253A" w14:paraId="401C7143" w14:textId="77777777" w:rsidTr="009A4E74">
        <w:tc>
          <w:tcPr>
            <w:tcW w:w="1636" w:type="dxa"/>
          </w:tcPr>
          <w:p w14:paraId="3AA407D4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dxa"/>
          </w:tcPr>
          <w:p w14:paraId="41CD298E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6891" w:type="dxa"/>
            <w:gridSpan w:val="2"/>
          </w:tcPr>
          <w:p w14:paraId="76C008BF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CTCTCCCATTCCCCGAGATTC</w:t>
            </w:r>
          </w:p>
        </w:tc>
      </w:tr>
      <w:tr w:rsidR="007C253A" w14:paraId="249E5E4B" w14:textId="77777777" w:rsidTr="009A4E74">
        <w:tc>
          <w:tcPr>
            <w:tcW w:w="1636" w:type="dxa"/>
          </w:tcPr>
          <w:p w14:paraId="1E31E425" w14:textId="7B0E8B45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D85845">
              <w:rPr>
                <w:rFonts w:ascii="Times New Roman" w:hAnsi="Times New Roman" w:cs="Times New Roman" w:hint="eastAsia"/>
                <w:sz w:val="20"/>
                <w:szCs w:val="20"/>
              </w:rPr>
              <w:t>sa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_circ_0061261</w:t>
            </w:r>
          </w:p>
        </w:tc>
        <w:tc>
          <w:tcPr>
            <w:tcW w:w="329" w:type="dxa"/>
          </w:tcPr>
          <w:p w14:paraId="7B0A19E2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6891" w:type="dxa"/>
            <w:gridSpan w:val="2"/>
          </w:tcPr>
          <w:p w14:paraId="4D8FE704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TTATGAAATCTGTACCAACCAACG</w:t>
            </w:r>
          </w:p>
        </w:tc>
      </w:tr>
      <w:tr w:rsidR="007C253A" w14:paraId="346F76EE" w14:textId="77777777" w:rsidTr="009A4E74">
        <w:tc>
          <w:tcPr>
            <w:tcW w:w="1636" w:type="dxa"/>
          </w:tcPr>
          <w:p w14:paraId="6A9434EA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dxa"/>
          </w:tcPr>
          <w:p w14:paraId="52BEF4C2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6891" w:type="dxa"/>
            <w:gridSpan w:val="2"/>
          </w:tcPr>
          <w:p w14:paraId="02C0AB12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AGTGGCTCCAAAGTGCTTACA</w:t>
            </w:r>
          </w:p>
        </w:tc>
      </w:tr>
      <w:tr w:rsidR="007C253A" w14:paraId="30B75607" w14:textId="77777777" w:rsidTr="009A4E74">
        <w:tc>
          <w:tcPr>
            <w:tcW w:w="1636" w:type="dxa"/>
          </w:tcPr>
          <w:p w14:paraId="33325471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Novel_circ_0000296</w:t>
            </w:r>
          </w:p>
        </w:tc>
        <w:tc>
          <w:tcPr>
            <w:tcW w:w="329" w:type="dxa"/>
          </w:tcPr>
          <w:p w14:paraId="2CDE4493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6891" w:type="dxa"/>
            <w:gridSpan w:val="2"/>
          </w:tcPr>
          <w:p w14:paraId="65F986DA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ACCATGTGGGAGGAGGAAAAT</w:t>
            </w:r>
          </w:p>
        </w:tc>
      </w:tr>
      <w:tr w:rsidR="007C253A" w14:paraId="7076795D" w14:textId="77777777" w:rsidTr="009A4E74">
        <w:tc>
          <w:tcPr>
            <w:tcW w:w="1636" w:type="dxa"/>
          </w:tcPr>
          <w:p w14:paraId="046C158D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dxa"/>
          </w:tcPr>
          <w:p w14:paraId="41836EE1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6891" w:type="dxa"/>
            <w:gridSpan w:val="2"/>
          </w:tcPr>
          <w:p w14:paraId="6A419177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AAGCCTGGAGCCTTTTCAAGA</w:t>
            </w:r>
          </w:p>
        </w:tc>
      </w:tr>
      <w:tr w:rsidR="007C253A" w14:paraId="5930128F" w14:textId="77777777" w:rsidTr="009A4E74">
        <w:tc>
          <w:tcPr>
            <w:tcW w:w="1636" w:type="dxa"/>
          </w:tcPr>
          <w:p w14:paraId="0C1ADDA6" w14:textId="46DB2B1E" w:rsidR="007C253A" w:rsidRPr="009A4E74" w:rsidRDefault="00D85845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sa</w:t>
            </w:r>
            <w:r w:rsidR="007C253A" w:rsidRPr="009A4E74">
              <w:rPr>
                <w:rFonts w:ascii="Times New Roman" w:hAnsi="Times New Roman" w:cs="Times New Roman"/>
                <w:sz w:val="20"/>
                <w:szCs w:val="20"/>
              </w:rPr>
              <w:t>_circ_0088030</w:t>
            </w:r>
          </w:p>
        </w:tc>
        <w:tc>
          <w:tcPr>
            <w:tcW w:w="329" w:type="dxa"/>
          </w:tcPr>
          <w:p w14:paraId="7DB5DC54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6891" w:type="dxa"/>
            <w:gridSpan w:val="2"/>
          </w:tcPr>
          <w:p w14:paraId="44D2771B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CCACTTCCCCCAGAGTTGTG</w:t>
            </w:r>
          </w:p>
        </w:tc>
      </w:tr>
      <w:tr w:rsidR="007C253A" w14:paraId="676396DA" w14:textId="77777777" w:rsidTr="009A4E74">
        <w:tc>
          <w:tcPr>
            <w:tcW w:w="1636" w:type="dxa"/>
          </w:tcPr>
          <w:p w14:paraId="2444EA4B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dxa"/>
          </w:tcPr>
          <w:p w14:paraId="02DCF9C5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6891" w:type="dxa"/>
            <w:gridSpan w:val="2"/>
          </w:tcPr>
          <w:p w14:paraId="7266A8B8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AATGGAGTGCGTTGTCCAGC</w:t>
            </w:r>
          </w:p>
        </w:tc>
      </w:tr>
      <w:tr w:rsidR="007C253A" w14:paraId="24DCC915" w14:textId="77777777" w:rsidTr="009A4E74">
        <w:tc>
          <w:tcPr>
            <w:tcW w:w="1636" w:type="dxa"/>
          </w:tcPr>
          <w:p w14:paraId="729F0B46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Divergent- β-actin</w:t>
            </w:r>
          </w:p>
        </w:tc>
        <w:tc>
          <w:tcPr>
            <w:tcW w:w="329" w:type="dxa"/>
          </w:tcPr>
          <w:p w14:paraId="5A8073B7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6891" w:type="dxa"/>
            <w:gridSpan w:val="2"/>
          </w:tcPr>
          <w:p w14:paraId="0CE413EB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CAGGGCTTACCTGTACACTGA</w:t>
            </w:r>
          </w:p>
        </w:tc>
      </w:tr>
      <w:tr w:rsidR="007C253A" w14:paraId="092781B0" w14:textId="77777777" w:rsidTr="009A4E74">
        <w:tc>
          <w:tcPr>
            <w:tcW w:w="1636" w:type="dxa"/>
          </w:tcPr>
          <w:p w14:paraId="451AF2A3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dxa"/>
          </w:tcPr>
          <w:p w14:paraId="35DB200C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6891" w:type="dxa"/>
            <w:gridSpan w:val="2"/>
          </w:tcPr>
          <w:p w14:paraId="3269351E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GCGCGGCGATATCATCATCC</w:t>
            </w:r>
          </w:p>
        </w:tc>
      </w:tr>
      <w:tr w:rsidR="007C253A" w14:paraId="1F283003" w14:textId="77777777" w:rsidTr="009A4E74">
        <w:tc>
          <w:tcPr>
            <w:tcW w:w="1636" w:type="dxa"/>
          </w:tcPr>
          <w:p w14:paraId="4BA702D8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 xml:space="preserve">uman </w:t>
            </w:r>
          </w:p>
          <w:p w14:paraId="6125045D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SYVN1</w:t>
            </w:r>
          </w:p>
        </w:tc>
        <w:tc>
          <w:tcPr>
            <w:tcW w:w="329" w:type="dxa"/>
          </w:tcPr>
          <w:p w14:paraId="64255334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6891" w:type="dxa"/>
            <w:gridSpan w:val="2"/>
          </w:tcPr>
          <w:p w14:paraId="06F5CF8E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TGCGTAACATCCACACACTG</w:t>
            </w:r>
          </w:p>
        </w:tc>
      </w:tr>
      <w:tr w:rsidR="007C253A" w14:paraId="3100395B" w14:textId="77777777" w:rsidTr="009A4E74">
        <w:tc>
          <w:tcPr>
            <w:tcW w:w="1636" w:type="dxa"/>
          </w:tcPr>
          <w:p w14:paraId="63C6AA1F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dxa"/>
          </w:tcPr>
          <w:p w14:paraId="57794898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6891" w:type="dxa"/>
            <w:gridSpan w:val="2"/>
          </w:tcPr>
          <w:p w14:paraId="62E2C72F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AGGCTAAACCTTCTGCCTTCA</w:t>
            </w:r>
          </w:p>
        </w:tc>
      </w:tr>
      <w:tr w:rsidR="007C253A" w14:paraId="695F80BD" w14:textId="77777777" w:rsidTr="009A4E74">
        <w:tc>
          <w:tcPr>
            <w:tcW w:w="1636" w:type="dxa"/>
          </w:tcPr>
          <w:p w14:paraId="70A52562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 xml:space="preserve">uman </w:t>
            </w:r>
          </w:p>
          <w:p w14:paraId="0A980BD4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TRIM2</w:t>
            </w:r>
          </w:p>
        </w:tc>
        <w:tc>
          <w:tcPr>
            <w:tcW w:w="329" w:type="dxa"/>
          </w:tcPr>
          <w:p w14:paraId="060A74CC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6891" w:type="dxa"/>
            <w:gridSpan w:val="2"/>
          </w:tcPr>
          <w:p w14:paraId="5A2F731A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GGCCACGTCAAGCAGAAAGCTGT</w:t>
            </w:r>
          </w:p>
        </w:tc>
      </w:tr>
      <w:tr w:rsidR="007C253A" w14:paraId="717A0DFD" w14:textId="77777777" w:rsidTr="009A4E74">
        <w:tc>
          <w:tcPr>
            <w:tcW w:w="1636" w:type="dxa"/>
          </w:tcPr>
          <w:p w14:paraId="0FDAB9C4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dxa"/>
          </w:tcPr>
          <w:p w14:paraId="55154548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6891" w:type="dxa"/>
            <w:gridSpan w:val="2"/>
          </w:tcPr>
          <w:p w14:paraId="2C0FB406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ACTGGGATGTACAGCCACTCCTGT</w:t>
            </w:r>
          </w:p>
        </w:tc>
      </w:tr>
      <w:tr w:rsidR="007C253A" w14:paraId="1C2EBC29" w14:textId="77777777" w:rsidTr="009A4E74">
        <w:tc>
          <w:tcPr>
            <w:tcW w:w="1965" w:type="dxa"/>
            <w:gridSpan w:val="2"/>
          </w:tcPr>
          <w:p w14:paraId="72778B82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ircARPC1B shRNA-1</w:t>
            </w:r>
          </w:p>
        </w:tc>
        <w:tc>
          <w:tcPr>
            <w:tcW w:w="6891" w:type="dxa"/>
            <w:gridSpan w:val="2"/>
          </w:tcPr>
          <w:p w14:paraId="6F2FE9F1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TGGTGGCAGCGGATCTTTT</w:t>
            </w:r>
          </w:p>
        </w:tc>
      </w:tr>
      <w:tr w:rsidR="007C253A" w14:paraId="485BA96B" w14:textId="77777777" w:rsidTr="009A4E74">
        <w:tc>
          <w:tcPr>
            <w:tcW w:w="1965" w:type="dxa"/>
            <w:gridSpan w:val="2"/>
          </w:tcPr>
          <w:p w14:paraId="47F5433E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CircARPC1B shRNA-2</w:t>
            </w:r>
          </w:p>
        </w:tc>
        <w:tc>
          <w:tcPr>
            <w:tcW w:w="6891" w:type="dxa"/>
            <w:gridSpan w:val="2"/>
          </w:tcPr>
          <w:p w14:paraId="27216CE7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GGCAGCGGATCTTTTCAGC</w:t>
            </w:r>
          </w:p>
        </w:tc>
      </w:tr>
      <w:tr w:rsidR="007C253A" w14:paraId="5E2A127B" w14:textId="77777777" w:rsidTr="009A4E74">
        <w:tc>
          <w:tcPr>
            <w:tcW w:w="1965" w:type="dxa"/>
            <w:gridSpan w:val="2"/>
          </w:tcPr>
          <w:p w14:paraId="7F7F3CFE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imentin shRNA-1</w:t>
            </w:r>
          </w:p>
        </w:tc>
        <w:tc>
          <w:tcPr>
            <w:tcW w:w="6891" w:type="dxa"/>
            <w:gridSpan w:val="2"/>
          </w:tcPr>
          <w:p w14:paraId="4F53D548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CCGGGCAGGATGAGATTCAGAATATCTCGAGATATTCTGAATCTCATCCTGCTTTTTT</w:t>
            </w:r>
          </w:p>
        </w:tc>
      </w:tr>
      <w:tr w:rsidR="007C253A" w14:paraId="64BBF114" w14:textId="77777777" w:rsidTr="009A4E74">
        <w:tc>
          <w:tcPr>
            <w:tcW w:w="1965" w:type="dxa"/>
            <w:gridSpan w:val="2"/>
          </w:tcPr>
          <w:p w14:paraId="0F13E509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Vimentin shRNA-2</w:t>
            </w:r>
          </w:p>
        </w:tc>
        <w:tc>
          <w:tcPr>
            <w:tcW w:w="6891" w:type="dxa"/>
            <w:gridSpan w:val="2"/>
          </w:tcPr>
          <w:p w14:paraId="09463069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CCGGCGCCATCAACACCGAGTTCAACTCGAG-TTGAACTCGGTGTTGATGGCG-TTTTTT</w:t>
            </w:r>
          </w:p>
        </w:tc>
      </w:tr>
      <w:tr w:rsidR="007C253A" w14:paraId="590ED0F3" w14:textId="77777777" w:rsidTr="009A4E74">
        <w:tc>
          <w:tcPr>
            <w:tcW w:w="1965" w:type="dxa"/>
            <w:gridSpan w:val="2"/>
          </w:tcPr>
          <w:p w14:paraId="191C6A4E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Mmu Vimentin shRNA-1</w:t>
            </w:r>
          </w:p>
        </w:tc>
        <w:tc>
          <w:tcPr>
            <w:tcW w:w="6891" w:type="dxa"/>
            <w:gridSpan w:val="2"/>
          </w:tcPr>
          <w:p w14:paraId="7226E43C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CCGGGCTTCAAGACTCGGTGGACTTCTCGAGAAGTCCACCGAGTCTTGAAGCTTTTTT</w:t>
            </w:r>
          </w:p>
        </w:tc>
      </w:tr>
      <w:tr w:rsidR="007C253A" w14:paraId="7DA15CA6" w14:textId="77777777" w:rsidTr="009A4E74">
        <w:tc>
          <w:tcPr>
            <w:tcW w:w="1965" w:type="dxa"/>
            <w:gridSpan w:val="2"/>
          </w:tcPr>
          <w:p w14:paraId="2872DD8F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Mmu Vimentin shRNA-2</w:t>
            </w:r>
          </w:p>
        </w:tc>
        <w:tc>
          <w:tcPr>
            <w:tcW w:w="6891" w:type="dxa"/>
            <w:gridSpan w:val="2"/>
          </w:tcPr>
          <w:p w14:paraId="59AA8446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CCGGGTGGAATCCTTGCAGGAAGAACTCGAGTTCTTCCTGCAAGGATTCCACTTTTTT</w:t>
            </w:r>
          </w:p>
        </w:tc>
      </w:tr>
      <w:tr w:rsidR="007C253A" w14:paraId="7F558DD4" w14:textId="77777777" w:rsidTr="009A4E74">
        <w:tc>
          <w:tcPr>
            <w:tcW w:w="8856" w:type="dxa"/>
            <w:gridSpan w:val="4"/>
          </w:tcPr>
          <w:p w14:paraId="326C49BC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iRNAs</w:t>
            </w:r>
          </w:p>
        </w:tc>
      </w:tr>
      <w:tr w:rsidR="007C253A" w14:paraId="0931187E" w14:textId="77777777" w:rsidTr="009A4E74">
        <w:tc>
          <w:tcPr>
            <w:tcW w:w="1965" w:type="dxa"/>
            <w:gridSpan w:val="2"/>
          </w:tcPr>
          <w:p w14:paraId="102F0ABC" w14:textId="2CF5526D" w:rsidR="007C253A" w:rsidRPr="009A4E74" w:rsidRDefault="00D85845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sa</w:t>
            </w:r>
            <w:r w:rsidR="007C253A" w:rsidRPr="009A4E74">
              <w:rPr>
                <w:rFonts w:ascii="Times New Roman" w:hAnsi="Times New Roman" w:cs="Times New Roman"/>
                <w:sz w:val="20"/>
                <w:szCs w:val="20"/>
              </w:rPr>
              <w:t>_circ_0007004 si</w:t>
            </w:r>
          </w:p>
        </w:tc>
        <w:tc>
          <w:tcPr>
            <w:tcW w:w="562" w:type="dxa"/>
          </w:tcPr>
          <w:p w14:paraId="77BB8691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329" w:type="dxa"/>
          </w:tcPr>
          <w:p w14:paraId="70265252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GAAACAAGAAGGUUCAAGUTT</w:t>
            </w:r>
          </w:p>
        </w:tc>
      </w:tr>
      <w:tr w:rsidR="007C253A" w14:paraId="402F9D69" w14:textId="77777777" w:rsidTr="009A4E74">
        <w:tc>
          <w:tcPr>
            <w:tcW w:w="1965" w:type="dxa"/>
            <w:gridSpan w:val="2"/>
          </w:tcPr>
          <w:p w14:paraId="3B854143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dxa"/>
          </w:tcPr>
          <w:p w14:paraId="0225769E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6329" w:type="dxa"/>
          </w:tcPr>
          <w:p w14:paraId="7244459D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ACUUGAACCUUCUUGUUUCTT</w:t>
            </w:r>
          </w:p>
        </w:tc>
      </w:tr>
      <w:tr w:rsidR="007C253A" w14:paraId="4CC06E27" w14:textId="77777777" w:rsidTr="009A4E74">
        <w:tc>
          <w:tcPr>
            <w:tcW w:w="1965" w:type="dxa"/>
            <w:gridSpan w:val="2"/>
          </w:tcPr>
          <w:p w14:paraId="7DB69BFC" w14:textId="61D62F7D" w:rsidR="007C253A" w:rsidRPr="009A4E74" w:rsidRDefault="00D85845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sa</w:t>
            </w:r>
            <w:r w:rsidR="007C253A" w:rsidRPr="009A4E74">
              <w:rPr>
                <w:rFonts w:ascii="Times New Roman" w:hAnsi="Times New Roman" w:cs="Times New Roman"/>
                <w:sz w:val="20"/>
                <w:szCs w:val="20"/>
              </w:rPr>
              <w:t>_circ_0007940 si</w:t>
            </w:r>
          </w:p>
        </w:tc>
        <w:tc>
          <w:tcPr>
            <w:tcW w:w="562" w:type="dxa"/>
          </w:tcPr>
          <w:p w14:paraId="618B0064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329" w:type="dxa"/>
          </w:tcPr>
          <w:p w14:paraId="2C9AE142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CUGGUGGCAGCGGAUCUUUTT</w:t>
            </w:r>
          </w:p>
        </w:tc>
      </w:tr>
      <w:tr w:rsidR="007C253A" w14:paraId="35547CF8" w14:textId="77777777" w:rsidTr="009A4E74">
        <w:tc>
          <w:tcPr>
            <w:tcW w:w="1965" w:type="dxa"/>
            <w:gridSpan w:val="2"/>
          </w:tcPr>
          <w:p w14:paraId="0D4EAB75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dxa"/>
          </w:tcPr>
          <w:p w14:paraId="1E146074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6329" w:type="dxa"/>
          </w:tcPr>
          <w:p w14:paraId="0EC4F76B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AAAGAUCCGCUGCCACCAGTT</w:t>
            </w:r>
          </w:p>
        </w:tc>
      </w:tr>
      <w:tr w:rsidR="007C253A" w14:paraId="070DA609" w14:textId="77777777" w:rsidTr="009A4E74">
        <w:tc>
          <w:tcPr>
            <w:tcW w:w="1965" w:type="dxa"/>
            <w:gridSpan w:val="2"/>
          </w:tcPr>
          <w:p w14:paraId="054AF94F" w14:textId="29184A96" w:rsidR="007C253A" w:rsidRPr="009A4E74" w:rsidRDefault="00D85845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sa</w:t>
            </w:r>
            <w:r w:rsidR="007C253A" w:rsidRPr="009A4E74">
              <w:rPr>
                <w:rFonts w:ascii="Times New Roman" w:hAnsi="Times New Roman" w:cs="Times New Roman"/>
                <w:sz w:val="20"/>
                <w:szCs w:val="20"/>
              </w:rPr>
              <w:t>_circ_0008796 si</w:t>
            </w:r>
          </w:p>
        </w:tc>
        <w:tc>
          <w:tcPr>
            <w:tcW w:w="562" w:type="dxa"/>
          </w:tcPr>
          <w:p w14:paraId="284AFC8E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6329" w:type="dxa"/>
          </w:tcPr>
          <w:p w14:paraId="5FC7978B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CAGUGACUUAGUGUCCCUUTT</w:t>
            </w:r>
          </w:p>
        </w:tc>
      </w:tr>
      <w:tr w:rsidR="007C253A" w14:paraId="25053E50" w14:textId="77777777" w:rsidTr="009A4E74">
        <w:tc>
          <w:tcPr>
            <w:tcW w:w="1965" w:type="dxa"/>
            <w:gridSpan w:val="2"/>
          </w:tcPr>
          <w:p w14:paraId="31A76862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dxa"/>
          </w:tcPr>
          <w:p w14:paraId="7E5C4B85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6329" w:type="dxa"/>
          </w:tcPr>
          <w:p w14:paraId="35CA17F1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AAGGGACACUAAGUCACUGTT</w:t>
            </w:r>
          </w:p>
        </w:tc>
      </w:tr>
      <w:tr w:rsidR="007C253A" w14:paraId="6BF15772" w14:textId="77777777" w:rsidTr="009A4E74">
        <w:tc>
          <w:tcPr>
            <w:tcW w:w="1965" w:type="dxa"/>
            <w:gridSpan w:val="2"/>
          </w:tcPr>
          <w:p w14:paraId="55343AA9" w14:textId="1C88BEA9" w:rsidR="007C253A" w:rsidRPr="009A4E74" w:rsidRDefault="00D85845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sa</w:t>
            </w:r>
            <w:r w:rsidR="007C253A" w:rsidRPr="009A4E74">
              <w:rPr>
                <w:rFonts w:ascii="Times New Roman" w:hAnsi="Times New Roman" w:cs="Times New Roman"/>
                <w:sz w:val="20"/>
                <w:szCs w:val="20"/>
              </w:rPr>
              <w:t>_SYVN1 si-1</w:t>
            </w:r>
          </w:p>
        </w:tc>
        <w:tc>
          <w:tcPr>
            <w:tcW w:w="562" w:type="dxa"/>
          </w:tcPr>
          <w:p w14:paraId="4FBB36B1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6329" w:type="dxa"/>
          </w:tcPr>
          <w:p w14:paraId="5C2E0136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GCAUUGUCUCUCUUAUGUU</w:t>
            </w:r>
          </w:p>
        </w:tc>
      </w:tr>
      <w:tr w:rsidR="007C253A" w14:paraId="4FF83747" w14:textId="77777777" w:rsidTr="009A4E74">
        <w:tc>
          <w:tcPr>
            <w:tcW w:w="1965" w:type="dxa"/>
            <w:gridSpan w:val="2"/>
          </w:tcPr>
          <w:p w14:paraId="24B4A0A9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dxa"/>
          </w:tcPr>
          <w:p w14:paraId="40842AC4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6329" w:type="dxa"/>
          </w:tcPr>
          <w:p w14:paraId="296983F6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AACAUAAGAGAGACAAUGC</w:t>
            </w:r>
          </w:p>
        </w:tc>
      </w:tr>
      <w:tr w:rsidR="007C253A" w14:paraId="3E62178D" w14:textId="77777777" w:rsidTr="009A4E74">
        <w:tc>
          <w:tcPr>
            <w:tcW w:w="1965" w:type="dxa"/>
            <w:gridSpan w:val="2"/>
          </w:tcPr>
          <w:p w14:paraId="006D8081" w14:textId="3AADD6E0" w:rsidR="007C253A" w:rsidRPr="009A4E74" w:rsidRDefault="00D85845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sa</w:t>
            </w:r>
            <w:r w:rsidR="007C253A" w:rsidRPr="009A4E74">
              <w:rPr>
                <w:rFonts w:ascii="Times New Roman" w:hAnsi="Times New Roman" w:cs="Times New Roman"/>
                <w:sz w:val="20"/>
                <w:szCs w:val="20"/>
              </w:rPr>
              <w:t>_SYVN1 si-2</w:t>
            </w:r>
          </w:p>
        </w:tc>
        <w:tc>
          <w:tcPr>
            <w:tcW w:w="562" w:type="dxa"/>
          </w:tcPr>
          <w:p w14:paraId="03E782F3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9" w:type="dxa"/>
          </w:tcPr>
          <w:p w14:paraId="63974C97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CUGUACAUGGCCUUCAUGA</w:t>
            </w:r>
          </w:p>
        </w:tc>
      </w:tr>
      <w:tr w:rsidR="007C253A" w14:paraId="09A1EC5E" w14:textId="77777777" w:rsidTr="009A4E74">
        <w:tc>
          <w:tcPr>
            <w:tcW w:w="1965" w:type="dxa"/>
            <w:gridSpan w:val="2"/>
          </w:tcPr>
          <w:p w14:paraId="542E5CE1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dxa"/>
          </w:tcPr>
          <w:p w14:paraId="11AE09B8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9" w:type="dxa"/>
          </w:tcPr>
          <w:p w14:paraId="5CB7937C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UCAUGAAGGCCAUGUACAG</w:t>
            </w:r>
          </w:p>
        </w:tc>
      </w:tr>
      <w:tr w:rsidR="007C253A" w14:paraId="54DEA4B8" w14:textId="77777777" w:rsidTr="009A4E74">
        <w:tc>
          <w:tcPr>
            <w:tcW w:w="1965" w:type="dxa"/>
            <w:gridSpan w:val="2"/>
          </w:tcPr>
          <w:p w14:paraId="23F59057" w14:textId="6F5816CB" w:rsidR="007C253A" w:rsidRPr="009A4E74" w:rsidRDefault="00D85845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sa</w:t>
            </w:r>
            <w:r w:rsidR="007C253A" w:rsidRPr="009A4E74">
              <w:rPr>
                <w:rFonts w:ascii="Times New Roman" w:hAnsi="Times New Roman" w:cs="Times New Roman"/>
                <w:sz w:val="20"/>
                <w:szCs w:val="20"/>
              </w:rPr>
              <w:t>_TRIM2 si-1</w:t>
            </w:r>
          </w:p>
        </w:tc>
        <w:tc>
          <w:tcPr>
            <w:tcW w:w="562" w:type="dxa"/>
          </w:tcPr>
          <w:p w14:paraId="1EAF2A4E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6329" w:type="dxa"/>
          </w:tcPr>
          <w:p w14:paraId="40F6BDDD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GCAUUAAGAGCUGCAGCAA</w:t>
            </w:r>
          </w:p>
        </w:tc>
      </w:tr>
      <w:tr w:rsidR="007C253A" w14:paraId="6F14FB67" w14:textId="77777777" w:rsidTr="009A4E74">
        <w:tc>
          <w:tcPr>
            <w:tcW w:w="1965" w:type="dxa"/>
            <w:gridSpan w:val="2"/>
          </w:tcPr>
          <w:p w14:paraId="7C621416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dxa"/>
          </w:tcPr>
          <w:p w14:paraId="59A989C0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6329" w:type="dxa"/>
          </w:tcPr>
          <w:p w14:paraId="58166B08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UUGCUGCAGCUCUUAAUGC</w:t>
            </w:r>
          </w:p>
        </w:tc>
      </w:tr>
      <w:tr w:rsidR="007C253A" w14:paraId="5238DCA4" w14:textId="77777777" w:rsidTr="009A4E74">
        <w:tc>
          <w:tcPr>
            <w:tcW w:w="1965" w:type="dxa"/>
            <w:gridSpan w:val="2"/>
          </w:tcPr>
          <w:p w14:paraId="12FD9508" w14:textId="46804C38" w:rsidR="007C253A" w:rsidRPr="009A4E74" w:rsidRDefault="00D85845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sa</w:t>
            </w:r>
            <w:r w:rsidR="007C253A" w:rsidRPr="009A4E74">
              <w:rPr>
                <w:rFonts w:ascii="Times New Roman" w:hAnsi="Times New Roman" w:cs="Times New Roman"/>
                <w:sz w:val="20"/>
                <w:szCs w:val="20"/>
              </w:rPr>
              <w:t>_TRIM2 si-2</w:t>
            </w:r>
          </w:p>
        </w:tc>
        <w:tc>
          <w:tcPr>
            <w:tcW w:w="562" w:type="dxa"/>
          </w:tcPr>
          <w:p w14:paraId="254B1C10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6329" w:type="dxa"/>
          </w:tcPr>
          <w:p w14:paraId="4D806894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GGUGUAGCAGUGGAUUCAA</w:t>
            </w:r>
          </w:p>
        </w:tc>
      </w:tr>
      <w:tr w:rsidR="007C253A" w14:paraId="666F8B72" w14:textId="77777777" w:rsidTr="009A4E74">
        <w:tc>
          <w:tcPr>
            <w:tcW w:w="1965" w:type="dxa"/>
            <w:gridSpan w:val="2"/>
          </w:tcPr>
          <w:p w14:paraId="6A75687A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dxa"/>
          </w:tcPr>
          <w:p w14:paraId="3535F58D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6329" w:type="dxa"/>
          </w:tcPr>
          <w:p w14:paraId="7219E4E8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UUGAAUCCACUGCUACACC</w:t>
            </w:r>
          </w:p>
        </w:tc>
      </w:tr>
      <w:tr w:rsidR="007C253A" w14:paraId="63B1B920" w14:textId="77777777" w:rsidTr="009A4E74">
        <w:tc>
          <w:tcPr>
            <w:tcW w:w="8856" w:type="dxa"/>
            <w:gridSpan w:val="4"/>
          </w:tcPr>
          <w:p w14:paraId="6045754B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Overexpressed plasmids</w:t>
            </w:r>
          </w:p>
        </w:tc>
      </w:tr>
      <w:tr w:rsidR="007C253A" w14:paraId="7B4D2E58" w14:textId="77777777" w:rsidTr="009A4E74">
        <w:tc>
          <w:tcPr>
            <w:tcW w:w="1965" w:type="dxa"/>
            <w:gridSpan w:val="2"/>
          </w:tcPr>
          <w:p w14:paraId="3417FCA2" w14:textId="601EEB83" w:rsidR="007C253A" w:rsidRPr="009A4E74" w:rsidRDefault="00D85845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sa</w:t>
            </w:r>
            <w:r w:rsidR="007C253A" w:rsidRPr="009A4E74">
              <w:rPr>
                <w:rFonts w:ascii="Times New Roman" w:hAnsi="Times New Roman" w:cs="Times New Roman"/>
                <w:sz w:val="20"/>
                <w:szCs w:val="20"/>
              </w:rPr>
              <w:t xml:space="preserve">_circ_0007940 </w:t>
            </w:r>
          </w:p>
        </w:tc>
        <w:tc>
          <w:tcPr>
            <w:tcW w:w="6891" w:type="dxa"/>
            <w:gridSpan w:val="2"/>
          </w:tcPr>
          <w:p w14:paraId="17439DEF" w14:textId="77777777" w:rsidR="007C253A" w:rsidRPr="009A4E74" w:rsidRDefault="007C253A" w:rsidP="00BE664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bookmarkStart w:id="7" w:name="_Hlk138246134"/>
            <w:r w:rsidRPr="009A4E74">
              <w:rPr>
                <w:rFonts w:ascii="Times New Roman" w:hAnsi="Times New Roman" w:cs="Times New Roman"/>
                <w:noProof/>
                <w:sz w:val="20"/>
                <w:szCs w:val="20"/>
              </w:rPr>
              <w:t>GATCTTTTCAGCCTACATCAAGGAGGTGGAGGAACGGCCGGCA</w:t>
            </w:r>
          </w:p>
          <w:p w14:paraId="180E8D74" w14:textId="77777777" w:rsidR="007C253A" w:rsidRPr="009A4E74" w:rsidRDefault="007C253A" w:rsidP="00BE664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noProof/>
                <w:sz w:val="20"/>
                <w:szCs w:val="20"/>
              </w:rPr>
              <w:t>CCCACCCCGTGGGGCTCCAAGATGCCCTTTGGGGAACTGATGT</w:t>
            </w:r>
          </w:p>
          <w:p w14:paraId="01555464" w14:textId="77777777" w:rsidR="007C253A" w:rsidRPr="009A4E74" w:rsidRDefault="007C253A" w:rsidP="00BE664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noProof/>
                <w:sz w:val="20"/>
                <w:szCs w:val="20"/>
              </w:rPr>
              <w:t>TCGAATCCAGCAGTAGCTGCGGCTGGGTACATGGCGTCTGTTT</w:t>
            </w:r>
          </w:p>
          <w:p w14:paraId="41932B1D" w14:textId="77777777" w:rsidR="007C253A" w:rsidRPr="009A4E74" w:rsidRDefault="007C253A" w:rsidP="00BE664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noProof/>
                <w:sz w:val="20"/>
                <w:szCs w:val="20"/>
              </w:rPr>
              <w:t>CTCAGCCAGCGGGAGCCGCGTGGCCTGGGTAAGCCACGACAG</w:t>
            </w:r>
          </w:p>
          <w:p w14:paraId="45E9C683" w14:textId="77777777" w:rsidR="007C253A" w:rsidRPr="009A4E74" w:rsidRDefault="007C253A" w:rsidP="00BE664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noProof/>
                <w:sz w:val="20"/>
                <w:szCs w:val="20"/>
              </w:rPr>
              <w:t>CACCGTCTGCCTGGCTGATGCCGACAAGAAGATGGCCGTCGCG</w:t>
            </w:r>
          </w:p>
          <w:p w14:paraId="34715FC4" w14:textId="77777777" w:rsidR="007C253A" w:rsidRPr="009A4E74" w:rsidRDefault="007C253A" w:rsidP="00BE664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noProof/>
                <w:sz w:val="20"/>
                <w:szCs w:val="20"/>
              </w:rPr>
              <w:t>ACTCTGGCCTCTGAAACACTACCACTGCTGGCGCTGACCTTCA</w:t>
            </w:r>
          </w:p>
          <w:p w14:paraId="7C73A350" w14:textId="77777777" w:rsidR="007C253A" w:rsidRPr="009A4E74" w:rsidRDefault="007C253A" w:rsidP="00BE664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noProof/>
                <w:sz w:val="20"/>
                <w:szCs w:val="20"/>
              </w:rPr>
              <w:lastRenderedPageBreak/>
              <w:t>TCACAGACAACAGCCTGGTGGCAGCG</w:t>
            </w:r>
            <w:bookmarkEnd w:id="7"/>
          </w:p>
        </w:tc>
      </w:tr>
      <w:tr w:rsidR="00173EA3" w14:paraId="2DBD3E4D" w14:textId="77777777" w:rsidTr="009A4E74">
        <w:tc>
          <w:tcPr>
            <w:tcW w:w="1965" w:type="dxa"/>
            <w:gridSpan w:val="2"/>
          </w:tcPr>
          <w:p w14:paraId="7B587711" w14:textId="6AAF0B96" w:rsidR="00173EA3" w:rsidRPr="009A4E74" w:rsidRDefault="00D85845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sa</w:t>
            </w:r>
            <w:r w:rsidR="00173EA3" w:rsidRPr="009A4E74">
              <w:rPr>
                <w:rFonts w:ascii="Times New Roman" w:hAnsi="Times New Roman" w:cs="Times New Roman"/>
                <w:sz w:val="20"/>
                <w:szCs w:val="20"/>
              </w:rPr>
              <w:t>_VIM</w:t>
            </w:r>
          </w:p>
        </w:tc>
        <w:tc>
          <w:tcPr>
            <w:tcW w:w="6891" w:type="dxa"/>
            <w:gridSpan w:val="2"/>
          </w:tcPr>
          <w:p w14:paraId="1EAB3EE3" w14:textId="77777777" w:rsidR="00755FA6" w:rsidRPr="009A4E74" w:rsidRDefault="00173EA3" w:rsidP="00173EA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gaattcATGTCCACCAGGTCCGTGTCCTCGTCCTCCTACCGCAGGA</w:t>
            </w:r>
          </w:p>
          <w:p w14:paraId="300E1B62" w14:textId="77777777" w:rsidR="00755FA6" w:rsidRPr="009A4E74" w:rsidRDefault="00173EA3" w:rsidP="00173EA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TGTTCGGCGGCCCGGGCACCGCGAGCCGGCCGAGCTCCAGCC</w:t>
            </w:r>
          </w:p>
          <w:p w14:paraId="54A79686" w14:textId="77777777" w:rsidR="00755FA6" w:rsidRPr="009A4E74" w:rsidRDefault="00173EA3" w:rsidP="00173EA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GGAGCTACGTGACTACGTCCACCCGCACCTACAGCCTGGGCA</w:t>
            </w:r>
          </w:p>
          <w:p w14:paraId="75AC9140" w14:textId="77777777" w:rsidR="00755FA6" w:rsidRPr="009A4E74" w:rsidRDefault="00173EA3" w:rsidP="00173EA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GCGCGCTGCGCCCCAGCACCAGCCGCAGCCTCTACGCCTCGTC</w:t>
            </w:r>
          </w:p>
          <w:p w14:paraId="47B24307" w14:textId="77777777" w:rsidR="00755FA6" w:rsidRPr="009A4E74" w:rsidRDefault="00173EA3" w:rsidP="00173EA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CCCGGGCGGCGTGTATGCCACGCGCTCCTCTGCCGTGCGCCTG</w:t>
            </w:r>
          </w:p>
          <w:p w14:paraId="62D0A93D" w14:textId="77777777" w:rsidR="00755FA6" w:rsidRPr="009A4E74" w:rsidRDefault="00173EA3" w:rsidP="00173EA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CGGAGCAGCGTGCCCGGGGTGCGGCTCCTGCAGGACTCGGTG</w:t>
            </w:r>
          </w:p>
          <w:p w14:paraId="70158022" w14:textId="77777777" w:rsidR="00755FA6" w:rsidRPr="009A4E74" w:rsidRDefault="00173EA3" w:rsidP="00173EA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GACTTCTCGCTGGCCGACGCCATCAACACCGAGTTCAAGAAC</w:t>
            </w:r>
          </w:p>
          <w:p w14:paraId="0010D810" w14:textId="77777777" w:rsidR="00755FA6" w:rsidRPr="009A4E74" w:rsidRDefault="00173EA3" w:rsidP="00173EA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ACCCGCACCAACGAGAAGGTGGAGCTGCAGGAGCTGAATGA</w:t>
            </w:r>
          </w:p>
          <w:p w14:paraId="509445B9" w14:textId="77777777" w:rsidR="00755FA6" w:rsidRPr="009A4E74" w:rsidRDefault="00173EA3" w:rsidP="00173EA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CCGCTTCGCCAACTACATCGACAAGGTGCGCTTCCTGGAGCA</w:t>
            </w:r>
          </w:p>
          <w:p w14:paraId="33A8E12A" w14:textId="77777777" w:rsidR="00755FA6" w:rsidRPr="009A4E74" w:rsidRDefault="00173EA3" w:rsidP="00173EA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GCAGAATAAGATCCTGCTGGCCGAGCTCGAGCAGCTCAAGG</w:t>
            </w:r>
          </w:p>
          <w:p w14:paraId="62AC281C" w14:textId="77777777" w:rsidR="00755FA6" w:rsidRPr="009A4E74" w:rsidRDefault="00173EA3" w:rsidP="00173EA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GCCAAGGCAAGTCGCGCCTGGGGGACCTCTACGAGGAGGAG</w:t>
            </w:r>
          </w:p>
          <w:p w14:paraId="64E1EFEE" w14:textId="77777777" w:rsidR="00755FA6" w:rsidRPr="009A4E74" w:rsidRDefault="00173EA3" w:rsidP="00173EA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ATGCGGGAGCTGCGCCGGCAGGTGGACCAGCTAACCAACGAC</w:t>
            </w:r>
          </w:p>
          <w:p w14:paraId="053EAA0F" w14:textId="77777777" w:rsidR="00755FA6" w:rsidRPr="009A4E74" w:rsidRDefault="00173EA3" w:rsidP="00173EA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AAAGCCCGCGTCGAGGTGGAGCGCGACAACCTGGCCGAGGA</w:t>
            </w:r>
          </w:p>
          <w:p w14:paraId="5E17A717" w14:textId="77777777" w:rsidR="00755FA6" w:rsidRPr="009A4E74" w:rsidRDefault="00173EA3" w:rsidP="00173EA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CATCATGCGCCTCCGGGAGAAATTGCAGGAGGAGATGCTTCA</w:t>
            </w:r>
          </w:p>
          <w:p w14:paraId="4B72A758" w14:textId="77777777" w:rsidR="00755FA6" w:rsidRPr="009A4E74" w:rsidRDefault="00173EA3" w:rsidP="00173EA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GAGAGAGGAAGCCGAAAACACCCTGCAATCTTTCAGACAGG</w:t>
            </w:r>
          </w:p>
          <w:p w14:paraId="4CC8950D" w14:textId="77777777" w:rsidR="00755FA6" w:rsidRPr="009A4E74" w:rsidRDefault="00173EA3" w:rsidP="00173EA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ATGTTGACAATGCGTCTCTGGCACGTCTTGACCTTGAACGCA</w:t>
            </w:r>
          </w:p>
          <w:p w14:paraId="2D2B94C5" w14:textId="77777777" w:rsidR="00755FA6" w:rsidRPr="009A4E74" w:rsidRDefault="00173EA3" w:rsidP="00173EA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AAGTGGAATCTTTGCAAGAAGAGATTGCCTTTTTGAAGAAAC</w:t>
            </w:r>
          </w:p>
          <w:p w14:paraId="50391F6E" w14:textId="77777777" w:rsidR="00755FA6" w:rsidRPr="009A4E74" w:rsidRDefault="00173EA3" w:rsidP="00173EA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TCCACGAAGAGGAAATCCAGGAGCTGCAGGCTCAGATTCAGG</w:t>
            </w:r>
          </w:p>
          <w:p w14:paraId="1B6128CD" w14:textId="77777777" w:rsidR="00755FA6" w:rsidRPr="009A4E74" w:rsidRDefault="00173EA3" w:rsidP="00173EA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AACAGCATGTCCAAATCGATGTGGATGTTTCCAAGCCTGACCT</w:t>
            </w:r>
          </w:p>
          <w:p w14:paraId="45B76D62" w14:textId="77777777" w:rsidR="00755FA6" w:rsidRPr="009A4E74" w:rsidRDefault="00755FA6" w:rsidP="00173EA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noProof/>
                <w:sz w:val="20"/>
                <w:szCs w:val="20"/>
              </w:rPr>
              <w:t>4</w:t>
            </w:r>
            <w:r w:rsidR="00173EA3" w:rsidRPr="009A4E74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CACGGCTGCCCTGCGTGACGTACGTCAGCAATATGAAAGTGT</w:t>
            </w:r>
          </w:p>
          <w:p w14:paraId="080E826A" w14:textId="77777777" w:rsidR="00755FA6" w:rsidRPr="009A4E74" w:rsidRDefault="00173EA3" w:rsidP="00173EA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GGCTGCCAAGAACCTGCAGGAGGCAGAAGAATGGTACAAAT</w:t>
            </w:r>
          </w:p>
          <w:p w14:paraId="38E015EE" w14:textId="77777777" w:rsidR="00755FA6" w:rsidRPr="009A4E74" w:rsidRDefault="00173EA3" w:rsidP="00173EA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CCAAGTTTGCTGACCTCTCTGAGGCTGCCAACCGGAACAATG</w:t>
            </w:r>
          </w:p>
          <w:p w14:paraId="6E29F607" w14:textId="77777777" w:rsidR="00755FA6" w:rsidRPr="009A4E74" w:rsidRDefault="00173EA3" w:rsidP="00173EA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ACGCCCTGCGCCAGGCAAAGCAGGAGTCCACTGAGTACCGG</w:t>
            </w:r>
          </w:p>
          <w:p w14:paraId="04F2DD4C" w14:textId="77777777" w:rsidR="00755FA6" w:rsidRPr="009A4E74" w:rsidRDefault="00173EA3" w:rsidP="00173EA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AGACAGGTGCAGTCCCTCACCTGTGAAGTGGATGCCCTTAAA</w:t>
            </w:r>
          </w:p>
          <w:p w14:paraId="1A29D11F" w14:textId="77777777" w:rsidR="00755FA6" w:rsidRPr="009A4E74" w:rsidRDefault="00173EA3" w:rsidP="00173EA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GGAACCAATGAGTCCCTGGAACGCCAGATGCGTGAAATGGAA</w:t>
            </w:r>
          </w:p>
          <w:p w14:paraId="5FEF8F91" w14:textId="77777777" w:rsidR="00755FA6" w:rsidRPr="009A4E74" w:rsidRDefault="00173EA3" w:rsidP="00173EA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GAGAACTTTGCCGTTGAAGCTGCTAACTACCAAGACACTATTG</w:t>
            </w:r>
          </w:p>
          <w:p w14:paraId="7CE4BB7F" w14:textId="77777777" w:rsidR="00755FA6" w:rsidRPr="009A4E74" w:rsidRDefault="00173EA3" w:rsidP="00173EA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GCCGCCTGCAGGATGAGATTCAGAATATGAAGGAGGAAATGG</w:t>
            </w:r>
          </w:p>
          <w:p w14:paraId="2895A1BC" w14:textId="77777777" w:rsidR="00755FA6" w:rsidRPr="009A4E74" w:rsidRDefault="00173EA3" w:rsidP="00173EA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CTCGTCACCTTCGTGAATACCAAGACCTGCTCAATGTTAAGAT</w:t>
            </w:r>
          </w:p>
          <w:p w14:paraId="020DC039" w14:textId="77777777" w:rsidR="00755FA6" w:rsidRPr="009A4E74" w:rsidRDefault="00173EA3" w:rsidP="00173EA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GGCCCTTGACATTGAGATTGCCACCTACAGGAAGCTGCTGGAA</w:t>
            </w:r>
          </w:p>
          <w:p w14:paraId="1A51FC5C" w14:textId="77777777" w:rsidR="00755FA6" w:rsidRPr="009A4E74" w:rsidRDefault="00173EA3" w:rsidP="00173EA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GGCGAGGAGAGCAGGATTTCTCTGCCTCTTCCAAACTTTTCCT</w:t>
            </w:r>
          </w:p>
          <w:p w14:paraId="16CF5AAC" w14:textId="77777777" w:rsidR="00755FA6" w:rsidRPr="009A4E74" w:rsidRDefault="00173EA3" w:rsidP="00173EA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CCCTGAACCTGAGGGAAACTAATCTGGATTCACTCCCTCTGGT</w:t>
            </w:r>
          </w:p>
          <w:p w14:paraId="5167394A" w14:textId="77777777" w:rsidR="00755FA6" w:rsidRPr="009A4E74" w:rsidRDefault="00173EA3" w:rsidP="00173EA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TGATACCCACTCAAAAAGGACACTTCTGATTAAGACGGTTGAA</w:t>
            </w:r>
          </w:p>
          <w:p w14:paraId="288705C4" w14:textId="77777777" w:rsidR="00755FA6" w:rsidRPr="009A4E74" w:rsidRDefault="00173EA3" w:rsidP="00173EA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ACTAGAGATGGACAGGTTATCAACGAAACTTCTCAGCATCA</w:t>
            </w:r>
          </w:p>
          <w:p w14:paraId="775EA085" w14:textId="77777777" w:rsidR="00755FA6" w:rsidRPr="009A4E74" w:rsidRDefault="00173EA3" w:rsidP="00173EA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CGATGACCTTGAAGATTACAAGGATGACGACGATAAGTAAgg</w:t>
            </w:r>
          </w:p>
          <w:p w14:paraId="0BDCB94C" w14:textId="5EF4FB6E" w:rsidR="00173EA3" w:rsidRPr="009A4E74" w:rsidRDefault="00173EA3" w:rsidP="00173EA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atcc</w:t>
            </w:r>
          </w:p>
        </w:tc>
      </w:tr>
      <w:tr w:rsidR="007C253A" w14:paraId="700A1CF9" w14:textId="77777777" w:rsidTr="009A4E74">
        <w:tc>
          <w:tcPr>
            <w:tcW w:w="8856" w:type="dxa"/>
            <w:gridSpan w:val="4"/>
          </w:tcPr>
          <w:p w14:paraId="5AF7D097" w14:textId="77777777" w:rsidR="007C253A" w:rsidRPr="009A4E74" w:rsidRDefault="007C253A" w:rsidP="00BE664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P</w:t>
            </w:r>
            <w:r w:rsidRPr="009A4E74">
              <w:rPr>
                <w:rFonts w:ascii="Times New Roman" w:hAnsi="Times New Roman" w:cs="Times New Roman"/>
                <w:noProof/>
                <w:sz w:val="20"/>
                <w:szCs w:val="20"/>
              </w:rPr>
              <w:t>robes for FISH</w:t>
            </w:r>
          </w:p>
        </w:tc>
      </w:tr>
      <w:tr w:rsidR="007C253A" w14:paraId="2C32B24B" w14:textId="77777777" w:rsidTr="009A4E74">
        <w:tc>
          <w:tcPr>
            <w:tcW w:w="1965" w:type="dxa"/>
            <w:gridSpan w:val="2"/>
          </w:tcPr>
          <w:p w14:paraId="4F0680C8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Cy3-Hsa circARPC1B</w:t>
            </w:r>
          </w:p>
        </w:tc>
        <w:tc>
          <w:tcPr>
            <w:tcW w:w="6891" w:type="dxa"/>
            <w:gridSpan w:val="2"/>
          </w:tcPr>
          <w:p w14:paraId="47874A1A" w14:textId="77777777" w:rsidR="007C253A" w:rsidRPr="009A4E74" w:rsidRDefault="007C253A" w:rsidP="00BE664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noProof/>
                <w:sz w:val="20"/>
                <w:szCs w:val="20"/>
              </w:rPr>
              <w:t>5‘-Cy3-AAAGATCCGCTGCCACCAGGC-3’</w:t>
            </w:r>
          </w:p>
        </w:tc>
      </w:tr>
      <w:tr w:rsidR="007C253A" w14:paraId="758EF95E" w14:textId="77777777" w:rsidTr="009A4E74">
        <w:tc>
          <w:tcPr>
            <w:tcW w:w="8856" w:type="dxa"/>
            <w:gridSpan w:val="4"/>
          </w:tcPr>
          <w:p w14:paraId="2FEEC1D6" w14:textId="77777777" w:rsidR="007C253A" w:rsidRPr="009A4E74" w:rsidRDefault="007C253A" w:rsidP="00BE664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R</w:t>
            </w:r>
            <w:r w:rsidRPr="009A4E74">
              <w:rPr>
                <w:rFonts w:ascii="Times New Roman" w:hAnsi="Times New Roman" w:cs="Times New Roman"/>
                <w:noProof/>
                <w:sz w:val="20"/>
                <w:szCs w:val="20"/>
              </w:rPr>
              <w:t>NA</w:t>
            </w:r>
            <w:r w:rsidRPr="009A4E74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 </w:t>
            </w:r>
            <w:r w:rsidRPr="009A4E74">
              <w:rPr>
                <w:rFonts w:ascii="Times New Roman" w:hAnsi="Times New Roman" w:cs="Times New Roman"/>
                <w:noProof/>
                <w:sz w:val="20"/>
                <w:szCs w:val="20"/>
              </w:rPr>
              <w:t>pull down sequences</w:t>
            </w:r>
          </w:p>
        </w:tc>
      </w:tr>
      <w:tr w:rsidR="007C253A" w14:paraId="4DEC43AA" w14:textId="77777777" w:rsidTr="009A4E74">
        <w:tc>
          <w:tcPr>
            <w:tcW w:w="1965" w:type="dxa"/>
            <w:gridSpan w:val="2"/>
          </w:tcPr>
          <w:p w14:paraId="0901880F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CircPDE4B pull-down probe</w:t>
            </w:r>
          </w:p>
        </w:tc>
        <w:tc>
          <w:tcPr>
            <w:tcW w:w="6891" w:type="dxa"/>
            <w:gridSpan w:val="2"/>
          </w:tcPr>
          <w:p w14:paraId="1ACD5323" w14:textId="77777777" w:rsidR="007C253A" w:rsidRPr="009A4E74" w:rsidRDefault="007C253A" w:rsidP="00BE664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noProof/>
                <w:sz w:val="20"/>
                <w:szCs w:val="20"/>
              </w:rPr>
              <w:t>GATCTTTTCAGCCTACATCAAGGAGGTGGAGGAACGGCCG</w:t>
            </w:r>
          </w:p>
          <w:p w14:paraId="51FB1538" w14:textId="77777777" w:rsidR="007C253A" w:rsidRPr="009A4E74" w:rsidRDefault="007C253A" w:rsidP="00BE664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noProof/>
                <w:sz w:val="20"/>
                <w:szCs w:val="20"/>
              </w:rPr>
              <w:t>GCACCCACCCCGTGGGGCTCCAAGATGCCCTTTGGGGAAC</w:t>
            </w:r>
          </w:p>
          <w:p w14:paraId="2869E554" w14:textId="77777777" w:rsidR="007C253A" w:rsidRPr="009A4E74" w:rsidRDefault="007C253A" w:rsidP="00BE664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noProof/>
                <w:sz w:val="20"/>
                <w:szCs w:val="20"/>
              </w:rPr>
              <w:t>TGATGTTCGAATCCAGCAGTAGCTGCGGCTGGGTACATGG</w:t>
            </w:r>
          </w:p>
          <w:p w14:paraId="018F9525" w14:textId="77777777" w:rsidR="007C253A" w:rsidRPr="009A4E74" w:rsidRDefault="007C253A" w:rsidP="00BE664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noProof/>
                <w:sz w:val="20"/>
                <w:szCs w:val="20"/>
              </w:rPr>
              <w:t>CGTCTGTTTCTCAGCCAGCGGGAGCCGCGTGGCCTGGGTA</w:t>
            </w:r>
          </w:p>
          <w:p w14:paraId="7C5966CF" w14:textId="77777777" w:rsidR="007C253A" w:rsidRPr="009A4E74" w:rsidRDefault="007C253A" w:rsidP="00BE664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noProof/>
                <w:sz w:val="20"/>
                <w:szCs w:val="20"/>
              </w:rPr>
              <w:t>AGCCACGACAGCACCGTCTGCCTGGCTGATGCCGACAAGA</w:t>
            </w:r>
          </w:p>
          <w:p w14:paraId="0CCA0026" w14:textId="77777777" w:rsidR="007C253A" w:rsidRPr="009A4E74" w:rsidRDefault="007C253A" w:rsidP="00BE664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noProof/>
                <w:sz w:val="20"/>
                <w:szCs w:val="20"/>
              </w:rPr>
              <w:t>AGATGGCCGTCGCGACTCTGGCCTCTGAAACACTACCACT</w:t>
            </w:r>
          </w:p>
          <w:p w14:paraId="3C7474DE" w14:textId="77777777" w:rsidR="007C253A" w:rsidRPr="009A4E74" w:rsidRDefault="007C253A" w:rsidP="00BE664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noProof/>
                <w:sz w:val="20"/>
                <w:szCs w:val="20"/>
              </w:rPr>
              <w:t>GCTGGCGCTGACCTTCATCACAGACAACAGCCTGGTGGCA</w:t>
            </w:r>
          </w:p>
          <w:p w14:paraId="5AB431ED" w14:textId="77777777" w:rsidR="007C253A" w:rsidRPr="009A4E74" w:rsidRDefault="007C253A" w:rsidP="00BE664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noProof/>
                <w:sz w:val="20"/>
                <w:szCs w:val="20"/>
              </w:rPr>
              <w:t>GCGGATCTTTTCAGCCTACATCAAGGAGGTGGAGGAA</w:t>
            </w:r>
          </w:p>
        </w:tc>
      </w:tr>
      <w:tr w:rsidR="007C253A" w14:paraId="6162C18D" w14:textId="77777777" w:rsidTr="009A4E74">
        <w:tc>
          <w:tcPr>
            <w:tcW w:w="1965" w:type="dxa"/>
            <w:gridSpan w:val="2"/>
          </w:tcPr>
          <w:p w14:paraId="7BECA02E" w14:textId="77777777" w:rsidR="007C253A" w:rsidRPr="009A4E74" w:rsidRDefault="007C253A" w:rsidP="00BE66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Lac Z pull-down probes</w:t>
            </w:r>
          </w:p>
        </w:tc>
        <w:tc>
          <w:tcPr>
            <w:tcW w:w="6891" w:type="dxa"/>
            <w:gridSpan w:val="2"/>
          </w:tcPr>
          <w:p w14:paraId="3FC9F33B" w14:textId="77777777" w:rsidR="007C253A" w:rsidRPr="009A4E74" w:rsidRDefault="007C253A" w:rsidP="00BE664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noProof/>
                <w:sz w:val="20"/>
                <w:szCs w:val="20"/>
              </w:rPr>
              <w:t>TGGCCGTCGTTTTACAACGTCGTGACTGGGAAAACCCTGG</w:t>
            </w:r>
          </w:p>
          <w:p w14:paraId="4184F547" w14:textId="77777777" w:rsidR="007C253A" w:rsidRPr="009A4E74" w:rsidRDefault="007C253A" w:rsidP="00BE664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noProof/>
                <w:sz w:val="20"/>
                <w:szCs w:val="20"/>
              </w:rPr>
              <w:t>CGTTACCCAACTTAATCGCCTTGCAGCACATCCCCCTTTC</w:t>
            </w:r>
          </w:p>
          <w:p w14:paraId="24C26C47" w14:textId="77777777" w:rsidR="007C253A" w:rsidRPr="009A4E74" w:rsidRDefault="007C253A" w:rsidP="00BE664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noProof/>
                <w:sz w:val="20"/>
                <w:szCs w:val="20"/>
              </w:rPr>
              <w:t>GCCAGCTGGCGTAATAGCGAAGAGGCCCGCACCGATCGCC</w:t>
            </w:r>
          </w:p>
          <w:p w14:paraId="51C09E35" w14:textId="77777777" w:rsidR="007C253A" w:rsidRPr="009A4E74" w:rsidRDefault="007C253A" w:rsidP="00BE664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noProof/>
                <w:sz w:val="20"/>
                <w:szCs w:val="20"/>
              </w:rPr>
              <w:t>CTTCCCAACAGTTGCGCAGCCTGAATGGCGAATGGCGCCT</w:t>
            </w:r>
          </w:p>
          <w:p w14:paraId="65823CDB" w14:textId="77777777" w:rsidR="007C253A" w:rsidRPr="009A4E74" w:rsidRDefault="007C253A" w:rsidP="00BE664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noProof/>
                <w:sz w:val="20"/>
                <w:szCs w:val="20"/>
              </w:rPr>
              <w:t>GATGCGGTATTTTCTCCTTACGCATCTGTGCGGTATTTCA</w:t>
            </w:r>
          </w:p>
          <w:p w14:paraId="50658316" w14:textId="77777777" w:rsidR="007C253A" w:rsidRPr="009A4E74" w:rsidRDefault="007C253A" w:rsidP="00BE6645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noProof/>
                <w:sz w:val="20"/>
                <w:szCs w:val="20"/>
              </w:rPr>
              <w:t>CACCGCATATGGTGCACTCTCAGTACAATCTGCTCTGATG CCGCATAG</w:t>
            </w:r>
          </w:p>
        </w:tc>
      </w:tr>
    </w:tbl>
    <w:p w14:paraId="6F451FED" w14:textId="77777777" w:rsidR="00107FE5" w:rsidRDefault="00107FE5" w:rsidP="00184106">
      <w:pPr>
        <w:rPr>
          <w:rFonts w:ascii="Times New Roman" w:hAnsi="Times New Roman" w:cs="Times New Roman"/>
        </w:rPr>
      </w:pPr>
    </w:p>
    <w:p w14:paraId="05908313" w14:textId="77777777" w:rsidR="007C253A" w:rsidRPr="009A4E74" w:rsidRDefault="007C253A" w:rsidP="009A4E74">
      <w:pPr>
        <w:rPr>
          <w:b/>
          <w:bCs/>
          <w:sz w:val="24"/>
          <w:szCs w:val="24"/>
        </w:rPr>
      </w:pPr>
      <w:r w:rsidRPr="009A4E74">
        <w:rPr>
          <w:b/>
          <w:bCs/>
          <w:sz w:val="24"/>
          <w:szCs w:val="24"/>
        </w:rPr>
        <w:lastRenderedPageBreak/>
        <w:t xml:space="preserve">Table S3. </w:t>
      </w:r>
      <w:bookmarkStart w:id="8" w:name="_Hlk133351442"/>
      <w:r w:rsidRPr="009A4E74">
        <w:rPr>
          <w:b/>
          <w:bCs/>
          <w:sz w:val="24"/>
          <w:szCs w:val="24"/>
        </w:rPr>
        <w:t>Top 20 CircARPC1B-binding proteins identified by mass spectrometry (ranked by prot_score).</w:t>
      </w:r>
    </w:p>
    <w:tbl>
      <w:tblPr>
        <w:tblStyle w:val="1"/>
        <w:tblW w:w="9120" w:type="dxa"/>
        <w:tblLook w:val="04A0" w:firstRow="1" w:lastRow="0" w:firstColumn="1" w:lastColumn="0" w:noHBand="0" w:noVBand="1"/>
      </w:tblPr>
      <w:tblGrid>
        <w:gridCol w:w="1059"/>
        <w:gridCol w:w="1603"/>
        <w:gridCol w:w="5229"/>
        <w:gridCol w:w="1229"/>
      </w:tblGrid>
      <w:tr w:rsidR="007C253A" w:rsidRPr="009A4E74" w14:paraId="6BDAAA8B" w14:textId="77777777" w:rsidTr="00BE6645">
        <w:trPr>
          <w:trHeight w:val="802"/>
        </w:trPr>
        <w:tc>
          <w:tcPr>
            <w:tcW w:w="1059" w:type="dxa"/>
          </w:tcPr>
          <w:bookmarkEnd w:id="8"/>
          <w:p w14:paraId="1401342A" w14:textId="77777777" w:rsidR="007C253A" w:rsidRPr="009A4E74" w:rsidRDefault="007C253A" w:rsidP="007C2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umber</w:t>
            </w:r>
          </w:p>
        </w:tc>
        <w:tc>
          <w:tcPr>
            <w:tcW w:w="1603" w:type="dxa"/>
          </w:tcPr>
          <w:p w14:paraId="0D3AF4F2" w14:textId="77777777" w:rsidR="007C253A" w:rsidRPr="009A4E74" w:rsidRDefault="007C253A" w:rsidP="007C2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Accession</w:t>
            </w:r>
          </w:p>
        </w:tc>
        <w:tc>
          <w:tcPr>
            <w:tcW w:w="5229" w:type="dxa"/>
          </w:tcPr>
          <w:p w14:paraId="29D3988B" w14:textId="77777777" w:rsidR="007C253A" w:rsidRPr="009A4E74" w:rsidRDefault="007C253A" w:rsidP="007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</w:tc>
        <w:tc>
          <w:tcPr>
            <w:tcW w:w="1229" w:type="dxa"/>
          </w:tcPr>
          <w:p w14:paraId="358FE1EA" w14:textId="77777777" w:rsidR="007C253A" w:rsidRPr="009A4E74" w:rsidRDefault="007C253A" w:rsidP="007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prot_score</w:t>
            </w:r>
          </w:p>
        </w:tc>
      </w:tr>
      <w:tr w:rsidR="007C253A" w:rsidRPr="009A4E74" w14:paraId="2D8A7DAE" w14:textId="77777777" w:rsidTr="00BE6645">
        <w:trPr>
          <w:trHeight w:val="770"/>
        </w:trPr>
        <w:tc>
          <w:tcPr>
            <w:tcW w:w="1059" w:type="dxa"/>
          </w:tcPr>
          <w:p w14:paraId="3ECD7CD9" w14:textId="77777777" w:rsidR="007C253A" w:rsidRPr="009A4E74" w:rsidRDefault="007C253A" w:rsidP="007C253A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color w:val="C00000"/>
                <w:sz w:val="20"/>
                <w:szCs w:val="20"/>
              </w:rPr>
              <w:t>1</w:t>
            </w:r>
          </w:p>
        </w:tc>
        <w:tc>
          <w:tcPr>
            <w:tcW w:w="1603" w:type="dxa"/>
          </w:tcPr>
          <w:p w14:paraId="6C3B6F77" w14:textId="77777777" w:rsidR="007C253A" w:rsidRPr="009A4E74" w:rsidRDefault="007C253A" w:rsidP="007C253A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P08670</w:t>
            </w:r>
          </w:p>
        </w:tc>
        <w:tc>
          <w:tcPr>
            <w:tcW w:w="5229" w:type="dxa"/>
          </w:tcPr>
          <w:p w14:paraId="3F3011E1" w14:textId="77777777" w:rsidR="007C253A" w:rsidRPr="009A4E74" w:rsidRDefault="007C253A" w:rsidP="007C253A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Vimentin OS=Homo sapiens OX=9606 GN=VIM PE=1 SV=4</w:t>
            </w:r>
          </w:p>
        </w:tc>
        <w:tc>
          <w:tcPr>
            <w:tcW w:w="1229" w:type="dxa"/>
          </w:tcPr>
          <w:p w14:paraId="322AC313" w14:textId="77777777" w:rsidR="007C253A" w:rsidRPr="009A4E74" w:rsidRDefault="007C253A" w:rsidP="007C253A">
            <w:pPr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323</w:t>
            </w:r>
          </w:p>
        </w:tc>
      </w:tr>
      <w:tr w:rsidR="007C253A" w:rsidRPr="009A4E74" w14:paraId="2C346CD3" w14:textId="77777777" w:rsidTr="00BE6645">
        <w:trPr>
          <w:trHeight w:val="770"/>
        </w:trPr>
        <w:tc>
          <w:tcPr>
            <w:tcW w:w="1059" w:type="dxa"/>
          </w:tcPr>
          <w:p w14:paraId="35044485" w14:textId="77777777" w:rsidR="007C253A" w:rsidRPr="009A4E74" w:rsidRDefault="007C253A" w:rsidP="007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603" w:type="dxa"/>
          </w:tcPr>
          <w:p w14:paraId="7FC560A7" w14:textId="77777777" w:rsidR="007C253A" w:rsidRPr="009A4E74" w:rsidRDefault="007C253A" w:rsidP="007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Q15149</w:t>
            </w:r>
          </w:p>
        </w:tc>
        <w:tc>
          <w:tcPr>
            <w:tcW w:w="5229" w:type="dxa"/>
          </w:tcPr>
          <w:p w14:paraId="5219EBAA" w14:textId="77777777" w:rsidR="007C253A" w:rsidRPr="009A4E74" w:rsidRDefault="007C253A" w:rsidP="007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Plectin OS=Homo sapiens OX=9606 GN=PLEC PE=1 SV=3</w:t>
            </w:r>
          </w:p>
        </w:tc>
        <w:tc>
          <w:tcPr>
            <w:tcW w:w="1229" w:type="dxa"/>
          </w:tcPr>
          <w:p w14:paraId="4772C27B" w14:textId="77777777" w:rsidR="007C253A" w:rsidRPr="009A4E74" w:rsidRDefault="007C253A" w:rsidP="007C2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  <w:p w14:paraId="189BCDD7" w14:textId="77777777" w:rsidR="007C253A" w:rsidRPr="009A4E74" w:rsidRDefault="007C253A" w:rsidP="007C25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253A" w:rsidRPr="009A4E74" w14:paraId="0037A8B3" w14:textId="77777777" w:rsidTr="00BE6645">
        <w:trPr>
          <w:trHeight w:val="770"/>
        </w:trPr>
        <w:tc>
          <w:tcPr>
            <w:tcW w:w="1059" w:type="dxa"/>
          </w:tcPr>
          <w:p w14:paraId="723FAB92" w14:textId="77777777" w:rsidR="007C253A" w:rsidRPr="009A4E74" w:rsidRDefault="007C253A" w:rsidP="007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603" w:type="dxa"/>
          </w:tcPr>
          <w:p w14:paraId="0FA606D7" w14:textId="77777777" w:rsidR="007C253A" w:rsidRPr="009A4E74" w:rsidRDefault="007C253A" w:rsidP="007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P35579</w:t>
            </w:r>
          </w:p>
        </w:tc>
        <w:tc>
          <w:tcPr>
            <w:tcW w:w="5229" w:type="dxa"/>
          </w:tcPr>
          <w:p w14:paraId="6F6110E3" w14:textId="77777777" w:rsidR="007C253A" w:rsidRPr="009A4E74" w:rsidRDefault="007C253A" w:rsidP="007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Myosin-9 OS=Homo sapiens OX=9606 GN=MYH9 PE=1 SV=4</w:t>
            </w:r>
          </w:p>
        </w:tc>
        <w:tc>
          <w:tcPr>
            <w:tcW w:w="1229" w:type="dxa"/>
          </w:tcPr>
          <w:p w14:paraId="79D1C9CD" w14:textId="77777777" w:rsidR="007C253A" w:rsidRPr="009A4E74" w:rsidRDefault="007C253A" w:rsidP="007C2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7C253A" w:rsidRPr="009A4E74" w14:paraId="64718E9B" w14:textId="77777777" w:rsidTr="00BE6645">
        <w:trPr>
          <w:trHeight w:val="770"/>
        </w:trPr>
        <w:tc>
          <w:tcPr>
            <w:tcW w:w="1059" w:type="dxa"/>
          </w:tcPr>
          <w:p w14:paraId="724F8BCE" w14:textId="77777777" w:rsidR="007C253A" w:rsidRPr="009A4E74" w:rsidRDefault="007C253A" w:rsidP="007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603" w:type="dxa"/>
          </w:tcPr>
          <w:p w14:paraId="70B34131" w14:textId="77777777" w:rsidR="007C253A" w:rsidRPr="009A4E74" w:rsidRDefault="007C253A" w:rsidP="007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P01040</w:t>
            </w:r>
          </w:p>
        </w:tc>
        <w:tc>
          <w:tcPr>
            <w:tcW w:w="5229" w:type="dxa"/>
          </w:tcPr>
          <w:p w14:paraId="27D8D77C" w14:textId="77777777" w:rsidR="007C253A" w:rsidRPr="009A4E74" w:rsidRDefault="007C253A" w:rsidP="007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Cystatin-A OS=Homo sapiens OX=9606 GN=CSTA PE=1 SV=1</w:t>
            </w:r>
          </w:p>
        </w:tc>
        <w:tc>
          <w:tcPr>
            <w:tcW w:w="1229" w:type="dxa"/>
          </w:tcPr>
          <w:p w14:paraId="44CF6C11" w14:textId="77777777" w:rsidR="007C253A" w:rsidRPr="009A4E74" w:rsidRDefault="007C253A" w:rsidP="007C2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7C253A" w:rsidRPr="009A4E74" w14:paraId="19869CCD" w14:textId="77777777" w:rsidTr="00BE6645">
        <w:trPr>
          <w:trHeight w:val="770"/>
        </w:trPr>
        <w:tc>
          <w:tcPr>
            <w:tcW w:w="1059" w:type="dxa"/>
          </w:tcPr>
          <w:p w14:paraId="7378C69E" w14:textId="77777777" w:rsidR="007C253A" w:rsidRPr="009A4E74" w:rsidRDefault="007C253A" w:rsidP="007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603" w:type="dxa"/>
          </w:tcPr>
          <w:p w14:paraId="7B689454" w14:textId="77777777" w:rsidR="007C253A" w:rsidRPr="009A4E74" w:rsidRDefault="007C253A" w:rsidP="007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P68871</w:t>
            </w:r>
          </w:p>
        </w:tc>
        <w:tc>
          <w:tcPr>
            <w:tcW w:w="5229" w:type="dxa"/>
          </w:tcPr>
          <w:p w14:paraId="760F614F" w14:textId="77777777" w:rsidR="007C253A" w:rsidRPr="009A4E74" w:rsidRDefault="007C253A" w:rsidP="007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Hemoglobin subunit beta OS=Homo sapiens OX=9606 GN=HBB PE=1 SV=2</w:t>
            </w:r>
          </w:p>
        </w:tc>
        <w:tc>
          <w:tcPr>
            <w:tcW w:w="1229" w:type="dxa"/>
          </w:tcPr>
          <w:p w14:paraId="47150B36" w14:textId="77777777" w:rsidR="007C253A" w:rsidRPr="009A4E74" w:rsidRDefault="007C253A" w:rsidP="007C2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  <w:p w14:paraId="0D5BE5AC" w14:textId="77777777" w:rsidR="007C253A" w:rsidRPr="009A4E74" w:rsidRDefault="007C253A" w:rsidP="007C25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253A" w:rsidRPr="009A4E74" w14:paraId="1A497D6F" w14:textId="77777777" w:rsidTr="00BE6645">
        <w:trPr>
          <w:trHeight w:val="770"/>
        </w:trPr>
        <w:tc>
          <w:tcPr>
            <w:tcW w:w="1059" w:type="dxa"/>
          </w:tcPr>
          <w:p w14:paraId="5C3A297B" w14:textId="77777777" w:rsidR="007C253A" w:rsidRPr="009A4E74" w:rsidRDefault="007C253A" w:rsidP="007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9" w:name="_Hlk130071190"/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603" w:type="dxa"/>
          </w:tcPr>
          <w:p w14:paraId="3E5638B0" w14:textId="77777777" w:rsidR="007C253A" w:rsidRPr="009A4E74" w:rsidRDefault="007C253A" w:rsidP="007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P49756</w:t>
            </w:r>
          </w:p>
        </w:tc>
        <w:tc>
          <w:tcPr>
            <w:tcW w:w="5229" w:type="dxa"/>
          </w:tcPr>
          <w:p w14:paraId="0CC98C16" w14:textId="77777777" w:rsidR="007C253A" w:rsidRPr="009A4E74" w:rsidRDefault="007C253A" w:rsidP="007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RNA-binding protein 25 OS=Homo sapiens OX=9606 GN=RBM25 PE=1 SV=3</w:t>
            </w:r>
          </w:p>
        </w:tc>
        <w:tc>
          <w:tcPr>
            <w:tcW w:w="1229" w:type="dxa"/>
          </w:tcPr>
          <w:p w14:paraId="2B0FDACC" w14:textId="77777777" w:rsidR="007C253A" w:rsidRPr="009A4E74" w:rsidRDefault="007C253A" w:rsidP="007C2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</w:tr>
      <w:tr w:rsidR="007C253A" w:rsidRPr="009A4E74" w14:paraId="1453F552" w14:textId="77777777" w:rsidTr="00BE6645">
        <w:trPr>
          <w:trHeight w:val="770"/>
        </w:trPr>
        <w:tc>
          <w:tcPr>
            <w:tcW w:w="1059" w:type="dxa"/>
          </w:tcPr>
          <w:p w14:paraId="105DBD14" w14:textId="77777777" w:rsidR="007C253A" w:rsidRPr="009A4E74" w:rsidRDefault="007C253A" w:rsidP="007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603" w:type="dxa"/>
          </w:tcPr>
          <w:p w14:paraId="772B731E" w14:textId="77777777" w:rsidR="007C253A" w:rsidRPr="009A4E74" w:rsidRDefault="007C253A" w:rsidP="007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P62979</w:t>
            </w:r>
          </w:p>
        </w:tc>
        <w:tc>
          <w:tcPr>
            <w:tcW w:w="5229" w:type="dxa"/>
          </w:tcPr>
          <w:p w14:paraId="58EC3158" w14:textId="77777777" w:rsidR="007C253A" w:rsidRPr="009A4E74" w:rsidRDefault="007C253A" w:rsidP="007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Ubiquitin-40S ribosomal protein S27a OS=Homo sapiens OX=9606 GN=RPS27A PE=1 SV=2</w:t>
            </w:r>
          </w:p>
        </w:tc>
        <w:tc>
          <w:tcPr>
            <w:tcW w:w="1229" w:type="dxa"/>
          </w:tcPr>
          <w:p w14:paraId="782DE916" w14:textId="77777777" w:rsidR="007C253A" w:rsidRPr="009A4E74" w:rsidRDefault="007C253A" w:rsidP="007C2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7C253A" w:rsidRPr="009A4E74" w14:paraId="6DF5DAAA" w14:textId="77777777" w:rsidTr="00BE6645">
        <w:trPr>
          <w:trHeight w:val="770"/>
        </w:trPr>
        <w:tc>
          <w:tcPr>
            <w:tcW w:w="1059" w:type="dxa"/>
          </w:tcPr>
          <w:p w14:paraId="73F6F5DF" w14:textId="77777777" w:rsidR="007C253A" w:rsidRPr="009A4E74" w:rsidRDefault="007C253A" w:rsidP="007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603" w:type="dxa"/>
          </w:tcPr>
          <w:p w14:paraId="644356DC" w14:textId="77777777" w:rsidR="007C253A" w:rsidRPr="009A4E74" w:rsidRDefault="007C253A" w:rsidP="007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F8VZY9</w:t>
            </w:r>
          </w:p>
        </w:tc>
        <w:tc>
          <w:tcPr>
            <w:tcW w:w="5229" w:type="dxa"/>
          </w:tcPr>
          <w:p w14:paraId="066810AA" w14:textId="77777777" w:rsidR="007C253A" w:rsidRPr="009A4E74" w:rsidRDefault="007C253A" w:rsidP="007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Keratin, type I cytoskeletal 18 OS=Homo sapiens OX=9606 GN=KRT18 PE=1 SV=1</w:t>
            </w:r>
          </w:p>
        </w:tc>
        <w:tc>
          <w:tcPr>
            <w:tcW w:w="1229" w:type="dxa"/>
          </w:tcPr>
          <w:p w14:paraId="6153FBF5" w14:textId="77777777" w:rsidR="007C253A" w:rsidRPr="009A4E74" w:rsidRDefault="007C253A" w:rsidP="007C2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7C253A" w:rsidRPr="009A4E74" w14:paraId="1E92C07B" w14:textId="77777777" w:rsidTr="00BE6645">
        <w:trPr>
          <w:trHeight w:val="770"/>
        </w:trPr>
        <w:tc>
          <w:tcPr>
            <w:tcW w:w="1059" w:type="dxa"/>
          </w:tcPr>
          <w:p w14:paraId="0BD2A4D8" w14:textId="77777777" w:rsidR="007C253A" w:rsidRPr="009A4E74" w:rsidRDefault="007C253A" w:rsidP="007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1603" w:type="dxa"/>
          </w:tcPr>
          <w:p w14:paraId="2B0ABA54" w14:textId="77777777" w:rsidR="007C253A" w:rsidRPr="009A4E74" w:rsidRDefault="007C253A" w:rsidP="007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P04259</w:t>
            </w:r>
          </w:p>
        </w:tc>
        <w:tc>
          <w:tcPr>
            <w:tcW w:w="5229" w:type="dxa"/>
          </w:tcPr>
          <w:p w14:paraId="559AE369" w14:textId="77777777" w:rsidR="007C253A" w:rsidRPr="009A4E74" w:rsidRDefault="007C253A" w:rsidP="007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Keratin, type II cytoskeletal 6B OS=Homo sapiens OX=9606 GN=KRT6B PE=1 SV=5</w:t>
            </w:r>
          </w:p>
        </w:tc>
        <w:tc>
          <w:tcPr>
            <w:tcW w:w="1229" w:type="dxa"/>
          </w:tcPr>
          <w:p w14:paraId="32130425" w14:textId="77777777" w:rsidR="007C253A" w:rsidRPr="009A4E74" w:rsidRDefault="007C253A" w:rsidP="007C2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7C253A" w:rsidRPr="009A4E74" w14:paraId="3A244E69" w14:textId="77777777" w:rsidTr="00BE6645">
        <w:trPr>
          <w:trHeight w:val="770"/>
        </w:trPr>
        <w:tc>
          <w:tcPr>
            <w:tcW w:w="1059" w:type="dxa"/>
          </w:tcPr>
          <w:p w14:paraId="7EEEFBA2" w14:textId="77777777" w:rsidR="007C253A" w:rsidRPr="009A4E74" w:rsidRDefault="007C253A" w:rsidP="007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03" w:type="dxa"/>
          </w:tcPr>
          <w:p w14:paraId="31386499" w14:textId="77777777" w:rsidR="007C253A" w:rsidRPr="009A4E74" w:rsidRDefault="007C253A" w:rsidP="007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Q0VAS5</w:t>
            </w:r>
          </w:p>
        </w:tc>
        <w:tc>
          <w:tcPr>
            <w:tcW w:w="5229" w:type="dxa"/>
          </w:tcPr>
          <w:p w14:paraId="5B78070A" w14:textId="77777777" w:rsidR="007C253A" w:rsidRPr="009A4E74" w:rsidRDefault="007C253A" w:rsidP="007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Histone H4 OS=Homo sapiens OX=9606 GN=HIST1H4H PE=1 SV=1</w:t>
            </w:r>
          </w:p>
        </w:tc>
        <w:tc>
          <w:tcPr>
            <w:tcW w:w="1229" w:type="dxa"/>
          </w:tcPr>
          <w:p w14:paraId="26B2F316" w14:textId="77777777" w:rsidR="007C253A" w:rsidRPr="009A4E74" w:rsidRDefault="007C253A" w:rsidP="007C2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C253A" w:rsidRPr="009A4E74" w14:paraId="2C99062F" w14:textId="77777777" w:rsidTr="00BE6645">
        <w:trPr>
          <w:trHeight w:val="770"/>
        </w:trPr>
        <w:tc>
          <w:tcPr>
            <w:tcW w:w="1059" w:type="dxa"/>
          </w:tcPr>
          <w:p w14:paraId="1DE0ED8F" w14:textId="77777777" w:rsidR="007C253A" w:rsidRPr="009A4E74" w:rsidRDefault="007C253A" w:rsidP="007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03" w:type="dxa"/>
          </w:tcPr>
          <w:p w14:paraId="59065180" w14:textId="77777777" w:rsidR="007C253A" w:rsidRPr="009A4E74" w:rsidRDefault="007C253A" w:rsidP="007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P15924</w:t>
            </w:r>
          </w:p>
        </w:tc>
        <w:tc>
          <w:tcPr>
            <w:tcW w:w="5229" w:type="dxa"/>
          </w:tcPr>
          <w:p w14:paraId="6271916F" w14:textId="77777777" w:rsidR="007C253A" w:rsidRPr="009A4E74" w:rsidRDefault="007C253A" w:rsidP="007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Desmoplakin OS=Homo sapiens OX=9606 GN=DSP PE=1 SV=3</w:t>
            </w:r>
          </w:p>
        </w:tc>
        <w:tc>
          <w:tcPr>
            <w:tcW w:w="1229" w:type="dxa"/>
          </w:tcPr>
          <w:p w14:paraId="39E54BC8" w14:textId="77777777" w:rsidR="007C253A" w:rsidRPr="009A4E74" w:rsidRDefault="007C253A" w:rsidP="007C2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C253A" w:rsidRPr="009A4E74" w14:paraId="7EEAF4B4" w14:textId="77777777" w:rsidTr="00BE6645">
        <w:trPr>
          <w:trHeight w:val="770"/>
        </w:trPr>
        <w:tc>
          <w:tcPr>
            <w:tcW w:w="1059" w:type="dxa"/>
          </w:tcPr>
          <w:p w14:paraId="058EFA57" w14:textId="77777777" w:rsidR="007C253A" w:rsidRPr="009A4E74" w:rsidRDefault="007C253A" w:rsidP="007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03" w:type="dxa"/>
          </w:tcPr>
          <w:p w14:paraId="59269719" w14:textId="77777777" w:rsidR="007C253A" w:rsidRPr="009A4E74" w:rsidRDefault="007C253A" w:rsidP="007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B4DVQ0</w:t>
            </w:r>
          </w:p>
        </w:tc>
        <w:tc>
          <w:tcPr>
            <w:tcW w:w="5229" w:type="dxa"/>
          </w:tcPr>
          <w:p w14:paraId="387F7C77" w14:textId="77777777" w:rsidR="007C253A" w:rsidRPr="009A4E74" w:rsidRDefault="007C253A" w:rsidP="007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cDNA FLJ58286, highly similar to Actin, cytoplasmic 2 OS=Homo sapiens OX=9606 PE=2 SV=1</w:t>
            </w:r>
          </w:p>
        </w:tc>
        <w:tc>
          <w:tcPr>
            <w:tcW w:w="1229" w:type="dxa"/>
          </w:tcPr>
          <w:p w14:paraId="0DD6A7AB" w14:textId="77777777" w:rsidR="007C253A" w:rsidRPr="009A4E74" w:rsidRDefault="007C253A" w:rsidP="007C2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C253A" w:rsidRPr="009A4E74" w14:paraId="06BE2569" w14:textId="77777777" w:rsidTr="00BE6645">
        <w:trPr>
          <w:trHeight w:val="770"/>
        </w:trPr>
        <w:tc>
          <w:tcPr>
            <w:tcW w:w="1059" w:type="dxa"/>
          </w:tcPr>
          <w:p w14:paraId="16BA9654" w14:textId="77777777" w:rsidR="007C253A" w:rsidRPr="009A4E74" w:rsidRDefault="007C253A" w:rsidP="007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03" w:type="dxa"/>
          </w:tcPr>
          <w:p w14:paraId="0F25CE97" w14:textId="77777777" w:rsidR="007C253A" w:rsidRPr="009A4E74" w:rsidRDefault="007C253A" w:rsidP="007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A0A7I2V5N4</w:t>
            </w:r>
          </w:p>
        </w:tc>
        <w:tc>
          <w:tcPr>
            <w:tcW w:w="5229" w:type="dxa"/>
          </w:tcPr>
          <w:p w14:paraId="38732191" w14:textId="77777777" w:rsidR="007C253A" w:rsidRPr="009A4E74" w:rsidRDefault="007C253A" w:rsidP="007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Elongation factor 1-alpha OS=Homo sapiens OX=9606 GN=EEF1A1 PE=1 SV=1</w:t>
            </w:r>
          </w:p>
        </w:tc>
        <w:tc>
          <w:tcPr>
            <w:tcW w:w="1229" w:type="dxa"/>
          </w:tcPr>
          <w:p w14:paraId="33DB7FAF" w14:textId="77777777" w:rsidR="007C253A" w:rsidRPr="009A4E74" w:rsidRDefault="007C253A" w:rsidP="007C2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C253A" w:rsidRPr="009A4E74" w14:paraId="7ECBB951" w14:textId="77777777" w:rsidTr="00BE6645">
        <w:trPr>
          <w:trHeight w:val="770"/>
        </w:trPr>
        <w:tc>
          <w:tcPr>
            <w:tcW w:w="1059" w:type="dxa"/>
          </w:tcPr>
          <w:p w14:paraId="47ADCF89" w14:textId="77777777" w:rsidR="007C253A" w:rsidRPr="009A4E74" w:rsidRDefault="007C253A" w:rsidP="007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1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03" w:type="dxa"/>
          </w:tcPr>
          <w:p w14:paraId="71FFA2EB" w14:textId="77777777" w:rsidR="007C253A" w:rsidRPr="009A4E74" w:rsidRDefault="007C253A" w:rsidP="007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B5BU08</w:t>
            </w:r>
          </w:p>
        </w:tc>
        <w:tc>
          <w:tcPr>
            <w:tcW w:w="5229" w:type="dxa"/>
          </w:tcPr>
          <w:p w14:paraId="7719FDA4" w14:textId="77777777" w:rsidR="007C253A" w:rsidRPr="009A4E74" w:rsidRDefault="007C253A" w:rsidP="007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 xml:space="preserve">U2 small nuclear RNA auxillary factor 1 isoform </w:t>
            </w:r>
            <w:proofErr w:type="gramStart"/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gramEnd"/>
            <w:r w:rsidRPr="009A4E74">
              <w:rPr>
                <w:rFonts w:ascii="Times New Roman" w:hAnsi="Times New Roman" w:cs="Times New Roman"/>
                <w:sz w:val="20"/>
                <w:szCs w:val="20"/>
              </w:rPr>
              <w:t xml:space="preserve"> OS=Homo sapiens OX=9606 GN=U2AF1 PE=2 SV=1</w:t>
            </w:r>
          </w:p>
        </w:tc>
        <w:tc>
          <w:tcPr>
            <w:tcW w:w="1229" w:type="dxa"/>
          </w:tcPr>
          <w:p w14:paraId="3B24688D" w14:textId="77777777" w:rsidR="007C253A" w:rsidRPr="009A4E74" w:rsidRDefault="007C253A" w:rsidP="007C2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C253A" w:rsidRPr="009A4E74" w14:paraId="443150FB" w14:textId="77777777" w:rsidTr="00BE6645">
        <w:trPr>
          <w:trHeight w:val="770"/>
        </w:trPr>
        <w:tc>
          <w:tcPr>
            <w:tcW w:w="1059" w:type="dxa"/>
          </w:tcPr>
          <w:p w14:paraId="68915F4B" w14:textId="77777777" w:rsidR="007C253A" w:rsidRPr="009A4E74" w:rsidRDefault="007C253A" w:rsidP="007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03" w:type="dxa"/>
          </w:tcPr>
          <w:p w14:paraId="2C01BEA7" w14:textId="77777777" w:rsidR="007C253A" w:rsidRPr="009A4E74" w:rsidRDefault="007C253A" w:rsidP="007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B3KPS3</w:t>
            </w:r>
          </w:p>
        </w:tc>
        <w:tc>
          <w:tcPr>
            <w:tcW w:w="5229" w:type="dxa"/>
          </w:tcPr>
          <w:p w14:paraId="59FBD08D" w14:textId="77777777" w:rsidR="007C253A" w:rsidRPr="009A4E74" w:rsidRDefault="007C253A" w:rsidP="007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Tubulin alpha chain OS=Homo sapiens OX=9606 PE=2 SV=1</w:t>
            </w:r>
          </w:p>
        </w:tc>
        <w:tc>
          <w:tcPr>
            <w:tcW w:w="1229" w:type="dxa"/>
          </w:tcPr>
          <w:p w14:paraId="2C7CA0CB" w14:textId="77777777" w:rsidR="007C253A" w:rsidRPr="009A4E74" w:rsidRDefault="007C253A" w:rsidP="007C2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C253A" w:rsidRPr="009A4E74" w14:paraId="21CB499A" w14:textId="77777777" w:rsidTr="00BE6645">
        <w:trPr>
          <w:trHeight w:val="770"/>
        </w:trPr>
        <w:tc>
          <w:tcPr>
            <w:tcW w:w="1059" w:type="dxa"/>
          </w:tcPr>
          <w:p w14:paraId="32FC80BB" w14:textId="77777777" w:rsidR="007C253A" w:rsidRPr="009A4E74" w:rsidRDefault="007C253A" w:rsidP="007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03" w:type="dxa"/>
          </w:tcPr>
          <w:p w14:paraId="1BE34DB8" w14:textId="77777777" w:rsidR="007C253A" w:rsidRPr="009A4E74" w:rsidRDefault="007C253A" w:rsidP="007C2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A0A024R5C5</w:t>
            </w:r>
          </w:p>
        </w:tc>
        <w:tc>
          <w:tcPr>
            <w:tcW w:w="5229" w:type="dxa"/>
          </w:tcPr>
          <w:p w14:paraId="7A293FC4" w14:textId="77777777" w:rsidR="007C253A" w:rsidRPr="009A4E74" w:rsidRDefault="007C253A" w:rsidP="007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Pyruvate carboxylase OS=Homo sapiens OX=9606 GN=PC PE=4 SV=1</w:t>
            </w:r>
          </w:p>
        </w:tc>
        <w:tc>
          <w:tcPr>
            <w:tcW w:w="1229" w:type="dxa"/>
          </w:tcPr>
          <w:p w14:paraId="1B803DB0" w14:textId="77777777" w:rsidR="007C253A" w:rsidRPr="009A4E74" w:rsidRDefault="007C253A" w:rsidP="007C2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C253A" w:rsidRPr="009A4E74" w14:paraId="273ABAAC" w14:textId="77777777" w:rsidTr="00BE6645">
        <w:trPr>
          <w:trHeight w:val="770"/>
        </w:trPr>
        <w:tc>
          <w:tcPr>
            <w:tcW w:w="1059" w:type="dxa"/>
          </w:tcPr>
          <w:p w14:paraId="0ED3696C" w14:textId="77777777" w:rsidR="007C253A" w:rsidRPr="009A4E74" w:rsidRDefault="007C253A" w:rsidP="007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03" w:type="dxa"/>
          </w:tcPr>
          <w:p w14:paraId="5F800ADB" w14:textId="77777777" w:rsidR="007C253A" w:rsidRPr="009A4E74" w:rsidRDefault="007C253A" w:rsidP="007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O75533</w:t>
            </w:r>
          </w:p>
        </w:tc>
        <w:tc>
          <w:tcPr>
            <w:tcW w:w="5229" w:type="dxa"/>
          </w:tcPr>
          <w:p w14:paraId="4E2D5D5B" w14:textId="77777777" w:rsidR="007C253A" w:rsidRPr="009A4E74" w:rsidRDefault="007C253A" w:rsidP="007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Splicing factor 3B subunit 1 OS=Homo sapiens OX=9606 GN=SF3B1 PE=1 SV=3</w:t>
            </w:r>
          </w:p>
        </w:tc>
        <w:tc>
          <w:tcPr>
            <w:tcW w:w="1229" w:type="dxa"/>
          </w:tcPr>
          <w:p w14:paraId="3D63582E" w14:textId="77777777" w:rsidR="007C253A" w:rsidRPr="009A4E74" w:rsidRDefault="007C253A" w:rsidP="007C2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C253A" w:rsidRPr="009A4E74" w14:paraId="3B94E165" w14:textId="77777777" w:rsidTr="00BE6645">
        <w:trPr>
          <w:trHeight w:val="770"/>
        </w:trPr>
        <w:tc>
          <w:tcPr>
            <w:tcW w:w="1059" w:type="dxa"/>
          </w:tcPr>
          <w:p w14:paraId="131829C9" w14:textId="77777777" w:rsidR="007C253A" w:rsidRPr="009A4E74" w:rsidRDefault="007C253A" w:rsidP="007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03" w:type="dxa"/>
          </w:tcPr>
          <w:p w14:paraId="2107BA92" w14:textId="77777777" w:rsidR="007C253A" w:rsidRPr="009A4E74" w:rsidRDefault="007C253A" w:rsidP="007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B3KQH1</w:t>
            </w:r>
          </w:p>
        </w:tc>
        <w:tc>
          <w:tcPr>
            <w:tcW w:w="5229" w:type="dxa"/>
          </w:tcPr>
          <w:p w14:paraId="408D2F82" w14:textId="77777777" w:rsidR="007C253A" w:rsidRPr="009A4E74" w:rsidRDefault="007C253A" w:rsidP="007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cDNA FLJ90452 fis, clone NT2RP3001475, highly similar to Splicing factor 3B subunit 3 OS=Homo sapiens OX=9606 PE=2 SV=1</w:t>
            </w:r>
          </w:p>
        </w:tc>
        <w:tc>
          <w:tcPr>
            <w:tcW w:w="1229" w:type="dxa"/>
          </w:tcPr>
          <w:p w14:paraId="0364581C" w14:textId="77777777" w:rsidR="007C253A" w:rsidRPr="009A4E74" w:rsidRDefault="007C253A" w:rsidP="007C2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7C253A" w:rsidRPr="009A4E74" w14:paraId="49C02102" w14:textId="77777777" w:rsidTr="00BE6645">
        <w:trPr>
          <w:trHeight w:val="770"/>
        </w:trPr>
        <w:tc>
          <w:tcPr>
            <w:tcW w:w="1059" w:type="dxa"/>
          </w:tcPr>
          <w:p w14:paraId="5997B482" w14:textId="77777777" w:rsidR="007C253A" w:rsidRPr="009A4E74" w:rsidRDefault="007C253A" w:rsidP="007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03" w:type="dxa"/>
          </w:tcPr>
          <w:p w14:paraId="2BF4D0BF" w14:textId="77777777" w:rsidR="007C253A" w:rsidRPr="009A4E74" w:rsidRDefault="007C253A" w:rsidP="007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Q9Y3B4</w:t>
            </w:r>
          </w:p>
        </w:tc>
        <w:tc>
          <w:tcPr>
            <w:tcW w:w="5229" w:type="dxa"/>
          </w:tcPr>
          <w:p w14:paraId="69F8E9FA" w14:textId="77777777" w:rsidR="007C253A" w:rsidRPr="009A4E74" w:rsidRDefault="007C253A" w:rsidP="007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Splicing factor 3B subunit 6 OS=Homo sapiens OX=9606 GN=SF3B6 PE=1 SV=1</w:t>
            </w:r>
          </w:p>
        </w:tc>
        <w:tc>
          <w:tcPr>
            <w:tcW w:w="1229" w:type="dxa"/>
          </w:tcPr>
          <w:p w14:paraId="0D351DAD" w14:textId="77777777" w:rsidR="007C253A" w:rsidRPr="009A4E74" w:rsidRDefault="007C253A" w:rsidP="007C2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C253A" w:rsidRPr="009A4E74" w14:paraId="07AE283C" w14:textId="77777777" w:rsidTr="00BE6645">
        <w:trPr>
          <w:trHeight w:val="770"/>
        </w:trPr>
        <w:tc>
          <w:tcPr>
            <w:tcW w:w="1059" w:type="dxa"/>
          </w:tcPr>
          <w:p w14:paraId="6ABF152D" w14:textId="77777777" w:rsidR="007C253A" w:rsidRPr="009A4E74" w:rsidRDefault="007C253A" w:rsidP="007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03" w:type="dxa"/>
          </w:tcPr>
          <w:p w14:paraId="3F9C5C2E" w14:textId="77777777" w:rsidR="007C253A" w:rsidRPr="009A4E74" w:rsidRDefault="007C253A" w:rsidP="007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P07437</w:t>
            </w:r>
          </w:p>
        </w:tc>
        <w:tc>
          <w:tcPr>
            <w:tcW w:w="5229" w:type="dxa"/>
          </w:tcPr>
          <w:p w14:paraId="6C891BB6" w14:textId="77777777" w:rsidR="007C253A" w:rsidRPr="009A4E74" w:rsidRDefault="007C253A" w:rsidP="007C25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Tubulin beta chain OS=Homo sapiens OX=9606 GN=TUBB PE=1 SV=2</w:t>
            </w:r>
          </w:p>
        </w:tc>
        <w:tc>
          <w:tcPr>
            <w:tcW w:w="1229" w:type="dxa"/>
          </w:tcPr>
          <w:p w14:paraId="62F90E80" w14:textId="77777777" w:rsidR="007C253A" w:rsidRPr="009A4E74" w:rsidRDefault="007C253A" w:rsidP="007C25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E7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9A4E7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bookmarkEnd w:id="9"/>
    </w:tbl>
    <w:p w14:paraId="3F4A3035" w14:textId="77777777" w:rsidR="007C253A" w:rsidRPr="009A4E74" w:rsidRDefault="007C253A" w:rsidP="007C253A">
      <w:pPr>
        <w:rPr>
          <w:b/>
          <w:bCs/>
          <w:sz w:val="20"/>
          <w:szCs w:val="20"/>
        </w:rPr>
      </w:pPr>
    </w:p>
    <w:p w14:paraId="0C2B5FB8" w14:textId="7CFF216E" w:rsidR="007C253A" w:rsidRPr="009A4E74" w:rsidRDefault="007C253A" w:rsidP="00184106">
      <w:pPr>
        <w:rPr>
          <w:rFonts w:ascii="Times New Roman" w:hAnsi="Times New Roman" w:cs="Times New Roman"/>
          <w:sz w:val="20"/>
          <w:szCs w:val="20"/>
        </w:rPr>
      </w:pPr>
    </w:p>
    <w:p w14:paraId="62B26F32" w14:textId="7260C347" w:rsidR="007C253A" w:rsidRPr="009A4E74" w:rsidRDefault="007C253A" w:rsidP="00184106">
      <w:pPr>
        <w:rPr>
          <w:rFonts w:ascii="Times New Roman" w:hAnsi="Times New Roman" w:cs="Times New Roman"/>
          <w:sz w:val="20"/>
          <w:szCs w:val="20"/>
        </w:rPr>
      </w:pPr>
    </w:p>
    <w:p w14:paraId="05306D23" w14:textId="2DD79263" w:rsidR="007C253A" w:rsidRDefault="007C253A" w:rsidP="00184106">
      <w:pPr>
        <w:rPr>
          <w:rFonts w:ascii="Times New Roman" w:hAnsi="Times New Roman" w:cs="Times New Roman"/>
        </w:rPr>
      </w:pPr>
    </w:p>
    <w:p w14:paraId="42179C0F" w14:textId="1ECAB8DA" w:rsidR="007C253A" w:rsidRDefault="007C253A" w:rsidP="00184106">
      <w:pPr>
        <w:rPr>
          <w:rFonts w:ascii="Times New Roman" w:hAnsi="Times New Roman" w:cs="Times New Roman"/>
        </w:rPr>
      </w:pPr>
    </w:p>
    <w:p w14:paraId="62224F05" w14:textId="593E6C20" w:rsidR="007C253A" w:rsidRDefault="007C253A" w:rsidP="00184106">
      <w:pPr>
        <w:rPr>
          <w:rFonts w:ascii="Times New Roman" w:hAnsi="Times New Roman" w:cs="Times New Roman"/>
        </w:rPr>
      </w:pPr>
    </w:p>
    <w:p w14:paraId="4AC6E463" w14:textId="4B347EDC" w:rsidR="007C253A" w:rsidRDefault="007C253A" w:rsidP="00184106">
      <w:pPr>
        <w:rPr>
          <w:rFonts w:ascii="Times New Roman" w:hAnsi="Times New Roman" w:cs="Times New Roman"/>
        </w:rPr>
      </w:pPr>
    </w:p>
    <w:p w14:paraId="37F3900B" w14:textId="15E9D2D6" w:rsidR="007C253A" w:rsidRDefault="007C253A" w:rsidP="00184106">
      <w:pPr>
        <w:rPr>
          <w:rFonts w:ascii="Times New Roman" w:hAnsi="Times New Roman" w:cs="Times New Roman"/>
        </w:rPr>
      </w:pPr>
    </w:p>
    <w:p w14:paraId="464A113E" w14:textId="22844587" w:rsidR="007C253A" w:rsidRDefault="007C253A" w:rsidP="00184106">
      <w:pPr>
        <w:rPr>
          <w:rFonts w:ascii="Times New Roman" w:hAnsi="Times New Roman" w:cs="Times New Roman"/>
        </w:rPr>
      </w:pPr>
    </w:p>
    <w:p w14:paraId="476C02E4" w14:textId="15B7BD2C" w:rsidR="007C253A" w:rsidRDefault="007C253A" w:rsidP="00184106">
      <w:pPr>
        <w:rPr>
          <w:rFonts w:ascii="Times New Roman" w:hAnsi="Times New Roman" w:cs="Times New Roman"/>
        </w:rPr>
      </w:pPr>
    </w:p>
    <w:p w14:paraId="44E0FA61" w14:textId="05F23A53" w:rsidR="007C253A" w:rsidRDefault="007C253A" w:rsidP="00184106">
      <w:pPr>
        <w:rPr>
          <w:rFonts w:ascii="Times New Roman" w:hAnsi="Times New Roman" w:cs="Times New Roman"/>
        </w:rPr>
      </w:pPr>
    </w:p>
    <w:p w14:paraId="38B448E3" w14:textId="775CF1EC" w:rsidR="007C253A" w:rsidRDefault="007C253A" w:rsidP="00184106">
      <w:pPr>
        <w:rPr>
          <w:rFonts w:ascii="Times New Roman" w:hAnsi="Times New Roman" w:cs="Times New Roman"/>
        </w:rPr>
      </w:pPr>
    </w:p>
    <w:p w14:paraId="43B9D32F" w14:textId="4AE79401" w:rsidR="007C253A" w:rsidRDefault="007C253A" w:rsidP="00184106">
      <w:pPr>
        <w:rPr>
          <w:rFonts w:ascii="Times New Roman" w:hAnsi="Times New Roman" w:cs="Times New Roman"/>
        </w:rPr>
      </w:pPr>
    </w:p>
    <w:p w14:paraId="3125D3B7" w14:textId="1337D5CC" w:rsidR="007C253A" w:rsidRDefault="007C253A" w:rsidP="00184106">
      <w:pPr>
        <w:rPr>
          <w:rFonts w:ascii="Times New Roman" w:hAnsi="Times New Roman" w:cs="Times New Roman"/>
        </w:rPr>
      </w:pPr>
    </w:p>
    <w:p w14:paraId="60119D11" w14:textId="1EC38A97" w:rsidR="007C253A" w:rsidRDefault="007C253A" w:rsidP="00184106">
      <w:pPr>
        <w:rPr>
          <w:rFonts w:ascii="Times New Roman" w:hAnsi="Times New Roman" w:cs="Times New Roman"/>
        </w:rPr>
      </w:pPr>
    </w:p>
    <w:p w14:paraId="4EA88E88" w14:textId="3370E2C8" w:rsidR="007C253A" w:rsidRDefault="007C253A" w:rsidP="00184106">
      <w:pPr>
        <w:rPr>
          <w:rFonts w:ascii="Times New Roman" w:hAnsi="Times New Roman" w:cs="Times New Roman"/>
        </w:rPr>
      </w:pPr>
    </w:p>
    <w:p w14:paraId="0CB8D14D" w14:textId="294224C1" w:rsidR="007C253A" w:rsidRDefault="007C253A" w:rsidP="00184106">
      <w:pPr>
        <w:rPr>
          <w:rFonts w:ascii="Times New Roman" w:hAnsi="Times New Roman" w:cs="Times New Roman"/>
        </w:rPr>
      </w:pPr>
    </w:p>
    <w:p w14:paraId="6988D947" w14:textId="4204587A" w:rsidR="007C253A" w:rsidRDefault="007C253A" w:rsidP="00184106">
      <w:pPr>
        <w:rPr>
          <w:rFonts w:ascii="Times New Roman" w:hAnsi="Times New Roman" w:cs="Times New Roman"/>
        </w:rPr>
      </w:pPr>
    </w:p>
    <w:p w14:paraId="3BC31870" w14:textId="468D4B8A" w:rsidR="007C253A" w:rsidRDefault="007C253A" w:rsidP="00184106">
      <w:pPr>
        <w:rPr>
          <w:rFonts w:ascii="Times New Roman" w:hAnsi="Times New Roman" w:cs="Times New Roman"/>
        </w:rPr>
      </w:pPr>
    </w:p>
    <w:p w14:paraId="3597D895" w14:textId="1D5C91BD" w:rsidR="007C253A" w:rsidRDefault="007C253A" w:rsidP="00184106">
      <w:pPr>
        <w:rPr>
          <w:rFonts w:ascii="Times New Roman" w:hAnsi="Times New Roman" w:cs="Times New Roman"/>
        </w:rPr>
      </w:pPr>
    </w:p>
    <w:p w14:paraId="034FCFB0" w14:textId="27DF461E" w:rsidR="007C253A" w:rsidRDefault="007C253A" w:rsidP="00184106">
      <w:pPr>
        <w:rPr>
          <w:rFonts w:ascii="Times New Roman" w:hAnsi="Times New Roman" w:cs="Times New Roman"/>
        </w:rPr>
      </w:pPr>
    </w:p>
    <w:p w14:paraId="3B91A2B3" w14:textId="5D1B878A" w:rsidR="007C253A" w:rsidRDefault="007C253A" w:rsidP="00184106">
      <w:pPr>
        <w:rPr>
          <w:rFonts w:ascii="Times New Roman" w:hAnsi="Times New Roman" w:cs="Times New Roman"/>
        </w:rPr>
      </w:pPr>
    </w:p>
    <w:p w14:paraId="042BA329" w14:textId="191F1032" w:rsidR="007C253A" w:rsidRDefault="007C253A" w:rsidP="00184106">
      <w:pPr>
        <w:rPr>
          <w:rFonts w:ascii="Times New Roman" w:hAnsi="Times New Roman" w:cs="Times New Roman"/>
        </w:rPr>
      </w:pPr>
    </w:p>
    <w:p w14:paraId="35E8C1C0" w14:textId="77777777" w:rsidR="00107FE5" w:rsidRDefault="00107FE5" w:rsidP="007C253A">
      <w:pPr>
        <w:rPr>
          <w:b/>
          <w:bCs/>
        </w:rPr>
      </w:pPr>
    </w:p>
    <w:p w14:paraId="361E1255" w14:textId="49E6CA39" w:rsidR="007C253A" w:rsidRPr="009A4E74" w:rsidRDefault="007C253A" w:rsidP="007C253A">
      <w:pPr>
        <w:rPr>
          <w:b/>
          <w:bCs/>
          <w:sz w:val="24"/>
          <w:szCs w:val="24"/>
        </w:rPr>
      </w:pPr>
      <w:r w:rsidRPr="009A4E74">
        <w:rPr>
          <w:b/>
          <w:bCs/>
          <w:sz w:val="24"/>
          <w:szCs w:val="24"/>
        </w:rPr>
        <w:lastRenderedPageBreak/>
        <w:t xml:space="preserve">Table S4. Top 30 </w:t>
      </w:r>
      <w:r w:rsidRPr="009A4E74">
        <w:rPr>
          <w:rFonts w:hint="eastAsia"/>
          <w:b/>
          <w:bCs/>
          <w:sz w:val="24"/>
          <w:szCs w:val="24"/>
        </w:rPr>
        <w:t>VIM</w:t>
      </w:r>
      <w:r w:rsidRPr="009A4E74">
        <w:rPr>
          <w:b/>
          <w:bCs/>
          <w:sz w:val="24"/>
          <w:szCs w:val="24"/>
        </w:rPr>
        <w:t xml:space="preserve"> </w:t>
      </w:r>
      <w:r w:rsidRPr="009A4E74">
        <w:rPr>
          <w:rFonts w:hint="eastAsia"/>
          <w:b/>
          <w:bCs/>
          <w:sz w:val="24"/>
          <w:szCs w:val="24"/>
        </w:rPr>
        <w:t>predicted</w:t>
      </w:r>
      <w:r w:rsidRPr="009A4E74">
        <w:rPr>
          <w:b/>
          <w:bCs/>
          <w:sz w:val="24"/>
          <w:szCs w:val="24"/>
        </w:rPr>
        <w:t xml:space="preserve"> </w:t>
      </w:r>
      <w:r w:rsidRPr="009A4E74">
        <w:rPr>
          <w:rFonts w:hint="eastAsia"/>
          <w:b/>
          <w:bCs/>
          <w:sz w:val="24"/>
          <w:szCs w:val="24"/>
        </w:rPr>
        <w:t>E</w:t>
      </w:r>
      <w:r w:rsidRPr="009A4E74">
        <w:rPr>
          <w:b/>
          <w:bCs/>
          <w:sz w:val="24"/>
          <w:szCs w:val="24"/>
        </w:rPr>
        <w:t xml:space="preserve">3 </w:t>
      </w:r>
      <w:r w:rsidRPr="009A4E74">
        <w:rPr>
          <w:rFonts w:hint="eastAsia"/>
          <w:b/>
          <w:bCs/>
          <w:sz w:val="24"/>
          <w:szCs w:val="24"/>
        </w:rPr>
        <w:t>ligases</w:t>
      </w:r>
      <w:r w:rsidRPr="009A4E74">
        <w:rPr>
          <w:b/>
          <w:bCs/>
          <w:sz w:val="24"/>
          <w:szCs w:val="24"/>
        </w:rPr>
        <w:t xml:space="preserve"> by </w:t>
      </w:r>
      <w:r w:rsidRPr="009A4E74">
        <w:rPr>
          <w:rFonts w:hint="eastAsia"/>
          <w:b/>
          <w:bCs/>
          <w:sz w:val="24"/>
          <w:szCs w:val="24"/>
        </w:rPr>
        <w:t>UbiBrowser</w:t>
      </w:r>
      <w:r w:rsidRPr="009A4E74">
        <w:rPr>
          <w:b/>
          <w:bCs/>
          <w:sz w:val="24"/>
          <w:szCs w:val="24"/>
        </w:rPr>
        <w:t xml:space="preserve"> (ranked by score)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037"/>
        <w:gridCol w:w="1037"/>
        <w:gridCol w:w="1037"/>
        <w:gridCol w:w="1037"/>
        <w:gridCol w:w="1037"/>
        <w:gridCol w:w="1037"/>
        <w:gridCol w:w="1037"/>
        <w:gridCol w:w="1037"/>
      </w:tblGrid>
      <w:tr w:rsidR="007C253A" w:rsidRPr="007C253A" w14:paraId="4A812568" w14:textId="77777777" w:rsidTr="00BE6645">
        <w:tc>
          <w:tcPr>
            <w:tcW w:w="1037" w:type="dxa"/>
          </w:tcPr>
          <w:p w14:paraId="3AB22570" w14:textId="77777777" w:rsidR="007C253A" w:rsidRPr="009A4E74" w:rsidRDefault="007C253A" w:rsidP="007C253A">
            <w:pPr>
              <w:jc w:val="center"/>
              <w:rPr>
                <w:b/>
                <w:bCs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E3</w:t>
            </w:r>
          </w:p>
        </w:tc>
        <w:tc>
          <w:tcPr>
            <w:tcW w:w="1037" w:type="dxa"/>
          </w:tcPr>
          <w:p w14:paraId="5F531C5E" w14:textId="77777777" w:rsidR="007C253A" w:rsidRPr="009A4E74" w:rsidRDefault="007C253A" w:rsidP="007C253A">
            <w:pPr>
              <w:jc w:val="center"/>
              <w:rPr>
                <w:b/>
                <w:bCs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E3GENE</w:t>
            </w:r>
          </w:p>
        </w:tc>
        <w:tc>
          <w:tcPr>
            <w:tcW w:w="1037" w:type="dxa"/>
          </w:tcPr>
          <w:p w14:paraId="12742475" w14:textId="77777777" w:rsidR="007C253A" w:rsidRPr="009A4E74" w:rsidRDefault="007C253A" w:rsidP="007C253A">
            <w:pPr>
              <w:jc w:val="center"/>
              <w:rPr>
                <w:b/>
                <w:bCs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HOMO</w:t>
            </w:r>
          </w:p>
        </w:tc>
        <w:tc>
          <w:tcPr>
            <w:tcW w:w="1037" w:type="dxa"/>
          </w:tcPr>
          <w:p w14:paraId="0CA75BF9" w14:textId="77777777" w:rsidR="007C253A" w:rsidRPr="009A4E74" w:rsidRDefault="007C253A" w:rsidP="007C253A">
            <w:pPr>
              <w:jc w:val="center"/>
              <w:rPr>
                <w:b/>
                <w:bCs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FAM</w:t>
            </w:r>
          </w:p>
        </w:tc>
        <w:tc>
          <w:tcPr>
            <w:tcW w:w="1037" w:type="dxa"/>
          </w:tcPr>
          <w:p w14:paraId="0B800D2B" w14:textId="77777777" w:rsidR="007C253A" w:rsidRPr="009A4E74" w:rsidRDefault="007C253A" w:rsidP="007C253A">
            <w:pPr>
              <w:jc w:val="center"/>
              <w:rPr>
                <w:b/>
                <w:bCs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</w:t>
            </w:r>
          </w:p>
        </w:tc>
        <w:tc>
          <w:tcPr>
            <w:tcW w:w="1037" w:type="dxa"/>
          </w:tcPr>
          <w:p w14:paraId="4A85D674" w14:textId="77777777" w:rsidR="007C253A" w:rsidRPr="009A4E74" w:rsidRDefault="007C253A" w:rsidP="007C253A">
            <w:pPr>
              <w:jc w:val="center"/>
              <w:rPr>
                <w:b/>
                <w:bCs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NET</w:t>
            </w:r>
          </w:p>
        </w:tc>
        <w:tc>
          <w:tcPr>
            <w:tcW w:w="1037" w:type="dxa"/>
          </w:tcPr>
          <w:p w14:paraId="0B8103F3" w14:textId="77777777" w:rsidR="007C253A" w:rsidRPr="009A4E74" w:rsidRDefault="007C253A" w:rsidP="007C253A">
            <w:pPr>
              <w:jc w:val="center"/>
              <w:rPr>
                <w:b/>
                <w:bCs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MOTIF</w:t>
            </w:r>
          </w:p>
        </w:tc>
        <w:tc>
          <w:tcPr>
            <w:tcW w:w="1037" w:type="dxa"/>
          </w:tcPr>
          <w:p w14:paraId="6F8132A7" w14:textId="77777777" w:rsidR="007C253A" w:rsidRPr="009A4E74" w:rsidRDefault="007C253A" w:rsidP="007C253A">
            <w:pPr>
              <w:jc w:val="center"/>
              <w:rPr>
                <w:b/>
                <w:bCs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SCORE</w:t>
            </w:r>
          </w:p>
        </w:tc>
      </w:tr>
      <w:tr w:rsidR="007C253A" w:rsidRPr="007C253A" w14:paraId="71B5809F" w14:textId="77777777" w:rsidTr="00BE6645">
        <w:trPr>
          <w:trHeight w:val="270"/>
        </w:trPr>
        <w:tc>
          <w:tcPr>
            <w:tcW w:w="1037" w:type="dxa"/>
            <w:noWrap/>
            <w:hideMark/>
          </w:tcPr>
          <w:p w14:paraId="5784E09F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FF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FF0000"/>
                <w:kern w:val="0"/>
                <w:sz w:val="20"/>
                <w:szCs w:val="20"/>
              </w:rPr>
              <w:t>Q9C040</w:t>
            </w:r>
          </w:p>
        </w:tc>
        <w:tc>
          <w:tcPr>
            <w:tcW w:w="1037" w:type="dxa"/>
            <w:noWrap/>
            <w:hideMark/>
          </w:tcPr>
          <w:p w14:paraId="1FAA0570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FF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FF0000"/>
                <w:kern w:val="0"/>
                <w:sz w:val="20"/>
                <w:szCs w:val="20"/>
              </w:rPr>
              <w:t>TRIM2</w:t>
            </w:r>
          </w:p>
        </w:tc>
        <w:tc>
          <w:tcPr>
            <w:tcW w:w="1037" w:type="dxa"/>
            <w:noWrap/>
            <w:hideMark/>
          </w:tcPr>
          <w:p w14:paraId="589F4CB6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FF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FF0000"/>
                <w:kern w:val="0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724ED6B4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FF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FF0000"/>
                <w:kern w:val="0"/>
                <w:sz w:val="20"/>
                <w:szCs w:val="20"/>
              </w:rPr>
              <w:t>3.17</w:t>
            </w:r>
          </w:p>
        </w:tc>
        <w:tc>
          <w:tcPr>
            <w:tcW w:w="1037" w:type="dxa"/>
            <w:noWrap/>
            <w:hideMark/>
          </w:tcPr>
          <w:p w14:paraId="558FA981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FF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FF0000"/>
                <w:kern w:val="0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0366AC48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FF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FF0000"/>
                <w:kern w:val="0"/>
                <w:sz w:val="20"/>
                <w:szCs w:val="20"/>
              </w:rPr>
              <w:t>1.44</w:t>
            </w:r>
          </w:p>
        </w:tc>
        <w:tc>
          <w:tcPr>
            <w:tcW w:w="1037" w:type="dxa"/>
            <w:noWrap/>
            <w:hideMark/>
          </w:tcPr>
          <w:p w14:paraId="14EC07A6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FF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FF0000"/>
                <w:kern w:val="0"/>
                <w:sz w:val="20"/>
                <w:szCs w:val="20"/>
              </w:rPr>
              <w:t>2.12</w:t>
            </w:r>
          </w:p>
        </w:tc>
        <w:tc>
          <w:tcPr>
            <w:tcW w:w="1037" w:type="dxa"/>
            <w:noWrap/>
            <w:hideMark/>
          </w:tcPr>
          <w:p w14:paraId="3DEE1557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FF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FF0000"/>
                <w:kern w:val="0"/>
                <w:sz w:val="20"/>
                <w:szCs w:val="20"/>
              </w:rPr>
              <w:t>0.728</w:t>
            </w:r>
          </w:p>
        </w:tc>
      </w:tr>
      <w:tr w:rsidR="007C253A" w:rsidRPr="007C253A" w14:paraId="7758EAC7" w14:textId="77777777" w:rsidTr="00BE6645">
        <w:trPr>
          <w:trHeight w:val="270"/>
        </w:trPr>
        <w:tc>
          <w:tcPr>
            <w:tcW w:w="1037" w:type="dxa"/>
            <w:noWrap/>
            <w:hideMark/>
          </w:tcPr>
          <w:p w14:paraId="5B1441AE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FF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FF0000"/>
                <w:kern w:val="0"/>
                <w:sz w:val="20"/>
                <w:szCs w:val="20"/>
              </w:rPr>
              <w:t>Q86TM6</w:t>
            </w:r>
          </w:p>
        </w:tc>
        <w:tc>
          <w:tcPr>
            <w:tcW w:w="1037" w:type="dxa"/>
            <w:noWrap/>
            <w:hideMark/>
          </w:tcPr>
          <w:p w14:paraId="33289C09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FF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FF0000"/>
                <w:kern w:val="0"/>
                <w:sz w:val="20"/>
                <w:szCs w:val="20"/>
              </w:rPr>
              <w:t>SYVN1</w:t>
            </w:r>
          </w:p>
        </w:tc>
        <w:tc>
          <w:tcPr>
            <w:tcW w:w="1037" w:type="dxa"/>
            <w:noWrap/>
            <w:hideMark/>
          </w:tcPr>
          <w:p w14:paraId="37F6C75B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FF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FF0000"/>
                <w:kern w:val="0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114ACFD8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FF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FF0000"/>
                <w:kern w:val="0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7E144684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FF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FF0000"/>
                <w:kern w:val="0"/>
                <w:sz w:val="20"/>
                <w:szCs w:val="20"/>
              </w:rPr>
              <w:t>1.25</w:t>
            </w:r>
          </w:p>
        </w:tc>
        <w:tc>
          <w:tcPr>
            <w:tcW w:w="1037" w:type="dxa"/>
            <w:noWrap/>
            <w:hideMark/>
          </w:tcPr>
          <w:p w14:paraId="6AE226DE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FF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FF0000"/>
                <w:kern w:val="0"/>
                <w:sz w:val="20"/>
                <w:szCs w:val="20"/>
              </w:rPr>
              <w:t>2.2</w:t>
            </w:r>
          </w:p>
        </w:tc>
        <w:tc>
          <w:tcPr>
            <w:tcW w:w="1037" w:type="dxa"/>
            <w:noWrap/>
            <w:hideMark/>
          </w:tcPr>
          <w:p w14:paraId="00FA08AA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FF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FF0000"/>
                <w:kern w:val="0"/>
                <w:sz w:val="20"/>
                <w:szCs w:val="20"/>
              </w:rPr>
              <w:t>3.41</w:t>
            </w:r>
          </w:p>
        </w:tc>
        <w:tc>
          <w:tcPr>
            <w:tcW w:w="1037" w:type="dxa"/>
            <w:noWrap/>
            <w:hideMark/>
          </w:tcPr>
          <w:p w14:paraId="132B1889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FF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FF0000"/>
                <w:kern w:val="0"/>
                <w:sz w:val="20"/>
                <w:szCs w:val="20"/>
              </w:rPr>
              <w:t>0.702</w:t>
            </w:r>
          </w:p>
        </w:tc>
      </w:tr>
      <w:tr w:rsidR="007C253A" w:rsidRPr="007C253A" w14:paraId="27358E12" w14:textId="77777777" w:rsidTr="00BE6645">
        <w:trPr>
          <w:trHeight w:val="270"/>
        </w:trPr>
        <w:tc>
          <w:tcPr>
            <w:tcW w:w="1037" w:type="dxa"/>
            <w:noWrap/>
            <w:hideMark/>
          </w:tcPr>
          <w:p w14:paraId="2933C3AD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O75382</w:t>
            </w:r>
          </w:p>
        </w:tc>
        <w:tc>
          <w:tcPr>
            <w:tcW w:w="1037" w:type="dxa"/>
            <w:noWrap/>
            <w:hideMark/>
          </w:tcPr>
          <w:p w14:paraId="41E68AF4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TRIM3</w:t>
            </w:r>
          </w:p>
        </w:tc>
        <w:tc>
          <w:tcPr>
            <w:tcW w:w="1037" w:type="dxa"/>
            <w:noWrap/>
            <w:hideMark/>
          </w:tcPr>
          <w:p w14:paraId="446D9AF1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3BDDE365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3.17</w:t>
            </w:r>
          </w:p>
        </w:tc>
        <w:tc>
          <w:tcPr>
            <w:tcW w:w="1037" w:type="dxa"/>
            <w:noWrap/>
            <w:hideMark/>
          </w:tcPr>
          <w:p w14:paraId="4A697D59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.13</w:t>
            </w:r>
          </w:p>
        </w:tc>
        <w:tc>
          <w:tcPr>
            <w:tcW w:w="1037" w:type="dxa"/>
            <w:noWrap/>
            <w:hideMark/>
          </w:tcPr>
          <w:p w14:paraId="4BFA8923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.77</w:t>
            </w:r>
          </w:p>
        </w:tc>
        <w:tc>
          <w:tcPr>
            <w:tcW w:w="1037" w:type="dxa"/>
            <w:noWrap/>
            <w:hideMark/>
          </w:tcPr>
          <w:p w14:paraId="656BDA54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75A3C7D1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69</w:t>
            </w:r>
          </w:p>
        </w:tc>
      </w:tr>
      <w:tr w:rsidR="007C253A" w:rsidRPr="007C253A" w14:paraId="5A9592A0" w14:textId="77777777" w:rsidTr="00BE6645">
        <w:trPr>
          <w:trHeight w:val="270"/>
        </w:trPr>
        <w:tc>
          <w:tcPr>
            <w:tcW w:w="1037" w:type="dxa"/>
            <w:noWrap/>
            <w:hideMark/>
          </w:tcPr>
          <w:p w14:paraId="4C9806CE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Q13049</w:t>
            </w:r>
          </w:p>
        </w:tc>
        <w:tc>
          <w:tcPr>
            <w:tcW w:w="1037" w:type="dxa"/>
            <w:noWrap/>
            <w:hideMark/>
          </w:tcPr>
          <w:p w14:paraId="7F49E480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TRIM32</w:t>
            </w:r>
          </w:p>
        </w:tc>
        <w:tc>
          <w:tcPr>
            <w:tcW w:w="1037" w:type="dxa"/>
            <w:noWrap/>
            <w:hideMark/>
          </w:tcPr>
          <w:p w14:paraId="50CFF045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544164F3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3.17</w:t>
            </w:r>
          </w:p>
        </w:tc>
        <w:tc>
          <w:tcPr>
            <w:tcW w:w="1037" w:type="dxa"/>
            <w:noWrap/>
            <w:hideMark/>
          </w:tcPr>
          <w:p w14:paraId="6BCAAEF8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.13</w:t>
            </w:r>
          </w:p>
        </w:tc>
        <w:tc>
          <w:tcPr>
            <w:tcW w:w="1037" w:type="dxa"/>
            <w:noWrap/>
            <w:hideMark/>
          </w:tcPr>
          <w:p w14:paraId="59A74120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.77</w:t>
            </w:r>
          </w:p>
        </w:tc>
        <w:tc>
          <w:tcPr>
            <w:tcW w:w="1037" w:type="dxa"/>
            <w:noWrap/>
            <w:hideMark/>
          </w:tcPr>
          <w:p w14:paraId="007A4B29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6EA211E6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69</w:t>
            </w:r>
          </w:p>
        </w:tc>
      </w:tr>
      <w:tr w:rsidR="007C253A" w:rsidRPr="007C253A" w14:paraId="51DDA2F2" w14:textId="77777777" w:rsidTr="00BE6645">
        <w:trPr>
          <w:trHeight w:val="270"/>
        </w:trPr>
        <w:tc>
          <w:tcPr>
            <w:tcW w:w="1037" w:type="dxa"/>
            <w:noWrap/>
            <w:hideMark/>
          </w:tcPr>
          <w:p w14:paraId="3726E30F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Q86YT6</w:t>
            </w:r>
          </w:p>
        </w:tc>
        <w:tc>
          <w:tcPr>
            <w:tcW w:w="1037" w:type="dxa"/>
            <w:noWrap/>
            <w:hideMark/>
          </w:tcPr>
          <w:p w14:paraId="69E1959B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MIB1</w:t>
            </w:r>
          </w:p>
        </w:tc>
        <w:tc>
          <w:tcPr>
            <w:tcW w:w="1037" w:type="dxa"/>
            <w:noWrap/>
            <w:hideMark/>
          </w:tcPr>
          <w:p w14:paraId="0E354F60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2E32D737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6F771B70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.51</w:t>
            </w:r>
          </w:p>
        </w:tc>
        <w:tc>
          <w:tcPr>
            <w:tcW w:w="1037" w:type="dxa"/>
            <w:noWrap/>
            <w:hideMark/>
          </w:tcPr>
          <w:p w14:paraId="47649C4F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.44</w:t>
            </w:r>
          </w:p>
        </w:tc>
        <w:tc>
          <w:tcPr>
            <w:tcW w:w="1037" w:type="dxa"/>
            <w:noWrap/>
            <w:hideMark/>
          </w:tcPr>
          <w:p w14:paraId="79CD7004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.8</w:t>
            </w:r>
          </w:p>
        </w:tc>
        <w:tc>
          <w:tcPr>
            <w:tcW w:w="1037" w:type="dxa"/>
            <w:noWrap/>
            <w:hideMark/>
          </w:tcPr>
          <w:p w14:paraId="594F4A2E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687</w:t>
            </w:r>
          </w:p>
        </w:tc>
      </w:tr>
      <w:tr w:rsidR="007C253A" w:rsidRPr="007C253A" w14:paraId="7592D81A" w14:textId="77777777" w:rsidTr="00BE6645">
        <w:trPr>
          <w:trHeight w:val="270"/>
        </w:trPr>
        <w:tc>
          <w:tcPr>
            <w:tcW w:w="1037" w:type="dxa"/>
            <w:noWrap/>
            <w:hideMark/>
          </w:tcPr>
          <w:p w14:paraId="3EC10EC2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Q9UM11</w:t>
            </w:r>
          </w:p>
        </w:tc>
        <w:tc>
          <w:tcPr>
            <w:tcW w:w="1037" w:type="dxa"/>
            <w:noWrap/>
            <w:hideMark/>
          </w:tcPr>
          <w:p w14:paraId="0F5FF116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FZR1</w:t>
            </w:r>
          </w:p>
        </w:tc>
        <w:tc>
          <w:tcPr>
            <w:tcW w:w="1037" w:type="dxa"/>
            <w:noWrap/>
            <w:hideMark/>
          </w:tcPr>
          <w:p w14:paraId="6EB08CD7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0618089F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630F809E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.51</w:t>
            </w:r>
          </w:p>
        </w:tc>
        <w:tc>
          <w:tcPr>
            <w:tcW w:w="1037" w:type="dxa"/>
            <w:noWrap/>
            <w:hideMark/>
          </w:tcPr>
          <w:p w14:paraId="64C62AD4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.84</w:t>
            </w:r>
          </w:p>
        </w:tc>
        <w:tc>
          <w:tcPr>
            <w:tcW w:w="1037" w:type="dxa"/>
            <w:noWrap/>
            <w:hideMark/>
          </w:tcPr>
          <w:p w14:paraId="2165E368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.12</w:t>
            </w:r>
          </w:p>
        </w:tc>
        <w:tc>
          <w:tcPr>
            <w:tcW w:w="1037" w:type="dxa"/>
            <w:noWrap/>
            <w:hideMark/>
          </w:tcPr>
          <w:p w14:paraId="5CD1BED5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684</w:t>
            </w:r>
          </w:p>
        </w:tc>
      </w:tr>
      <w:tr w:rsidR="007C253A" w:rsidRPr="007C253A" w14:paraId="0AA98AA4" w14:textId="77777777" w:rsidTr="00BE6645">
        <w:trPr>
          <w:trHeight w:val="270"/>
        </w:trPr>
        <w:tc>
          <w:tcPr>
            <w:tcW w:w="1037" w:type="dxa"/>
            <w:noWrap/>
            <w:hideMark/>
          </w:tcPr>
          <w:p w14:paraId="1D795EC6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Q9UNE7</w:t>
            </w:r>
          </w:p>
        </w:tc>
        <w:tc>
          <w:tcPr>
            <w:tcW w:w="1037" w:type="dxa"/>
            <w:noWrap/>
            <w:hideMark/>
          </w:tcPr>
          <w:p w14:paraId="54359930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STUB1</w:t>
            </w:r>
          </w:p>
        </w:tc>
        <w:tc>
          <w:tcPr>
            <w:tcW w:w="1037" w:type="dxa"/>
            <w:noWrap/>
            <w:hideMark/>
          </w:tcPr>
          <w:p w14:paraId="27429650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408D46AA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06DCCC2A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3.98</w:t>
            </w:r>
          </w:p>
        </w:tc>
        <w:tc>
          <w:tcPr>
            <w:tcW w:w="1037" w:type="dxa"/>
            <w:noWrap/>
            <w:hideMark/>
          </w:tcPr>
          <w:p w14:paraId="5F912A04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.87</w:t>
            </w:r>
          </w:p>
        </w:tc>
        <w:tc>
          <w:tcPr>
            <w:tcW w:w="1037" w:type="dxa"/>
            <w:noWrap/>
            <w:hideMark/>
          </w:tcPr>
          <w:p w14:paraId="5F05D596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7DDFB82D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681</w:t>
            </w:r>
          </w:p>
        </w:tc>
      </w:tr>
      <w:tr w:rsidR="007C253A" w:rsidRPr="007C253A" w14:paraId="4C483CBB" w14:textId="77777777" w:rsidTr="00BE6645">
        <w:trPr>
          <w:trHeight w:val="270"/>
        </w:trPr>
        <w:tc>
          <w:tcPr>
            <w:tcW w:w="1037" w:type="dxa"/>
            <w:noWrap/>
            <w:hideMark/>
          </w:tcPr>
          <w:p w14:paraId="25386576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Q9HCE7</w:t>
            </w:r>
          </w:p>
        </w:tc>
        <w:tc>
          <w:tcPr>
            <w:tcW w:w="1037" w:type="dxa"/>
            <w:noWrap/>
            <w:hideMark/>
          </w:tcPr>
          <w:p w14:paraId="7F9915F6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SMURF1</w:t>
            </w:r>
          </w:p>
        </w:tc>
        <w:tc>
          <w:tcPr>
            <w:tcW w:w="1037" w:type="dxa"/>
            <w:noWrap/>
            <w:hideMark/>
          </w:tcPr>
          <w:p w14:paraId="2EEC841E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42952F37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70413349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.88</w:t>
            </w:r>
          </w:p>
        </w:tc>
        <w:tc>
          <w:tcPr>
            <w:tcW w:w="1037" w:type="dxa"/>
            <w:noWrap/>
            <w:hideMark/>
          </w:tcPr>
          <w:p w14:paraId="10595D5A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.87</w:t>
            </w:r>
          </w:p>
        </w:tc>
        <w:tc>
          <w:tcPr>
            <w:tcW w:w="1037" w:type="dxa"/>
            <w:noWrap/>
            <w:hideMark/>
          </w:tcPr>
          <w:p w14:paraId="4F5EF37A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.06</w:t>
            </w:r>
          </w:p>
        </w:tc>
        <w:tc>
          <w:tcPr>
            <w:tcW w:w="1037" w:type="dxa"/>
            <w:noWrap/>
            <w:hideMark/>
          </w:tcPr>
          <w:p w14:paraId="08AF687D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655</w:t>
            </w:r>
          </w:p>
        </w:tc>
      </w:tr>
      <w:tr w:rsidR="007C253A" w:rsidRPr="007C253A" w14:paraId="4BF13699" w14:textId="77777777" w:rsidTr="00BE6645">
        <w:trPr>
          <w:trHeight w:val="270"/>
        </w:trPr>
        <w:tc>
          <w:tcPr>
            <w:tcW w:w="1037" w:type="dxa"/>
            <w:noWrap/>
            <w:hideMark/>
          </w:tcPr>
          <w:p w14:paraId="0A4EAA0E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22681</w:t>
            </w:r>
          </w:p>
        </w:tc>
        <w:tc>
          <w:tcPr>
            <w:tcW w:w="1037" w:type="dxa"/>
            <w:noWrap/>
            <w:hideMark/>
          </w:tcPr>
          <w:p w14:paraId="06DE7F94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CBL</w:t>
            </w:r>
          </w:p>
        </w:tc>
        <w:tc>
          <w:tcPr>
            <w:tcW w:w="1037" w:type="dxa"/>
            <w:noWrap/>
            <w:hideMark/>
          </w:tcPr>
          <w:p w14:paraId="20D115DA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104011CF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04F7DBDD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.33</w:t>
            </w:r>
          </w:p>
        </w:tc>
        <w:tc>
          <w:tcPr>
            <w:tcW w:w="1037" w:type="dxa"/>
            <w:noWrap/>
            <w:hideMark/>
          </w:tcPr>
          <w:p w14:paraId="33BA6076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.55</w:t>
            </w:r>
          </w:p>
        </w:tc>
        <w:tc>
          <w:tcPr>
            <w:tcW w:w="1037" w:type="dxa"/>
            <w:noWrap/>
            <w:hideMark/>
          </w:tcPr>
          <w:p w14:paraId="10136B08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.06</w:t>
            </w:r>
          </w:p>
        </w:tc>
        <w:tc>
          <w:tcPr>
            <w:tcW w:w="1037" w:type="dxa"/>
            <w:noWrap/>
            <w:hideMark/>
          </w:tcPr>
          <w:p w14:paraId="53FDD56A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625</w:t>
            </w:r>
          </w:p>
        </w:tc>
      </w:tr>
      <w:tr w:rsidR="007C253A" w:rsidRPr="007C253A" w14:paraId="2D5B2DA8" w14:textId="77777777" w:rsidTr="00BE6645">
        <w:trPr>
          <w:trHeight w:val="270"/>
        </w:trPr>
        <w:tc>
          <w:tcPr>
            <w:tcW w:w="1037" w:type="dxa"/>
            <w:noWrap/>
            <w:hideMark/>
          </w:tcPr>
          <w:p w14:paraId="7FC8656B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Q8WY64</w:t>
            </w:r>
          </w:p>
        </w:tc>
        <w:tc>
          <w:tcPr>
            <w:tcW w:w="1037" w:type="dxa"/>
            <w:noWrap/>
            <w:hideMark/>
          </w:tcPr>
          <w:p w14:paraId="45E7B1E8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MYLIP</w:t>
            </w:r>
          </w:p>
        </w:tc>
        <w:tc>
          <w:tcPr>
            <w:tcW w:w="1037" w:type="dxa"/>
            <w:noWrap/>
            <w:hideMark/>
          </w:tcPr>
          <w:p w14:paraId="64A0EAD2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0C5D5674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73CA63A6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.13</w:t>
            </w:r>
          </w:p>
        </w:tc>
        <w:tc>
          <w:tcPr>
            <w:tcW w:w="1037" w:type="dxa"/>
            <w:noWrap/>
            <w:hideMark/>
          </w:tcPr>
          <w:p w14:paraId="365DCA65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472A5E88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.8</w:t>
            </w:r>
          </w:p>
        </w:tc>
        <w:tc>
          <w:tcPr>
            <w:tcW w:w="1037" w:type="dxa"/>
            <w:noWrap/>
            <w:hideMark/>
          </w:tcPr>
          <w:p w14:paraId="3F795914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623</w:t>
            </w:r>
          </w:p>
        </w:tc>
      </w:tr>
      <w:tr w:rsidR="007C253A" w:rsidRPr="007C253A" w14:paraId="32461502" w14:textId="77777777" w:rsidTr="00BE6645">
        <w:trPr>
          <w:trHeight w:val="270"/>
        </w:trPr>
        <w:tc>
          <w:tcPr>
            <w:tcW w:w="1037" w:type="dxa"/>
            <w:noWrap/>
            <w:hideMark/>
          </w:tcPr>
          <w:p w14:paraId="1DF35442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Q2Q1W2</w:t>
            </w:r>
          </w:p>
        </w:tc>
        <w:tc>
          <w:tcPr>
            <w:tcW w:w="1037" w:type="dxa"/>
            <w:noWrap/>
            <w:hideMark/>
          </w:tcPr>
          <w:p w14:paraId="1AF433BB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TRIM71</w:t>
            </w:r>
          </w:p>
        </w:tc>
        <w:tc>
          <w:tcPr>
            <w:tcW w:w="1037" w:type="dxa"/>
            <w:noWrap/>
            <w:hideMark/>
          </w:tcPr>
          <w:p w14:paraId="257158EA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086CC388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3.17</w:t>
            </w:r>
          </w:p>
        </w:tc>
        <w:tc>
          <w:tcPr>
            <w:tcW w:w="1037" w:type="dxa"/>
            <w:noWrap/>
            <w:hideMark/>
          </w:tcPr>
          <w:p w14:paraId="4F95E690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44BAF7F5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53C73D15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1D7F289F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623</w:t>
            </w:r>
          </w:p>
        </w:tc>
      </w:tr>
      <w:tr w:rsidR="007C253A" w:rsidRPr="007C253A" w14:paraId="236851DA" w14:textId="77777777" w:rsidTr="00BE6645">
        <w:trPr>
          <w:trHeight w:val="270"/>
        </w:trPr>
        <w:tc>
          <w:tcPr>
            <w:tcW w:w="1037" w:type="dxa"/>
            <w:noWrap/>
            <w:hideMark/>
          </w:tcPr>
          <w:p w14:paraId="45A0BEE0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Q13309</w:t>
            </w:r>
          </w:p>
        </w:tc>
        <w:tc>
          <w:tcPr>
            <w:tcW w:w="1037" w:type="dxa"/>
            <w:noWrap/>
            <w:hideMark/>
          </w:tcPr>
          <w:p w14:paraId="42C76659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SKP2</w:t>
            </w:r>
          </w:p>
        </w:tc>
        <w:tc>
          <w:tcPr>
            <w:tcW w:w="1037" w:type="dxa"/>
            <w:noWrap/>
            <w:hideMark/>
          </w:tcPr>
          <w:p w14:paraId="76AE4F67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182911EA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7AA0FC45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0CFAE119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.44</w:t>
            </w:r>
          </w:p>
        </w:tc>
        <w:tc>
          <w:tcPr>
            <w:tcW w:w="1037" w:type="dxa"/>
            <w:noWrap/>
            <w:hideMark/>
          </w:tcPr>
          <w:p w14:paraId="0F9A43A4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.12</w:t>
            </w:r>
          </w:p>
        </w:tc>
        <w:tc>
          <w:tcPr>
            <w:tcW w:w="1037" w:type="dxa"/>
            <w:noWrap/>
            <w:hideMark/>
          </w:tcPr>
          <w:p w14:paraId="2C21AFF7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619</w:t>
            </w:r>
          </w:p>
        </w:tc>
      </w:tr>
      <w:tr w:rsidR="007C253A" w:rsidRPr="007C253A" w14:paraId="201CABAE" w14:textId="77777777" w:rsidTr="00BE6645">
        <w:trPr>
          <w:trHeight w:val="270"/>
        </w:trPr>
        <w:tc>
          <w:tcPr>
            <w:tcW w:w="1037" w:type="dxa"/>
            <w:noWrap/>
            <w:hideMark/>
          </w:tcPr>
          <w:p w14:paraId="7418D7BB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53804</w:t>
            </w:r>
          </w:p>
        </w:tc>
        <w:tc>
          <w:tcPr>
            <w:tcW w:w="1037" w:type="dxa"/>
            <w:noWrap/>
            <w:hideMark/>
          </w:tcPr>
          <w:p w14:paraId="78192255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TTC3</w:t>
            </w:r>
          </w:p>
        </w:tc>
        <w:tc>
          <w:tcPr>
            <w:tcW w:w="1037" w:type="dxa"/>
            <w:noWrap/>
            <w:hideMark/>
          </w:tcPr>
          <w:p w14:paraId="77470B64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7B8CE68C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6775865D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22B08138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.44</w:t>
            </w:r>
          </w:p>
        </w:tc>
        <w:tc>
          <w:tcPr>
            <w:tcW w:w="1037" w:type="dxa"/>
            <w:noWrap/>
            <w:hideMark/>
          </w:tcPr>
          <w:p w14:paraId="6859F63E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.12</w:t>
            </w:r>
          </w:p>
        </w:tc>
        <w:tc>
          <w:tcPr>
            <w:tcW w:w="1037" w:type="dxa"/>
            <w:noWrap/>
            <w:hideMark/>
          </w:tcPr>
          <w:p w14:paraId="5E488B81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619</w:t>
            </w:r>
          </w:p>
        </w:tc>
      </w:tr>
      <w:tr w:rsidR="007C253A" w:rsidRPr="007C253A" w14:paraId="6CCF74BA" w14:textId="77777777" w:rsidTr="00BE6645">
        <w:trPr>
          <w:trHeight w:val="270"/>
        </w:trPr>
        <w:tc>
          <w:tcPr>
            <w:tcW w:w="1037" w:type="dxa"/>
            <w:noWrap/>
            <w:hideMark/>
          </w:tcPr>
          <w:p w14:paraId="06F3078F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Q86YJ5</w:t>
            </w:r>
          </w:p>
        </w:tc>
        <w:tc>
          <w:tcPr>
            <w:tcW w:w="1037" w:type="dxa"/>
            <w:noWrap/>
            <w:hideMark/>
          </w:tcPr>
          <w:p w14:paraId="3475A828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9-Mar</w:t>
            </w:r>
          </w:p>
        </w:tc>
        <w:tc>
          <w:tcPr>
            <w:tcW w:w="1037" w:type="dxa"/>
            <w:noWrap/>
            <w:hideMark/>
          </w:tcPr>
          <w:p w14:paraId="20C0CAA5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1F2AD3B1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4907E62C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4F15FAA7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193DBC40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.8</w:t>
            </w:r>
          </w:p>
        </w:tc>
        <w:tc>
          <w:tcPr>
            <w:tcW w:w="1037" w:type="dxa"/>
            <w:noWrap/>
            <w:hideMark/>
          </w:tcPr>
          <w:p w14:paraId="706BA615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61</w:t>
            </w:r>
          </w:p>
        </w:tc>
      </w:tr>
      <w:tr w:rsidR="007C253A" w:rsidRPr="007C253A" w14:paraId="4FE64442" w14:textId="77777777" w:rsidTr="00BE6645">
        <w:trPr>
          <w:trHeight w:val="270"/>
        </w:trPr>
        <w:tc>
          <w:tcPr>
            <w:tcW w:w="1037" w:type="dxa"/>
            <w:noWrap/>
            <w:hideMark/>
          </w:tcPr>
          <w:p w14:paraId="6DBE0292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Q9H1K0</w:t>
            </w:r>
          </w:p>
        </w:tc>
        <w:tc>
          <w:tcPr>
            <w:tcW w:w="1037" w:type="dxa"/>
            <w:noWrap/>
            <w:hideMark/>
          </w:tcPr>
          <w:p w14:paraId="2D7596BF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ZFYVE20</w:t>
            </w:r>
          </w:p>
        </w:tc>
        <w:tc>
          <w:tcPr>
            <w:tcW w:w="1037" w:type="dxa"/>
            <w:noWrap/>
            <w:hideMark/>
          </w:tcPr>
          <w:p w14:paraId="1324F308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0B8C44FD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1F3F518A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.51</w:t>
            </w:r>
          </w:p>
        </w:tc>
        <w:tc>
          <w:tcPr>
            <w:tcW w:w="1037" w:type="dxa"/>
            <w:noWrap/>
            <w:hideMark/>
          </w:tcPr>
          <w:p w14:paraId="5B27D460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.84</w:t>
            </w:r>
          </w:p>
        </w:tc>
        <w:tc>
          <w:tcPr>
            <w:tcW w:w="1037" w:type="dxa"/>
            <w:noWrap/>
            <w:hideMark/>
          </w:tcPr>
          <w:p w14:paraId="220B5E63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2930CAF1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609</w:t>
            </w:r>
          </w:p>
        </w:tc>
      </w:tr>
      <w:tr w:rsidR="007C253A" w:rsidRPr="007C253A" w14:paraId="1CD81C71" w14:textId="77777777" w:rsidTr="00BE6645">
        <w:trPr>
          <w:trHeight w:val="270"/>
        </w:trPr>
        <w:tc>
          <w:tcPr>
            <w:tcW w:w="1037" w:type="dxa"/>
            <w:noWrap/>
            <w:hideMark/>
          </w:tcPr>
          <w:p w14:paraId="4FD58778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Q06587</w:t>
            </w:r>
          </w:p>
        </w:tc>
        <w:tc>
          <w:tcPr>
            <w:tcW w:w="1037" w:type="dxa"/>
            <w:noWrap/>
            <w:hideMark/>
          </w:tcPr>
          <w:p w14:paraId="4DBAEB39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RING1</w:t>
            </w:r>
          </w:p>
        </w:tc>
        <w:tc>
          <w:tcPr>
            <w:tcW w:w="1037" w:type="dxa"/>
            <w:noWrap/>
            <w:hideMark/>
          </w:tcPr>
          <w:p w14:paraId="16DEC160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7AAD4747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649472F7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.51</w:t>
            </w:r>
          </w:p>
        </w:tc>
        <w:tc>
          <w:tcPr>
            <w:tcW w:w="1037" w:type="dxa"/>
            <w:noWrap/>
            <w:hideMark/>
          </w:tcPr>
          <w:p w14:paraId="2E0B5775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.84</w:t>
            </w:r>
          </w:p>
        </w:tc>
        <w:tc>
          <w:tcPr>
            <w:tcW w:w="1037" w:type="dxa"/>
            <w:noWrap/>
            <w:hideMark/>
          </w:tcPr>
          <w:p w14:paraId="0426E24C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62C43953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609</w:t>
            </w:r>
          </w:p>
        </w:tc>
      </w:tr>
      <w:tr w:rsidR="007C253A" w:rsidRPr="007C253A" w14:paraId="1939D072" w14:textId="77777777" w:rsidTr="00BE6645">
        <w:trPr>
          <w:trHeight w:val="270"/>
        </w:trPr>
        <w:tc>
          <w:tcPr>
            <w:tcW w:w="1037" w:type="dxa"/>
            <w:noWrap/>
            <w:hideMark/>
          </w:tcPr>
          <w:p w14:paraId="29C7D51F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51668</w:t>
            </w:r>
          </w:p>
        </w:tc>
        <w:tc>
          <w:tcPr>
            <w:tcW w:w="1037" w:type="dxa"/>
            <w:noWrap/>
            <w:hideMark/>
          </w:tcPr>
          <w:p w14:paraId="7247D755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UBE2D1</w:t>
            </w:r>
          </w:p>
        </w:tc>
        <w:tc>
          <w:tcPr>
            <w:tcW w:w="1037" w:type="dxa"/>
            <w:noWrap/>
            <w:hideMark/>
          </w:tcPr>
          <w:p w14:paraId="491CC640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6FEE4E27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24392442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.51</w:t>
            </w:r>
          </w:p>
        </w:tc>
        <w:tc>
          <w:tcPr>
            <w:tcW w:w="1037" w:type="dxa"/>
            <w:noWrap/>
            <w:hideMark/>
          </w:tcPr>
          <w:p w14:paraId="3F30B5A5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.84</w:t>
            </w:r>
          </w:p>
        </w:tc>
        <w:tc>
          <w:tcPr>
            <w:tcW w:w="1037" w:type="dxa"/>
            <w:noWrap/>
            <w:hideMark/>
          </w:tcPr>
          <w:p w14:paraId="4AB54139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26941016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609</w:t>
            </w:r>
          </w:p>
        </w:tc>
      </w:tr>
      <w:tr w:rsidR="007C253A" w:rsidRPr="007C253A" w14:paraId="60D94473" w14:textId="77777777" w:rsidTr="00BE6645">
        <w:trPr>
          <w:trHeight w:val="270"/>
        </w:trPr>
        <w:tc>
          <w:tcPr>
            <w:tcW w:w="1037" w:type="dxa"/>
            <w:noWrap/>
            <w:hideMark/>
          </w:tcPr>
          <w:p w14:paraId="59FE5E95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02511</w:t>
            </w:r>
          </w:p>
        </w:tc>
        <w:tc>
          <w:tcPr>
            <w:tcW w:w="1037" w:type="dxa"/>
            <w:noWrap/>
            <w:hideMark/>
          </w:tcPr>
          <w:p w14:paraId="0E7F6AAD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CRYAB</w:t>
            </w:r>
          </w:p>
        </w:tc>
        <w:tc>
          <w:tcPr>
            <w:tcW w:w="1037" w:type="dxa"/>
            <w:noWrap/>
            <w:hideMark/>
          </w:tcPr>
          <w:p w14:paraId="492C1B94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3C2AE777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54FE8CE2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.51</w:t>
            </w:r>
          </w:p>
        </w:tc>
        <w:tc>
          <w:tcPr>
            <w:tcW w:w="1037" w:type="dxa"/>
            <w:noWrap/>
            <w:hideMark/>
          </w:tcPr>
          <w:p w14:paraId="446F8CF9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.84</w:t>
            </w:r>
          </w:p>
        </w:tc>
        <w:tc>
          <w:tcPr>
            <w:tcW w:w="1037" w:type="dxa"/>
            <w:noWrap/>
            <w:hideMark/>
          </w:tcPr>
          <w:p w14:paraId="06800241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77E32A43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609</w:t>
            </w:r>
          </w:p>
        </w:tc>
      </w:tr>
      <w:tr w:rsidR="007C253A" w:rsidRPr="007C253A" w14:paraId="1A86DF01" w14:textId="77777777" w:rsidTr="00BE6645">
        <w:trPr>
          <w:trHeight w:val="270"/>
        </w:trPr>
        <w:tc>
          <w:tcPr>
            <w:tcW w:w="1037" w:type="dxa"/>
            <w:noWrap/>
            <w:hideMark/>
          </w:tcPr>
          <w:p w14:paraId="0A23D037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Q92466</w:t>
            </w:r>
          </w:p>
        </w:tc>
        <w:tc>
          <w:tcPr>
            <w:tcW w:w="1037" w:type="dxa"/>
            <w:noWrap/>
            <w:hideMark/>
          </w:tcPr>
          <w:p w14:paraId="1AF778B1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DDB2</w:t>
            </w:r>
          </w:p>
        </w:tc>
        <w:tc>
          <w:tcPr>
            <w:tcW w:w="1037" w:type="dxa"/>
            <w:noWrap/>
            <w:hideMark/>
          </w:tcPr>
          <w:p w14:paraId="22DDE64F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35D92D88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67B48329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.51</w:t>
            </w:r>
          </w:p>
        </w:tc>
        <w:tc>
          <w:tcPr>
            <w:tcW w:w="1037" w:type="dxa"/>
            <w:noWrap/>
            <w:hideMark/>
          </w:tcPr>
          <w:p w14:paraId="1318A40C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.84</w:t>
            </w:r>
          </w:p>
        </w:tc>
        <w:tc>
          <w:tcPr>
            <w:tcW w:w="1037" w:type="dxa"/>
            <w:noWrap/>
            <w:hideMark/>
          </w:tcPr>
          <w:p w14:paraId="335A2645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247AEA9A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609</w:t>
            </w:r>
          </w:p>
        </w:tc>
      </w:tr>
      <w:tr w:rsidR="007C253A" w:rsidRPr="007C253A" w14:paraId="4F63BEA4" w14:textId="77777777" w:rsidTr="00BE6645">
        <w:trPr>
          <w:trHeight w:val="270"/>
        </w:trPr>
        <w:tc>
          <w:tcPr>
            <w:tcW w:w="1037" w:type="dxa"/>
            <w:noWrap/>
            <w:hideMark/>
          </w:tcPr>
          <w:p w14:paraId="4325E0A9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O75592</w:t>
            </w:r>
          </w:p>
        </w:tc>
        <w:tc>
          <w:tcPr>
            <w:tcW w:w="1037" w:type="dxa"/>
            <w:noWrap/>
            <w:hideMark/>
          </w:tcPr>
          <w:p w14:paraId="1F288F2F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MYCBP2</w:t>
            </w:r>
          </w:p>
        </w:tc>
        <w:tc>
          <w:tcPr>
            <w:tcW w:w="1037" w:type="dxa"/>
            <w:noWrap/>
            <w:hideMark/>
          </w:tcPr>
          <w:p w14:paraId="7209C51A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7BDB7E23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2E83031F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.51</w:t>
            </w:r>
          </w:p>
        </w:tc>
        <w:tc>
          <w:tcPr>
            <w:tcW w:w="1037" w:type="dxa"/>
            <w:noWrap/>
            <w:hideMark/>
          </w:tcPr>
          <w:p w14:paraId="731B8038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.84</w:t>
            </w:r>
          </w:p>
        </w:tc>
        <w:tc>
          <w:tcPr>
            <w:tcW w:w="1037" w:type="dxa"/>
            <w:noWrap/>
            <w:hideMark/>
          </w:tcPr>
          <w:p w14:paraId="0112DAE2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4B63D15D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609</w:t>
            </w:r>
          </w:p>
        </w:tc>
      </w:tr>
      <w:tr w:rsidR="007C253A" w:rsidRPr="007C253A" w14:paraId="2A19EF25" w14:textId="77777777" w:rsidTr="00BE6645">
        <w:trPr>
          <w:trHeight w:val="270"/>
        </w:trPr>
        <w:tc>
          <w:tcPr>
            <w:tcW w:w="1037" w:type="dxa"/>
            <w:noWrap/>
            <w:hideMark/>
          </w:tcPr>
          <w:p w14:paraId="4095876C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Q9NWF9</w:t>
            </w:r>
          </w:p>
        </w:tc>
        <w:tc>
          <w:tcPr>
            <w:tcW w:w="1037" w:type="dxa"/>
            <w:noWrap/>
            <w:hideMark/>
          </w:tcPr>
          <w:p w14:paraId="43791F03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RNF216</w:t>
            </w:r>
          </w:p>
        </w:tc>
        <w:tc>
          <w:tcPr>
            <w:tcW w:w="1037" w:type="dxa"/>
            <w:noWrap/>
            <w:hideMark/>
          </w:tcPr>
          <w:p w14:paraId="18A79BB2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710CBAD3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10683594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08DC2B3D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.29</w:t>
            </w:r>
          </w:p>
        </w:tc>
        <w:tc>
          <w:tcPr>
            <w:tcW w:w="1037" w:type="dxa"/>
            <w:noWrap/>
            <w:hideMark/>
          </w:tcPr>
          <w:p w14:paraId="017366AE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.12</w:t>
            </w:r>
          </w:p>
        </w:tc>
        <w:tc>
          <w:tcPr>
            <w:tcW w:w="1037" w:type="dxa"/>
            <w:noWrap/>
            <w:hideMark/>
          </w:tcPr>
          <w:p w14:paraId="4336D86F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608</w:t>
            </w:r>
          </w:p>
        </w:tc>
      </w:tr>
      <w:tr w:rsidR="007C253A" w:rsidRPr="007C253A" w14:paraId="4A105066" w14:textId="77777777" w:rsidTr="00BE6645">
        <w:trPr>
          <w:trHeight w:val="270"/>
        </w:trPr>
        <w:tc>
          <w:tcPr>
            <w:tcW w:w="1037" w:type="dxa"/>
            <w:noWrap/>
            <w:hideMark/>
          </w:tcPr>
          <w:p w14:paraId="3FF8350F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Q9H992</w:t>
            </w:r>
          </w:p>
        </w:tc>
        <w:tc>
          <w:tcPr>
            <w:tcW w:w="1037" w:type="dxa"/>
            <w:noWrap/>
            <w:hideMark/>
          </w:tcPr>
          <w:p w14:paraId="30185964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7-Mar</w:t>
            </w:r>
          </w:p>
        </w:tc>
        <w:tc>
          <w:tcPr>
            <w:tcW w:w="1037" w:type="dxa"/>
            <w:noWrap/>
            <w:hideMark/>
          </w:tcPr>
          <w:p w14:paraId="312A1C1C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37851C4A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089B0C9E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3F3FB2AF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.29</w:t>
            </w:r>
          </w:p>
        </w:tc>
        <w:tc>
          <w:tcPr>
            <w:tcW w:w="1037" w:type="dxa"/>
            <w:noWrap/>
            <w:hideMark/>
          </w:tcPr>
          <w:p w14:paraId="09B6C0A4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.12</w:t>
            </w:r>
          </w:p>
        </w:tc>
        <w:tc>
          <w:tcPr>
            <w:tcW w:w="1037" w:type="dxa"/>
            <w:noWrap/>
            <w:hideMark/>
          </w:tcPr>
          <w:p w14:paraId="4308F79E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608</w:t>
            </w:r>
          </w:p>
        </w:tc>
      </w:tr>
      <w:tr w:rsidR="007C253A" w:rsidRPr="007C253A" w14:paraId="0A315AA0" w14:textId="77777777" w:rsidTr="00BE6645">
        <w:trPr>
          <w:trHeight w:val="270"/>
        </w:trPr>
        <w:tc>
          <w:tcPr>
            <w:tcW w:w="1037" w:type="dxa"/>
            <w:noWrap/>
            <w:hideMark/>
          </w:tcPr>
          <w:p w14:paraId="6EE93763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Q9Y2K7</w:t>
            </w:r>
          </w:p>
        </w:tc>
        <w:tc>
          <w:tcPr>
            <w:tcW w:w="1037" w:type="dxa"/>
            <w:noWrap/>
            <w:hideMark/>
          </w:tcPr>
          <w:p w14:paraId="03FEC51C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KDM2A</w:t>
            </w:r>
          </w:p>
        </w:tc>
        <w:tc>
          <w:tcPr>
            <w:tcW w:w="1037" w:type="dxa"/>
            <w:noWrap/>
            <w:hideMark/>
          </w:tcPr>
          <w:p w14:paraId="5FDC6543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2525ADFB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31904C94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.51</w:t>
            </w:r>
          </w:p>
        </w:tc>
        <w:tc>
          <w:tcPr>
            <w:tcW w:w="1037" w:type="dxa"/>
            <w:noWrap/>
            <w:hideMark/>
          </w:tcPr>
          <w:p w14:paraId="07D68DCE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.3</w:t>
            </w:r>
          </w:p>
        </w:tc>
        <w:tc>
          <w:tcPr>
            <w:tcW w:w="1037" w:type="dxa"/>
            <w:noWrap/>
            <w:hideMark/>
          </w:tcPr>
          <w:p w14:paraId="4D0AC89D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31BF1264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605</w:t>
            </w:r>
          </w:p>
        </w:tc>
      </w:tr>
      <w:tr w:rsidR="007C253A" w:rsidRPr="007C253A" w14:paraId="7448FCA1" w14:textId="77777777" w:rsidTr="00BE6645">
        <w:trPr>
          <w:trHeight w:val="270"/>
        </w:trPr>
        <w:tc>
          <w:tcPr>
            <w:tcW w:w="1037" w:type="dxa"/>
            <w:noWrap/>
            <w:hideMark/>
          </w:tcPr>
          <w:p w14:paraId="226E6CDD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Q15542</w:t>
            </w:r>
          </w:p>
        </w:tc>
        <w:tc>
          <w:tcPr>
            <w:tcW w:w="1037" w:type="dxa"/>
            <w:noWrap/>
            <w:hideMark/>
          </w:tcPr>
          <w:p w14:paraId="015331BB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TAF5</w:t>
            </w:r>
          </w:p>
        </w:tc>
        <w:tc>
          <w:tcPr>
            <w:tcW w:w="1037" w:type="dxa"/>
            <w:noWrap/>
            <w:hideMark/>
          </w:tcPr>
          <w:p w14:paraId="6FA7856F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08B6DD81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6A5C4559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.51</w:t>
            </w:r>
          </w:p>
        </w:tc>
        <w:tc>
          <w:tcPr>
            <w:tcW w:w="1037" w:type="dxa"/>
            <w:noWrap/>
            <w:hideMark/>
          </w:tcPr>
          <w:p w14:paraId="70DD5CF7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.77</w:t>
            </w:r>
          </w:p>
        </w:tc>
        <w:tc>
          <w:tcPr>
            <w:tcW w:w="1037" w:type="dxa"/>
            <w:noWrap/>
            <w:hideMark/>
          </w:tcPr>
          <w:p w14:paraId="774476AC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1889A9EF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605</w:t>
            </w:r>
          </w:p>
        </w:tc>
      </w:tr>
      <w:tr w:rsidR="007C253A" w:rsidRPr="007C253A" w14:paraId="08D109EF" w14:textId="77777777" w:rsidTr="00BE6645">
        <w:trPr>
          <w:trHeight w:val="270"/>
        </w:trPr>
        <w:tc>
          <w:tcPr>
            <w:tcW w:w="1037" w:type="dxa"/>
            <w:noWrap/>
            <w:hideMark/>
          </w:tcPr>
          <w:p w14:paraId="2F109F48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Q14241</w:t>
            </w:r>
          </w:p>
        </w:tc>
        <w:tc>
          <w:tcPr>
            <w:tcW w:w="1037" w:type="dxa"/>
            <w:noWrap/>
            <w:hideMark/>
          </w:tcPr>
          <w:p w14:paraId="2BBB4B20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TCEB3</w:t>
            </w:r>
          </w:p>
        </w:tc>
        <w:tc>
          <w:tcPr>
            <w:tcW w:w="1037" w:type="dxa"/>
            <w:noWrap/>
            <w:hideMark/>
          </w:tcPr>
          <w:p w14:paraId="4B3DC66B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1BF1CEC4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2695EB27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.51</w:t>
            </w:r>
          </w:p>
        </w:tc>
        <w:tc>
          <w:tcPr>
            <w:tcW w:w="1037" w:type="dxa"/>
            <w:noWrap/>
            <w:hideMark/>
          </w:tcPr>
          <w:p w14:paraId="606B089D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.77</w:t>
            </w:r>
          </w:p>
        </w:tc>
        <w:tc>
          <w:tcPr>
            <w:tcW w:w="1037" w:type="dxa"/>
            <w:noWrap/>
            <w:hideMark/>
          </w:tcPr>
          <w:p w14:paraId="053659E3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11230DB1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605</w:t>
            </w:r>
          </w:p>
        </w:tc>
      </w:tr>
      <w:tr w:rsidR="007C253A" w:rsidRPr="007C253A" w14:paraId="2765D6BF" w14:textId="77777777" w:rsidTr="00BE6645">
        <w:trPr>
          <w:trHeight w:val="270"/>
        </w:trPr>
        <w:tc>
          <w:tcPr>
            <w:tcW w:w="1037" w:type="dxa"/>
            <w:noWrap/>
            <w:hideMark/>
          </w:tcPr>
          <w:p w14:paraId="5676C601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Q13702</w:t>
            </w:r>
          </w:p>
        </w:tc>
        <w:tc>
          <w:tcPr>
            <w:tcW w:w="1037" w:type="dxa"/>
            <w:noWrap/>
            <w:hideMark/>
          </w:tcPr>
          <w:p w14:paraId="2596E656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RAPSN</w:t>
            </w:r>
          </w:p>
        </w:tc>
        <w:tc>
          <w:tcPr>
            <w:tcW w:w="1037" w:type="dxa"/>
            <w:noWrap/>
            <w:hideMark/>
          </w:tcPr>
          <w:p w14:paraId="290F4025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491C892F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66C79D53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.51</w:t>
            </w:r>
          </w:p>
        </w:tc>
        <w:tc>
          <w:tcPr>
            <w:tcW w:w="1037" w:type="dxa"/>
            <w:noWrap/>
            <w:hideMark/>
          </w:tcPr>
          <w:p w14:paraId="12EB5D69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.77</w:t>
            </w:r>
          </w:p>
        </w:tc>
        <w:tc>
          <w:tcPr>
            <w:tcW w:w="1037" w:type="dxa"/>
            <w:noWrap/>
            <w:hideMark/>
          </w:tcPr>
          <w:p w14:paraId="6A6B39F7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2E9BBB1B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605</w:t>
            </w:r>
          </w:p>
        </w:tc>
      </w:tr>
      <w:tr w:rsidR="007C253A" w:rsidRPr="007C253A" w14:paraId="69647730" w14:textId="77777777" w:rsidTr="00BE6645">
        <w:trPr>
          <w:trHeight w:val="270"/>
        </w:trPr>
        <w:tc>
          <w:tcPr>
            <w:tcW w:w="1037" w:type="dxa"/>
            <w:noWrap/>
            <w:hideMark/>
          </w:tcPr>
          <w:p w14:paraId="08EC325C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61024</w:t>
            </w:r>
          </w:p>
        </w:tc>
        <w:tc>
          <w:tcPr>
            <w:tcW w:w="1037" w:type="dxa"/>
            <w:noWrap/>
            <w:hideMark/>
          </w:tcPr>
          <w:p w14:paraId="6854A625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CKS1B</w:t>
            </w:r>
          </w:p>
        </w:tc>
        <w:tc>
          <w:tcPr>
            <w:tcW w:w="1037" w:type="dxa"/>
            <w:noWrap/>
            <w:hideMark/>
          </w:tcPr>
          <w:p w14:paraId="1276D886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745D428D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38CF0C11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.51</w:t>
            </w:r>
          </w:p>
        </w:tc>
        <w:tc>
          <w:tcPr>
            <w:tcW w:w="1037" w:type="dxa"/>
            <w:noWrap/>
            <w:hideMark/>
          </w:tcPr>
          <w:p w14:paraId="7A0EB0EE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.77</w:t>
            </w:r>
          </w:p>
        </w:tc>
        <w:tc>
          <w:tcPr>
            <w:tcW w:w="1037" w:type="dxa"/>
            <w:noWrap/>
            <w:hideMark/>
          </w:tcPr>
          <w:p w14:paraId="20A6829D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2EED8718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605</w:t>
            </w:r>
          </w:p>
        </w:tc>
      </w:tr>
      <w:tr w:rsidR="007C253A" w:rsidRPr="007C253A" w14:paraId="5B6B35B3" w14:textId="77777777" w:rsidTr="00BE6645">
        <w:trPr>
          <w:trHeight w:val="270"/>
        </w:trPr>
        <w:tc>
          <w:tcPr>
            <w:tcW w:w="1037" w:type="dxa"/>
            <w:noWrap/>
            <w:hideMark/>
          </w:tcPr>
          <w:p w14:paraId="4E3D539D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46736</w:t>
            </w:r>
          </w:p>
        </w:tc>
        <w:tc>
          <w:tcPr>
            <w:tcW w:w="1037" w:type="dxa"/>
            <w:noWrap/>
            <w:hideMark/>
          </w:tcPr>
          <w:p w14:paraId="21BD8C72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RCC3</w:t>
            </w:r>
          </w:p>
        </w:tc>
        <w:tc>
          <w:tcPr>
            <w:tcW w:w="1037" w:type="dxa"/>
            <w:noWrap/>
            <w:hideMark/>
          </w:tcPr>
          <w:p w14:paraId="7FC1C628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47DBD714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57D6FF7E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.51</w:t>
            </w:r>
          </w:p>
        </w:tc>
        <w:tc>
          <w:tcPr>
            <w:tcW w:w="1037" w:type="dxa"/>
            <w:noWrap/>
            <w:hideMark/>
          </w:tcPr>
          <w:p w14:paraId="6E146DD2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.77</w:t>
            </w:r>
          </w:p>
        </w:tc>
        <w:tc>
          <w:tcPr>
            <w:tcW w:w="1037" w:type="dxa"/>
            <w:noWrap/>
            <w:hideMark/>
          </w:tcPr>
          <w:p w14:paraId="20C60475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67A5B705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605</w:t>
            </w:r>
          </w:p>
        </w:tc>
      </w:tr>
      <w:tr w:rsidR="007C253A" w:rsidRPr="007C253A" w14:paraId="77D2B8A3" w14:textId="77777777" w:rsidTr="00BE6645">
        <w:trPr>
          <w:trHeight w:val="270"/>
        </w:trPr>
        <w:tc>
          <w:tcPr>
            <w:tcW w:w="1037" w:type="dxa"/>
            <w:noWrap/>
            <w:hideMark/>
          </w:tcPr>
          <w:p w14:paraId="3AF7E9AC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35227</w:t>
            </w:r>
          </w:p>
        </w:tc>
        <w:tc>
          <w:tcPr>
            <w:tcW w:w="1037" w:type="dxa"/>
            <w:noWrap/>
            <w:hideMark/>
          </w:tcPr>
          <w:p w14:paraId="53CC3690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CGF2</w:t>
            </w:r>
          </w:p>
        </w:tc>
        <w:tc>
          <w:tcPr>
            <w:tcW w:w="1037" w:type="dxa"/>
            <w:noWrap/>
            <w:hideMark/>
          </w:tcPr>
          <w:p w14:paraId="5C560C4D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6C22C594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0D02B648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.51</w:t>
            </w:r>
          </w:p>
        </w:tc>
        <w:tc>
          <w:tcPr>
            <w:tcW w:w="1037" w:type="dxa"/>
            <w:noWrap/>
            <w:hideMark/>
          </w:tcPr>
          <w:p w14:paraId="3C1790D8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.77</w:t>
            </w:r>
          </w:p>
        </w:tc>
        <w:tc>
          <w:tcPr>
            <w:tcW w:w="1037" w:type="dxa"/>
            <w:noWrap/>
            <w:hideMark/>
          </w:tcPr>
          <w:p w14:paraId="6F1C7A25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3286C8D1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605</w:t>
            </w:r>
          </w:p>
        </w:tc>
      </w:tr>
      <w:tr w:rsidR="007C253A" w:rsidRPr="007C253A" w14:paraId="2D63283F" w14:textId="77777777" w:rsidTr="00BE6645">
        <w:trPr>
          <w:trHeight w:val="270"/>
        </w:trPr>
        <w:tc>
          <w:tcPr>
            <w:tcW w:w="1037" w:type="dxa"/>
            <w:noWrap/>
            <w:hideMark/>
          </w:tcPr>
          <w:p w14:paraId="6A0246B0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Q15386</w:t>
            </w:r>
          </w:p>
        </w:tc>
        <w:tc>
          <w:tcPr>
            <w:tcW w:w="1037" w:type="dxa"/>
            <w:noWrap/>
            <w:hideMark/>
          </w:tcPr>
          <w:p w14:paraId="745EC957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UBE3C</w:t>
            </w:r>
          </w:p>
        </w:tc>
        <w:tc>
          <w:tcPr>
            <w:tcW w:w="1037" w:type="dxa"/>
            <w:noWrap/>
            <w:hideMark/>
          </w:tcPr>
          <w:p w14:paraId="735F1506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21B6824A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71B11524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.25</w:t>
            </w:r>
          </w:p>
        </w:tc>
        <w:tc>
          <w:tcPr>
            <w:tcW w:w="1037" w:type="dxa"/>
            <w:noWrap/>
            <w:hideMark/>
          </w:tcPr>
          <w:p w14:paraId="3184F220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7" w:type="dxa"/>
            <w:noWrap/>
            <w:hideMark/>
          </w:tcPr>
          <w:p w14:paraId="54498CC4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.12</w:t>
            </w:r>
          </w:p>
        </w:tc>
        <w:tc>
          <w:tcPr>
            <w:tcW w:w="1037" w:type="dxa"/>
            <w:noWrap/>
            <w:hideMark/>
          </w:tcPr>
          <w:p w14:paraId="24AA1E8F" w14:textId="77777777" w:rsidR="007C253A" w:rsidRPr="009A4E74" w:rsidRDefault="007C253A" w:rsidP="007C253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9A4E74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604</w:t>
            </w:r>
          </w:p>
        </w:tc>
      </w:tr>
    </w:tbl>
    <w:p w14:paraId="577BBEFC" w14:textId="77777777" w:rsidR="007C253A" w:rsidRDefault="007C253A" w:rsidP="00184106">
      <w:pPr>
        <w:rPr>
          <w:rFonts w:ascii="Times New Roman" w:hAnsi="Times New Roman" w:cs="Times New Roman"/>
        </w:rPr>
      </w:pPr>
    </w:p>
    <w:p w14:paraId="67913D7C" w14:textId="49F0ABD1" w:rsidR="007C253A" w:rsidRDefault="007C253A" w:rsidP="00184106">
      <w:pPr>
        <w:rPr>
          <w:rFonts w:ascii="Times New Roman" w:hAnsi="Times New Roman" w:cs="Times New Roman"/>
        </w:rPr>
      </w:pPr>
    </w:p>
    <w:p w14:paraId="30FC4EBD" w14:textId="5A656C05" w:rsidR="007C253A" w:rsidRDefault="007C253A" w:rsidP="00184106">
      <w:pPr>
        <w:rPr>
          <w:rFonts w:ascii="Times New Roman" w:hAnsi="Times New Roman" w:cs="Times New Roman"/>
        </w:rPr>
      </w:pPr>
    </w:p>
    <w:p w14:paraId="7FEDE0F7" w14:textId="63DC6C2C" w:rsidR="007C253A" w:rsidRDefault="007C253A" w:rsidP="00184106">
      <w:pPr>
        <w:rPr>
          <w:rFonts w:ascii="Times New Roman" w:hAnsi="Times New Roman" w:cs="Times New Roman"/>
        </w:rPr>
      </w:pPr>
    </w:p>
    <w:p w14:paraId="1A2ECB59" w14:textId="103BD65F" w:rsidR="007C253A" w:rsidRDefault="007C253A" w:rsidP="00184106">
      <w:pPr>
        <w:rPr>
          <w:rFonts w:ascii="Times New Roman" w:hAnsi="Times New Roman" w:cs="Times New Roman"/>
        </w:rPr>
      </w:pPr>
    </w:p>
    <w:p w14:paraId="629BC776" w14:textId="77777777" w:rsidR="007C253A" w:rsidRPr="00184106" w:rsidRDefault="007C253A" w:rsidP="00184106">
      <w:pPr>
        <w:rPr>
          <w:rFonts w:ascii="Times New Roman" w:hAnsi="Times New Roman" w:cs="Times New Roman"/>
        </w:rPr>
      </w:pPr>
    </w:p>
    <w:sectPr w:rsidR="007C253A" w:rsidRPr="00184106" w:rsidSect="00E61915"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A5CD40" w14:textId="77777777" w:rsidR="009864A1" w:rsidRDefault="009864A1" w:rsidP="00184106">
      <w:r>
        <w:separator/>
      </w:r>
    </w:p>
  </w:endnote>
  <w:endnote w:type="continuationSeparator" w:id="0">
    <w:p w14:paraId="6081BD2D" w14:textId="77777777" w:rsidR="009864A1" w:rsidRDefault="009864A1" w:rsidP="001841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4DDFF1" w14:textId="77777777" w:rsidR="009864A1" w:rsidRDefault="009864A1" w:rsidP="00184106">
      <w:r>
        <w:separator/>
      </w:r>
    </w:p>
  </w:footnote>
  <w:footnote w:type="continuationSeparator" w:id="0">
    <w:p w14:paraId="62AAAA4A" w14:textId="77777777" w:rsidR="009864A1" w:rsidRDefault="009864A1" w:rsidP="001841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B4AF0"/>
    <w:rsid w:val="000D52BB"/>
    <w:rsid w:val="00107FE5"/>
    <w:rsid w:val="001533A1"/>
    <w:rsid w:val="00173EA3"/>
    <w:rsid w:val="00184106"/>
    <w:rsid w:val="001F1EEB"/>
    <w:rsid w:val="00227AA9"/>
    <w:rsid w:val="0041026C"/>
    <w:rsid w:val="004F7725"/>
    <w:rsid w:val="0052718B"/>
    <w:rsid w:val="005B580B"/>
    <w:rsid w:val="006E4840"/>
    <w:rsid w:val="00755FA6"/>
    <w:rsid w:val="007C253A"/>
    <w:rsid w:val="008A0EFA"/>
    <w:rsid w:val="009472CF"/>
    <w:rsid w:val="009639A3"/>
    <w:rsid w:val="009820CA"/>
    <w:rsid w:val="009864A1"/>
    <w:rsid w:val="009A4E74"/>
    <w:rsid w:val="009C5F78"/>
    <w:rsid w:val="00BD445E"/>
    <w:rsid w:val="00BE6645"/>
    <w:rsid w:val="00C148CE"/>
    <w:rsid w:val="00CA2504"/>
    <w:rsid w:val="00CB2D61"/>
    <w:rsid w:val="00CB4AF0"/>
    <w:rsid w:val="00CC1708"/>
    <w:rsid w:val="00D442E7"/>
    <w:rsid w:val="00D85845"/>
    <w:rsid w:val="00DA4BEA"/>
    <w:rsid w:val="00E61915"/>
    <w:rsid w:val="00F05FAF"/>
    <w:rsid w:val="00F202A3"/>
    <w:rsid w:val="00F66749"/>
    <w:rsid w:val="00F75296"/>
    <w:rsid w:val="00F9740C"/>
    <w:rsid w:val="00FA4362"/>
    <w:rsid w:val="00FE2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F99602"/>
  <w15:docId w15:val="{7ED87DB5-50EC-42AC-A1AB-56B984A30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41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41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41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4106"/>
    <w:rPr>
      <w:sz w:val="18"/>
      <w:szCs w:val="18"/>
    </w:rPr>
  </w:style>
  <w:style w:type="paragraph" w:styleId="a7">
    <w:name w:val="List Paragraph"/>
    <w:basedOn w:val="a"/>
    <w:uiPriority w:val="34"/>
    <w:qFormat/>
    <w:rsid w:val="00184106"/>
    <w:pPr>
      <w:ind w:firstLineChars="200" w:firstLine="420"/>
    </w:pPr>
  </w:style>
  <w:style w:type="table" w:styleId="a8">
    <w:name w:val="Table Grid"/>
    <w:basedOn w:val="a1"/>
    <w:uiPriority w:val="39"/>
    <w:rsid w:val="007C25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8"/>
    <w:uiPriority w:val="39"/>
    <w:rsid w:val="007C253A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8"/>
    <w:uiPriority w:val="39"/>
    <w:rsid w:val="007C253A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368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4</TotalTime>
  <Pages>10</Pages>
  <Words>2175</Words>
  <Characters>12400</Characters>
  <Application>Microsoft Office Word</Application>
  <DocSecurity>0</DocSecurity>
  <Lines>103</Lines>
  <Paragraphs>29</Paragraphs>
  <ScaleCrop>false</ScaleCrop>
  <Company/>
  <LinksUpToDate>false</LinksUpToDate>
  <CharactersWithSpaces>14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IARUI</dc:creator>
  <cp:keywords/>
  <dc:description/>
  <cp:lastModifiedBy>LI JIARUI</cp:lastModifiedBy>
  <cp:revision>16</cp:revision>
  <cp:lastPrinted>2023-03-25T03:29:00Z</cp:lastPrinted>
  <dcterms:created xsi:type="dcterms:W3CDTF">2023-03-24T03:13:00Z</dcterms:created>
  <dcterms:modified xsi:type="dcterms:W3CDTF">2023-08-31T07:09:00Z</dcterms:modified>
</cp:coreProperties>
</file>